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44913C" w14:textId="70261F45" w:rsidR="00E34B35" w:rsidRPr="00660FDB" w:rsidRDefault="00E34B35" w:rsidP="00CA2738">
      <w:pPr>
        <w:rPr>
          <w:rFonts w:asciiTheme="minorHAnsi" w:hAnsiTheme="minorHAnsi" w:cstheme="minorHAnsi"/>
          <w:b/>
          <w:bCs/>
          <w:sz w:val="30"/>
          <w:szCs w:val="30"/>
          <w:lang w:val="en-US"/>
        </w:rPr>
      </w:pPr>
      <w:bookmarkStart w:id="0" w:name="_GoBack"/>
      <w:bookmarkEnd w:id="0"/>
      <w:r w:rsidRPr="00660FDB">
        <w:rPr>
          <w:rFonts w:asciiTheme="minorHAnsi" w:hAnsiTheme="minorHAnsi" w:cstheme="minorHAnsi"/>
          <w:b/>
          <w:bCs/>
          <w:sz w:val="30"/>
          <w:szCs w:val="30"/>
          <w:lang w:val="en-US"/>
        </w:rPr>
        <w:t xml:space="preserve">Appendix </w:t>
      </w:r>
    </w:p>
    <w:p w14:paraId="018A9DB8" w14:textId="3DD154DD" w:rsidR="00A66CE9" w:rsidRPr="00660FDB" w:rsidRDefault="00A66CE9" w:rsidP="00E34B35">
      <w:pPr>
        <w:pStyle w:val="ListParagraph"/>
        <w:ind w:left="360"/>
        <w:rPr>
          <w:rFonts w:cstheme="minorHAnsi"/>
          <w:sz w:val="30"/>
          <w:szCs w:val="30"/>
          <w:lang w:val="en-US"/>
        </w:rPr>
      </w:pPr>
    </w:p>
    <w:p w14:paraId="493BB670" w14:textId="60D17129" w:rsidR="00A66CE9" w:rsidRPr="00C10370" w:rsidRDefault="00C10370" w:rsidP="00C10370">
      <w:pPr>
        <w:spacing w:before="120" w:after="120" w:line="480" w:lineRule="auto"/>
        <w:jc w:val="both"/>
        <w:rPr>
          <w:rFonts w:asciiTheme="minorHAnsi" w:hAnsiTheme="minorHAnsi" w:cs="Calibri"/>
          <w:sz w:val="22"/>
          <w:szCs w:val="22"/>
          <w:lang w:val="en-GB"/>
        </w:rPr>
      </w:pPr>
      <w:proofErr w:type="spellStart"/>
      <w:r w:rsidRPr="00C10370">
        <w:rPr>
          <w:rFonts w:asciiTheme="minorHAnsi" w:hAnsiTheme="minorHAnsi" w:cs="Calibri"/>
          <w:b/>
          <w:bCs/>
          <w:sz w:val="22"/>
          <w:szCs w:val="22"/>
          <w:lang w:val="en-GB"/>
        </w:rPr>
        <w:t>eMethods</w:t>
      </w:r>
      <w:proofErr w:type="spellEnd"/>
      <w:r w:rsidRPr="00C10370">
        <w:rPr>
          <w:rFonts w:asciiTheme="minorHAnsi" w:hAnsiTheme="minorHAnsi" w:cs="Calibri"/>
          <w:sz w:val="22"/>
          <w:szCs w:val="22"/>
          <w:lang w:val="en-GB"/>
        </w:rPr>
        <w:t xml:space="preserve">: </w:t>
      </w:r>
      <w:r w:rsidR="00A66CE9" w:rsidRPr="00C10370">
        <w:rPr>
          <w:rFonts w:asciiTheme="minorHAnsi" w:hAnsiTheme="minorHAnsi" w:cs="Calibri"/>
          <w:sz w:val="22"/>
          <w:szCs w:val="22"/>
          <w:lang w:val="en-GB"/>
        </w:rPr>
        <w:t>Exclusion criteria</w:t>
      </w:r>
    </w:p>
    <w:p w14:paraId="480FE9B9" w14:textId="6F251646" w:rsidR="00660FDB" w:rsidRDefault="00A66CE9" w:rsidP="00A66CE9">
      <w:pPr>
        <w:spacing w:before="120" w:after="120" w:line="480" w:lineRule="auto"/>
        <w:jc w:val="both"/>
        <w:rPr>
          <w:rFonts w:asciiTheme="minorHAnsi" w:hAnsiTheme="minorHAnsi" w:cs="Calibri"/>
          <w:sz w:val="22"/>
          <w:szCs w:val="22"/>
          <w:lang w:val="en-GB"/>
        </w:rPr>
      </w:pPr>
      <w:r w:rsidRPr="001F4CA0">
        <w:rPr>
          <w:rFonts w:asciiTheme="minorHAnsi" w:hAnsiTheme="minorHAnsi" w:cs="Calibri"/>
          <w:sz w:val="22"/>
          <w:szCs w:val="22"/>
          <w:lang w:val="en-GB"/>
        </w:rPr>
        <w:t xml:space="preserve">1) </w:t>
      </w:r>
      <w:r w:rsidR="00660FDB">
        <w:rPr>
          <w:rFonts w:asciiTheme="minorHAnsi" w:hAnsiTheme="minorHAnsi" w:cs="Calibri"/>
          <w:sz w:val="22"/>
          <w:szCs w:val="22"/>
          <w:lang w:val="en-GB"/>
        </w:rPr>
        <w:t>I</w:t>
      </w:r>
      <w:r w:rsidRPr="001F4CA0">
        <w:rPr>
          <w:rFonts w:asciiTheme="minorHAnsi" w:hAnsiTheme="minorHAnsi" w:cs="Calibri"/>
          <w:sz w:val="22"/>
          <w:szCs w:val="22"/>
          <w:lang w:val="en-GB"/>
        </w:rPr>
        <w:t>nability to self-manage their BP, for example due to dementia or significant cognitive impairment, at the discretion of the researcher performing the recruitment</w:t>
      </w:r>
      <w:r w:rsidR="00660FDB">
        <w:rPr>
          <w:rFonts w:asciiTheme="minorHAnsi" w:hAnsiTheme="minorHAnsi" w:cs="Calibri"/>
          <w:sz w:val="22"/>
          <w:szCs w:val="22"/>
          <w:lang w:val="en-GB"/>
        </w:rPr>
        <w:t>.</w:t>
      </w:r>
    </w:p>
    <w:p w14:paraId="4CC24A71" w14:textId="7F751D90" w:rsidR="00660FDB" w:rsidRDefault="00A66CE9" w:rsidP="00A66CE9">
      <w:pPr>
        <w:spacing w:before="120" w:after="120" w:line="480" w:lineRule="auto"/>
        <w:jc w:val="both"/>
        <w:rPr>
          <w:rFonts w:asciiTheme="minorHAnsi" w:hAnsiTheme="minorHAnsi" w:cs="Calibri"/>
          <w:sz w:val="22"/>
          <w:szCs w:val="22"/>
          <w:lang w:val="en-GB"/>
        </w:rPr>
      </w:pPr>
      <w:r w:rsidRPr="001F4CA0">
        <w:rPr>
          <w:rFonts w:asciiTheme="minorHAnsi" w:hAnsiTheme="minorHAnsi" w:cs="Calibri"/>
          <w:sz w:val="22"/>
          <w:szCs w:val="22"/>
          <w:lang w:val="en-GB"/>
        </w:rPr>
        <w:t xml:space="preserve">2) </w:t>
      </w:r>
      <w:r w:rsidR="00660FDB">
        <w:rPr>
          <w:rFonts w:asciiTheme="minorHAnsi" w:hAnsiTheme="minorHAnsi" w:cs="Calibri"/>
          <w:sz w:val="22"/>
          <w:szCs w:val="22"/>
          <w:lang w:val="en-GB"/>
        </w:rPr>
        <w:t>A</w:t>
      </w:r>
      <w:r w:rsidRPr="001F4CA0">
        <w:rPr>
          <w:rFonts w:asciiTheme="minorHAnsi" w:hAnsiTheme="minorHAnsi" w:cs="Calibri"/>
          <w:sz w:val="22"/>
          <w:szCs w:val="22"/>
          <w:lang w:val="en-GB"/>
        </w:rPr>
        <w:t xml:space="preserve"> history of orthostatic hypotension (fall &gt; 20 mmHg from SBP after taking the orthostatic position)</w:t>
      </w:r>
    </w:p>
    <w:p w14:paraId="2A296A23" w14:textId="5EE6867D" w:rsidR="00660FDB" w:rsidRDefault="00A66CE9" w:rsidP="00A66CE9">
      <w:pPr>
        <w:spacing w:before="120" w:after="120" w:line="480" w:lineRule="auto"/>
        <w:jc w:val="both"/>
        <w:rPr>
          <w:rFonts w:asciiTheme="minorHAnsi" w:hAnsiTheme="minorHAnsi" w:cs="Calibri"/>
          <w:sz w:val="22"/>
          <w:szCs w:val="22"/>
          <w:lang w:val="en-GB"/>
        </w:rPr>
      </w:pPr>
      <w:r w:rsidRPr="001F4CA0">
        <w:rPr>
          <w:rFonts w:asciiTheme="minorHAnsi" w:hAnsiTheme="minorHAnsi" w:cs="Calibri"/>
          <w:sz w:val="22"/>
          <w:szCs w:val="22"/>
          <w:lang w:val="en-GB"/>
        </w:rPr>
        <w:t xml:space="preserve"> 3) SBP &gt; 200 mmHg or DBP &gt; 100 mmHg in the baseline examination, </w:t>
      </w:r>
    </w:p>
    <w:p w14:paraId="556A18D5" w14:textId="43673553" w:rsidR="00660FDB" w:rsidRDefault="00A66CE9" w:rsidP="00A66CE9">
      <w:pPr>
        <w:spacing w:before="120" w:after="120" w:line="480" w:lineRule="auto"/>
        <w:jc w:val="both"/>
        <w:rPr>
          <w:rFonts w:asciiTheme="minorHAnsi" w:hAnsiTheme="minorHAnsi" w:cs="Calibri"/>
          <w:sz w:val="22"/>
          <w:szCs w:val="22"/>
          <w:lang w:val="en-GB"/>
        </w:rPr>
      </w:pPr>
      <w:r w:rsidRPr="001F4CA0">
        <w:rPr>
          <w:rFonts w:asciiTheme="minorHAnsi" w:hAnsiTheme="minorHAnsi" w:cs="Calibri"/>
          <w:sz w:val="22"/>
          <w:szCs w:val="22"/>
          <w:lang w:val="en-GB"/>
        </w:rPr>
        <w:t xml:space="preserve">4) </w:t>
      </w:r>
      <w:r w:rsidR="00660FDB">
        <w:rPr>
          <w:rFonts w:asciiTheme="minorHAnsi" w:hAnsiTheme="minorHAnsi" w:cs="Calibri"/>
          <w:sz w:val="22"/>
          <w:szCs w:val="22"/>
          <w:lang w:val="en-GB"/>
        </w:rPr>
        <w:t>B</w:t>
      </w:r>
      <w:r w:rsidRPr="001F4CA0">
        <w:rPr>
          <w:rFonts w:asciiTheme="minorHAnsi" w:hAnsiTheme="minorHAnsi" w:cs="Calibri"/>
          <w:sz w:val="22"/>
          <w:szCs w:val="22"/>
          <w:lang w:val="en-GB"/>
        </w:rPr>
        <w:t xml:space="preserve">eing prescribed more than four antihypertensive drugs, </w:t>
      </w:r>
    </w:p>
    <w:p w14:paraId="7832C8F0" w14:textId="5B4E3BDF" w:rsidR="00660FDB" w:rsidRDefault="00A66CE9" w:rsidP="00A66CE9">
      <w:pPr>
        <w:spacing w:before="120" w:after="120" w:line="480" w:lineRule="auto"/>
        <w:jc w:val="both"/>
        <w:rPr>
          <w:rFonts w:asciiTheme="minorHAnsi" w:hAnsiTheme="minorHAnsi" w:cs="Calibri"/>
          <w:sz w:val="22"/>
          <w:szCs w:val="22"/>
          <w:lang w:val="en-GB"/>
        </w:rPr>
      </w:pPr>
      <w:r w:rsidRPr="001F4CA0">
        <w:rPr>
          <w:rFonts w:asciiTheme="minorHAnsi" w:hAnsiTheme="minorHAnsi" w:cs="Calibri"/>
          <w:sz w:val="22"/>
          <w:szCs w:val="22"/>
          <w:lang w:val="en-GB"/>
        </w:rPr>
        <w:t xml:space="preserve">5) </w:t>
      </w:r>
      <w:r w:rsidR="00660FDB">
        <w:rPr>
          <w:rFonts w:asciiTheme="minorHAnsi" w:hAnsiTheme="minorHAnsi" w:cs="Calibri"/>
          <w:sz w:val="22"/>
          <w:szCs w:val="22"/>
          <w:lang w:val="en-GB"/>
        </w:rPr>
        <w:t>I</w:t>
      </w:r>
      <w:r w:rsidRPr="001F4CA0">
        <w:rPr>
          <w:rFonts w:asciiTheme="minorHAnsi" w:hAnsiTheme="minorHAnsi" w:cs="Calibri"/>
          <w:sz w:val="22"/>
          <w:szCs w:val="22"/>
          <w:lang w:val="en-GB"/>
        </w:rPr>
        <w:t>nclusion in another hypertension study or any clinical trial</w:t>
      </w:r>
      <w:r w:rsidR="00660FDB">
        <w:rPr>
          <w:rFonts w:asciiTheme="minorHAnsi" w:hAnsiTheme="minorHAnsi" w:cs="Calibri"/>
          <w:sz w:val="22"/>
          <w:szCs w:val="22"/>
          <w:lang w:val="en-GB"/>
        </w:rPr>
        <w:t>.</w:t>
      </w:r>
    </w:p>
    <w:p w14:paraId="4D294FA1" w14:textId="4F436D0C" w:rsidR="00660FDB" w:rsidRDefault="00A66CE9" w:rsidP="00A66CE9">
      <w:pPr>
        <w:spacing w:before="120" w:after="120" w:line="480" w:lineRule="auto"/>
        <w:jc w:val="both"/>
        <w:rPr>
          <w:rFonts w:asciiTheme="minorHAnsi" w:hAnsiTheme="minorHAnsi" w:cs="Calibri"/>
          <w:sz w:val="22"/>
          <w:szCs w:val="22"/>
          <w:lang w:val="en-GB"/>
        </w:rPr>
      </w:pPr>
      <w:r w:rsidRPr="001F4CA0">
        <w:rPr>
          <w:rFonts w:asciiTheme="minorHAnsi" w:hAnsiTheme="minorHAnsi" w:cs="Calibri"/>
          <w:sz w:val="22"/>
          <w:szCs w:val="22"/>
          <w:lang w:val="en-GB"/>
        </w:rPr>
        <w:t xml:space="preserve">6) </w:t>
      </w:r>
      <w:r w:rsidR="00660FDB">
        <w:rPr>
          <w:rFonts w:asciiTheme="minorHAnsi" w:hAnsiTheme="minorHAnsi" w:cs="Calibri"/>
          <w:sz w:val="22"/>
          <w:szCs w:val="22"/>
          <w:lang w:val="en-GB"/>
        </w:rPr>
        <w:t>P</w:t>
      </w:r>
      <w:r w:rsidRPr="001F4CA0">
        <w:rPr>
          <w:rFonts w:asciiTheme="minorHAnsi" w:hAnsiTheme="minorHAnsi" w:cs="Calibri"/>
          <w:sz w:val="22"/>
          <w:szCs w:val="22"/>
          <w:lang w:val="en-GB"/>
        </w:rPr>
        <w:t xml:space="preserve">resence of tremor or neurological disease that makes it difficult to perform HBPM, </w:t>
      </w:r>
    </w:p>
    <w:p w14:paraId="784CB95E" w14:textId="75FDD075" w:rsidR="00660FDB" w:rsidRDefault="00A66CE9" w:rsidP="00A66CE9">
      <w:pPr>
        <w:spacing w:before="120" w:after="120" w:line="480" w:lineRule="auto"/>
        <w:jc w:val="both"/>
        <w:rPr>
          <w:rFonts w:asciiTheme="minorHAnsi" w:hAnsiTheme="minorHAnsi" w:cs="Calibri"/>
          <w:sz w:val="22"/>
          <w:szCs w:val="22"/>
          <w:lang w:val="en-GB"/>
        </w:rPr>
      </w:pPr>
      <w:r w:rsidRPr="001F4CA0">
        <w:rPr>
          <w:rFonts w:asciiTheme="minorHAnsi" w:hAnsiTheme="minorHAnsi" w:cs="Calibri"/>
          <w:sz w:val="22"/>
          <w:szCs w:val="22"/>
          <w:lang w:val="en-GB"/>
        </w:rPr>
        <w:t xml:space="preserve">7) </w:t>
      </w:r>
      <w:r w:rsidR="00660FDB">
        <w:rPr>
          <w:rFonts w:asciiTheme="minorHAnsi" w:hAnsiTheme="minorHAnsi" w:cs="Calibri"/>
          <w:sz w:val="22"/>
          <w:szCs w:val="22"/>
          <w:lang w:val="en-GB"/>
        </w:rPr>
        <w:t>P</w:t>
      </w:r>
      <w:r w:rsidRPr="001F4CA0">
        <w:rPr>
          <w:rFonts w:asciiTheme="minorHAnsi" w:hAnsiTheme="minorHAnsi" w:cs="Calibri"/>
          <w:sz w:val="22"/>
          <w:szCs w:val="22"/>
          <w:lang w:val="en-GB"/>
        </w:rPr>
        <w:t xml:space="preserve">resence of arrhythmias, </w:t>
      </w:r>
    </w:p>
    <w:p w14:paraId="1977A87A" w14:textId="3524FF78" w:rsidR="00660FDB" w:rsidRDefault="00A66CE9" w:rsidP="00A66CE9">
      <w:pPr>
        <w:spacing w:before="120" w:after="120" w:line="480" w:lineRule="auto"/>
        <w:jc w:val="both"/>
        <w:rPr>
          <w:rFonts w:asciiTheme="minorHAnsi" w:hAnsiTheme="minorHAnsi" w:cs="Calibri"/>
          <w:sz w:val="22"/>
          <w:szCs w:val="22"/>
          <w:lang w:val="en-GB"/>
        </w:rPr>
      </w:pPr>
      <w:r w:rsidRPr="001F4CA0">
        <w:rPr>
          <w:rFonts w:asciiTheme="minorHAnsi" w:hAnsiTheme="minorHAnsi" w:cs="Calibri"/>
          <w:sz w:val="22"/>
          <w:szCs w:val="22"/>
          <w:lang w:val="en-GB"/>
        </w:rPr>
        <w:t xml:space="preserve">8) </w:t>
      </w:r>
      <w:r w:rsidR="00660FDB">
        <w:rPr>
          <w:rFonts w:asciiTheme="minorHAnsi" w:hAnsiTheme="minorHAnsi" w:cs="Calibri"/>
          <w:sz w:val="22"/>
          <w:szCs w:val="22"/>
          <w:lang w:val="en-GB"/>
        </w:rPr>
        <w:t>P</w:t>
      </w:r>
      <w:r w:rsidRPr="001F4CA0">
        <w:rPr>
          <w:rFonts w:asciiTheme="minorHAnsi" w:hAnsiTheme="minorHAnsi" w:cs="Calibri"/>
          <w:sz w:val="22"/>
          <w:szCs w:val="22"/>
          <w:lang w:val="en-GB"/>
        </w:rPr>
        <w:t xml:space="preserve">resence of terminal illness, chronic incapacitation to leave home or an acute cardiovascular event in the previous three months, </w:t>
      </w:r>
    </w:p>
    <w:p w14:paraId="3D98100C" w14:textId="5A96E05E" w:rsidR="00660FDB" w:rsidRDefault="00A66CE9" w:rsidP="00A66CE9">
      <w:pPr>
        <w:spacing w:before="120" w:after="120" w:line="480" w:lineRule="auto"/>
        <w:jc w:val="both"/>
        <w:rPr>
          <w:rFonts w:asciiTheme="minorHAnsi" w:hAnsiTheme="minorHAnsi" w:cs="Calibri"/>
          <w:sz w:val="22"/>
          <w:szCs w:val="22"/>
          <w:lang w:val="en-GB"/>
        </w:rPr>
      </w:pPr>
      <w:r w:rsidRPr="001F4CA0">
        <w:rPr>
          <w:rFonts w:asciiTheme="minorHAnsi" w:hAnsiTheme="minorHAnsi" w:cs="Calibri"/>
          <w:sz w:val="22"/>
          <w:szCs w:val="22"/>
          <w:lang w:val="en-GB"/>
        </w:rPr>
        <w:t xml:space="preserve">9) </w:t>
      </w:r>
      <w:r w:rsidR="00660FDB">
        <w:rPr>
          <w:rFonts w:asciiTheme="minorHAnsi" w:hAnsiTheme="minorHAnsi" w:cs="Calibri"/>
          <w:sz w:val="22"/>
          <w:szCs w:val="22"/>
          <w:lang w:val="en-GB"/>
        </w:rPr>
        <w:t>H</w:t>
      </w:r>
      <w:r w:rsidRPr="001F4CA0">
        <w:rPr>
          <w:rFonts w:asciiTheme="minorHAnsi" w:hAnsiTheme="minorHAnsi" w:cs="Calibri"/>
          <w:sz w:val="22"/>
          <w:szCs w:val="22"/>
          <w:lang w:val="en-GB"/>
        </w:rPr>
        <w:t xml:space="preserve">ypertension managed directly by specialist doctors outside the primary care environment, 10) </w:t>
      </w:r>
      <w:r w:rsidR="00660FDB">
        <w:rPr>
          <w:rFonts w:asciiTheme="minorHAnsi" w:hAnsiTheme="minorHAnsi" w:cs="Calibri"/>
          <w:sz w:val="22"/>
          <w:szCs w:val="22"/>
          <w:lang w:val="en-GB"/>
        </w:rPr>
        <w:t>P</w:t>
      </w:r>
      <w:r w:rsidRPr="001F4CA0">
        <w:rPr>
          <w:rFonts w:asciiTheme="minorHAnsi" w:hAnsiTheme="minorHAnsi" w:cs="Calibri"/>
          <w:sz w:val="22"/>
          <w:szCs w:val="22"/>
          <w:lang w:val="en-GB"/>
        </w:rPr>
        <w:t xml:space="preserve">regnant women or those actively seeking to become pregnant, </w:t>
      </w:r>
    </w:p>
    <w:p w14:paraId="2CA9AF6A" w14:textId="16FAF235" w:rsidR="00660FDB" w:rsidRDefault="00A66CE9" w:rsidP="00A66CE9">
      <w:pPr>
        <w:spacing w:before="120" w:after="120" w:line="480" w:lineRule="auto"/>
        <w:jc w:val="both"/>
        <w:rPr>
          <w:rFonts w:asciiTheme="minorHAnsi" w:hAnsiTheme="minorHAnsi" w:cs="Calibri"/>
          <w:sz w:val="22"/>
          <w:szCs w:val="22"/>
          <w:lang w:val="en-GB"/>
        </w:rPr>
      </w:pPr>
      <w:r w:rsidRPr="001F4CA0">
        <w:rPr>
          <w:rFonts w:asciiTheme="minorHAnsi" w:hAnsiTheme="minorHAnsi" w:cs="Calibri"/>
          <w:sz w:val="22"/>
          <w:szCs w:val="22"/>
          <w:lang w:val="en-GB"/>
        </w:rPr>
        <w:t xml:space="preserve">11) </w:t>
      </w:r>
      <w:r w:rsidR="00660FDB">
        <w:rPr>
          <w:rFonts w:asciiTheme="minorHAnsi" w:hAnsiTheme="minorHAnsi" w:cs="Calibri"/>
          <w:sz w:val="22"/>
          <w:szCs w:val="22"/>
          <w:lang w:val="en-GB"/>
        </w:rPr>
        <w:t>H</w:t>
      </w:r>
      <w:r w:rsidRPr="001F4CA0">
        <w:rPr>
          <w:rFonts w:asciiTheme="minorHAnsi" w:hAnsiTheme="minorHAnsi" w:cs="Calibri"/>
          <w:sz w:val="22"/>
          <w:szCs w:val="22"/>
          <w:lang w:val="en-GB"/>
        </w:rPr>
        <w:t xml:space="preserve">aving a household member already enrolled in the study, and </w:t>
      </w:r>
    </w:p>
    <w:p w14:paraId="240DFEE6" w14:textId="5FACADDD" w:rsidR="00A66CE9" w:rsidRPr="001F4CA0" w:rsidRDefault="00A66CE9" w:rsidP="00A66CE9">
      <w:pPr>
        <w:spacing w:before="120" w:after="120" w:line="480" w:lineRule="auto"/>
        <w:jc w:val="both"/>
        <w:rPr>
          <w:rFonts w:asciiTheme="minorHAnsi" w:hAnsiTheme="minorHAnsi" w:cs="Calibri"/>
          <w:sz w:val="22"/>
          <w:szCs w:val="22"/>
          <w:lang w:val="en-GB"/>
        </w:rPr>
      </w:pPr>
      <w:r w:rsidRPr="001F4CA0">
        <w:rPr>
          <w:rFonts w:asciiTheme="minorHAnsi" w:hAnsiTheme="minorHAnsi" w:cs="Calibri"/>
          <w:sz w:val="22"/>
          <w:szCs w:val="22"/>
          <w:lang w:val="en-GB"/>
        </w:rPr>
        <w:t xml:space="preserve">12) </w:t>
      </w:r>
      <w:r w:rsidR="00660FDB">
        <w:rPr>
          <w:rFonts w:asciiTheme="minorHAnsi" w:hAnsiTheme="minorHAnsi" w:cs="Calibri"/>
          <w:sz w:val="22"/>
          <w:szCs w:val="22"/>
          <w:lang w:val="en-GB"/>
        </w:rPr>
        <w:t>N</w:t>
      </w:r>
      <w:r w:rsidRPr="001F4CA0">
        <w:rPr>
          <w:rFonts w:asciiTheme="minorHAnsi" w:hAnsiTheme="minorHAnsi" w:cs="Calibri"/>
          <w:sz w:val="22"/>
          <w:szCs w:val="22"/>
          <w:lang w:val="en-GB"/>
        </w:rPr>
        <w:t>on- or temporary residents of Spain, due to limitations with follow-up.</w:t>
      </w:r>
    </w:p>
    <w:p w14:paraId="3D2A8A72" w14:textId="7E96D8EA" w:rsidR="00A66CE9" w:rsidRDefault="00A66CE9" w:rsidP="00E34B35">
      <w:pPr>
        <w:pStyle w:val="ListParagraph"/>
        <w:ind w:left="360"/>
        <w:rPr>
          <w:rFonts w:cs="Calibri"/>
          <w:b/>
          <w:bCs/>
          <w:sz w:val="22"/>
          <w:szCs w:val="22"/>
          <w:lang w:val="en-GB"/>
        </w:rPr>
      </w:pPr>
    </w:p>
    <w:p w14:paraId="7C0C7CD8" w14:textId="061E63C8" w:rsidR="00660FDB" w:rsidRDefault="00660FDB" w:rsidP="00E34B35">
      <w:pPr>
        <w:pStyle w:val="ListParagraph"/>
        <w:ind w:left="360"/>
        <w:rPr>
          <w:rFonts w:cs="Calibri"/>
          <w:b/>
          <w:bCs/>
          <w:sz w:val="22"/>
          <w:szCs w:val="22"/>
          <w:lang w:val="en-GB"/>
        </w:rPr>
      </w:pPr>
    </w:p>
    <w:p w14:paraId="56E6A621" w14:textId="69801BD9" w:rsidR="00660FDB" w:rsidRDefault="00660FDB" w:rsidP="00E34B35">
      <w:pPr>
        <w:pStyle w:val="ListParagraph"/>
        <w:ind w:left="360"/>
        <w:rPr>
          <w:rFonts w:cs="Calibri"/>
          <w:b/>
          <w:bCs/>
          <w:sz w:val="22"/>
          <w:szCs w:val="22"/>
          <w:lang w:val="en-GB"/>
        </w:rPr>
      </w:pPr>
    </w:p>
    <w:p w14:paraId="72B94831" w14:textId="49138360" w:rsidR="00660FDB" w:rsidRDefault="00660FDB" w:rsidP="00E34B35">
      <w:pPr>
        <w:pStyle w:val="ListParagraph"/>
        <w:ind w:left="360"/>
        <w:rPr>
          <w:rFonts w:cs="Calibri"/>
          <w:b/>
          <w:bCs/>
          <w:sz w:val="22"/>
          <w:szCs w:val="22"/>
          <w:lang w:val="en-GB"/>
        </w:rPr>
      </w:pPr>
    </w:p>
    <w:p w14:paraId="20CC9CBF" w14:textId="5DEF1ADE" w:rsidR="00660FDB" w:rsidRDefault="00660FDB" w:rsidP="00E34B35">
      <w:pPr>
        <w:pStyle w:val="ListParagraph"/>
        <w:ind w:left="360"/>
        <w:rPr>
          <w:rFonts w:cs="Calibri"/>
          <w:b/>
          <w:bCs/>
          <w:sz w:val="22"/>
          <w:szCs w:val="22"/>
          <w:lang w:val="en-GB"/>
        </w:rPr>
      </w:pPr>
    </w:p>
    <w:p w14:paraId="38E6A2D8" w14:textId="03021D67" w:rsidR="00C10370" w:rsidRDefault="00C10370" w:rsidP="00E34B35">
      <w:pPr>
        <w:pStyle w:val="ListParagraph"/>
        <w:ind w:left="360"/>
        <w:rPr>
          <w:rFonts w:cs="Calibri"/>
          <w:b/>
          <w:bCs/>
          <w:sz w:val="22"/>
          <w:szCs w:val="22"/>
          <w:lang w:val="en-GB"/>
        </w:rPr>
      </w:pPr>
    </w:p>
    <w:p w14:paraId="032E9F3C" w14:textId="2E9F77B9" w:rsidR="00C10370" w:rsidRDefault="00C10370" w:rsidP="00E34B35">
      <w:pPr>
        <w:pStyle w:val="ListParagraph"/>
        <w:ind w:left="360"/>
        <w:rPr>
          <w:rFonts w:cs="Calibri"/>
          <w:b/>
          <w:bCs/>
          <w:sz w:val="22"/>
          <w:szCs w:val="22"/>
          <w:lang w:val="en-GB"/>
        </w:rPr>
      </w:pPr>
    </w:p>
    <w:p w14:paraId="36C0C427" w14:textId="1C31D719" w:rsidR="00C10370" w:rsidRDefault="00C10370" w:rsidP="00E34B35">
      <w:pPr>
        <w:pStyle w:val="ListParagraph"/>
        <w:ind w:left="360"/>
        <w:rPr>
          <w:rFonts w:cs="Calibri"/>
          <w:b/>
          <w:bCs/>
          <w:sz w:val="22"/>
          <w:szCs w:val="22"/>
          <w:lang w:val="en-GB"/>
        </w:rPr>
      </w:pPr>
    </w:p>
    <w:p w14:paraId="3F15A622" w14:textId="77777777" w:rsidR="00C10370" w:rsidRDefault="00C10370" w:rsidP="00E34B35">
      <w:pPr>
        <w:pStyle w:val="ListParagraph"/>
        <w:ind w:left="360"/>
        <w:rPr>
          <w:rFonts w:cs="Calibri"/>
          <w:b/>
          <w:bCs/>
          <w:sz w:val="22"/>
          <w:szCs w:val="22"/>
          <w:lang w:val="en-GB"/>
        </w:rPr>
      </w:pPr>
    </w:p>
    <w:p w14:paraId="5211F4B8" w14:textId="77777777" w:rsidR="00660FDB" w:rsidRPr="00E34B35" w:rsidRDefault="00660FDB" w:rsidP="00E34B35">
      <w:pPr>
        <w:pStyle w:val="ListParagraph"/>
        <w:ind w:left="360"/>
        <w:rPr>
          <w:rFonts w:cs="Calibri"/>
          <w:b/>
          <w:bCs/>
          <w:sz w:val="22"/>
          <w:szCs w:val="22"/>
          <w:lang w:val="en-GB"/>
        </w:rPr>
      </w:pPr>
    </w:p>
    <w:p w14:paraId="538BED27" w14:textId="2F3F330C" w:rsidR="00AC2DCB" w:rsidRDefault="00AC2DCB" w:rsidP="00AC2DCB">
      <w:pPr>
        <w:rPr>
          <w:rFonts w:cs="Calibri"/>
          <w:color w:val="000000"/>
          <w:sz w:val="22"/>
          <w:szCs w:val="22"/>
          <w:lang w:val="en-GB" w:eastAsia="es-ES"/>
        </w:rPr>
      </w:pPr>
    </w:p>
    <w:p w14:paraId="6890635F" w14:textId="77777777" w:rsidR="00E34B35" w:rsidRPr="001F4CA0" w:rsidRDefault="00E34B35" w:rsidP="00E34B35">
      <w:pPr>
        <w:rPr>
          <w:rFonts w:asciiTheme="minorHAnsi" w:hAnsiTheme="minorHAnsi" w:cs="Calibri"/>
          <w:b/>
          <w:bCs/>
          <w:sz w:val="22"/>
          <w:szCs w:val="22"/>
          <w:lang w:val="en-GB"/>
        </w:rPr>
      </w:pPr>
      <w:r w:rsidRPr="001F4CA0">
        <w:rPr>
          <w:rFonts w:asciiTheme="minorHAnsi" w:hAnsiTheme="minorHAnsi" w:cs="Calibri"/>
          <w:b/>
          <w:bCs/>
          <w:color w:val="000000"/>
          <w:sz w:val="22"/>
          <w:szCs w:val="22"/>
          <w:lang w:val="en-GB" w:eastAsia="es-ES"/>
        </w:rPr>
        <w:lastRenderedPageBreak/>
        <w:t>Table S1</w:t>
      </w:r>
      <w:r w:rsidRPr="001F4CA0">
        <w:rPr>
          <w:rFonts w:asciiTheme="minorHAnsi" w:hAnsiTheme="minorHAnsi" w:cs="Calibri"/>
          <w:color w:val="000000"/>
          <w:sz w:val="22"/>
          <w:szCs w:val="22"/>
          <w:lang w:val="en-GB" w:eastAsia="es-ES"/>
        </w:rPr>
        <w:t>. Blood pressure targets</w:t>
      </w:r>
    </w:p>
    <w:tbl>
      <w:tblPr>
        <w:tblStyle w:val="Tablanormal11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3261"/>
        <w:gridCol w:w="3526"/>
      </w:tblGrid>
      <w:tr w:rsidR="00E34B35" w:rsidRPr="001F4CA0" w14:paraId="6CEE7BD0" w14:textId="77777777" w:rsidTr="006612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4129FA" w14:textId="77777777" w:rsidR="00E34B35" w:rsidRPr="001F4CA0" w:rsidRDefault="00E34B35" w:rsidP="00661209">
            <w:pPr>
              <w:jc w:val="center"/>
              <w:rPr>
                <w:rFonts w:asciiTheme="minorHAnsi" w:hAnsiTheme="minorHAnsi" w:cs="Calibri"/>
                <w:b w:val="0"/>
                <w:bCs w:val="0"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  <w:t>Age</w:t>
            </w: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F415F8" w14:textId="77777777" w:rsidR="00E34B35" w:rsidRPr="001F4CA0" w:rsidRDefault="00E34B35" w:rsidP="006612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Calibri"/>
                <w:b w:val="0"/>
                <w:bCs w:val="0"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  <w:t>SBP (mmHg)</w:t>
            </w:r>
          </w:p>
        </w:tc>
        <w:tc>
          <w:tcPr>
            <w:tcW w:w="3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AFB7CC6" w14:textId="77777777" w:rsidR="00E34B35" w:rsidRPr="001F4CA0" w:rsidRDefault="00E34B35" w:rsidP="006612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Calibri"/>
                <w:b w:val="0"/>
                <w:bCs w:val="0"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  <w:t>DBP (mmHg)</w:t>
            </w:r>
          </w:p>
        </w:tc>
      </w:tr>
      <w:tr w:rsidR="00E34B35" w:rsidRPr="001F4CA0" w14:paraId="63273FA9" w14:textId="77777777" w:rsidTr="006612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8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1410CA22" w14:textId="77777777" w:rsidR="00E34B35" w:rsidRPr="001F4CA0" w:rsidRDefault="00E34B35" w:rsidP="00661209">
            <w:pPr>
              <w:rPr>
                <w:rFonts w:asciiTheme="minorHAnsi" w:hAnsiTheme="minorHAnsi" w:cs="Calibri"/>
                <w:b w:val="0"/>
                <w:bCs w:val="0"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  <w:t>General recommendation</w:t>
            </w:r>
          </w:p>
        </w:tc>
      </w:tr>
      <w:tr w:rsidR="00E34B35" w:rsidRPr="001F4CA0" w14:paraId="04CC1E8C" w14:textId="77777777" w:rsidTr="00661209">
        <w:trPr>
          <w:trHeight w:val="3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73C210E8" w14:textId="77777777" w:rsidR="00E34B35" w:rsidRPr="001F4CA0" w:rsidRDefault="00E34B35" w:rsidP="00661209">
            <w:pPr>
              <w:rPr>
                <w:rFonts w:asciiTheme="minorHAnsi" w:hAnsiTheme="minorHAnsi" w:cs="Calibri"/>
                <w:b w:val="0"/>
                <w:bCs w:val="0"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b w:val="0"/>
                <w:bCs w:val="0"/>
                <w:color w:val="000000"/>
                <w:sz w:val="22"/>
                <w:szCs w:val="22"/>
                <w:lang w:val="en-GB" w:eastAsia="es-ES"/>
              </w:rPr>
              <w:t>&gt;18 years</w:t>
            </w:r>
          </w:p>
        </w:tc>
        <w:tc>
          <w:tcPr>
            <w:tcW w:w="3261" w:type="dxa"/>
            <w:tcBorders>
              <w:bottom w:val="single" w:sz="4" w:space="0" w:color="auto"/>
            </w:tcBorders>
            <w:shd w:val="clear" w:color="auto" w:fill="auto"/>
          </w:tcPr>
          <w:p w14:paraId="770F7E4D" w14:textId="77777777" w:rsidR="00E34B35" w:rsidRPr="001F4CA0" w:rsidRDefault="00E34B35" w:rsidP="006612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  <w:t>&lt;140</w:t>
            </w:r>
          </w:p>
        </w:tc>
        <w:tc>
          <w:tcPr>
            <w:tcW w:w="3526" w:type="dxa"/>
            <w:tcBorders>
              <w:bottom w:val="single" w:sz="4" w:space="0" w:color="auto"/>
            </w:tcBorders>
            <w:shd w:val="clear" w:color="auto" w:fill="auto"/>
          </w:tcPr>
          <w:p w14:paraId="286D5113" w14:textId="77777777" w:rsidR="00E34B35" w:rsidRPr="001F4CA0" w:rsidRDefault="00E34B35" w:rsidP="006612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  <w:t>&lt;90</w:t>
            </w:r>
          </w:p>
        </w:tc>
      </w:tr>
      <w:tr w:rsidR="00E34B35" w:rsidRPr="00856E2C" w14:paraId="4DE420CD" w14:textId="77777777" w:rsidTr="006612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8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25BC8FC4" w14:textId="77777777" w:rsidR="00E34B35" w:rsidRPr="001F4CA0" w:rsidRDefault="00E34B35" w:rsidP="00661209">
            <w:pPr>
              <w:rPr>
                <w:rFonts w:asciiTheme="minorHAnsi" w:hAnsiTheme="minorHAnsi" w:cs="Calibri"/>
                <w:b w:val="0"/>
                <w:bCs w:val="0"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bCs w:val="0"/>
                <w:color w:val="000000"/>
                <w:sz w:val="22"/>
                <w:szCs w:val="22"/>
                <w:lang w:val="en-GB" w:eastAsia="es-ES"/>
              </w:rPr>
              <w:t>If treatment is well tolerated</w:t>
            </w:r>
          </w:p>
        </w:tc>
      </w:tr>
      <w:tr w:rsidR="00E34B35" w:rsidRPr="001F4CA0" w14:paraId="587F9B39" w14:textId="77777777" w:rsidTr="00661209">
        <w:trPr>
          <w:trHeight w:val="2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43CB4711" w14:textId="77777777" w:rsidR="00E34B35" w:rsidRPr="001F4CA0" w:rsidRDefault="00E34B35" w:rsidP="00661209">
            <w:pPr>
              <w:rPr>
                <w:rFonts w:asciiTheme="minorHAnsi" w:hAnsiTheme="minorHAnsi" w:cs="Calibri"/>
                <w:b w:val="0"/>
                <w:bCs w:val="0"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b w:val="0"/>
                <w:bCs w:val="0"/>
                <w:color w:val="000000"/>
                <w:sz w:val="22"/>
                <w:szCs w:val="22"/>
                <w:lang w:val="en-GB" w:eastAsia="es-ES"/>
              </w:rPr>
              <w:t xml:space="preserve">18- 64 </w:t>
            </w:r>
            <w:proofErr w:type="spellStart"/>
            <w:r w:rsidRPr="001F4CA0">
              <w:rPr>
                <w:rFonts w:asciiTheme="minorHAnsi" w:hAnsiTheme="minorHAnsi" w:cs="Calibri"/>
                <w:b w:val="0"/>
                <w:bCs w:val="0"/>
                <w:color w:val="000000"/>
                <w:sz w:val="22"/>
                <w:szCs w:val="22"/>
                <w:lang w:val="en-GB" w:eastAsia="es-ES"/>
              </w:rPr>
              <w:t>years</w:t>
            </w:r>
            <w:r w:rsidRPr="001F4CA0">
              <w:rPr>
                <w:rFonts w:asciiTheme="minorHAnsi" w:hAnsiTheme="minorHAnsi" w:cs="Calibri"/>
                <w:b w:val="0"/>
                <w:bCs w:val="0"/>
                <w:color w:val="000000"/>
                <w:sz w:val="22"/>
                <w:szCs w:val="22"/>
                <w:vertAlign w:val="superscript"/>
                <w:lang w:val="en-GB" w:eastAsia="es-ES"/>
              </w:rPr>
              <w:t>a</w:t>
            </w:r>
            <w:proofErr w:type="spellEnd"/>
          </w:p>
        </w:tc>
        <w:tc>
          <w:tcPr>
            <w:tcW w:w="3261" w:type="dxa"/>
            <w:shd w:val="clear" w:color="auto" w:fill="auto"/>
          </w:tcPr>
          <w:p w14:paraId="687234E9" w14:textId="77777777" w:rsidR="00E34B35" w:rsidRPr="001F4CA0" w:rsidRDefault="00E34B35" w:rsidP="006612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  <w:t>120-129</w:t>
            </w:r>
          </w:p>
        </w:tc>
        <w:tc>
          <w:tcPr>
            <w:tcW w:w="3526" w:type="dxa"/>
            <w:shd w:val="clear" w:color="auto" w:fill="auto"/>
          </w:tcPr>
          <w:p w14:paraId="0064B167" w14:textId="77777777" w:rsidR="00E34B35" w:rsidRPr="001F4CA0" w:rsidRDefault="00E34B35" w:rsidP="006612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  <w:t>70-79</w:t>
            </w:r>
          </w:p>
          <w:p w14:paraId="31F67F55" w14:textId="77777777" w:rsidR="00E34B35" w:rsidRPr="001F4CA0" w:rsidRDefault="00E34B35" w:rsidP="006612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</w:pPr>
          </w:p>
        </w:tc>
      </w:tr>
      <w:tr w:rsidR="00E34B35" w:rsidRPr="001F4CA0" w14:paraId="06D9B5BF" w14:textId="77777777" w:rsidTr="006612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3272BC8A" w14:textId="77777777" w:rsidR="00E34B35" w:rsidRPr="001F4CA0" w:rsidRDefault="00E34B35" w:rsidP="00661209">
            <w:pPr>
              <w:rPr>
                <w:rFonts w:asciiTheme="minorHAnsi" w:hAnsiTheme="minorHAnsi" w:cs="Calibri"/>
                <w:b w:val="0"/>
                <w:bCs w:val="0"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b w:val="0"/>
                <w:bCs w:val="0"/>
                <w:color w:val="000000"/>
                <w:sz w:val="22"/>
                <w:szCs w:val="22"/>
                <w:lang w:val="en-GB" w:eastAsia="es-ES"/>
              </w:rPr>
              <w:t xml:space="preserve">65-79 </w:t>
            </w:r>
            <w:proofErr w:type="spellStart"/>
            <w:r w:rsidRPr="001F4CA0">
              <w:rPr>
                <w:rFonts w:asciiTheme="minorHAnsi" w:hAnsiTheme="minorHAnsi" w:cs="Calibri"/>
                <w:b w:val="0"/>
                <w:bCs w:val="0"/>
                <w:color w:val="000000"/>
                <w:sz w:val="22"/>
                <w:szCs w:val="22"/>
                <w:lang w:val="en-GB" w:eastAsia="es-ES"/>
              </w:rPr>
              <w:t>years</w:t>
            </w:r>
            <w:r w:rsidRPr="001F4CA0">
              <w:rPr>
                <w:rFonts w:asciiTheme="minorHAnsi" w:hAnsiTheme="minorHAnsi" w:cs="Calibri"/>
                <w:b w:val="0"/>
                <w:bCs w:val="0"/>
                <w:color w:val="000000"/>
                <w:sz w:val="22"/>
                <w:szCs w:val="22"/>
                <w:vertAlign w:val="superscript"/>
                <w:lang w:val="en-GB" w:eastAsia="es-ES"/>
              </w:rPr>
              <w:t>a</w:t>
            </w:r>
            <w:proofErr w:type="spellEnd"/>
          </w:p>
        </w:tc>
        <w:tc>
          <w:tcPr>
            <w:tcW w:w="3261" w:type="dxa"/>
            <w:shd w:val="clear" w:color="auto" w:fill="auto"/>
          </w:tcPr>
          <w:p w14:paraId="76B7C402" w14:textId="77777777" w:rsidR="00E34B35" w:rsidRPr="001F4CA0" w:rsidRDefault="00E34B35" w:rsidP="006612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  <w:t>130-139</w:t>
            </w:r>
          </w:p>
        </w:tc>
        <w:tc>
          <w:tcPr>
            <w:tcW w:w="3526" w:type="dxa"/>
            <w:shd w:val="clear" w:color="auto" w:fill="auto"/>
          </w:tcPr>
          <w:p w14:paraId="02E784AE" w14:textId="77777777" w:rsidR="00E34B35" w:rsidRPr="001F4CA0" w:rsidRDefault="00E34B35" w:rsidP="006612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  <w:t>70-79</w:t>
            </w:r>
          </w:p>
        </w:tc>
      </w:tr>
      <w:tr w:rsidR="00E34B35" w:rsidRPr="001F4CA0" w14:paraId="7B621D46" w14:textId="77777777" w:rsidTr="0066120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691E0C25" w14:textId="77777777" w:rsidR="00E34B35" w:rsidRPr="001F4CA0" w:rsidRDefault="00E34B35" w:rsidP="00661209">
            <w:pPr>
              <w:rPr>
                <w:rFonts w:asciiTheme="minorHAnsi" w:hAnsiTheme="minorHAnsi" w:cs="Calibri"/>
                <w:b w:val="0"/>
                <w:bCs w:val="0"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b w:val="0"/>
                <w:bCs w:val="0"/>
                <w:color w:val="000000"/>
                <w:sz w:val="22"/>
                <w:szCs w:val="22"/>
                <w:lang w:val="en-GB" w:eastAsia="es-ES"/>
              </w:rPr>
              <w:sym w:font="Symbol" w:char="F0B3"/>
            </w:r>
            <w:r w:rsidRPr="001F4CA0">
              <w:rPr>
                <w:rFonts w:asciiTheme="minorHAnsi" w:hAnsiTheme="minorHAnsi" w:cs="Calibri"/>
                <w:b w:val="0"/>
                <w:bCs w:val="0"/>
                <w:color w:val="000000"/>
                <w:sz w:val="22"/>
                <w:szCs w:val="22"/>
                <w:lang w:val="en-GB" w:eastAsia="es-ES"/>
              </w:rPr>
              <w:t xml:space="preserve">80 </w:t>
            </w:r>
            <w:proofErr w:type="spellStart"/>
            <w:r w:rsidRPr="001F4CA0">
              <w:rPr>
                <w:rFonts w:asciiTheme="minorHAnsi" w:hAnsiTheme="minorHAnsi" w:cs="Calibri"/>
                <w:b w:val="0"/>
                <w:bCs w:val="0"/>
                <w:color w:val="000000"/>
                <w:sz w:val="22"/>
                <w:szCs w:val="22"/>
                <w:lang w:val="en-GB" w:eastAsia="es-ES"/>
              </w:rPr>
              <w:t>years</w:t>
            </w:r>
            <w:r w:rsidRPr="001F4CA0">
              <w:rPr>
                <w:rFonts w:asciiTheme="minorHAnsi" w:hAnsiTheme="minorHAnsi" w:cs="Calibri"/>
                <w:b w:val="0"/>
                <w:bCs w:val="0"/>
                <w:color w:val="000000"/>
                <w:sz w:val="22"/>
                <w:szCs w:val="22"/>
                <w:vertAlign w:val="superscript"/>
                <w:lang w:val="en-GB" w:eastAsia="es-ES"/>
              </w:rPr>
              <w:t>b</w:t>
            </w:r>
            <w:proofErr w:type="spellEnd"/>
          </w:p>
        </w:tc>
        <w:tc>
          <w:tcPr>
            <w:tcW w:w="3261" w:type="dxa"/>
            <w:tcBorders>
              <w:bottom w:val="single" w:sz="4" w:space="0" w:color="auto"/>
            </w:tcBorders>
            <w:shd w:val="clear" w:color="auto" w:fill="auto"/>
          </w:tcPr>
          <w:p w14:paraId="40C4DB45" w14:textId="77777777" w:rsidR="00E34B35" w:rsidRPr="001F4CA0" w:rsidRDefault="00E34B35" w:rsidP="006612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  <w:t>130-139</w:t>
            </w:r>
          </w:p>
        </w:tc>
        <w:tc>
          <w:tcPr>
            <w:tcW w:w="3526" w:type="dxa"/>
            <w:tcBorders>
              <w:bottom w:val="single" w:sz="4" w:space="0" w:color="auto"/>
            </w:tcBorders>
            <w:shd w:val="clear" w:color="auto" w:fill="auto"/>
          </w:tcPr>
          <w:p w14:paraId="5B1CCFF0" w14:textId="77777777" w:rsidR="00E34B35" w:rsidRPr="001F4CA0" w:rsidRDefault="00E34B35" w:rsidP="00661209">
            <w:pPr>
              <w:ind w:left="6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  <w:t>70-79</w:t>
            </w:r>
          </w:p>
        </w:tc>
      </w:tr>
    </w:tbl>
    <w:p w14:paraId="7E0A06A1" w14:textId="77777777" w:rsidR="00E34B35" w:rsidRPr="001F4CA0" w:rsidRDefault="00E34B35" w:rsidP="00E34B35">
      <w:pPr>
        <w:rPr>
          <w:rFonts w:asciiTheme="minorHAnsi" w:hAnsiTheme="minorHAnsi" w:cstheme="minorHAnsi"/>
          <w:color w:val="131413"/>
          <w:sz w:val="18"/>
          <w:szCs w:val="18"/>
          <w:lang w:val="en-GB"/>
        </w:rPr>
      </w:pPr>
      <w:r w:rsidRPr="001F4CA0">
        <w:rPr>
          <w:rFonts w:asciiTheme="minorHAnsi" w:hAnsiTheme="minorHAnsi" w:cs="Calibri"/>
          <w:sz w:val="18"/>
          <w:szCs w:val="18"/>
          <w:lang w:val="en-US"/>
        </w:rPr>
        <w:t>SBP: systolic blood pressure; DBP: diastolic blood pressure</w:t>
      </w:r>
      <w:r w:rsidRPr="001F4CA0">
        <w:rPr>
          <w:rFonts w:asciiTheme="minorHAnsi" w:hAnsiTheme="minorHAnsi" w:cstheme="minorHAnsi"/>
          <w:color w:val="131413"/>
          <w:sz w:val="18"/>
          <w:szCs w:val="18"/>
          <w:lang w:val="en-GB"/>
        </w:rPr>
        <w:t xml:space="preserve"> </w:t>
      </w:r>
    </w:p>
    <w:p w14:paraId="61AD4699" w14:textId="77777777" w:rsidR="00E34B35" w:rsidRPr="001F4CA0" w:rsidRDefault="00E34B35" w:rsidP="00E34B35">
      <w:pPr>
        <w:rPr>
          <w:rFonts w:asciiTheme="minorHAnsi" w:hAnsiTheme="minorHAnsi" w:cs="Calibri"/>
          <w:sz w:val="18"/>
          <w:szCs w:val="18"/>
          <w:lang w:val="en-US"/>
        </w:rPr>
      </w:pPr>
      <w:proofErr w:type="spellStart"/>
      <w:r w:rsidRPr="001F4CA0">
        <w:rPr>
          <w:rFonts w:asciiTheme="minorHAnsi" w:hAnsiTheme="minorHAnsi" w:cs="Calibri"/>
          <w:sz w:val="18"/>
          <w:szCs w:val="18"/>
          <w:vertAlign w:val="superscript"/>
          <w:lang w:val="en-US"/>
        </w:rPr>
        <w:t>a</w:t>
      </w:r>
      <w:r w:rsidRPr="001F4CA0">
        <w:rPr>
          <w:rFonts w:asciiTheme="minorHAnsi" w:hAnsiTheme="minorHAnsi" w:cs="Calibri"/>
          <w:sz w:val="18"/>
          <w:szCs w:val="18"/>
          <w:lang w:val="en-US"/>
        </w:rPr>
        <w:t>Diabetic</w:t>
      </w:r>
      <w:proofErr w:type="spellEnd"/>
      <w:r w:rsidRPr="001F4CA0">
        <w:rPr>
          <w:rFonts w:asciiTheme="minorHAnsi" w:hAnsiTheme="minorHAnsi" w:cs="Calibri"/>
          <w:sz w:val="18"/>
          <w:szCs w:val="18"/>
          <w:lang w:val="en-US"/>
        </w:rPr>
        <w:t xml:space="preserve"> patients and patients with very high cardiovascular risk would potentially benefit the most in the lower interval of the recommended range. </w:t>
      </w:r>
    </w:p>
    <w:p w14:paraId="4F7A3C04" w14:textId="77777777" w:rsidR="00E34B35" w:rsidRPr="001F4CA0" w:rsidRDefault="00E34B35" w:rsidP="00E34B35">
      <w:pPr>
        <w:rPr>
          <w:rFonts w:asciiTheme="minorHAnsi" w:hAnsiTheme="minorHAnsi" w:cs="Calibri"/>
          <w:b/>
          <w:bCs/>
          <w:sz w:val="18"/>
          <w:szCs w:val="18"/>
          <w:lang w:val="en-US"/>
        </w:rPr>
      </w:pPr>
      <w:r w:rsidRPr="001F4CA0">
        <w:rPr>
          <w:rFonts w:asciiTheme="minorHAnsi" w:hAnsiTheme="minorHAnsi" w:cs="Calibri"/>
          <w:color w:val="000000"/>
          <w:sz w:val="18"/>
          <w:szCs w:val="18"/>
          <w:vertAlign w:val="superscript"/>
          <w:lang w:val="en-GB" w:eastAsia="es-ES"/>
        </w:rPr>
        <w:t>b</w:t>
      </w:r>
      <w:r w:rsidRPr="001F4CA0">
        <w:rPr>
          <w:rFonts w:asciiTheme="minorHAnsi" w:hAnsiTheme="minorHAnsi" w:cs="Calibri"/>
          <w:sz w:val="18"/>
          <w:szCs w:val="18"/>
          <w:lang w:val="en-US"/>
        </w:rPr>
        <w:t>In frail patients, same recommended range as in 65-79 years if possible but with special attention to adverse effects of antihypertensive treatment and hypotension.</w:t>
      </w:r>
    </w:p>
    <w:p w14:paraId="1F5D3687" w14:textId="77777777" w:rsidR="00E34B35" w:rsidRPr="001F4CA0" w:rsidRDefault="00E34B35" w:rsidP="00E34B35">
      <w:pPr>
        <w:rPr>
          <w:rFonts w:asciiTheme="minorHAnsi" w:hAnsiTheme="minorHAnsi" w:cstheme="minorHAnsi"/>
          <w:sz w:val="18"/>
          <w:szCs w:val="18"/>
          <w:vertAlign w:val="superscript"/>
          <w:lang w:val="en-US"/>
        </w:rPr>
      </w:pPr>
      <w:r w:rsidRPr="001F4CA0">
        <w:rPr>
          <w:rFonts w:asciiTheme="minorHAnsi" w:hAnsiTheme="minorHAnsi" w:cstheme="minorHAnsi"/>
          <w:color w:val="131413"/>
          <w:sz w:val="18"/>
          <w:szCs w:val="18"/>
          <w:lang w:val="en-GB"/>
        </w:rPr>
        <w:t>Source: 2018 European Guide for the management of Hypertension</w:t>
      </w:r>
      <w:r w:rsidRPr="001F4CA0">
        <w:rPr>
          <w:rFonts w:asciiTheme="minorHAnsi" w:hAnsiTheme="minorHAnsi" w:cstheme="minorHAnsi"/>
          <w:color w:val="131413"/>
          <w:sz w:val="18"/>
          <w:szCs w:val="18"/>
          <w:vertAlign w:val="superscript"/>
          <w:lang w:val="en-GB"/>
        </w:rPr>
        <w:t>27</w:t>
      </w:r>
    </w:p>
    <w:p w14:paraId="5601A10C" w14:textId="77777777" w:rsidR="00E34B35" w:rsidRPr="001F4CA0" w:rsidRDefault="00E34B35" w:rsidP="00E34B35">
      <w:pPr>
        <w:rPr>
          <w:rFonts w:asciiTheme="minorHAnsi" w:hAnsiTheme="minorHAnsi" w:cs="Calibri"/>
          <w:b/>
          <w:bCs/>
          <w:lang w:val="en-US"/>
        </w:rPr>
      </w:pPr>
    </w:p>
    <w:p w14:paraId="178C388E" w14:textId="77777777" w:rsidR="00E34B35" w:rsidRPr="001F4CA0" w:rsidRDefault="00E34B35" w:rsidP="00E34B35">
      <w:pPr>
        <w:rPr>
          <w:rFonts w:asciiTheme="minorHAnsi" w:hAnsiTheme="minorHAnsi" w:cs="Calibri"/>
          <w:b/>
          <w:bCs/>
          <w:lang w:val="en-US"/>
        </w:rPr>
      </w:pPr>
    </w:p>
    <w:p w14:paraId="79626857" w14:textId="77777777" w:rsidR="00E34B35" w:rsidRPr="001F4CA0" w:rsidRDefault="00E34B35" w:rsidP="00E34B35">
      <w:pPr>
        <w:rPr>
          <w:rFonts w:asciiTheme="minorHAnsi" w:hAnsiTheme="minorHAnsi"/>
          <w:lang w:val="en-US"/>
        </w:rPr>
      </w:pPr>
      <w:r w:rsidRPr="001F4CA0">
        <w:rPr>
          <w:rFonts w:asciiTheme="minorHAnsi" w:hAnsiTheme="minorHAnsi"/>
          <w:lang w:val="en-US"/>
        </w:rPr>
        <w:br w:type="page"/>
      </w:r>
    </w:p>
    <w:tbl>
      <w:tblPr>
        <w:tblW w:w="8138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56"/>
        <w:gridCol w:w="1814"/>
        <w:gridCol w:w="1559"/>
        <w:gridCol w:w="709"/>
      </w:tblGrid>
      <w:tr w:rsidR="00E34B35" w:rsidRPr="00856E2C" w14:paraId="5A680D89" w14:textId="77777777" w:rsidTr="00661209">
        <w:trPr>
          <w:trHeight w:val="20"/>
        </w:trPr>
        <w:tc>
          <w:tcPr>
            <w:tcW w:w="8138" w:type="dxa"/>
            <w:gridSpan w:val="4"/>
            <w:tcBorders>
              <w:bottom w:val="single" w:sz="4" w:space="0" w:color="auto"/>
            </w:tcBorders>
            <w:shd w:val="clear" w:color="000000" w:fill="FFFFFF"/>
            <w:noWrap/>
            <w:tcMar>
              <w:left w:w="28" w:type="dxa"/>
              <w:right w:w="28" w:type="dxa"/>
            </w:tcMar>
          </w:tcPr>
          <w:p w14:paraId="4F49B9C1" w14:textId="77777777" w:rsidR="00E34B35" w:rsidRPr="001F4CA0" w:rsidRDefault="00E34B35" w:rsidP="00661209">
            <w:pPr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  <w:lang w:val="en-GB" w:eastAsia="es-ES"/>
              </w:rPr>
              <w:lastRenderedPageBreak/>
              <w:t xml:space="preserve">Table S2. </w:t>
            </w:r>
            <w:r w:rsidRPr="001F4CA0"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  <w:t>Baseline characteristics for patients with complete vs. incomplete follow-up</w:t>
            </w:r>
          </w:p>
        </w:tc>
      </w:tr>
      <w:tr w:rsidR="00E34B35" w:rsidRPr="001F4CA0" w14:paraId="08BEF062" w14:textId="77777777" w:rsidTr="00661209">
        <w:trPr>
          <w:trHeight w:val="20"/>
        </w:trPr>
        <w:tc>
          <w:tcPr>
            <w:tcW w:w="4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4DC143D" w14:textId="77777777" w:rsidR="00E34B35" w:rsidRPr="001F4CA0" w:rsidRDefault="00E34B35" w:rsidP="00661209">
            <w:pPr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  <w:t> </w:t>
            </w:r>
          </w:p>
          <w:p w14:paraId="6A014F56" w14:textId="77777777" w:rsidR="00E34B35" w:rsidRPr="001F4CA0" w:rsidRDefault="00E34B35" w:rsidP="00661209">
            <w:pPr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  <w:t> 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F4D74A7" w14:textId="77777777" w:rsidR="00E34B35" w:rsidRPr="001F4CA0" w:rsidRDefault="00E34B35" w:rsidP="00661209">
            <w:pPr>
              <w:jc w:val="right"/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  <w:lang w:val="en-GB" w:eastAsia="es-ES"/>
              </w:rPr>
              <w:t>Complete cases (n=312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980FF69" w14:textId="77777777" w:rsidR="00E34B35" w:rsidRPr="001F4CA0" w:rsidRDefault="00E34B35" w:rsidP="00661209">
            <w:pPr>
              <w:jc w:val="right"/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  <w:lang w:val="en-GB" w:eastAsia="es-ES"/>
              </w:rPr>
              <w:t>Incomplete cases (n=45</w:t>
            </w:r>
            <w:r w:rsidRPr="001F4CA0"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  <w:vertAlign w:val="superscript"/>
                <w:lang w:val="en-GB" w:eastAsia="es-ES"/>
              </w:rPr>
              <w:t>a</w:t>
            </w:r>
            <w:r w:rsidRPr="001F4CA0"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  <w:lang w:val="en-GB" w:eastAsia="es-ES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4D349B2" w14:textId="77777777" w:rsidR="00E34B35" w:rsidRPr="001F4CA0" w:rsidRDefault="00E34B35" w:rsidP="00661209">
            <w:pPr>
              <w:jc w:val="center"/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  <w:lang w:val="en-GB" w:eastAsia="es-ES"/>
              </w:rPr>
              <w:t>p value</w:t>
            </w:r>
          </w:p>
        </w:tc>
      </w:tr>
      <w:tr w:rsidR="00E34B35" w:rsidRPr="001F4CA0" w14:paraId="74BFBB4C" w14:textId="77777777" w:rsidTr="00661209">
        <w:trPr>
          <w:trHeight w:val="20"/>
        </w:trPr>
        <w:tc>
          <w:tcPr>
            <w:tcW w:w="4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018945A" w14:textId="77777777" w:rsidR="00E34B35" w:rsidRPr="001F4CA0" w:rsidRDefault="00E34B35" w:rsidP="00661209">
            <w:pPr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  <w:t>Men, n (%)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A0015BD" w14:textId="77777777" w:rsidR="00E34B35" w:rsidRPr="001F4CA0" w:rsidRDefault="00E34B35" w:rsidP="0066120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  <w:t>146 (46.8%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04ED3B8" w14:textId="77777777" w:rsidR="00E34B35" w:rsidRPr="001F4CA0" w:rsidRDefault="00E34B35" w:rsidP="0066120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es-ES"/>
              </w:rPr>
              <w:t>23 (51.1%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B1D0E71" w14:textId="77777777" w:rsidR="00E34B35" w:rsidRPr="001F4CA0" w:rsidRDefault="00E34B35" w:rsidP="0066120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0.59</w:t>
            </w:r>
          </w:p>
        </w:tc>
      </w:tr>
      <w:tr w:rsidR="00E34B35" w:rsidRPr="001F4CA0" w14:paraId="5979539E" w14:textId="77777777" w:rsidTr="00661209">
        <w:trPr>
          <w:trHeight w:val="20"/>
        </w:trPr>
        <w:tc>
          <w:tcPr>
            <w:tcW w:w="4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A813FED" w14:textId="77777777" w:rsidR="00E34B35" w:rsidRPr="001F4CA0" w:rsidRDefault="00E34B35" w:rsidP="00661209">
            <w:pPr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  <w:t>Age, years, mean (SD)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B7E67E6" w14:textId="77777777" w:rsidR="00E34B35" w:rsidRPr="001F4CA0" w:rsidRDefault="00E34B35" w:rsidP="0066120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  <w:t>64.4 (10.0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B64C5AF" w14:textId="77777777" w:rsidR="00E34B35" w:rsidRPr="001F4CA0" w:rsidRDefault="00E34B35" w:rsidP="0066120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es-ES"/>
              </w:rPr>
              <w:t>65.4 (10.5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400B053" w14:textId="77777777" w:rsidR="00E34B35" w:rsidRPr="001F4CA0" w:rsidRDefault="00E34B35" w:rsidP="0066120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0.52</w:t>
            </w:r>
          </w:p>
        </w:tc>
      </w:tr>
      <w:tr w:rsidR="00E34B35" w:rsidRPr="001F4CA0" w14:paraId="610F6686" w14:textId="77777777" w:rsidTr="00661209">
        <w:trPr>
          <w:trHeight w:val="20"/>
        </w:trPr>
        <w:tc>
          <w:tcPr>
            <w:tcW w:w="4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1E89AACB" w14:textId="77777777" w:rsidR="00E34B35" w:rsidRPr="001F4CA0" w:rsidRDefault="00E34B35" w:rsidP="00661209">
            <w:pPr>
              <w:rPr>
                <w:rFonts w:asciiTheme="minorHAnsi" w:hAnsiTheme="minorHAnsi" w:cs="Calibri"/>
                <w:color w:val="000000"/>
                <w:sz w:val="22"/>
                <w:szCs w:val="22"/>
                <w:lang w:val="en-US" w:eastAsia="es-ES"/>
              </w:rPr>
            </w:pPr>
            <w:r w:rsidRPr="001F4CA0">
              <w:rPr>
                <w:rFonts w:asciiTheme="minorHAnsi" w:hAnsiTheme="minorHAnsi" w:cs="Calibri"/>
                <w:color w:val="000000"/>
                <w:sz w:val="22"/>
                <w:szCs w:val="22"/>
                <w:lang w:val="en-US" w:eastAsia="es-ES"/>
              </w:rPr>
              <w:t xml:space="preserve">Systolic blood pressure, mmHg, </w:t>
            </w:r>
            <w:r w:rsidRPr="001F4CA0"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  <w:t>mean (SD)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2269F1C8" w14:textId="77777777" w:rsidR="00E34B35" w:rsidRPr="001F4CA0" w:rsidRDefault="00E34B35" w:rsidP="0066120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color w:val="000000" w:themeColor="text1"/>
                <w:sz w:val="22"/>
                <w:szCs w:val="22"/>
                <w:lang w:val="en-GB" w:eastAsia="es-ES"/>
              </w:rPr>
              <w:t>155.2 (12.9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556D5CCC" w14:textId="77777777" w:rsidR="00E34B35" w:rsidRPr="001F4CA0" w:rsidRDefault="00E34B35" w:rsidP="0066120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es-ES"/>
              </w:rPr>
              <w:t>156.6 (14.3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5F8DE176" w14:textId="77777777" w:rsidR="00E34B35" w:rsidRPr="001F4CA0" w:rsidRDefault="00E34B35" w:rsidP="0066120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es-ES"/>
              </w:rPr>
              <w:t>0.45</w:t>
            </w:r>
          </w:p>
        </w:tc>
      </w:tr>
      <w:tr w:rsidR="00E34B35" w:rsidRPr="001F4CA0" w14:paraId="24ACE298" w14:textId="77777777" w:rsidTr="00661209">
        <w:trPr>
          <w:trHeight w:val="20"/>
        </w:trPr>
        <w:tc>
          <w:tcPr>
            <w:tcW w:w="4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26DD09C8" w14:textId="77777777" w:rsidR="00E34B35" w:rsidRPr="001F4CA0" w:rsidRDefault="00E34B35" w:rsidP="00661209">
            <w:pPr>
              <w:rPr>
                <w:rFonts w:asciiTheme="minorHAnsi" w:hAnsiTheme="minorHAnsi" w:cs="Calibri"/>
                <w:color w:val="000000"/>
                <w:sz w:val="22"/>
                <w:szCs w:val="22"/>
                <w:lang w:val="en-US" w:eastAsia="es-ES"/>
              </w:rPr>
            </w:pPr>
            <w:r w:rsidRPr="001F4CA0">
              <w:rPr>
                <w:rFonts w:asciiTheme="minorHAnsi" w:hAnsiTheme="minorHAnsi" w:cs="Calibri"/>
                <w:color w:val="000000"/>
                <w:sz w:val="22"/>
                <w:szCs w:val="22"/>
                <w:lang w:val="en-US" w:eastAsia="es-ES"/>
              </w:rPr>
              <w:t xml:space="preserve">Diastolic blood pressure, mmHg, </w:t>
            </w:r>
            <w:r w:rsidRPr="001F4CA0"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  <w:t>mean (SD)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08CD151A" w14:textId="77777777" w:rsidR="00E34B35" w:rsidRPr="001F4CA0" w:rsidRDefault="00E34B35" w:rsidP="0066120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color w:val="000000" w:themeColor="text1"/>
                <w:sz w:val="22"/>
                <w:szCs w:val="22"/>
                <w:lang w:val="en-GB" w:eastAsia="es-ES"/>
              </w:rPr>
              <w:t>90.1 (7.99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3EAF38F3" w14:textId="77777777" w:rsidR="00E34B35" w:rsidRPr="001F4CA0" w:rsidRDefault="00E34B35" w:rsidP="0066120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es-ES"/>
              </w:rPr>
              <w:t>91.0 (7.90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63288616" w14:textId="77777777" w:rsidR="00E34B35" w:rsidRPr="001F4CA0" w:rsidRDefault="00E34B35" w:rsidP="0066120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es-ES"/>
              </w:rPr>
              <w:t>0.50</w:t>
            </w:r>
          </w:p>
        </w:tc>
      </w:tr>
      <w:tr w:rsidR="00E34B35" w:rsidRPr="001F4CA0" w14:paraId="0363F9C5" w14:textId="77777777" w:rsidTr="00661209">
        <w:trPr>
          <w:trHeight w:val="20"/>
        </w:trPr>
        <w:tc>
          <w:tcPr>
            <w:tcW w:w="4056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77DAA94" w14:textId="77777777" w:rsidR="00E34B35" w:rsidRPr="001F4CA0" w:rsidRDefault="00E34B35" w:rsidP="00661209">
            <w:pPr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  <w:t>Body mass index, n (%)</w:t>
            </w:r>
          </w:p>
        </w:tc>
        <w:tc>
          <w:tcPr>
            <w:tcW w:w="1814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B059C93" w14:textId="77777777" w:rsidR="00E34B35" w:rsidRPr="001F4CA0" w:rsidRDefault="00E34B35" w:rsidP="0066120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es-E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1547EB5" w14:textId="77777777" w:rsidR="00E34B35" w:rsidRPr="001F4CA0" w:rsidRDefault="00E34B35" w:rsidP="0066120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es-ES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18DAE4A" w14:textId="77777777" w:rsidR="00E34B35" w:rsidRPr="001F4CA0" w:rsidRDefault="00E34B35" w:rsidP="0066120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es-ES"/>
              </w:rPr>
            </w:pPr>
          </w:p>
        </w:tc>
      </w:tr>
      <w:tr w:rsidR="00E34B35" w:rsidRPr="001F4CA0" w14:paraId="2894DA6A" w14:textId="77777777" w:rsidTr="00661209">
        <w:trPr>
          <w:trHeight w:val="20"/>
        </w:trPr>
        <w:tc>
          <w:tcPr>
            <w:tcW w:w="4056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D71A67A" w14:textId="77777777" w:rsidR="00E34B35" w:rsidRPr="001F4CA0" w:rsidRDefault="00E34B35" w:rsidP="00661209">
            <w:pPr>
              <w:ind w:left="216"/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  <w:t xml:space="preserve"> Normal (18-24 kg/m</w:t>
            </w:r>
            <w:r w:rsidRPr="001F4CA0">
              <w:rPr>
                <w:rFonts w:asciiTheme="minorHAnsi" w:hAnsiTheme="minorHAnsi" w:cs="Calibri"/>
                <w:color w:val="000000"/>
                <w:sz w:val="22"/>
                <w:szCs w:val="22"/>
                <w:vertAlign w:val="superscript"/>
                <w:lang w:val="en-GB" w:eastAsia="es-ES"/>
              </w:rPr>
              <w:t>2</w:t>
            </w:r>
            <w:r w:rsidRPr="001F4CA0"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  <w:t>)</w:t>
            </w:r>
          </w:p>
        </w:tc>
        <w:tc>
          <w:tcPr>
            <w:tcW w:w="1814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C0C5ABA" w14:textId="77777777" w:rsidR="00E34B35" w:rsidRPr="001F4CA0" w:rsidRDefault="00E34B35" w:rsidP="00661209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sz w:val="22"/>
                <w:szCs w:val="22"/>
                <w:lang w:val="en-GB" w:eastAsia="es-ES"/>
              </w:rPr>
              <w:t>48 (15.4%)</w:t>
            </w:r>
          </w:p>
        </w:tc>
        <w:tc>
          <w:tcPr>
            <w:tcW w:w="1559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1018B8F" w14:textId="77777777" w:rsidR="00E34B35" w:rsidRPr="001F4CA0" w:rsidRDefault="00E34B35" w:rsidP="0066120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es-ES"/>
              </w:rPr>
              <w:t xml:space="preserve"> 6 (14.3%)</w:t>
            </w:r>
          </w:p>
        </w:tc>
        <w:tc>
          <w:tcPr>
            <w:tcW w:w="709" w:type="dxa"/>
            <w:vMerge w:val="restar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3539556" w14:textId="77777777" w:rsidR="00E34B35" w:rsidRPr="001F4CA0" w:rsidRDefault="00E34B35" w:rsidP="0066120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es-ES"/>
              </w:rPr>
              <w:t>0.92</w:t>
            </w:r>
          </w:p>
        </w:tc>
      </w:tr>
      <w:tr w:rsidR="00E34B35" w:rsidRPr="001F4CA0" w14:paraId="5E8C841D" w14:textId="77777777" w:rsidTr="00661209">
        <w:trPr>
          <w:trHeight w:val="20"/>
        </w:trPr>
        <w:tc>
          <w:tcPr>
            <w:tcW w:w="4056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18BCF23" w14:textId="77777777" w:rsidR="00E34B35" w:rsidRPr="001F4CA0" w:rsidRDefault="00E34B35" w:rsidP="00661209">
            <w:pPr>
              <w:ind w:left="216"/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  <w:t xml:space="preserve"> Overweight (25-30 kg/m</w:t>
            </w:r>
            <w:r w:rsidRPr="001F4CA0">
              <w:rPr>
                <w:rFonts w:asciiTheme="minorHAnsi" w:hAnsiTheme="minorHAnsi" w:cs="Calibri"/>
                <w:color w:val="000000"/>
                <w:sz w:val="22"/>
                <w:szCs w:val="22"/>
                <w:vertAlign w:val="superscript"/>
                <w:lang w:val="en-GB" w:eastAsia="es-ES"/>
              </w:rPr>
              <w:t>2</w:t>
            </w:r>
            <w:r w:rsidRPr="001F4CA0"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  <w:t>)</w:t>
            </w:r>
          </w:p>
        </w:tc>
        <w:tc>
          <w:tcPr>
            <w:tcW w:w="1814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B9663DF" w14:textId="77777777" w:rsidR="00E34B35" w:rsidRPr="001F4CA0" w:rsidRDefault="00E34B35" w:rsidP="00661209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sz w:val="22"/>
                <w:szCs w:val="22"/>
                <w:lang w:val="en-GB" w:eastAsia="es-ES"/>
              </w:rPr>
              <w:t>133 (42.6%)</w:t>
            </w:r>
          </w:p>
        </w:tc>
        <w:tc>
          <w:tcPr>
            <w:tcW w:w="1559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3821E54" w14:textId="77777777" w:rsidR="00E34B35" w:rsidRPr="001F4CA0" w:rsidRDefault="00E34B35" w:rsidP="0066120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es-ES"/>
              </w:rPr>
              <w:t xml:space="preserve"> 17 (40.5%)</w:t>
            </w:r>
          </w:p>
        </w:tc>
        <w:tc>
          <w:tcPr>
            <w:tcW w:w="709" w:type="dxa"/>
            <w:vMerge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1D25ED2" w14:textId="77777777" w:rsidR="00E34B35" w:rsidRPr="001F4CA0" w:rsidRDefault="00E34B35" w:rsidP="0066120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es-ES"/>
              </w:rPr>
            </w:pPr>
          </w:p>
        </w:tc>
      </w:tr>
      <w:tr w:rsidR="00E34B35" w:rsidRPr="001F4CA0" w14:paraId="54F73896" w14:textId="77777777" w:rsidTr="00661209">
        <w:trPr>
          <w:trHeight w:val="20"/>
        </w:trPr>
        <w:tc>
          <w:tcPr>
            <w:tcW w:w="4056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FB546F8" w14:textId="77777777" w:rsidR="00E34B35" w:rsidRPr="001F4CA0" w:rsidRDefault="00E34B35" w:rsidP="00661209">
            <w:pPr>
              <w:ind w:left="216"/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  <w:t xml:space="preserve"> Obese (≥30 kg/m</w:t>
            </w:r>
            <w:r w:rsidRPr="001F4CA0">
              <w:rPr>
                <w:rFonts w:asciiTheme="minorHAnsi" w:hAnsiTheme="minorHAnsi" w:cs="Calibri"/>
                <w:color w:val="000000"/>
                <w:sz w:val="22"/>
                <w:szCs w:val="22"/>
                <w:vertAlign w:val="superscript"/>
                <w:lang w:val="en-GB" w:eastAsia="es-ES"/>
              </w:rPr>
              <w:t>2</w:t>
            </w:r>
            <w:r w:rsidRPr="001F4CA0"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  <w:t>)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8706A49" w14:textId="77777777" w:rsidR="00E34B35" w:rsidRPr="001F4CA0" w:rsidRDefault="00E34B35" w:rsidP="00661209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sz w:val="22"/>
                <w:szCs w:val="22"/>
                <w:lang w:val="en-GB" w:eastAsia="es-ES"/>
              </w:rPr>
              <w:t>131 (41.9%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BAA7CB1" w14:textId="77777777" w:rsidR="00E34B35" w:rsidRPr="001F4CA0" w:rsidRDefault="00E34B35" w:rsidP="0066120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es-ES"/>
              </w:rPr>
              <w:t xml:space="preserve"> 19 (45.2%)</w:t>
            </w: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67E43AE" w14:textId="77777777" w:rsidR="00E34B35" w:rsidRPr="001F4CA0" w:rsidRDefault="00E34B35" w:rsidP="0066120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es-ES"/>
              </w:rPr>
            </w:pPr>
          </w:p>
        </w:tc>
      </w:tr>
      <w:tr w:rsidR="00E34B35" w:rsidRPr="001F4CA0" w14:paraId="64F7845A" w14:textId="77777777" w:rsidTr="00661209">
        <w:trPr>
          <w:trHeight w:val="20"/>
        </w:trPr>
        <w:tc>
          <w:tcPr>
            <w:tcW w:w="4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B42AC2F" w14:textId="77777777" w:rsidR="00E34B35" w:rsidRPr="001F4CA0" w:rsidRDefault="00E34B35" w:rsidP="00661209">
            <w:pPr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  <w:t>Body mass index, mean (SD)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7D44ACF" w14:textId="77777777" w:rsidR="00E34B35" w:rsidRPr="001F4CA0" w:rsidRDefault="00E34B35" w:rsidP="0066120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  <w:t>29.8 (4.91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646C8D4" w14:textId="77777777" w:rsidR="00E34B35" w:rsidRPr="001F4CA0" w:rsidRDefault="00E34B35" w:rsidP="0066120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30.4 (5.70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49360DB" w14:textId="77777777" w:rsidR="00E34B35" w:rsidRPr="001F4CA0" w:rsidRDefault="00E34B35" w:rsidP="0066120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es-ES"/>
              </w:rPr>
              <w:t>0.45</w:t>
            </w:r>
          </w:p>
        </w:tc>
      </w:tr>
      <w:tr w:rsidR="00E34B35" w:rsidRPr="001F4CA0" w14:paraId="30AE593B" w14:textId="77777777" w:rsidTr="00661209">
        <w:trPr>
          <w:trHeight w:val="20"/>
        </w:trPr>
        <w:tc>
          <w:tcPr>
            <w:tcW w:w="4056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69D65E3" w14:textId="77777777" w:rsidR="00E34B35" w:rsidRPr="001F4CA0" w:rsidRDefault="00E34B35" w:rsidP="00661209">
            <w:pPr>
              <w:rPr>
                <w:rFonts w:asciiTheme="minorHAnsi" w:hAnsiTheme="minorHAnsi" w:cs="Calibri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sz w:val="22"/>
                <w:szCs w:val="22"/>
                <w:lang w:val="en-GB" w:eastAsia="es-ES"/>
              </w:rPr>
              <w:t>Level of education, n (%)</w:t>
            </w:r>
          </w:p>
        </w:tc>
        <w:tc>
          <w:tcPr>
            <w:tcW w:w="1814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F5A6C3C" w14:textId="77777777" w:rsidR="00E34B35" w:rsidRPr="001F4CA0" w:rsidRDefault="00E34B35" w:rsidP="0066120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es-E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AF73189" w14:textId="77777777" w:rsidR="00E34B35" w:rsidRPr="001F4CA0" w:rsidRDefault="00E34B35" w:rsidP="0066120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es-ES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8341249" w14:textId="77777777" w:rsidR="00E34B35" w:rsidRPr="001F4CA0" w:rsidRDefault="00E34B35" w:rsidP="00661209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es-ES"/>
              </w:rPr>
              <w:t> </w:t>
            </w:r>
          </w:p>
        </w:tc>
      </w:tr>
      <w:tr w:rsidR="00E34B35" w:rsidRPr="001F4CA0" w14:paraId="63BB3929" w14:textId="77777777" w:rsidTr="00661209">
        <w:trPr>
          <w:trHeight w:val="20"/>
        </w:trPr>
        <w:tc>
          <w:tcPr>
            <w:tcW w:w="4056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BA1F6B0" w14:textId="77777777" w:rsidR="00E34B35" w:rsidRPr="001F4CA0" w:rsidRDefault="00E34B35" w:rsidP="00661209">
            <w:pPr>
              <w:ind w:left="216"/>
              <w:rPr>
                <w:rFonts w:asciiTheme="minorHAnsi" w:hAnsiTheme="minorHAnsi" w:cs="Calibri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sz w:val="22"/>
                <w:szCs w:val="22"/>
                <w:lang w:val="en-GB" w:eastAsia="es-ES"/>
              </w:rPr>
              <w:t xml:space="preserve"> No qualification</w:t>
            </w:r>
          </w:p>
        </w:tc>
        <w:tc>
          <w:tcPr>
            <w:tcW w:w="1814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F8197FF" w14:textId="77777777" w:rsidR="00E34B35" w:rsidRPr="001F4CA0" w:rsidRDefault="00E34B35" w:rsidP="0066120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  <w:t>20 (6.4%)</w:t>
            </w:r>
          </w:p>
        </w:tc>
        <w:tc>
          <w:tcPr>
            <w:tcW w:w="1559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9B11E94" w14:textId="77777777" w:rsidR="00E34B35" w:rsidRPr="001F4CA0" w:rsidRDefault="00E34B35" w:rsidP="0066120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es-ES"/>
              </w:rPr>
              <w:t xml:space="preserve"> 3 (8.6%)</w:t>
            </w:r>
          </w:p>
        </w:tc>
        <w:tc>
          <w:tcPr>
            <w:tcW w:w="709" w:type="dxa"/>
            <w:vMerge w:val="restar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AEEE0DF" w14:textId="77777777" w:rsidR="00E34B35" w:rsidRPr="001F4CA0" w:rsidRDefault="00E34B35" w:rsidP="0066120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es-ES"/>
              </w:rPr>
              <w:t>0.35</w:t>
            </w:r>
          </w:p>
          <w:p w14:paraId="09357AF8" w14:textId="77777777" w:rsidR="00E34B35" w:rsidRPr="001F4CA0" w:rsidRDefault="00E34B35" w:rsidP="0066120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es-ES"/>
              </w:rPr>
            </w:pPr>
          </w:p>
        </w:tc>
      </w:tr>
      <w:tr w:rsidR="00E34B35" w:rsidRPr="001F4CA0" w14:paraId="42F3AB31" w14:textId="77777777" w:rsidTr="00661209">
        <w:trPr>
          <w:trHeight w:val="20"/>
        </w:trPr>
        <w:tc>
          <w:tcPr>
            <w:tcW w:w="4056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08CB529" w14:textId="77777777" w:rsidR="00E34B35" w:rsidRPr="001F4CA0" w:rsidRDefault="00E34B35" w:rsidP="00661209">
            <w:pPr>
              <w:ind w:left="216"/>
              <w:rPr>
                <w:rFonts w:asciiTheme="minorHAnsi" w:hAnsiTheme="minorHAnsi" w:cs="Calibri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sz w:val="22"/>
                <w:szCs w:val="22"/>
                <w:lang w:val="en-GB" w:eastAsia="es-ES"/>
              </w:rPr>
              <w:t xml:space="preserve"> Primary education</w:t>
            </w:r>
          </w:p>
        </w:tc>
        <w:tc>
          <w:tcPr>
            <w:tcW w:w="1814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10EA283" w14:textId="77777777" w:rsidR="00E34B35" w:rsidRPr="001F4CA0" w:rsidRDefault="00E34B35" w:rsidP="0066120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  <w:t>128 (41.0%)</w:t>
            </w:r>
          </w:p>
        </w:tc>
        <w:tc>
          <w:tcPr>
            <w:tcW w:w="1559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97D5368" w14:textId="77777777" w:rsidR="00E34B35" w:rsidRPr="001F4CA0" w:rsidRDefault="00E34B35" w:rsidP="0066120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es-ES"/>
              </w:rPr>
              <w:t>19 (54.3%)</w:t>
            </w:r>
          </w:p>
        </w:tc>
        <w:tc>
          <w:tcPr>
            <w:tcW w:w="709" w:type="dxa"/>
            <w:vMerge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7F59221" w14:textId="77777777" w:rsidR="00E34B35" w:rsidRPr="001F4CA0" w:rsidRDefault="00E34B35" w:rsidP="00661209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es-ES"/>
              </w:rPr>
            </w:pPr>
          </w:p>
        </w:tc>
      </w:tr>
      <w:tr w:rsidR="00E34B35" w:rsidRPr="001F4CA0" w14:paraId="28F0C474" w14:textId="77777777" w:rsidTr="00661209">
        <w:trPr>
          <w:trHeight w:val="20"/>
        </w:trPr>
        <w:tc>
          <w:tcPr>
            <w:tcW w:w="4056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8FB6147" w14:textId="77777777" w:rsidR="00E34B35" w:rsidRPr="001F4CA0" w:rsidRDefault="00E34B35" w:rsidP="00661209">
            <w:pPr>
              <w:ind w:left="216"/>
              <w:rPr>
                <w:rFonts w:asciiTheme="minorHAnsi" w:hAnsiTheme="minorHAnsi" w:cs="Calibri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sz w:val="22"/>
                <w:szCs w:val="22"/>
                <w:lang w:val="en-GB" w:eastAsia="es-ES"/>
              </w:rPr>
              <w:t xml:space="preserve"> Secondary education</w:t>
            </w:r>
          </w:p>
        </w:tc>
        <w:tc>
          <w:tcPr>
            <w:tcW w:w="1814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ECF9889" w14:textId="77777777" w:rsidR="00E34B35" w:rsidRPr="001F4CA0" w:rsidRDefault="00E34B35" w:rsidP="0066120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  <w:t>103 (33.0%)</w:t>
            </w:r>
          </w:p>
        </w:tc>
        <w:tc>
          <w:tcPr>
            <w:tcW w:w="1559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D1BC55D" w14:textId="77777777" w:rsidR="00E34B35" w:rsidRPr="001F4CA0" w:rsidRDefault="00E34B35" w:rsidP="0066120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es-ES"/>
              </w:rPr>
              <w:t xml:space="preserve"> 7 (20.0%)</w:t>
            </w:r>
          </w:p>
        </w:tc>
        <w:tc>
          <w:tcPr>
            <w:tcW w:w="709" w:type="dxa"/>
            <w:vMerge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D6F7BE5" w14:textId="77777777" w:rsidR="00E34B35" w:rsidRPr="001F4CA0" w:rsidRDefault="00E34B35" w:rsidP="00661209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es-ES"/>
              </w:rPr>
            </w:pPr>
          </w:p>
        </w:tc>
      </w:tr>
      <w:tr w:rsidR="00E34B35" w:rsidRPr="001F4CA0" w14:paraId="6AD8695B" w14:textId="77777777" w:rsidTr="00661209">
        <w:trPr>
          <w:trHeight w:val="20"/>
        </w:trPr>
        <w:tc>
          <w:tcPr>
            <w:tcW w:w="4056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7AD5BD3" w14:textId="77777777" w:rsidR="00E34B35" w:rsidRPr="001F4CA0" w:rsidRDefault="00E34B35" w:rsidP="00661209">
            <w:pPr>
              <w:ind w:left="216"/>
              <w:rPr>
                <w:rFonts w:asciiTheme="minorHAnsi" w:hAnsiTheme="minorHAnsi" w:cs="Calibri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sz w:val="22"/>
                <w:szCs w:val="22"/>
                <w:lang w:val="en-GB" w:eastAsia="es-ES"/>
              </w:rPr>
              <w:t xml:space="preserve"> University degree or higher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0A884A6" w14:textId="77777777" w:rsidR="00E34B35" w:rsidRPr="001F4CA0" w:rsidRDefault="00E34B35" w:rsidP="0066120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  <w:t>61 (19.6%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BF5835C" w14:textId="77777777" w:rsidR="00E34B35" w:rsidRPr="001F4CA0" w:rsidRDefault="00E34B35" w:rsidP="0066120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es-ES"/>
              </w:rPr>
              <w:t>6 (17.1%)</w:t>
            </w: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4BD3CF6" w14:textId="77777777" w:rsidR="00E34B35" w:rsidRPr="001F4CA0" w:rsidRDefault="00E34B35" w:rsidP="00661209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es-ES"/>
              </w:rPr>
            </w:pPr>
          </w:p>
        </w:tc>
      </w:tr>
      <w:tr w:rsidR="00E34B35" w:rsidRPr="001F4CA0" w14:paraId="5CAA7E8D" w14:textId="77777777" w:rsidTr="00661209">
        <w:trPr>
          <w:trHeight w:val="20"/>
        </w:trPr>
        <w:tc>
          <w:tcPr>
            <w:tcW w:w="4056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B4EA68C" w14:textId="77777777" w:rsidR="00E34B35" w:rsidRPr="001F4CA0" w:rsidRDefault="00E34B35" w:rsidP="00661209">
            <w:pPr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  <w:t>Marital status, n (%)</w:t>
            </w:r>
          </w:p>
        </w:tc>
        <w:tc>
          <w:tcPr>
            <w:tcW w:w="1814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357FE48" w14:textId="77777777" w:rsidR="00E34B35" w:rsidRPr="001F4CA0" w:rsidRDefault="00E34B35" w:rsidP="0066120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es-E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1C2FD8D" w14:textId="77777777" w:rsidR="00E34B35" w:rsidRPr="001F4CA0" w:rsidRDefault="00E34B35" w:rsidP="0066120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es-ES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085EB8D" w14:textId="77777777" w:rsidR="00E34B35" w:rsidRPr="001F4CA0" w:rsidRDefault="00E34B35" w:rsidP="00661209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es-ES"/>
              </w:rPr>
              <w:t> </w:t>
            </w:r>
          </w:p>
        </w:tc>
      </w:tr>
      <w:tr w:rsidR="00E34B35" w:rsidRPr="001F4CA0" w14:paraId="4FE00BFE" w14:textId="77777777" w:rsidTr="00661209">
        <w:trPr>
          <w:trHeight w:val="20"/>
        </w:trPr>
        <w:tc>
          <w:tcPr>
            <w:tcW w:w="4056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3C5CAA8" w14:textId="77777777" w:rsidR="00E34B35" w:rsidRPr="001F4CA0" w:rsidRDefault="00E34B35" w:rsidP="00661209">
            <w:pPr>
              <w:ind w:left="216"/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  <w:t xml:space="preserve"> Single</w:t>
            </w:r>
          </w:p>
        </w:tc>
        <w:tc>
          <w:tcPr>
            <w:tcW w:w="1814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5FC43EF" w14:textId="77777777" w:rsidR="00E34B35" w:rsidRPr="001F4CA0" w:rsidRDefault="00E34B35" w:rsidP="0066120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  <w:highlight w:val="yellow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  <w:t>21 (6.7%)</w:t>
            </w:r>
          </w:p>
        </w:tc>
        <w:tc>
          <w:tcPr>
            <w:tcW w:w="1559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9C6E471" w14:textId="77777777" w:rsidR="00E34B35" w:rsidRPr="001F4CA0" w:rsidRDefault="00E34B35" w:rsidP="0066120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4 (8.9%)</w:t>
            </w:r>
          </w:p>
        </w:tc>
        <w:tc>
          <w:tcPr>
            <w:tcW w:w="709" w:type="dxa"/>
            <w:vMerge w:val="restar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E369ADE" w14:textId="77777777" w:rsidR="00E34B35" w:rsidRPr="001F4CA0" w:rsidRDefault="00E34B35" w:rsidP="0066120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es-ES"/>
              </w:rPr>
              <w:t>0.27</w:t>
            </w:r>
          </w:p>
        </w:tc>
      </w:tr>
      <w:tr w:rsidR="00E34B35" w:rsidRPr="001F4CA0" w14:paraId="55E55657" w14:textId="77777777" w:rsidTr="00661209">
        <w:trPr>
          <w:trHeight w:val="20"/>
        </w:trPr>
        <w:tc>
          <w:tcPr>
            <w:tcW w:w="4056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138E4D7" w14:textId="77777777" w:rsidR="00E34B35" w:rsidRPr="001F4CA0" w:rsidRDefault="00E34B35" w:rsidP="00661209">
            <w:pPr>
              <w:ind w:left="216"/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  <w:t xml:space="preserve"> Married</w:t>
            </w:r>
          </w:p>
        </w:tc>
        <w:tc>
          <w:tcPr>
            <w:tcW w:w="1814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EAFF694" w14:textId="77777777" w:rsidR="00E34B35" w:rsidRPr="001F4CA0" w:rsidRDefault="00E34B35" w:rsidP="0066120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  <w:highlight w:val="yellow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  <w:t>216 (69.2%)</w:t>
            </w:r>
          </w:p>
        </w:tc>
        <w:tc>
          <w:tcPr>
            <w:tcW w:w="1559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F9369E1" w14:textId="77777777" w:rsidR="00E34B35" w:rsidRPr="001F4CA0" w:rsidRDefault="00E34B35" w:rsidP="0066120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7 (60.0%)</w:t>
            </w:r>
          </w:p>
        </w:tc>
        <w:tc>
          <w:tcPr>
            <w:tcW w:w="709" w:type="dxa"/>
            <w:vMerge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551959B" w14:textId="77777777" w:rsidR="00E34B35" w:rsidRPr="001F4CA0" w:rsidRDefault="00E34B35" w:rsidP="00661209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es-ES"/>
              </w:rPr>
            </w:pPr>
          </w:p>
        </w:tc>
      </w:tr>
      <w:tr w:rsidR="00E34B35" w:rsidRPr="001F4CA0" w14:paraId="51A1877A" w14:textId="77777777" w:rsidTr="00661209">
        <w:trPr>
          <w:trHeight w:val="20"/>
        </w:trPr>
        <w:tc>
          <w:tcPr>
            <w:tcW w:w="4056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A2E2B55" w14:textId="77777777" w:rsidR="00E34B35" w:rsidRPr="001F4CA0" w:rsidRDefault="00E34B35" w:rsidP="00661209">
            <w:pPr>
              <w:ind w:left="216"/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  <w:t xml:space="preserve"> Divorced</w:t>
            </w:r>
          </w:p>
        </w:tc>
        <w:tc>
          <w:tcPr>
            <w:tcW w:w="1814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8415304" w14:textId="77777777" w:rsidR="00E34B35" w:rsidRPr="001F4CA0" w:rsidRDefault="00E34B35" w:rsidP="0066120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  <w:highlight w:val="yellow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  <w:t>28 (9.0%)</w:t>
            </w:r>
          </w:p>
        </w:tc>
        <w:tc>
          <w:tcPr>
            <w:tcW w:w="1559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D1A92F3" w14:textId="77777777" w:rsidR="00E34B35" w:rsidRPr="001F4CA0" w:rsidRDefault="00E34B35" w:rsidP="0066120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 (17.8%)</w:t>
            </w:r>
          </w:p>
        </w:tc>
        <w:tc>
          <w:tcPr>
            <w:tcW w:w="709" w:type="dxa"/>
            <w:vMerge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F844D98" w14:textId="77777777" w:rsidR="00E34B35" w:rsidRPr="001F4CA0" w:rsidRDefault="00E34B35" w:rsidP="00661209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es-ES"/>
              </w:rPr>
            </w:pPr>
          </w:p>
        </w:tc>
      </w:tr>
      <w:tr w:rsidR="00E34B35" w:rsidRPr="001F4CA0" w14:paraId="7F3BC817" w14:textId="77777777" w:rsidTr="00661209">
        <w:trPr>
          <w:trHeight w:val="20"/>
        </w:trPr>
        <w:tc>
          <w:tcPr>
            <w:tcW w:w="4056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CD72332" w14:textId="77777777" w:rsidR="00E34B35" w:rsidRPr="001F4CA0" w:rsidRDefault="00E34B35" w:rsidP="00661209">
            <w:pPr>
              <w:ind w:left="216"/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  <w:t xml:space="preserve"> Widowed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46E00C5" w14:textId="77777777" w:rsidR="00E34B35" w:rsidRPr="001F4CA0" w:rsidRDefault="00E34B35" w:rsidP="0066120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  <w:highlight w:val="yellow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  <w:t>47 (15.1%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B20439C" w14:textId="77777777" w:rsidR="00E34B35" w:rsidRPr="001F4CA0" w:rsidRDefault="00E34B35" w:rsidP="00661209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6 (13.3%)</w:t>
            </w: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FCE7A70" w14:textId="77777777" w:rsidR="00E34B35" w:rsidRPr="001F4CA0" w:rsidRDefault="00E34B35" w:rsidP="00661209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es-ES"/>
              </w:rPr>
            </w:pPr>
          </w:p>
        </w:tc>
      </w:tr>
      <w:tr w:rsidR="00E34B35" w:rsidRPr="001F4CA0" w14:paraId="789DCEAA" w14:textId="77777777" w:rsidTr="00661209">
        <w:trPr>
          <w:trHeight w:val="20"/>
        </w:trPr>
        <w:tc>
          <w:tcPr>
            <w:tcW w:w="4056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3781D68" w14:textId="77777777" w:rsidR="00E34B35" w:rsidRPr="001F4CA0" w:rsidRDefault="00E34B35" w:rsidP="00661209">
            <w:pPr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  <w:t>Employment status, n (%)</w:t>
            </w:r>
          </w:p>
        </w:tc>
        <w:tc>
          <w:tcPr>
            <w:tcW w:w="1814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20CECC9" w14:textId="77777777" w:rsidR="00E34B35" w:rsidRPr="001F4CA0" w:rsidRDefault="00E34B35" w:rsidP="00661209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4E491DD" w14:textId="77777777" w:rsidR="00E34B35" w:rsidRPr="001F4CA0" w:rsidRDefault="00E34B35" w:rsidP="00661209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FBCC9FD" w14:textId="77777777" w:rsidR="00E34B35" w:rsidRPr="001F4CA0" w:rsidRDefault="00E34B35" w:rsidP="00661209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  <w:t> </w:t>
            </w:r>
          </w:p>
        </w:tc>
      </w:tr>
      <w:tr w:rsidR="00E34B35" w:rsidRPr="001F4CA0" w14:paraId="7436C4A3" w14:textId="77777777" w:rsidTr="00661209">
        <w:trPr>
          <w:trHeight w:val="20"/>
        </w:trPr>
        <w:tc>
          <w:tcPr>
            <w:tcW w:w="4056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90E5534" w14:textId="77777777" w:rsidR="00E34B35" w:rsidRPr="001F4CA0" w:rsidRDefault="00E34B35" w:rsidP="00661209">
            <w:pPr>
              <w:ind w:left="216"/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  <w:t xml:space="preserve"> Permanent work</w:t>
            </w:r>
          </w:p>
        </w:tc>
        <w:tc>
          <w:tcPr>
            <w:tcW w:w="1814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5E79910" w14:textId="77777777" w:rsidR="00E34B35" w:rsidRPr="001F4CA0" w:rsidRDefault="00E34B35" w:rsidP="00661209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  <w:t>93 (29.8%)</w:t>
            </w:r>
          </w:p>
        </w:tc>
        <w:tc>
          <w:tcPr>
            <w:tcW w:w="1559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0E7C73D" w14:textId="77777777" w:rsidR="00E34B35" w:rsidRPr="001F4CA0" w:rsidRDefault="00E34B35" w:rsidP="00661209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  <w:t xml:space="preserve"> 5 (14.3%)</w:t>
            </w:r>
          </w:p>
        </w:tc>
        <w:tc>
          <w:tcPr>
            <w:tcW w:w="709" w:type="dxa"/>
            <w:vMerge w:val="restar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6D3537E" w14:textId="77777777" w:rsidR="00E34B35" w:rsidRPr="001F4CA0" w:rsidRDefault="00E34B35" w:rsidP="00661209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  <w:t>0.019</w:t>
            </w:r>
          </w:p>
        </w:tc>
      </w:tr>
      <w:tr w:rsidR="00E34B35" w:rsidRPr="001F4CA0" w14:paraId="7B666C04" w14:textId="77777777" w:rsidTr="00661209">
        <w:trPr>
          <w:trHeight w:val="20"/>
        </w:trPr>
        <w:tc>
          <w:tcPr>
            <w:tcW w:w="4056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422A66F" w14:textId="77777777" w:rsidR="00E34B35" w:rsidRPr="001F4CA0" w:rsidRDefault="00E34B35" w:rsidP="00661209">
            <w:pPr>
              <w:ind w:left="216"/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  <w:t xml:space="preserve"> Temporary work</w:t>
            </w:r>
          </w:p>
        </w:tc>
        <w:tc>
          <w:tcPr>
            <w:tcW w:w="1814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057EF06" w14:textId="77777777" w:rsidR="00E34B35" w:rsidRPr="001F4CA0" w:rsidRDefault="00E34B35" w:rsidP="00661209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  <w:t>6 (1.9%)</w:t>
            </w:r>
          </w:p>
        </w:tc>
        <w:tc>
          <w:tcPr>
            <w:tcW w:w="1559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879BF60" w14:textId="77777777" w:rsidR="00E34B35" w:rsidRPr="001F4CA0" w:rsidRDefault="00E34B35" w:rsidP="00661209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  <w:t xml:space="preserve"> 1 (2.9%)</w:t>
            </w:r>
          </w:p>
        </w:tc>
        <w:tc>
          <w:tcPr>
            <w:tcW w:w="709" w:type="dxa"/>
            <w:vMerge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1AFAC00" w14:textId="77777777" w:rsidR="00E34B35" w:rsidRPr="001F4CA0" w:rsidRDefault="00E34B35" w:rsidP="00661209">
            <w:pPr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</w:pPr>
          </w:p>
        </w:tc>
      </w:tr>
      <w:tr w:rsidR="00E34B35" w:rsidRPr="001F4CA0" w14:paraId="716FD4EC" w14:textId="77777777" w:rsidTr="00661209">
        <w:trPr>
          <w:trHeight w:val="20"/>
        </w:trPr>
        <w:tc>
          <w:tcPr>
            <w:tcW w:w="4056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34AC493" w14:textId="77777777" w:rsidR="00E34B35" w:rsidRPr="001F4CA0" w:rsidRDefault="00E34B35" w:rsidP="00661209">
            <w:pPr>
              <w:ind w:left="216"/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  <w:t xml:space="preserve"> Housewife</w:t>
            </w:r>
          </w:p>
        </w:tc>
        <w:tc>
          <w:tcPr>
            <w:tcW w:w="1814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663FD45" w14:textId="77777777" w:rsidR="00E34B35" w:rsidRPr="001F4CA0" w:rsidRDefault="00E34B35" w:rsidP="00661209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  <w:t>36 (11.5%)</w:t>
            </w:r>
          </w:p>
        </w:tc>
        <w:tc>
          <w:tcPr>
            <w:tcW w:w="1559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4F7E694" w14:textId="77777777" w:rsidR="00E34B35" w:rsidRPr="001F4CA0" w:rsidRDefault="00E34B35" w:rsidP="00661209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  <w:t xml:space="preserve"> 1 (2.9%)</w:t>
            </w:r>
          </w:p>
        </w:tc>
        <w:tc>
          <w:tcPr>
            <w:tcW w:w="709" w:type="dxa"/>
            <w:vMerge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555A38A" w14:textId="77777777" w:rsidR="00E34B35" w:rsidRPr="001F4CA0" w:rsidRDefault="00E34B35" w:rsidP="00661209">
            <w:pPr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</w:pPr>
          </w:p>
        </w:tc>
      </w:tr>
      <w:tr w:rsidR="00E34B35" w:rsidRPr="001F4CA0" w14:paraId="58A9410E" w14:textId="77777777" w:rsidTr="00661209">
        <w:trPr>
          <w:trHeight w:val="20"/>
        </w:trPr>
        <w:tc>
          <w:tcPr>
            <w:tcW w:w="4056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A48623C" w14:textId="77777777" w:rsidR="00E34B35" w:rsidRPr="001F4CA0" w:rsidRDefault="00E34B35" w:rsidP="00661209">
            <w:pPr>
              <w:ind w:left="216"/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  <w:t xml:space="preserve"> Unemployed</w:t>
            </w:r>
          </w:p>
        </w:tc>
        <w:tc>
          <w:tcPr>
            <w:tcW w:w="1814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5ED856A" w14:textId="77777777" w:rsidR="00E34B35" w:rsidRPr="001F4CA0" w:rsidRDefault="00E34B35" w:rsidP="00661209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  <w:t>18 (5.8%)</w:t>
            </w:r>
          </w:p>
        </w:tc>
        <w:tc>
          <w:tcPr>
            <w:tcW w:w="1559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42429BF" w14:textId="77777777" w:rsidR="00E34B35" w:rsidRPr="001F4CA0" w:rsidRDefault="00E34B35" w:rsidP="00661209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  <w:t xml:space="preserve"> 6 (17.1%)</w:t>
            </w:r>
          </w:p>
        </w:tc>
        <w:tc>
          <w:tcPr>
            <w:tcW w:w="709" w:type="dxa"/>
            <w:vMerge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A625023" w14:textId="77777777" w:rsidR="00E34B35" w:rsidRPr="001F4CA0" w:rsidRDefault="00E34B35" w:rsidP="00661209">
            <w:pPr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</w:pPr>
          </w:p>
        </w:tc>
      </w:tr>
      <w:tr w:rsidR="00E34B35" w:rsidRPr="001F4CA0" w14:paraId="44E23EDF" w14:textId="77777777" w:rsidTr="00661209">
        <w:trPr>
          <w:trHeight w:val="20"/>
        </w:trPr>
        <w:tc>
          <w:tcPr>
            <w:tcW w:w="4056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03196F7" w14:textId="77777777" w:rsidR="00E34B35" w:rsidRPr="001F4CA0" w:rsidRDefault="00E34B35" w:rsidP="00661209">
            <w:pPr>
              <w:ind w:left="216"/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  <w:t xml:space="preserve"> Pensioner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9797C9D" w14:textId="77777777" w:rsidR="00E34B35" w:rsidRPr="001F4CA0" w:rsidRDefault="00E34B35" w:rsidP="00661209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  <w:t>159 (51.0%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4AE68AF" w14:textId="77777777" w:rsidR="00E34B35" w:rsidRPr="001F4CA0" w:rsidRDefault="00E34B35" w:rsidP="00661209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  <w:t>22 (62.8%)</w:t>
            </w: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1F2A64A" w14:textId="77777777" w:rsidR="00E34B35" w:rsidRPr="001F4CA0" w:rsidRDefault="00E34B35" w:rsidP="00661209">
            <w:pPr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</w:pPr>
          </w:p>
        </w:tc>
      </w:tr>
      <w:tr w:rsidR="00E34B35" w:rsidRPr="001F4CA0" w14:paraId="746A6816" w14:textId="77777777" w:rsidTr="00661209">
        <w:trPr>
          <w:trHeight w:val="20"/>
        </w:trPr>
        <w:tc>
          <w:tcPr>
            <w:tcW w:w="4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692D09F" w14:textId="77777777" w:rsidR="00E34B35" w:rsidRPr="001F4CA0" w:rsidRDefault="00E34B35" w:rsidP="00661209">
            <w:pPr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  <w:t>Smoking, n (%)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95A34E9" w14:textId="77777777" w:rsidR="00E34B35" w:rsidRPr="001F4CA0" w:rsidRDefault="00E34B35" w:rsidP="00661209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  <w:t>64 (20.5%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4AC9D9E" w14:textId="77777777" w:rsidR="00E34B35" w:rsidRPr="001F4CA0" w:rsidRDefault="00E34B35" w:rsidP="00661209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  <w:t>11 (31.4%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D27A178" w14:textId="77777777" w:rsidR="00E34B35" w:rsidRPr="001F4CA0" w:rsidRDefault="00E34B35" w:rsidP="00661209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  <w:t>0.14</w:t>
            </w:r>
          </w:p>
        </w:tc>
      </w:tr>
      <w:tr w:rsidR="00E34B35" w:rsidRPr="001F4CA0" w14:paraId="2D83A1EF" w14:textId="77777777" w:rsidTr="00661209">
        <w:trPr>
          <w:trHeight w:val="20"/>
        </w:trPr>
        <w:tc>
          <w:tcPr>
            <w:tcW w:w="4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127F89F" w14:textId="77777777" w:rsidR="00E34B35" w:rsidRPr="001F4CA0" w:rsidRDefault="00E34B35" w:rsidP="00661209">
            <w:pPr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  <w:t>Sedentarism, n (%)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579C380" w14:textId="77777777" w:rsidR="00E34B35" w:rsidRPr="001F4CA0" w:rsidRDefault="00E34B35" w:rsidP="00661209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  <w:t>138 (44.2%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B4DFA3E" w14:textId="77777777" w:rsidR="00E34B35" w:rsidRPr="001F4CA0" w:rsidRDefault="00E34B35" w:rsidP="00661209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  <w:t xml:space="preserve"> 13 (37.1%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985CFD9" w14:textId="77777777" w:rsidR="00E34B35" w:rsidRPr="001F4CA0" w:rsidRDefault="00E34B35" w:rsidP="00661209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  <w:t>0.42</w:t>
            </w:r>
          </w:p>
        </w:tc>
      </w:tr>
      <w:tr w:rsidR="00E34B35" w:rsidRPr="001F4CA0" w14:paraId="2CBAD7F0" w14:textId="77777777" w:rsidTr="00661209">
        <w:trPr>
          <w:trHeight w:val="20"/>
        </w:trPr>
        <w:tc>
          <w:tcPr>
            <w:tcW w:w="4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DE80918" w14:textId="77777777" w:rsidR="00E34B35" w:rsidRPr="001F4CA0" w:rsidRDefault="00E34B35" w:rsidP="00661209">
            <w:pPr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</w:pPr>
            <w:proofErr w:type="spellStart"/>
            <w:r w:rsidRPr="001F4CA0"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  <w:t>HRQoL</w:t>
            </w:r>
            <w:proofErr w:type="spellEnd"/>
            <w:r w:rsidRPr="001F4CA0"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  <w:t xml:space="preserve"> (EQ5D), mean (SD)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9B1AB32" w14:textId="77777777" w:rsidR="00E34B35" w:rsidRPr="001F4CA0" w:rsidRDefault="00E34B35" w:rsidP="00661209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  <w:t>0.85 (0.20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0016FF5" w14:textId="77777777" w:rsidR="00E34B35" w:rsidRPr="001F4CA0" w:rsidRDefault="00E34B35" w:rsidP="00661209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  <w:t>0.82 (0.24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230FF32" w14:textId="77777777" w:rsidR="00E34B35" w:rsidRPr="001F4CA0" w:rsidRDefault="00E34B35" w:rsidP="00661209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  <w:t>0.33</w:t>
            </w:r>
          </w:p>
        </w:tc>
      </w:tr>
      <w:tr w:rsidR="00E34B35" w:rsidRPr="001F4CA0" w14:paraId="0C0AEEF8" w14:textId="77777777" w:rsidTr="00661209">
        <w:trPr>
          <w:trHeight w:val="20"/>
        </w:trPr>
        <w:tc>
          <w:tcPr>
            <w:tcW w:w="4056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6FAE391" w14:textId="77777777" w:rsidR="00E34B35" w:rsidRPr="001F4CA0" w:rsidRDefault="00E34B35" w:rsidP="00661209">
            <w:pPr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  <w:t>Comorbidities, n (%)</w:t>
            </w:r>
          </w:p>
        </w:tc>
        <w:tc>
          <w:tcPr>
            <w:tcW w:w="1814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1F8DFD5" w14:textId="77777777" w:rsidR="00E34B35" w:rsidRPr="001F4CA0" w:rsidRDefault="00E34B35" w:rsidP="00661209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3AFC406" w14:textId="77777777" w:rsidR="00E34B35" w:rsidRPr="001F4CA0" w:rsidRDefault="00E34B35" w:rsidP="00661209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8FFE541" w14:textId="77777777" w:rsidR="00E34B35" w:rsidRPr="001F4CA0" w:rsidRDefault="00E34B35" w:rsidP="00661209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  <w:t> </w:t>
            </w:r>
          </w:p>
        </w:tc>
      </w:tr>
      <w:tr w:rsidR="00E34B35" w:rsidRPr="001F4CA0" w14:paraId="055AC58D" w14:textId="77777777" w:rsidTr="00661209">
        <w:trPr>
          <w:trHeight w:val="20"/>
        </w:trPr>
        <w:tc>
          <w:tcPr>
            <w:tcW w:w="4056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A7E596B" w14:textId="77777777" w:rsidR="00E34B35" w:rsidRPr="001F4CA0" w:rsidRDefault="00E34B35" w:rsidP="00661209">
            <w:pPr>
              <w:ind w:left="216"/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  <w:t xml:space="preserve"> Diabetes</w:t>
            </w:r>
          </w:p>
        </w:tc>
        <w:tc>
          <w:tcPr>
            <w:tcW w:w="1814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C390F9F" w14:textId="77777777" w:rsidR="00E34B35" w:rsidRPr="001F4CA0" w:rsidRDefault="00E34B35" w:rsidP="00661209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  <w:t>75 (24.0%)</w:t>
            </w:r>
          </w:p>
        </w:tc>
        <w:tc>
          <w:tcPr>
            <w:tcW w:w="1559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41937FB" w14:textId="77777777" w:rsidR="00E34B35" w:rsidRPr="001F4CA0" w:rsidRDefault="00E34B35" w:rsidP="00661209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  <w:t xml:space="preserve"> 12 (26.7%)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6855D58" w14:textId="77777777" w:rsidR="00E34B35" w:rsidRPr="001F4CA0" w:rsidRDefault="00E34B35" w:rsidP="00661209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  <w:t>0.70</w:t>
            </w:r>
          </w:p>
        </w:tc>
      </w:tr>
      <w:tr w:rsidR="00E34B35" w:rsidRPr="001F4CA0" w14:paraId="4E3EE033" w14:textId="77777777" w:rsidTr="00661209">
        <w:trPr>
          <w:trHeight w:val="20"/>
        </w:trPr>
        <w:tc>
          <w:tcPr>
            <w:tcW w:w="4056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65957C4" w14:textId="77777777" w:rsidR="00E34B35" w:rsidRPr="001F4CA0" w:rsidRDefault="00E34B35" w:rsidP="00661209">
            <w:pPr>
              <w:ind w:left="216"/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  <w:t xml:space="preserve"> Cerebrovascular disease</w:t>
            </w:r>
          </w:p>
        </w:tc>
        <w:tc>
          <w:tcPr>
            <w:tcW w:w="1814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C88ADC1" w14:textId="77777777" w:rsidR="00E34B35" w:rsidRPr="001F4CA0" w:rsidRDefault="00E34B35" w:rsidP="00661209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  <w:t>10 (3.2%)</w:t>
            </w:r>
          </w:p>
        </w:tc>
        <w:tc>
          <w:tcPr>
            <w:tcW w:w="1559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27E9DC2" w14:textId="77777777" w:rsidR="00E34B35" w:rsidRPr="001F4CA0" w:rsidRDefault="00E34B35" w:rsidP="00661209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  <w:t xml:space="preserve"> 1 (2.2%)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E76CA62" w14:textId="77777777" w:rsidR="00E34B35" w:rsidRPr="001F4CA0" w:rsidRDefault="00E34B35" w:rsidP="00661209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  <w:t>0.72</w:t>
            </w:r>
          </w:p>
        </w:tc>
      </w:tr>
      <w:tr w:rsidR="00E34B35" w:rsidRPr="001F4CA0" w14:paraId="4E6B7478" w14:textId="77777777" w:rsidTr="00661209">
        <w:trPr>
          <w:trHeight w:val="20"/>
        </w:trPr>
        <w:tc>
          <w:tcPr>
            <w:tcW w:w="4056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D2BF31F" w14:textId="77777777" w:rsidR="00E34B35" w:rsidRPr="001F4CA0" w:rsidRDefault="00E34B35" w:rsidP="00661209">
            <w:pPr>
              <w:ind w:left="216"/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  <w:t xml:space="preserve"> Angina</w:t>
            </w:r>
          </w:p>
        </w:tc>
        <w:tc>
          <w:tcPr>
            <w:tcW w:w="1814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A1AC9FE" w14:textId="77777777" w:rsidR="00E34B35" w:rsidRPr="001F4CA0" w:rsidRDefault="00E34B35" w:rsidP="00661209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  <w:t>2 (0.6%)</w:t>
            </w:r>
          </w:p>
        </w:tc>
        <w:tc>
          <w:tcPr>
            <w:tcW w:w="1559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0C41E64" w14:textId="77777777" w:rsidR="00E34B35" w:rsidRPr="001F4CA0" w:rsidRDefault="00E34B35" w:rsidP="00661209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  <w:t xml:space="preserve"> 1 (2.2%)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ECECBC1" w14:textId="77777777" w:rsidR="00E34B35" w:rsidRPr="001F4CA0" w:rsidRDefault="00E34B35" w:rsidP="00661209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  <w:t>0.28</w:t>
            </w:r>
          </w:p>
        </w:tc>
      </w:tr>
      <w:tr w:rsidR="00E34B35" w:rsidRPr="001F4CA0" w14:paraId="067FBB7B" w14:textId="77777777" w:rsidTr="00661209">
        <w:trPr>
          <w:trHeight w:val="20"/>
        </w:trPr>
        <w:tc>
          <w:tcPr>
            <w:tcW w:w="4056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B5FF2C5" w14:textId="77777777" w:rsidR="00E34B35" w:rsidRPr="001F4CA0" w:rsidRDefault="00E34B35" w:rsidP="00661209">
            <w:pPr>
              <w:ind w:left="216"/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  <w:t xml:space="preserve"> Acute myocardial infarction</w:t>
            </w:r>
          </w:p>
        </w:tc>
        <w:tc>
          <w:tcPr>
            <w:tcW w:w="1814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AF11481" w14:textId="77777777" w:rsidR="00E34B35" w:rsidRPr="001F4CA0" w:rsidRDefault="00E34B35" w:rsidP="00661209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  <w:t>4 (1.3%)</w:t>
            </w:r>
          </w:p>
        </w:tc>
        <w:tc>
          <w:tcPr>
            <w:tcW w:w="1559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DAC87C3" w14:textId="77777777" w:rsidR="00E34B35" w:rsidRPr="001F4CA0" w:rsidRDefault="00E34B35" w:rsidP="00661209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  <w:t xml:space="preserve"> 0 (0.0%)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EE0F0B9" w14:textId="77777777" w:rsidR="00E34B35" w:rsidRPr="001F4CA0" w:rsidRDefault="00E34B35" w:rsidP="00661209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  <w:t>0.44</w:t>
            </w:r>
          </w:p>
        </w:tc>
      </w:tr>
      <w:tr w:rsidR="00E34B35" w:rsidRPr="001F4CA0" w14:paraId="42B00891" w14:textId="77777777" w:rsidTr="00661209">
        <w:trPr>
          <w:trHeight w:val="20"/>
        </w:trPr>
        <w:tc>
          <w:tcPr>
            <w:tcW w:w="4056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D482217" w14:textId="77777777" w:rsidR="00E34B35" w:rsidRPr="001F4CA0" w:rsidRDefault="00E34B35" w:rsidP="00661209">
            <w:pPr>
              <w:ind w:left="216"/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  <w:t xml:space="preserve"> Peripheral artery disease</w:t>
            </w:r>
          </w:p>
        </w:tc>
        <w:tc>
          <w:tcPr>
            <w:tcW w:w="1814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350C658" w14:textId="77777777" w:rsidR="00E34B35" w:rsidRPr="001F4CA0" w:rsidRDefault="00E34B35" w:rsidP="00661209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  <w:t>5 (1.6%)</w:t>
            </w:r>
          </w:p>
        </w:tc>
        <w:tc>
          <w:tcPr>
            <w:tcW w:w="1559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CD5C65B" w14:textId="77777777" w:rsidR="00E34B35" w:rsidRPr="001F4CA0" w:rsidRDefault="00E34B35" w:rsidP="00661209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  <w:t xml:space="preserve"> 3 (6.7%)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027673B" w14:textId="77777777" w:rsidR="00E34B35" w:rsidRPr="001F4CA0" w:rsidRDefault="00E34B35" w:rsidP="00661209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  <w:t>0.03</w:t>
            </w:r>
          </w:p>
        </w:tc>
      </w:tr>
      <w:tr w:rsidR="00E34B35" w:rsidRPr="001F4CA0" w14:paraId="683BA158" w14:textId="77777777" w:rsidTr="00661209">
        <w:trPr>
          <w:trHeight w:val="20"/>
        </w:trPr>
        <w:tc>
          <w:tcPr>
            <w:tcW w:w="4056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6457D1C" w14:textId="77777777" w:rsidR="00E34B35" w:rsidRPr="001F4CA0" w:rsidRDefault="00E34B35" w:rsidP="00661209">
            <w:pPr>
              <w:ind w:left="216"/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  <w:t xml:space="preserve"> Chronic kidney disease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2DDA497" w14:textId="77777777" w:rsidR="00E34B35" w:rsidRPr="001F4CA0" w:rsidRDefault="00E34B35" w:rsidP="00661209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  <w:t>18 (5.8%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C0013CA" w14:textId="77777777" w:rsidR="00E34B35" w:rsidRPr="001F4CA0" w:rsidRDefault="00E34B35" w:rsidP="00661209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  <w:t xml:space="preserve"> 8 (17.8%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A040B8A" w14:textId="77777777" w:rsidR="00E34B35" w:rsidRPr="001F4CA0" w:rsidRDefault="00E34B35" w:rsidP="00661209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  <w:t>0.004</w:t>
            </w:r>
          </w:p>
        </w:tc>
      </w:tr>
      <w:tr w:rsidR="00E34B35" w:rsidRPr="001F4CA0" w14:paraId="1670C498" w14:textId="77777777" w:rsidTr="00661209">
        <w:trPr>
          <w:trHeight w:val="20"/>
        </w:trPr>
        <w:tc>
          <w:tcPr>
            <w:tcW w:w="4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2A9A29B" w14:textId="77777777" w:rsidR="00E34B35" w:rsidRPr="001F4CA0" w:rsidRDefault="00E34B35" w:rsidP="00661209">
            <w:pPr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  <w:t>Years of onset hypertension, mean (SD)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0CFF4E4" w14:textId="77777777" w:rsidR="00E34B35" w:rsidRPr="001F4CA0" w:rsidRDefault="00E34B35" w:rsidP="00661209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  <w:t>11.1 (9.30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4F2ADD6" w14:textId="77777777" w:rsidR="00E34B35" w:rsidRPr="001F4CA0" w:rsidRDefault="00E34B35" w:rsidP="00661209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  <w:t xml:space="preserve"> 8.7 (7.8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D03D0DE" w14:textId="77777777" w:rsidR="00E34B35" w:rsidRPr="001F4CA0" w:rsidRDefault="00E34B35" w:rsidP="00661209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  <w:t>0.15</w:t>
            </w:r>
          </w:p>
        </w:tc>
      </w:tr>
      <w:tr w:rsidR="00E34B35" w:rsidRPr="001F4CA0" w14:paraId="116CE6A6" w14:textId="77777777" w:rsidTr="00661209">
        <w:trPr>
          <w:trHeight w:val="20"/>
        </w:trPr>
        <w:tc>
          <w:tcPr>
            <w:tcW w:w="4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F32BD14" w14:textId="77777777" w:rsidR="00E34B35" w:rsidRPr="001F4CA0" w:rsidRDefault="00E34B35" w:rsidP="00661209">
            <w:pPr>
              <w:rPr>
                <w:rFonts w:asciiTheme="minorHAnsi" w:hAnsiTheme="minorHAnsi" w:cs="Calibri"/>
                <w:sz w:val="22"/>
                <w:szCs w:val="22"/>
                <w:lang w:val="nb-NO" w:eastAsia="es-ES"/>
              </w:rPr>
            </w:pPr>
            <w:r w:rsidRPr="001F4CA0">
              <w:rPr>
                <w:rFonts w:asciiTheme="minorHAnsi" w:hAnsiTheme="minorHAnsi" w:cs="Calibri"/>
                <w:sz w:val="22"/>
                <w:szCs w:val="22"/>
                <w:lang w:val="nb-NO" w:eastAsia="es-ES"/>
              </w:rPr>
              <w:t>N antihypertensive drugs, mean (SD)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88C9B81" w14:textId="77777777" w:rsidR="00E34B35" w:rsidRPr="001F4CA0" w:rsidRDefault="00E34B35" w:rsidP="00661209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  <w:t>1.7 (0.94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5368BCA" w14:textId="77777777" w:rsidR="00E34B35" w:rsidRPr="001F4CA0" w:rsidRDefault="00E34B35" w:rsidP="00661209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  <w:t>1.7(0.82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389D9BC0" w14:textId="77777777" w:rsidR="00E34B35" w:rsidRPr="001F4CA0" w:rsidRDefault="00E34B35" w:rsidP="00661209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  <w:t>0.90</w:t>
            </w:r>
          </w:p>
        </w:tc>
      </w:tr>
      <w:tr w:rsidR="00E34B35" w:rsidRPr="001F4CA0" w14:paraId="05B606B8" w14:textId="77777777" w:rsidTr="00661209">
        <w:trPr>
          <w:trHeight w:val="20"/>
        </w:trPr>
        <w:tc>
          <w:tcPr>
            <w:tcW w:w="4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9D9363D" w14:textId="77777777" w:rsidR="00E34B35" w:rsidRPr="001F4CA0" w:rsidRDefault="00E34B35" w:rsidP="00661209">
            <w:pPr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  <w:t xml:space="preserve">N concomitant </w:t>
            </w:r>
            <w:proofErr w:type="spellStart"/>
            <w:r w:rsidRPr="001F4CA0"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  <w:t>treatments</w:t>
            </w:r>
            <w:r w:rsidRPr="001F4CA0">
              <w:rPr>
                <w:rFonts w:asciiTheme="minorHAnsi" w:hAnsiTheme="minorHAnsi" w:cs="Calibri"/>
                <w:color w:val="000000"/>
                <w:sz w:val="22"/>
                <w:szCs w:val="22"/>
                <w:vertAlign w:val="superscript"/>
                <w:lang w:val="en-GB" w:eastAsia="es-ES"/>
              </w:rPr>
              <w:t>b</w:t>
            </w:r>
            <w:proofErr w:type="spellEnd"/>
            <w:r w:rsidRPr="001F4CA0">
              <w:rPr>
                <w:rFonts w:asciiTheme="minorHAnsi" w:hAnsiTheme="minorHAnsi" w:cs="Calibri"/>
                <w:sz w:val="22"/>
                <w:szCs w:val="22"/>
                <w:lang w:val="en-GB" w:eastAsia="es-ES"/>
              </w:rPr>
              <w:t>, mean (SD)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D028406" w14:textId="77777777" w:rsidR="00E34B35" w:rsidRPr="001F4CA0" w:rsidRDefault="00E34B35" w:rsidP="00661209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sz w:val="22"/>
                <w:szCs w:val="22"/>
                <w:lang w:val="en-GB" w:eastAsia="es-ES"/>
              </w:rPr>
              <w:t>2.35 (2.31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48FA70F" w14:textId="77777777" w:rsidR="00E34B35" w:rsidRPr="001F4CA0" w:rsidRDefault="00E34B35" w:rsidP="00661209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  <w:t xml:space="preserve"> 2.72 (1.64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608ABDD" w14:textId="77777777" w:rsidR="00E34B35" w:rsidRPr="001F4CA0" w:rsidRDefault="00E34B35" w:rsidP="00661209">
            <w:pPr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  <w:t xml:space="preserve">  0.40</w:t>
            </w:r>
          </w:p>
        </w:tc>
      </w:tr>
      <w:tr w:rsidR="00E34B35" w:rsidRPr="001F4CA0" w14:paraId="482FA11E" w14:textId="77777777" w:rsidTr="00661209">
        <w:trPr>
          <w:trHeight w:val="20"/>
        </w:trPr>
        <w:tc>
          <w:tcPr>
            <w:tcW w:w="4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32C749F" w14:textId="77777777" w:rsidR="00E34B35" w:rsidRPr="001F4CA0" w:rsidRDefault="00E34B35" w:rsidP="00661209">
            <w:pPr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  <w:t>Home blood pressure monitoring, n (%)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B82BEF1" w14:textId="77777777" w:rsidR="00E34B35" w:rsidRPr="001F4CA0" w:rsidRDefault="00E34B35" w:rsidP="00661209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  <w:t>87 (27.9%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1E412D1" w14:textId="77777777" w:rsidR="00E34B35" w:rsidRPr="001F4CA0" w:rsidRDefault="00E34B35" w:rsidP="00661209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  <w:t xml:space="preserve"> 17 (50.0%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5B2D203" w14:textId="77777777" w:rsidR="00E34B35" w:rsidRPr="001F4CA0" w:rsidRDefault="00E34B35" w:rsidP="00661209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  <w:t>0.008</w:t>
            </w:r>
          </w:p>
        </w:tc>
      </w:tr>
      <w:tr w:rsidR="00E34B35" w:rsidRPr="00856E2C" w14:paraId="5F1AB32F" w14:textId="77777777" w:rsidTr="00661209">
        <w:trPr>
          <w:trHeight w:val="20"/>
        </w:trPr>
        <w:tc>
          <w:tcPr>
            <w:tcW w:w="8138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6644E88B" w14:textId="77777777" w:rsidR="00E34B35" w:rsidRPr="001F4CA0" w:rsidRDefault="00E34B35" w:rsidP="00661209">
            <w:pPr>
              <w:rPr>
                <w:rFonts w:asciiTheme="minorHAnsi" w:hAnsiTheme="minorHAnsi" w:cs="Calibri"/>
                <w:sz w:val="18"/>
                <w:szCs w:val="18"/>
                <w:lang w:val="en-US"/>
              </w:rPr>
            </w:pPr>
            <w:r w:rsidRPr="001F4CA0">
              <w:rPr>
                <w:rFonts w:asciiTheme="minorHAnsi" w:hAnsiTheme="minorHAnsi" w:cs="Calibri"/>
                <w:sz w:val="18"/>
                <w:szCs w:val="18"/>
                <w:lang w:val="en-US"/>
              </w:rPr>
              <w:t xml:space="preserve">SD: standard deviation; </w:t>
            </w:r>
            <w:proofErr w:type="spellStart"/>
            <w:r w:rsidRPr="001F4CA0">
              <w:rPr>
                <w:rFonts w:asciiTheme="minorHAnsi" w:hAnsiTheme="minorHAnsi" w:cs="Calibri"/>
                <w:sz w:val="18"/>
                <w:szCs w:val="18"/>
                <w:lang w:val="en-US"/>
              </w:rPr>
              <w:t>HRQoL</w:t>
            </w:r>
            <w:proofErr w:type="spellEnd"/>
            <w:r w:rsidRPr="001F4CA0">
              <w:rPr>
                <w:rFonts w:asciiTheme="minorHAnsi" w:hAnsiTheme="minorHAnsi" w:cs="Calibri"/>
                <w:sz w:val="18"/>
                <w:szCs w:val="18"/>
                <w:lang w:val="en-US"/>
              </w:rPr>
              <w:t xml:space="preserve">: health-related quality of life; EQ5D: </w:t>
            </w:r>
            <w:proofErr w:type="spellStart"/>
            <w:r w:rsidRPr="001F4CA0">
              <w:rPr>
                <w:rFonts w:asciiTheme="minorHAnsi" w:hAnsiTheme="minorHAnsi" w:cs="Calibri"/>
                <w:sz w:val="18"/>
                <w:szCs w:val="18"/>
                <w:lang w:val="en-US"/>
              </w:rPr>
              <w:t>EuroQol</w:t>
            </w:r>
            <w:proofErr w:type="spellEnd"/>
            <w:r w:rsidRPr="001F4CA0">
              <w:rPr>
                <w:rFonts w:asciiTheme="minorHAnsi" w:hAnsiTheme="minorHAnsi" w:cs="Calibri"/>
                <w:sz w:val="18"/>
                <w:szCs w:val="18"/>
                <w:lang w:val="en-US"/>
              </w:rPr>
              <w:t xml:space="preserve"> 5D-3L.</w:t>
            </w:r>
          </w:p>
          <w:p w14:paraId="7C9A04DE" w14:textId="77777777" w:rsidR="00E34B35" w:rsidRPr="001F4CA0" w:rsidRDefault="00E34B35" w:rsidP="00661209">
            <w:pPr>
              <w:rPr>
                <w:rFonts w:asciiTheme="minorHAnsi" w:hAnsiTheme="minorHAnsi" w:cs="Calibri"/>
                <w:sz w:val="18"/>
                <w:szCs w:val="18"/>
                <w:lang w:val="en-US"/>
              </w:rPr>
            </w:pPr>
            <w:proofErr w:type="spellStart"/>
            <w:r w:rsidRPr="001F4CA0">
              <w:rPr>
                <w:rFonts w:asciiTheme="minorHAnsi" w:hAnsiTheme="minorHAnsi" w:cs="Calibri"/>
                <w:sz w:val="18"/>
                <w:szCs w:val="18"/>
                <w:vertAlign w:val="superscript"/>
                <w:lang w:val="en-US"/>
              </w:rPr>
              <w:t>a</w:t>
            </w:r>
            <w:r w:rsidRPr="001F4CA0">
              <w:rPr>
                <w:rFonts w:asciiTheme="minorHAnsi" w:hAnsiTheme="minorHAnsi" w:cs="Calibri"/>
                <w:sz w:val="18"/>
                <w:szCs w:val="18"/>
                <w:lang w:val="en-US"/>
              </w:rPr>
              <w:t>Missing</w:t>
            </w:r>
            <w:proofErr w:type="spellEnd"/>
            <w:r w:rsidRPr="001F4CA0">
              <w:rPr>
                <w:rFonts w:asciiTheme="minorHAnsi" w:hAnsiTheme="minorHAnsi" w:cs="Calibri"/>
                <w:sz w:val="18"/>
                <w:szCs w:val="18"/>
                <w:lang w:val="en-US"/>
              </w:rPr>
              <w:t xml:space="preserve"> values:  Body mass index: 3; Marital status: 10; Employment status: 10; Smoking: 10; Sedentarism:10; </w:t>
            </w:r>
            <w:proofErr w:type="spellStart"/>
            <w:r w:rsidRPr="001F4CA0">
              <w:rPr>
                <w:rFonts w:asciiTheme="minorHAnsi" w:hAnsiTheme="minorHAnsi" w:cs="Calibri"/>
                <w:sz w:val="18"/>
                <w:szCs w:val="18"/>
                <w:lang w:val="en-US"/>
              </w:rPr>
              <w:t>HRQoL</w:t>
            </w:r>
            <w:proofErr w:type="spellEnd"/>
            <w:r w:rsidRPr="001F4CA0">
              <w:rPr>
                <w:rFonts w:asciiTheme="minorHAnsi" w:hAnsiTheme="minorHAnsi" w:cs="Calibri"/>
                <w:sz w:val="18"/>
                <w:szCs w:val="18"/>
                <w:lang w:val="en-US"/>
              </w:rPr>
              <w:t xml:space="preserve"> (EQ5D):13; N antihypertensive drugs: 9; N concomitant treatments: 16; Years of onset hypertension: 11; Home blood pressure monitoring:11</w:t>
            </w:r>
          </w:p>
          <w:p w14:paraId="3BB9B9D3" w14:textId="77777777" w:rsidR="00E34B35" w:rsidRPr="001F4CA0" w:rsidRDefault="00E34B35" w:rsidP="00661209">
            <w:pPr>
              <w:rPr>
                <w:rFonts w:asciiTheme="minorHAnsi" w:hAnsiTheme="minorHAnsi" w:cs="Calibri"/>
                <w:sz w:val="18"/>
                <w:szCs w:val="18"/>
                <w:lang w:val="en-US" w:eastAsia="es-ES_tradnl"/>
              </w:rPr>
            </w:pPr>
            <w:proofErr w:type="spellStart"/>
            <w:r w:rsidRPr="001F4CA0">
              <w:rPr>
                <w:rFonts w:asciiTheme="minorHAnsi" w:hAnsiTheme="minorHAnsi" w:cs="Calibri"/>
                <w:sz w:val="18"/>
                <w:szCs w:val="18"/>
                <w:vertAlign w:val="superscript"/>
                <w:lang w:val="en-US"/>
              </w:rPr>
              <w:t>b</w:t>
            </w:r>
            <w:r w:rsidRPr="001F4CA0">
              <w:rPr>
                <w:rFonts w:asciiTheme="minorHAnsi" w:hAnsiTheme="minorHAnsi" w:cs="Calibri"/>
                <w:sz w:val="18"/>
                <w:szCs w:val="18"/>
                <w:lang w:val="en-US"/>
              </w:rPr>
              <w:t>In</w:t>
            </w:r>
            <w:proofErr w:type="spellEnd"/>
            <w:r w:rsidRPr="001F4CA0">
              <w:rPr>
                <w:rFonts w:asciiTheme="minorHAnsi" w:hAnsiTheme="minorHAnsi" w:cs="Calibri"/>
                <w:sz w:val="18"/>
                <w:szCs w:val="18"/>
                <w:lang w:val="en-US"/>
              </w:rPr>
              <w:t xml:space="preserve"> addition to antihypertensive medications</w:t>
            </w:r>
          </w:p>
        </w:tc>
      </w:tr>
    </w:tbl>
    <w:p w14:paraId="1E59029E" w14:textId="77777777" w:rsidR="00E34B35" w:rsidRPr="001F4CA0" w:rsidRDefault="00E34B35" w:rsidP="00E34B35">
      <w:pPr>
        <w:rPr>
          <w:rFonts w:asciiTheme="minorHAnsi" w:hAnsiTheme="minorHAnsi" w:cs="Calibri"/>
          <w:b/>
          <w:bCs/>
          <w:lang w:val="en-US"/>
        </w:rPr>
      </w:pPr>
    </w:p>
    <w:p w14:paraId="57C63A7E" w14:textId="77777777" w:rsidR="00E34B35" w:rsidRPr="001F4CA0" w:rsidRDefault="00E34B35" w:rsidP="00E34B35">
      <w:pPr>
        <w:rPr>
          <w:rFonts w:asciiTheme="minorHAnsi" w:hAnsiTheme="minorHAnsi"/>
          <w:lang w:val="en-US"/>
        </w:rPr>
      </w:pPr>
      <w:r w:rsidRPr="001F4CA0">
        <w:rPr>
          <w:rFonts w:asciiTheme="minorHAnsi" w:hAnsiTheme="minorHAnsi"/>
          <w:lang w:val="en-US"/>
        </w:rPr>
        <w:br w:type="page"/>
      </w:r>
    </w:p>
    <w:tbl>
      <w:tblPr>
        <w:tblW w:w="9078" w:type="dxa"/>
        <w:tblInd w:w="-14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55"/>
        <w:gridCol w:w="1842"/>
        <w:gridCol w:w="1843"/>
        <w:gridCol w:w="1984"/>
        <w:gridCol w:w="1854"/>
      </w:tblGrid>
      <w:tr w:rsidR="00E34B35" w:rsidRPr="00856E2C" w14:paraId="3769949C" w14:textId="77777777" w:rsidTr="00661209">
        <w:trPr>
          <w:trHeight w:val="200"/>
        </w:trPr>
        <w:tc>
          <w:tcPr>
            <w:tcW w:w="9078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BEDE78" w14:textId="2CE4590A" w:rsidR="00E34B35" w:rsidRPr="001F4CA0" w:rsidRDefault="00E34B35" w:rsidP="00661209">
            <w:pPr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  <w:lang w:val="en-GB" w:eastAsia="es-ES"/>
              </w:rPr>
              <w:lastRenderedPageBreak/>
              <w:t xml:space="preserve">Table S3. </w:t>
            </w:r>
            <w:proofErr w:type="spellStart"/>
            <w:r w:rsidRPr="001F4CA0"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  <w:t>Behavioral</w:t>
            </w:r>
            <w:proofErr w:type="spellEnd"/>
            <w:r w:rsidRPr="001F4CA0"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  <w:t xml:space="preserve"> risks and health-related quality of life at baseline versus 12 months’ follow-up</w:t>
            </w:r>
          </w:p>
        </w:tc>
      </w:tr>
      <w:tr w:rsidR="00E34B35" w:rsidRPr="00856E2C" w14:paraId="1C0BA94E" w14:textId="77777777" w:rsidTr="00661209">
        <w:trPr>
          <w:trHeight w:val="600"/>
        </w:trPr>
        <w:tc>
          <w:tcPr>
            <w:tcW w:w="155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76F78A" w14:textId="77777777" w:rsidR="00E34B35" w:rsidRPr="001F4CA0" w:rsidRDefault="00E34B35" w:rsidP="00661209">
            <w:pPr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03654A" w14:textId="77777777" w:rsidR="00E34B35" w:rsidRPr="001F4CA0" w:rsidRDefault="00E34B35" w:rsidP="00661209">
            <w:pPr>
              <w:jc w:val="center"/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  <w:lang w:val="en-GB" w:eastAsia="es-ES"/>
              </w:rPr>
              <w:t>Baselin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851A0E6" w14:textId="77777777" w:rsidR="00E34B35" w:rsidRPr="001F4CA0" w:rsidRDefault="00E34B35" w:rsidP="00661209">
            <w:pPr>
              <w:jc w:val="center"/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  <w:lang w:val="en-GB" w:eastAsia="es-ES"/>
              </w:rPr>
              <w:t>12 month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E96694E" w14:textId="77777777" w:rsidR="00E34B35" w:rsidRPr="001F4CA0" w:rsidRDefault="00E34B35" w:rsidP="00661209">
            <w:pPr>
              <w:jc w:val="center"/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  <w:lang w:val="en-GB" w:eastAsia="es-ES"/>
              </w:rPr>
              <w:t>Mean reduction from baseline</w:t>
            </w:r>
          </w:p>
          <w:p w14:paraId="3B528F55" w14:textId="77777777" w:rsidR="00E34B35" w:rsidRPr="001F4CA0" w:rsidRDefault="00E34B35" w:rsidP="00661209">
            <w:pPr>
              <w:jc w:val="center"/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  <w:lang w:val="en-GB" w:eastAsia="es-ES"/>
              </w:rPr>
              <w:t>to 12 months</w:t>
            </w:r>
          </w:p>
        </w:tc>
        <w:tc>
          <w:tcPr>
            <w:tcW w:w="185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179FB" w14:textId="77777777" w:rsidR="00E34B35" w:rsidRPr="001F4CA0" w:rsidRDefault="00E34B35" w:rsidP="00661209">
            <w:pPr>
              <w:jc w:val="center"/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  <w:lang w:val="en-GB" w:eastAsia="es-ES"/>
              </w:rPr>
              <w:t>Mean difference</w:t>
            </w:r>
          </w:p>
          <w:p w14:paraId="75C184AC" w14:textId="77777777" w:rsidR="00E34B35" w:rsidRPr="001F4CA0" w:rsidRDefault="00E34B35" w:rsidP="00661209">
            <w:pPr>
              <w:jc w:val="center"/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  <w:lang w:val="en-GB" w:eastAsia="es-ES"/>
              </w:rPr>
              <w:t>between groups at 12 months</w:t>
            </w:r>
          </w:p>
        </w:tc>
      </w:tr>
      <w:tr w:rsidR="00E34B35" w:rsidRPr="001F4CA0" w14:paraId="4D60FA4C" w14:textId="77777777" w:rsidTr="00661209">
        <w:trPr>
          <w:trHeight w:val="301"/>
        </w:trPr>
        <w:tc>
          <w:tcPr>
            <w:tcW w:w="9078" w:type="dxa"/>
            <w:gridSpan w:val="5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14:paraId="066AE1B1" w14:textId="77777777" w:rsidR="00E34B35" w:rsidRPr="001F4CA0" w:rsidRDefault="00E34B35" w:rsidP="00661209">
            <w:pPr>
              <w:rPr>
                <w:rFonts w:asciiTheme="minorHAnsi" w:hAnsiTheme="minorHAnsi" w:cs="Calibri"/>
                <w:i/>
                <w:iCs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i/>
                <w:iCs/>
                <w:color w:val="000000"/>
                <w:sz w:val="22"/>
                <w:szCs w:val="22"/>
                <w:lang w:val="en-GB" w:eastAsia="es-ES"/>
              </w:rPr>
              <w:t>Smoking, % (95% CI)</w:t>
            </w:r>
          </w:p>
        </w:tc>
      </w:tr>
      <w:tr w:rsidR="00E34B35" w:rsidRPr="001F4CA0" w14:paraId="1B022E15" w14:textId="77777777" w:rsidTr="00661209">
        <w:trPr>
          <w:trHeight w:val="300"/>
        </w:trPr>
        <w:tc>
          <w:tcPr>
            <w:tcW w:w="155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F1BE4" w14:textId="77777777" w:rsidR="00E34B35" w:rsidRPr="001F4CA0" w:rsidRDefault="00E34B35" w:rsidP="00661209">
            <w:pPr>
              <w:ind w:left="216"/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  <w:t>Intervent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D8DAAFB" w14:textId="77777777" w:rsidR="00E34B35" w:rsidRPr="001F4CA0" w:rsidRDefault="00E34B35" w:rsidP="00661209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  <w:t>18.0 (11.9, 24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EE53F04" w14:textId="77777777" w:rsidR="00E34B35" w:rsidRPr="001F4CA0" w:rsidRDefault="00E34B35" w:rsidP="00661209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  <w:t>16.0 (10.3, 21.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BAF6294" w14:textId="77777777" w:rsidR="00E34B35" w:rsidRPr="001F4CA0" w:rsidRDefault="00E34B35" w:rsidP="00661209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  <w:t>−1.9 (−10.3, 6.4)</w:t>
            </w:r>
          </w:p>
        </w:tc>
        <w:tc>
          <w:tcPr>
            <w:tcW w:w="1854" w:type="dxa"/>
            <w:vMerge w:val="restart"/>
            <w:tcBorders>
              <w:top w:val="nil"/>
              <w:lef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265B7C9" w14:textId="77777777" w:rsidR="00E34B35" w:rsidRPr="001F4CA0" w:rsidRDefault="00E34B35" w:rsidP="00661209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  <w:t>−4.5 (−13.1, 4.1)</w:t>
            </w:r>
          </w:p>
          <w:p w14:paraId="534862C6" w14:textId="77777777" w:rsidR="00E34B35" w:rsidRPr="001F4CA0" w:rsidRDefault="00E34B35" w:rsidP="00661209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  <w:t>p=0.31</w:t>
            </w:r>
          </w:p>
        </w:tc>
      </w:tr>
      <w:tr w:rsidR="00E34B35" w:rsidRPr="001F4CA0" w14:paraId="48F2F9E0" w14:textId="77777777" w:rsidTr="00661209">
        <w:trPr>
          <w:trHeight w:val="300"/>
        </w:trPr>
        <w:tc>
          <w:tcPr>
            <w:tcW w:w="155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AEA18A" w14:textId="77777777" w:rsidR="00E34B35" w:rsidRPr="001F4CA0" w:rsidRDefault="00E34B35" w:rsidP="00661209">
            <w:pPr>
              <w:ind w:left="216"/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  <w:t>Control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F77F0AA" w14:textId="77777777" w:rsidR="00E34B35" w:rsidRPr="001F4CA0" w:rsidRDefault="00E34B35" w:rsidP="00661209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  <w:t>23.1 (16.5, 29.7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758992D" w14:textId="77777777" w:rsidR="00E34B35" w:rsidRPr="001F4CA0" w:rsidRDefault="00E34B35" w:rsidP="00661209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  <w:t>20.5 (14.2, 26.9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CF93115" w14:textId="77777777" w:rsidR="00E34B35" w:rsidRPr="001F4CA0" w:rsidRDefault="00E34B35" w:rsidP="00661209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  <w:t>−2.6 (−11.7, 6.6)</w:t>
            </w:r>
          </w:p>
        </w:tc>
        <w:tc>
          <w:tcPr>
            <w:tcW w:w="1854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EDCD563" w14:textId="77777777" w:rsidR="00E34B35" w:rsidRPr="001F4CA0" w:rsidRDefault="00E34B35" w:rsidP="00661209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</w:pPr>
          </w:p>
        </w:tc>
      </w:tr>
      <w:tr w:rsidR="00E34B35" w:rsidRPr="001F4CA0" w14:paraId="4F9C4213" w14:textId="77777777" w:rsidTr="00661209">
        <w:trPr>
          <w:trHeight w:val="301"/>
        </w:trPr>
        <w:tc>
          <w:tcPr>
            <w:tcW w:w="9078" w:type="dxa"/>
            <w:gridSpan w:val="5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C68E815" w14:textId="77777777" w:rsidR="00E34B35" w:rsidRPr="001F4CA0" w:rsidRDefault="00E34B35" w:rsidP="00661209">
            <w:pPr>
              <w:rPr>
                <w:rFonts w:asciiTheme="minorHAnsi" w:hAnsiTheme="minorHAnsi" w:cs="Calibri"/>
                <w:i/>
                <w:iCs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i/>
                <w:iCs/>
                <w:color w:val="000000"/>
                <w:sz w:val="22"/>
                <w:szCs w:val="22"/>
                <w:lang w:val="en-GB" w:eastAsia="es-ES"/>
              </w:rPr>
              <w:t>Sedentarism, % (95%CI)</w:t>
            </w:r>
          </w:p>
        </w:tc>
      </w:tr>
      <w:tr w:rsidR="00E34B35" w:rsidRPr="001F4CA0" w14:paraId="73676FC9" w14:textId="77777777" w:rsidTr="00661209">
        <w:trPr>
          <w:trHeight w:val="300"/>
        </w:trPr>
        <w:tc>
          <w:tcPr>
            <w:tcW w:w="155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FA194" w14:textId="77777777" w:rsidR="00E34B35" w:rsidRPr="001F4CA0" w:rsidRDefault="00E34B35" w:rsidP="00661209">
            <w:pPr>
              <w:ind w:left="216"/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  <w:t>Intervent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679F7" w14:textId="77777777" w:rsidR="00E34B35" w:rsidRPr="001F4CA0" w:rsidRDefault="00E34B35" w:rsidP="00661209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  <w:t>50.00 (42.2, 57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1D259" w14:textId="77777777" w:rsidR="00E34B35" w:rsidRPr="001F4CA0" w:rsidRDefault="00E34B35" w:rsidP="00661209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  <w:t>35.3 (27.7, 42.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F5D1A" w14:textId="77777777" w:rsidR="00E34B35" w:rsidRPr="001F4CA0" w:rsidRDefault="00E34B35" w:rsidP="00661209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  <w:t>−14.7 (−25.6, −3.9)</w:t>
            </w:r>
          </w:p>
        </w:tc>
        <w:tc>
          <w:tcPr>
            <w:tcW w:w="1854" w:type="dxa"/>
            <w:vMerge w:val="restart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04536DD7" w14:textId="77777777" w:rsidR="00E34B35" w:rsidRPr="001F4CA0" w:rsidRDefault="00E34B35" w:rsidP="00661209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  <w:t>2.6 (−7.9, 13.07)</w:t>
            </w:r>
          </w:p>
          <w:p w14:paraId="0FA977D9" w14:textId="77777777" w:rsidR="00E34B35" w:rsidRPr="001F4CA0" w:rsidRDefault="00E34B35" w:rsidP="00661209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  <w:t>p=0.63</w:t>
            </w:r>
          </w:p>
        </w:tc>
      </w:tr>
      <w:tr w:rsidR="00E34B35" w:rsidRPr="001F4CA0" w14:paraId="487A0B12" w14:textId="77777777" w:rsidTr="00661209">
        <w:trPr>
          <w:trHeight w:val="300"/>
        </w:trPr>
        <w:tc>
          <w:tcPr>
            <w:tcW w:w="155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385573" w14:textId="77777777" w:rsidR="00E34B35" w:rsidRPr="001F4CA0" w:rsidRDefault="00E34B35" w:rsidP="00661209">
            <w:pPr>
              <w:ind w:left="216"/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  <w:t>Control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32F81E" w14:textId="77777777" w:rsidR="00E34B35" w:rsidRPr="001F4CA0" w:rsidRDefault="00E34B35" w:rsidP="00661209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  <w:t>38.5 (30.8, 46.1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655A7D" w14:textId="77777777" w:rsidR="00E34B35" w:rsidRPr="001F4CA0" w:rsidRDefault="00E34B35" w:rsidP="00661209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  <w:t>32.7 (25.3  40.1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4D1ABE" w14:textId="77777777" w:rsidR="00E34B35" w:rsidRPr="001F4CA0" w:rsidRDefault="00E34B35" w:rsidP="00661209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  <w:t>−5.77 (−16.4, 4.8)</w:t>
            </w:r>
          </w:p>
        </w:tc>
        <w:tc>
          <w:tcPr>
            <w:tcW w:w="1854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7C0BE" w14:textId="77777777" w:rsidR="00E34B35" w:rsidRPr="001F4CA0" w:rsidRDefault="00E34B35" w:rsidP="00661209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</w:pPr>
          </w:p>
        </w:tc>
      </w:tr>
      <w:tr w:rsidR="00E34B35" w:rsidRPr="001F4CA0" w14:paraId="74E280C3" w14:textId="77777777" w:rsidTr="00661209">
        <w:trPr>
          <w:trHeight w:val="300"/>
        </w:trPr>
        <w:tc>
          <w:tcPr>
            <w:tcW w:w="9078" w:type="dxa"/>
            <w:gridSpan w:val="5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D078769" w14:textId="77777777" w:rsidR="00E34B35" w:rsidRPr="001F4CA0" w:rsidRDefault="00E34B35" w:rsidP="00661209">
            <w:pPr>
              <w:rPr>
                <w:rFonts w:asciiTheme="minorHAnsi" w:hAnsiTheme="minorHAnsi" w:cs="Calibri"/>
                <w:i/>
                <w:iCs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i/>
                <w:iCs/>
                <w:color w:val="000000"/>
                <w:sz w:val="22"/>
                <w:szCs w:val="22"/>
                <w:lang w:val="en-GB" w:eastAsia="es-ES"/>
              </w:rPr>
              <w:t>Obesity (BMI ≥ 30), % (95% CI)</w:t>
            </w:r>
          </w:p>
        </w:tc>
      </w:tr>
      <w:tr w:rsidR="00E34B35" w:rsidRPr="001F4CA0" w14:paraId="25E0B125" w14:textId="77777777" w:rsidTr="00661209">
        <w:trPr>
          <w:trHeight w:val="300"/>
        </w:trPr>
        <w:tc>
          <w:tcPr>
            <w:tcW w:w="155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72ACD5" w14:textId="77777777" w:rsidR="00E34B35" w:rsidRPr="001F4CA0" w:rsidRDefault="00E34B35" w:rsidP="00661209">
            <w:pPr>
              <w:ind w:left="216"/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  <w:t>Intervent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A5D21C0" w14:textId="77777777" w:rsidR="00E34B35" w:rsidRPr="001F4CA0" w:rsidRDefault="00E34B35" w:rsidP="00661209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  <w:t>43.0 (35.2, 50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1E48956" w14:textId="77777777" w:rsidR="00E34B35" w:rsidRPr="001F4CA0" w:rsidRDefault="00E34B35" w:rsidP="00661209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  <w:t>42.3 (34.6, 50.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7755FC3" w14:textId="77777777" w:rsidR="00E34B35" w:rsidRPr="001F4CA0" w:rsidRDefault="00E34B35" w:rsidP="00661209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  <w:t>−0.6 (−11.6, 10.3)</w:t>
            </w:r>
          </w:p>
        </w:tc>
        <w:tc>
          <w:tcPr>
            <w:tcW w:w="1854" w:type="dxa"/>
            <w:vMerge w:val="restart"/>
            <w:tcBorders>
              <w:lef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CE7AC88" w14:textId="77777777" w:rsidR="00E34B35" w:rsidRPr="001F4CA0" w:rsidRDefault="00E34B35" w:rsidP="00661209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  <w:t> 0.6 (−10.3, 11.6)</w:t>
            </w:r>
          </w:p>
          <w:p w14:paraId="6ED2BE70" w14:textId="77777777" w:rsidR="00E34B35" w:rsidRPr="001F4CA0" w:rsidRDefault="00E34B35" w:rsidP="00661209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  <w:t>p=0.91</w:t>
            </w:r>
          </w:p>
        </w:tc>
      </w:tr>
      <w:tr w:rsidR="00E34B35" w:rsidRPr="001F4CA0" w14:paraId="64F30514" w14:textId="77777777" w:rsidTr="00661209">
        <w:trPr>
          <w:trHeight w:val="300"/>
        </w:trPr>
        <w:tc>
          <w:tcPr>
            <w:tcW w:w="155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F8A5FE" w14:textId="77777777" w:rsidR="00E34B35" w:rsidRPr="001F4CA0" w:rsidRDefault="00E34B35" w:rsidP="00661209">
            <w:pPr>
              <w:ind w:left="216"/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  <w:t>Control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904DB09" w14:textId="77777777" w:rsidR="00E34B35" w:rsidRPr="001F4CA0" w:rsidRDefault="00E34B35" w:rsidP="00661209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  <w:t>41.0 (33.3, 48.7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A53D957" w14:textId="77777777" w:rsidR="00E34B35" w:rsidRPr="001F4CA0" w:rsidRDefault="00E34B35" w:rsidP="00661209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  <w:t>41.7 (33.9, 49.4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DC595C0" w14:textId="77777777" w:rsidR="00E34B35" w:rsidRPr="001F4CA0" w:rsidRDefault="00E34B35" w:rsidP="00661209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  <w:t>0.6 (−10.3, 11.6)</w:t>
            </w:r>
          </w:p>
        </w:tc>
        <w:tc>
          <w:tcPr>
            <w:tcW w:w="1854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00EDAF7" w14:textId="77777777" w:rsidR="00E34B35" w:rsidRPr="001F4CA0" w:rsidRDefault="00E34B35" w:rsidP="00661209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</w:pPr>
          </w:p>
        </w:tc>
      </w:tr>
      <w:tr w:rsidR="00E34B35" w:rsidRPr="00856E2C" w14:paraId="3496A7D1" w14:textId="77777777" w:rsidTr="00661209">
        <w:trPr>
          <w:trHeight w:val="300"/>
        </w:trPr>
        <w:tc>
          <w:tcPr>
            <w:tcW w:w="9078" w:type="dxa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A16B7D1" w14:textId="77777777" w:rsidR="00E34B35" w:rsidRPr="001F4CA0" w:rsidRDefault="00E34B35" w:rsidP="00661209">
            <w:pPr>
              <w:rPr>
                <w:rFonts w:asciiTheme="minorHAnsi" w:hAnsiTheme="minorHAnsi" w:cs="Calibri"/>
                <w:i/>
                <w:iCs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i/>
                <w:iCs/>
                <w:color w:val="000000"/>
                <w:sz w:val="22"/>
                <w:szCs w:val="22"/>
                <w:lang w:val="en-GB" w:eastAsia="es-ES"/>
              </w:rPr>
              <w:t>Health-related quality of life (EQ5D), mean (95% CI)</w:t>
            </w:r>
          </w:p>
        </w:tc>
      </w:tr>
      <w:tr w:rsidR="00E34B35" w:rsidRPr="001F4CA0" w14:paraId="089DCC69" w14:textId="77777777" w:rsidTr="00661209">
        <w:trPr>
          <w:trHeight w:val="300"/>
        </w:trPr>
        <w:tc>
          <w:tcPr>
            <w:tcW w:w="155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B0BD11" w14:textId="77777777" w:rsidR="00E34B35" w:rsidRPr="001F4CA0" w:rsidRDefault="00E34B35" w:rsidP="00661209">
            <w:pPr>
              <w:ind w:left="216"/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  <w:t>Intervent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2151FB3C" w14:textId="77777777" w:rsidR="00E34B35" w:rsidRPr="001F4CA0" w:rsidRDefault="00E34B35" w:rsidP="00661209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  <w:t>0.85 (0.81, 0.8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61200044" w14:textId="77777777" w:rsidR="00E34B35" w:rsidRPr="001F4CA0" w:rsidRDefault="00E34B35" w:rsidP="00661209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  <w:t>0.86 (0.83, 0.8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23B717E2" w14:textId="77777777" w:rsidR="00E34B35" w:rsidRPr="001F4CA0" w:rsidRDefault="00E34B35" w:rsidP="00661209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  <w:t>−0.02 (−0.06, 0.03)</w:t>
            </w:r>
          </w:p>
        </w:tc>
        <w:tc>
          <w:tcPr>
            <w:tcW w:w="1854" w:type="dxa"/>
            <w:vMerge w:val="restart"/>
            <w:tcBorders>
              <w:lef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21BF126" w14:textId="77777777" w:rsidR="00E34B35" w:rsidRPr="001F4CA0" w:rsidRDefault="00E34B35" w:rsidP="00661209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  <w:t> 0.01 (−0.03, 0.05)</w:t>
            </w:r>
          </w:p>
          <w:p w14:paraId="44FF138C" w14:textId="77777777" w:rsidR="00E34B35" w:rsidRPr="001F4CA0" w:rsidRDefault="00E34B35" w:rsidP="00661209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  <w:t>p=0.61</w:t>
            </w:r>
          </w:p>
        </w:tc>
      </w:tr>
      <w:tr w:rsidR="00E34B35" w:rsidRPr="001F4CA0" w14:paraId="0ACE2F40" w14:textId="77777777" w:rsidTr="00661209">
        <w:trPr>
          <w:trHeight w:val="300"/>
        </w:trPr>
        <w:tc>
          <w:tcPr>
            <w:tcW w:w="155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8B796DC" w14:textId="77777777" w:rsidR="00E34B35" w:rsidRPr="001F4CA0" w:rsidRDefault="00E34B35" w:rsidP="00661209">
            <w:pPr>
              <w:ind w:left="216"/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  <w:t>Control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26235109" w14:textId="77777777" w:rsidR="00E34B35" w:rsidRPr="001F4CA0" w:rsidRDefault="00E34B35" w:rsidP="00661209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  <w:t>0.86 (0.83, 0.89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33E89B50" w14:textId="77777777" w:rsidR="00E34B35" w:rsidRPr="001F4CA0" w:rsidRDefault="00E34B35" w:rsidP="00661209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  <w:t>0.86 (0.83, 0.89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7D9B2C1E" w14:textId="77777777" w:rsidR="00E34B35" w:rsidRPr="001F4CA0" w:rsidRDefault="00E34B35" w:rsidP="00661209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  <w:t>−0.00 (−0.05, 0.04)</w:t>
            </w:r>
          </w:p>
        </w:tc>
        <w:tc>
          <w:tcPr>
            <w:tcW w:w="1854" w:type="dxa"/>
            <w:vMerge/>
            <w:tcBorders>
              <w:left w:val="nil"/>
              <w:bottom w:val="single" w:sz="4" w:space="0" w:color="auto"/>
            </w:tcBorders>
            <w:shd w:val="clear" w:color="000000" w:fill="F2F2F2"/>
            <w:noWrap/>
            <w:tcMar>
              <w:left w:w="28" w:type="dxa"/>
              <w:right w:w="28" w:type="dxa"/>
            </w:tcMar>
            <w:vAlign w:val="center"/>
          </w:tcPr>
          <w:p w14:paraId="44F875DB" w14:textId="77777777" w:rsidR="00E34B35" w:rsidRPr="001F4CA0" w:rsidRDefault="00E34B35" w:rsidP="00661209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</w:pPr>
          </w:p>
        </w:tc>
      </w:tr>
      <w:tr w:rsidR="00E34B35" w:rsidRPr="00856E2C" w14:paraId="050A6ECF" w14:textId="77777777" w:rsidTr="00661209">
        <w:trPr>
          <w:trHeight w:val="300"/>
        </w:trPr>
        <w:tc>
          <w:tcPr>
            <w:tcW w:w="9078" w:type="dxa"/>
            <w:gridSpan w:val="5"/>
            <w:tcBorders>
              <w:top w:val="single" w:sz="4" w:space="0" w:color="auto"/>
            </w:tcBorders>
            <w:shd w:val="clear" w:color="000000" w:fill="auto"/>
            <w:noWrap/>
            <w:vAlign w:val="bottom"/>
          </w:tcPr>
          <w:p w14:paraId="22F751D0" w14:textId="77777777" w:rsidR="00E34B35" w:rsidRPr="001F4CA0" w:rsidRDefault="00E34B35" w:rsidP="00661209">
            <w:pPr>
              <w:rPr>
                <w:rFonts w:asciiTheme="minorHAnsi" w:hAnsiTheme="minorHAnsi" w:cs="Calibri"/>
                <w:color w:val="000000"/>
                <w:sz w:val="18"/>
                <w:szCs w:val="18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color w:val="000000"/>
                <w:sz w:val="18"/>
                <w:szCs w:val="18"/>
                <w:lang w:val="en-GB" w:eastAsia="es-ES"/>
              </w:rPr>
              <w:t>BMI: body mass index; CI: confidence interval</w:t>
            </w:r>
          </w:p>
        </w:tc>
      </w:tr>
    </w:tbl>
    <w:p w14:paraId="7C49B14B" w14:textId="77777777" w:rsidR="00E34B35" w:rsidRPr="001F4CA0" w:rsidRDefault="00E34B35" w:rsidP="00E34B35">
      <w:pPr>
        <w:rPr>
          <w:rFonts w:asciiTheme="minorHAnsi" w:hAnsiTheme="minorHAnsi"/>
          <w:lang w:val="en-US"/>
        </w:rPr>
      </w:pPr>
      <w:r w:rsidRPr="001F4CA0">
        <w:rPr>
          <w:rFonts w:asciiTheme="minorHAnsi" w:hAnsiTheme="minorHAnsi"/>
          <w:lang w:val="en-US"/>
        </w:rPr>
        <w:br w:type="page"/>
      </w:r>
    </w:p>
    <w:tbl>
      <w:tblPr>
        <w:tblW w:w="8927" w:type="dxa"/>
        <w:tblInd w:w="-14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55"/>
        <w:gridCol w:w="1842"/>
        <w:gridCol w:w="1843"/>
        <w:gridCol w:w="1843"/>
        <w:gridCol w:w="1844"/>
      </w:tblGrid>
      <w:tr w:rsidR="00E34B35" w:rsidRPr="00856E2C" w14:paraId="5C1DA3F2" w14:textId="77777777" w:rsidTr="00661209">
        <w:trPr>
          <w:trHeight w:val="300"/>
        </w:trPr>
        <w:tc>
          <w:tcPr>
            <w:tcW w:w="8927" w:type="dxa"/>
            <w:gridSpan w:val="5"/>
            <w:tcBorders>
              <w:bottom w:val="single" w:sz="4" w:space="0" w:color="auto"/>
            </w:tcBorders>
            <w:shd w:val="clear" w:color="000000" w:fill="auto"/>
            <w:noWrap/>
            <w:vAlign w:val="center"/>
          </w:tcPr>
          <w:p w14:paraId="32238FFF" w14:textId="77777777" w:rsidR="00E34B35" w:rsidRPr="001F4CA0" w:rsidRDefault="00E34B35" w:rsidP="00661209">
            <w:pPr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  <w:lang w:val="en-GB" w:eastAsia="es-ES"/>
              </w:rPr>
            </w:pPr>
          </w:p>
          <w:p w14:paraId="1957E5F5" w14:textId="77777777" w:rsidR="00E34B35" w:rsidRPr="001F4CA0" w:rsidRDefault="00E34B35" w:rsidP="00661209">
            <w:pPr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  <w:lang w:val="en-GB" w:eastAsia="es-ES"/>
              </w:rPr>
              <w:t xml:space="preserve">Table S4. </w:t>
            </w:r>
            <w:r w:rsidRPr="001F4CA0"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  <w:t>Home blood pressure monitoring and medication changes between baseline and 12 months’ follow-up</w:t>
            </w:r>
          </w:p>
        </w:tc>
      </w:tr>
      <w:tr w:rsidR="00E34B35" w:rsidRPr="00856E2C" w14:paraId="1C6A49C0" w14:textId="77777777" w:rsidTr="00661209">
        <w:trPr>
          <w:trHeight w:val="600"/>
        </w:trPr>
        <w:tc>
          <w:tcPr>
            <w:tcW w:w="155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2760BD" w14:textId="77777777" w:rsidR="00E34B35" w:rsidRPr="001F4CA0" w:rsidRDefault="00E34B35" w:rsidP="00661209">
            <w:pPr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B72D18" w14:textId="77777777" w:rsidR="00E34B35" w:rsidRPr="001F4CA0" w:rsidRDefault="00E34B35" w:rsidP="00661209">
            <w:pPr>
              <w:jc w:val="center"/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  <w:lang w:val="en-GB" w:eastAsia="es-ES"/>
              </w:rPr>
              <w:t>Baselin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349C411" w14:textId="77777777" w:rsidR="00E34B35" w:rsidRPr="001F4CA0" w:rsidRDefault="00E34B35" w:rsidP="00661209">
            <w:pPr>
              <w:jc w:val="center"/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  <w:lang w:val="en-GB" w:eastAsia="es-ES"/>
              </w:rPr>
              <w:t>12 month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FF38B8D" w14:textId="77777777" w:rsidR="00E34B35" w:rsidRPr="001F4CA0" w:rsidRDefault="00E34B35" w:rsidP="00661209">
            <w:pPr>
              <w:jc w:val="center"/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  <w:lang w:val="en-GB" w:eastAsia="es-ES"/>
              </w:rPr>
              <w:t>Mean change from baseline</w:t>
            </w:r>
          </w:p>
          <w:p w14:paraId="1D3D9616" w14:textId="77777777" w:rsidR="00E34B35" w:rsidRPr="001F4CA0" w:rsidRDefault="00E34B35" w:rsidP="00661209">
            <w:pPr>
              <w:jc w:val="center"/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  <w:lang w:val="en-GB" w:eastAsia="es-ES"/>
              </w:rPr>
              <w:t>to 12 months</w:t>
            </w: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3991D" w14:textId="77777777" w:rsidR="00E34B35" w:rsidRPr="001F4CA0" w:rsidRDefault="00E34B35" w:rsidP="00661209">
            <w:pPr>
              <w:jc w:val="center"/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  <w:lang w:val="en-GB" w:eastAsia="es-ES"/>
              </w:rPr>
              <w:t>Mean difference</w:t>
            </w:r>
          </w:p>
          <w:p w14:paraId="2B05E68C" w14:textId="77777777" w:rsidR="00E34B35" w:rsidRPr="001F4CA0" w:rsidRDefault="00E34B35" w:rsidP="00661209">
            <w:pPr>
              <w:jc w:val="center"/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  <w:lang w:val="en-GB" w:eastAsia="es-ES"/>
              </w:rPr>
              <w:t>between groups at 12 months</w:t>
            </w:r>
          </w:p>
        </w:tc>
      </w:tr>
      <w:tr w:rsidR="00E34B35" w:rsidRPr="00A0330C" w14:paraId="612F74D3" w14:textId="77777777" w:rsidTr="00661209">
        <w:trPr>
          <w:trHeight w:val="300"/>
        </w:trPr>
        <w:tc>
          <w:tcPr>
            <w:tcW w:w="8927" w:type="dxa"/>
            <w:gridSpan w:val="5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49C09C4" w14:textId="77777777" w:rsidR="00E34B35" w:rsidRPr="001F4CA0" w:rsidRDefault="00E34B35" w:rsidP="00661209">
            <w:pPr>
              <w:rPr>
                <w:rFonts w:asciiTheme="minorHAnsi" w:hAnsiTheme="minorHAnsi" w:cs="Calibri"/>
                <w:i/>
                <w:iCs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i/>
                <w:iCs/>
                <w:color w:val="000000"/>
                <w:sz w:val="22"/>
                <w:szCs w:val="22"/>
                <w:lang w:val="en-GB" w:eastAsia="es-ES"/>
              </w:rPr>
              <w:t>Home blood pressure monitoring, % (95% CI)</w:t>
            </w:r>
          </w:p>
        </w:tc>
      </w:tr>
      <w:tr w:rsidR="00E34B35" w:rsidRPr="001F4CA0" w14:paraId="4340D2B5" w14:textId="77777777" w:rsidTr="00661209">
        <w:trPr>
          <w:trHeight w:val="300"/>
        </w:trPr>
        <w:tc>
          <w:tcPr>
            <w:tcW w:w="155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A1AD92" w14:textId="77777777" w:rsidR="00E34B35" w:rsidRPr="001F4CA0" w:rsidRDefault="00E34B35" w:rsidP="00661209">
            <w:pPr>
              <w:ind w:left="216"/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  <w:t xml:space="preserve"> Intervent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798CC1F5" w14:textId="77777777" w:rsidR="00E34B35" w:rsidRPr="001F4CA0" w:rsidRDefault="00E34B35" w:rsidP="00661209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sz w:val="22"/>
                <w:szCs w:val="22"/>
                <w:lang w:val="en-GB"/>
              </w:rPr>
              <w:t>22.4 (17.6, 31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27F9C107" w14:textId="77777777" w:rsidR="00E34B35" w:rsidRPr="001F4CA0" w:rsidRDefault="00E34B35" w:rsidP="00661209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  <w:t>96.8 (94.0, 99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336EE81C" w14:textId="77777777" w:rsidR="00E34B35" w:rsidRPr="001F4CA0" w:rsidRDefault="00E34B35" w:rsidP="00661209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  <w:t>72.4 (65.2, 79.7)</w:t>
            </w:r>
          </w:p>
        </w:tc>
        <w:tc>
          <w:tcPr>
            <w:tcW w:w="1844" w:type="dxa"/>
            <w:vMerge w:val="restart"/>
            <w:tcBorders>
              <w:lef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0CB4759" w14:textId="77777777" w:rsidR="00E34B35" w:rsidRPr="001F4CA0" w:rsidRDefault="00E34B35" w:rsidP="00661209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  <w:t>52.6 (44.3, 60.8)</w:t>
            </w:r>
          </w:p>
          <w:p w14:paraId="517CFE9E" w14:textId="77777777" w:rsidR="00E34B35" w:rsidRPr="001F4CA0" w:rsidRDefault="00E34B35" w:rsidP="00661209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  <w:t>p&lt;0.001</w:t>
            </w:r>
          </w:p>
        </w:tc>
      </w:tr>
      <w:tr w:rsidR="00E34B35" w:rsidRPr="001F4CA0" w14:paraId="39846E8E" w14:textId="77777777" w:rsidTr="00661209">
        <w:trPr>
          <w:trHeight w:val="300"/>
        </w:trPr>
        <w:tc>
          <w:tcPr>
            <w:tcW w:w="155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8E04565" w14:textId="77777777" w:rsidR="00E34B35" w:rsidRPr="001F4CA0" w:rsidRDefault="00E34B35" w:rsidP="00661209">
            <w:pPr>
              <w:ind w:left="216"/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  <w:t xml:space="preserve"> Control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3ED2ECCA" w14:textId="77777777" w:rsidR="00E34B35" w:rsidRPr="001F4CA0" w:rsidRDefault="00E34B35" w:rsidP="00661209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  <w:t>31.4 (24.1, 38.7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3CD2C498" w14:textId="77777777" w:rsidR="00E34B35" w:rsidRPr="001F4CA0" w:rsidRDefault="00E34B35" w:rsidP="00661209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  <w:t>44.2 (36.4, 52.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7CCCD26F" w14:textId="77777777" w:rsidR="00E34B35" w:rsidRPr="001F4CA0" w:rsidRDefault="00E34B35" w:rsidP="00661209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  <w:t>12.8 (2.2, 23.5)</w:t>
            </w:r>
          </w:p>
        </w:tc>
        <w:tc>
          <w:tcPr>
            <w:tcW w:w="1844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8B1D6A5" w14:textId="77777777" w:rsidR="00E34B35" w:rsidRPr="001F4CA0" w:rsidRDefault="00E34B35" w:rsidP="00661209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</w:pPr>
          </w:p>
        </w:tc>
      </w:tr>
      <w:tr w:rsidR="00E34B35" w:rsidRPr="00856E2C" w14:paraId="04F040EC" w14:textId="77777777" w:rsidTr="00661209">
        <w:trPr>
          <w:trHeight w:val="300"/>
        </w:trPr>
        <w:tc>
          <w:tcPr>
            <w:tcW w:w="8927" w:type="dxa"/>
            <w:gridSpan w:val="5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89205AB" w14:textId="77777777" w:rsidR="00E34B35" w:rsidRPr="001F4CA0" w:rsidRDefault="00E34B35" w:rsidP="00661209">
            <w:pPr>
              <w:rPr>
                <w:rFonts w:asciiTheme="minorHAnsi" w:hAnsiTheme="minorHAnsi" w:cs="Calibri"/>
                <w:i/>
                <w:iCs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i/>
                <w:iCs/>
                <w:color w:val="000000"/>
                <w:sz w:val="22"/>
                <w:szCs w:val="22"/>
                <w:lang w:val="en-GB" w:eastAsia="es-ES"/>
              </w:rPr>
              <w:t>Number of antihypertensive drugs, mean (95% CI)</w:t>
            </w:r>
          </w:p>
        </w:tc>
      </w:tr>
      <w:tr w:rsidR="00E34B35" w:rsidRPr="001F4CA0" w14:paraId="7F93B9E3" w14:textId="77777777" w:rsidTr="00661209">
        <w:trPr>
          <w:trHeight w:val="300"/>
        </w:trPr>
        <w:tc>
          <w:tcPr>
            <w:tcW w:w="155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7625F" w14:textId="77777777" w:rsidR="00E34B35" w:rsidRPr="001F4CA0" w:rsidRDefault="00E34B35" w:rsidP="00661209">
            <w:pPr>
              <w:ind w:left="216"/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  <w:t xml:space="preserve"> Intervention</w:t>
            </w:r>
          </w:p>
        </w:tc>
        <w:tc>
          <w:tcPr>
            <w:tcW w:w="1842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208598AD" w14:textId="77777777" w:rsidR="00E34B35" w:rsidRPr="001F4CA0" w:rsidRDefault="00E34B35" w:rsidP="00661209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sz w:val="22"/>
                <w:szCs w:val="22"/>
                <w:lang w:val="en-GB"/>
              </w:rPr>
              <w:t>1.7 (1.6, 1.9)</w:t>
            </w:r>
          </w:p>
        </w:tc>
        <w:tc>
          <w:tcPr>
            <w:tcW w:w="1843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403EE73C" w14:textId="77777777" w:rsidR="00E34B35" w:rsidRPr="001F4CA0" w:rsidRDefault="00E34B35" w:rsidP="00661209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  <w:t>2.3 (2.2, 2.5)</w:t>
            </w:r>
          </w:p>
        </w:tc>
        <w:tc>
          <w:tcPr>
            <w:tcW w:w="1843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4839C017" w14:textId="77777777" w:rsidR="00E34B35" w:rsidRPr="001F4CA0" w:rsidRDefault="00E34B35" w:rsidP="00661209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  <w:t>0.6 (0.5, 0.7)</w:t>
            </w:r>
          </w:p>
        </w:tc>
        <w:tc>
          <w:tcPr>
            <w:tcW w:w="1844" w:type="dxa"/>
            <w:vMerge w:val="restart"/>
            <w:tcBorders>
              <w:top w:val="nil"/>
              <w:left w:val="nil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6A8AFD48" w14:textId="77777777" w:rsidR="00E34B35" w:rsidRPr="001F4CA0" w:rsidRDefault="00E34B35" w:rsidP="00661209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  <w:t>0.24 (0.03, 0.46)</w:t>
            </w:r>
          </w:p>
          <w:p w14:paraId="7123A592" w14:textId="77777777" w:rsidR="00E34B35" w:rsidRPr="001F4CA0" w:rsidRDefault="00E34B35" w:rsidP="00661209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  <w:t>p=0.027 </w:t>
            </w:r>
          </w:p>
        </w:tc>
      </w:tr>
      <w:tr w:rsidR="00E34B35" w:rsidRPr="001F4CA0" w14:paraId="34605B49" w14:textId="77777777" w:rsidTr="00661209">
        <w:trPr>
          <w:trHeight w:val="300"/>
        </w:trPr>
        <w:tc>
          <w:tcPr>
            <w:tcW w:w="155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4F3060" w14:textId="77777777" w:rsidR="00E34B35" w:rsidRPr="001F4CA0" w:rsidRDefault="00E34B35" w:rsidP="00661209">
            <w:pPr>
              <w:ind w:left="216"/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  <w:t xml:space="preserve"> Control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35FFB6E8" w14:textId="77777777" w:rsidR="00E34B35" w:rsidRPr="001F4CA0" w:rsidRDefault="00E34B35" w:rsidP="00661209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  <w:t>1.7 (1.6, 1.9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2E18A891" w14:textId="77777777" w:rsidR="00E34B35" w:rsidRPr="001F4CA0" w:rsidRDefault="00E34B35" w:rsidP="00661209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  <w:t>2.1 (1.9, 2.2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030784B1" w14:textId="77777777" w:rsidR="00E34B35" w:rsidRPr="001F4CA0" w:rsidRDefault="00E34B35" w:rsidP="00661209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  <w:t>0.4 (0.3, 0.5)</w:t>
            </w:r>
          </w:p>
        </w:tc>
        <w:tc>
          <w:tcPr>
            <w:tcW w:w="1844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27A2EC0" w14:textId="77777777" w:rsidR="00E34B35" w:rsidRPr="001F4CA0" w:rsidRDefault="00E34B35" w:rsidP="00661209">
            <w:pPr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</w:pPr>
          </w:p>
        </w:tc>
      </w:tr>
      <w:tr w:rsidR="00E34B35" w:rsidRPr="00856E2C" w14:paraId="23AB236C" w14:textId="77777777" w:rsidTr="00661209">
        <w:trPr>
          <w:trHeight w:val="300"/>
        </w:trPr>
        <w:tc>
          <w:tcPr>
            <w:tcW w:w="8927" w:type="dxa"/>
            <w:gridSpan w:val="5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F9AE0B3" w14:textId="77777777" w:rsidR="00E34B35" w:rsidRPr="001F4CA0" w:rsidRDefault="00E34B35" w:rsidP="00661209">
            <w:pPr>
              <w:rPr>
                <w:rFonts w:asciiTheme="minorHAnsi" w:hAnsiTheme="minorHAnsi" w:cs="Calibri"/>
                <w:i/>
                <w:iCs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i/>
                <w:iCs/>
                <w:color w:val="000000"/>
                <w:sz w:val="22"/>
                <w:szCs w:val="22"/>
                <w:lang w:val="en-GB" w:eastAsia="es-ES"/>
              </w:rPr>
              <w:t>Number of concomitant treatments, mean (95% CI)</w:t>
            </w:r>
          </w:p>
        </w:tc>
      </w:tr>
      <w:tr w:rsidR="00E34B35" w:rsidRPr="001F4CA0" w14:paraId="5BA0BE35" w14:textId="77777777" w:rsidTr="00661209">
        <w:trPr>
          <w:trHeight w:val="300"/>
        </w:trPr>
        <w:tc>
          <w:tcPr>
            <w:tcW w:w="1555" w:type="dxa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14:paraId="777AAB64" w14:textId="77777777" w:rsidR="00E34B35" w:rsidRPr="001F4CA0" w:rsidRDefault="00E34B35" w:rsidP="00661209">
            <w:pPr>
              <w:ind w:left="216"/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  <w:t>Intervent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380E0E45" w14:textId="77777777" w:rsidR="00E34B35" w:rsidRPr="001F4CA0" w:rsidRDefault="00E34B35" w:rsidP="00661209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sz w:val="22"/>
                <w:szCs w:val="22"/>
                <w:lang w:val="en-GB"/>
              </w:rPr>
              <w:t>2.7 (2.3, 3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0E46391F" w14:textId="77777777" w:rsidR="00E34B35" w:rsidRPr="001F4CA0" w:rsidRDefault="00E34B35" w:rsidP="00661209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  <w:t>3.0 (2.6, 3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370A1BC0" w14:textId="77777777" w:rsidR="00E34B35" w:rsidRPr="001F4CA0" w:rsidRDefault="00E34B35" w:rsidP="00661209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  <w:t>0.34 (0.13, 0.55)</w:t>
            </w:r>
          </w:p>
        </w:tc>
        <w:tc>
          <w:tcPr>
            <w:tcW w:w="1844" w:type="dxa"/>
            <w:vMerge w:val="restart"/>
            <w:tcBorders>
              <w:left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9D76527" w14:textId="77777777" w:rsidR="00E34B35" w:rsidRPr="001F4CA0" w:rsidRDefault="00E34B35" w:rsidP="00661209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  <w:t xml:space="preserve"> 0.24 (−0.11, 0.58)</w:t>
            </w:r>
          </w:p>
          <w:p w14:paraId="775038D2" w14:textId="77777777" w:rsidR="00E34B35" w:rsidRPr="001F4CA0" w:rsidRDefault="00E34B35" w:rsidP="00661209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  <w:t>p=0.18</w:t>
            </w:r>
          </w:p>
        </w:tc>
      </w:tr>
      <w:tr w:rsidR="00E34B35" w:rsidRPr="001F4CA0" w14:paraId="7A02E1D7" w14:textId="77777777" w:rsidTr="00661209">
        <w:trPr>
          <w:trHeight w:val="300"/>
        </w:trPr>
        <w:tc>
          <w:tcPr>
            <w:tcW w:w="155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ADE313" w14:textId="77777777" w:rsidR="00E34B35" w:rsidRPr="001F4CA0" w:rsidRDefault="00E34B35" w:rsidP="00661209">
            <w:pPr>
              <w:ind w:left="216"/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  <w:t>Control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69ED385A" w14:textId="77777777" w:rsidR="00E34B35" w:rsidRPr="001F4CA0" w:rsidRDefault="00E34B35" w:rsidP="00661209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  <w:t>3.2 (2.8, 3.6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4C97B67A" w14:textId="77777777" w:rsidR="00E34B35" w:rsidRPr="001F4CA0" w:rsidRDefault="00E34B35" w:rsidP="00661209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  <w:t>3.1 (2.7, 3.5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734041BB" w14:textId="77777777" w:rsidR="00E34B35" w:rsidRPr="001F4CA0" w:rsidRDefault="00E34B35" w:rsidP="00661209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  <w:t>0.10 (−0.18, 0.38)</w:t>
            </w:r>
          </w:p>
        </w:tc>
        <w:tc>
          <w:tcPr>
            <w:tcW w:w="1844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2F2F2"/>
            <w:noWrap/>
            <w:tcMar>
              <w:left w:w="28" w:type="dxa"/>
              <w:right w:w="28" w:type="dxa"/>
            </w:tcMar>
            <w:vAlign w:val="bottom"/>
          </w:tcPr>
          <w:p w14:paraId="032693DB" w14:textId="77777777" w:rsidR="00E34B35" w:rsidRPr="001F4CA0" w:rsidRDefault="00E34B35" w:rsidP="00661209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</w:pPr>
          </w:p>
        </w:tc>
      </w:tr>
      <w:tr w:rsidR="00E34B35" w:rsidRPr="001F4CA0" w14:paraId="3AF89C5E" w14:textId="77777777" w:rsidTr="00661209">
        <w:trPr>
          <w:trHeight w:val="300"/>
        </w:trPr>
        <w:tc>
          <w:tcPr>
            <w:tcW w:w="8927" w:type="dxa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B9EF888" w14:textId="77777777" w:rsidR="00E34B35" w:rsidRPr="001F4CA0" w:rsidRDefault="00E34B35" w:rsidP="00661209">
            <w:pPr>
              <w:rPr>
                <w:rFonts w:asciiTheme="minorHAnsi" w:hAnsiTheme="minorHAnsi" w:cs="Calibri"/>
                <w:color w:val="000000"/>
                <w:sz w:val="18"/>
                <w:szCs w:val="18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color w:val="000000"/>
                <w:sz w:val="18"/>
                <w:szCs w:val="18"/>
                <w:lang w:val="en-GB" w:eastAsia="es-ES"/>
              </w:rPr>
              <w:t>CI: conf</w:t>
            </w:r>
            <w:r w:rsidRPr="001F4CA0">
              <w:rPr>
                <w:rFonts w:asciiTheme="minorHAnsi" w:hAnsiTheme="minorHAnsi" w:cs="Calibri"/>
                <w:color w:val="000000"/>
                <w:sz w:val="18"/>
                <w:szCs w:val="18"/>
                <w:lang w:val="en-GB" w:eastAsia="es-ES"/>
              </w:rPr>
              <w:br w:type="page"/>
            </w:r>
            <w:proofErr w:type="spellStart"/>
            <w:r w:rsidRPr="001F4CA0">
              <w:rPr>
                <w:rFonts w:asciiTheme="minorHAnsi" w:hAnsiTheme="minorHAnsi" w:cs="Calibri"/>
                <w:color w:val="000000"/>
                <w:sz w:val="18"/>
                <w:szCs w:val="18"/>
                <w:lang w:val="en-GB" w:eastAsia="es-ES"/>
              </w:rPr>
              <w:t>idence</w:t>
            </w:r>
            <w:proofErr w:type="spellEnd"/>
            <w:r w:rsidRPr="001F4CA0">
              <w:rPr>
                <w:rFonts w:asciiTheme="minorHAnsi" w:hAnsiTheme="minorHAnsi" w:cs="Calibri"/>
                <w:color w:val="000000"/>
                <w:sz w:val="18"/>
                <w:szCs w:val="18"/>
                <w:lang w:val="en-GB" w:eastAsia="es-ES"/>
              </w:rPr>
              <w:t xml:space="preserve"> interval</w:t>
            </w:r>
          </w:p>
          <w:p w14:paraId="7CB15AE2" w14:textId="77777777" w:rsidR="00E34B35" w:rsidRPr="001F4CA0" w:rsidRDefault="00E34B35" w:rsidP="00661209">
            <w:pPr>
              <w:rPr>
                <w:rFonts w:asciiTheme="minorHAnsi" w:hAnsiTheme="minorHAnsi" w:cs="Calibri"/>
                <w:color w:val="000000"/>
                <w:sz w:val="16"/>
                <w:szCs w:val="16"/>
                <w:lang w:val="en-GB" w:eastAsia="es-ES"/>
              </w:rPr>
            </w:pPr>
          </w:p>
        </w:tc>
      </w:tr>
    </w:tbl>
    <w:p w14:paraId="6E939D2F" w14:textId="77777777" w:rsidR="00E34B35" w:rsidRPr="001F4CA0" w:rsidRDefault="00E34B35" w:rsidP="00E34B35">
      <w:pPr>
        <w:rPr>
          <w:rFonts w:asciiTheme="minorHAnsi" w:hAnsiTheme="minorHAnsi" w:cs="Calibri"/>
          <w:b/>
          <w:bCs/>
          <w:color w:val="000000"/>
          <w:sz w:val="20"/>
          <w:szCs w:val="20"/>
          <w:lang w:val="en-GB" w:eastAsia="es-ES"/>
        </w:rPr>
      </w:pPr>
    </w:p>
    <w:p w14:paraId="30020884" w14:textId="77777777" w:rsidR="00E34B35" w:rsidRPr="001F4CA0" w:rsidRDefault="00E34B35" w:rsidP="00E34B35">
      <w:pPr>
        <w:rPr>
          <w:rFonts w:asciiTheme="minorHAnsi" w:hAnsiTheme="minorHAnsi" w:cs="Calibri"/>
          <w:b/>
          <w:bCs/>
          <w:color w:val="000000"/>
          <w:sz w:val="20"/>
          <w:szCs w:val="20"/>
          <w:lang w:val="en-GB" w:eastAsia="es-ES"/>
        </w:rPr>
      </w:pPr>
    </w:p>
    <w:p w14:paraId="590D6DEB" w14:textId="77777777" w:rsidR="00E34B35" w:rsidRPr="001F4CA0" w:rsidRDefault="00E34B35" w:rsidP="00E34B35">
      <w:pPr>
        <w:rPr>
          <w:rFonts w:asciiTheme="minorHAnsi" w:hAnsiTheme="minorHAnsi" w:cs="Calibri"/>
          <w:b/>
          <w:bCs/>
          <w:color w:val="000000"/>
          <w:sz w:val="20"/>
          <w:szCs w:val="20"/>
          <w:lang w:val="en-GB" w:eastAsia="es-ES"/>
        </w:rPr>
      </w:pPr>
    </w:p>
    <w:p w14:paraId="733EB286" w14:textId="77777777" w:rsidR="00E34B35" w:rsidRPr="001F4CA0" w:rsidRDefault="00E34B35" w:rsidP="00E34B35">
      <w:pPr>
        <w:rPr>
          <w:rFonts w:asciiTheme="minorHAnsi" w:hAnsiTheme="minorHAnsi" w:cs="Calibri"/>
          <w:b/>
          <w:bCs/>
          <w:color w:val="000000"/>
          <w:sz w:val="20"/>
          <w:szCs w:val="20"/>
          <w:lang w:val="en-GB" w:eastAsia="es-ES"/>
        </w:rPr>
      </w:pPr>
    </w:p>
    <w:p w14:paraId="4753BCEF" w14:textId="77777777" w:rsidR="00E34B35" w:rsidRPr="001F4CA0" w:rsidRDefault="00E34B35" w:rsidP="00E34B35">
      <w:pPr>
        <w:rPr>
          <w:rFonts w:asciiTheme="minorHAnsi" w:hAnsiTheme="minorHAnsi" w:cs="Calibri"/>
          <w:b/>
          <w:bCs/>
          <w:color w:val="000000"/>
          <w:sz w:val="20"/>
          <w:szCs w:val="20"/>
          <w:lang w:val="en-GB" w:eastAsia="es-ES"/>
        </w:rPr>
      </w:pPr>
    </w:p>
    <w:p w14:paraId="7283F935" w14:textId="77777777" w:rsidR="00E34B35" w:rsidRPr="001F4CA0" w:rsidRDefault="00E34B35" w:rsidP="00E34B35">
      <w:pPr>
        <w:rPr>
          <w:rFonts w:asciiTheme="minorHAnsi" w:hAnsiTheme="minorHAnsi" w:cs="Calibri"/>
          <w:b/>
          <w:bCs/>
          <w:color w:val="000000"/>
          <w:sz w:val="20"/>
          <w:szCs w:val="20"/>
          <w:lang w:val="en-GB" w:eastAsia="es-ES"/>
        </w:rPr>
      </w:pPr>
    </w:p>
    <w:p w14:paraId="4BFC6508" w14:textId="77777777" w:rsidR="00E34B35" w:rsidRPr="001F4CA0" w:rsidRDefault="00E34B35" w:rsidP="00E34B35">
      <w:pPr>
        <w:rPr>
          <w:rFonts w:asciiTheme="minorHAnsi" w:hAnsiTheme="minorHAnsi" w:cs="Calibri"/>
          <w:b/>
          <w:bCs/>
          <w:color w:val="000000"/>
          <w:sz w:val="20"/>
          <w:szCs w:val="20"/>
          <w:lang w:val="en-GB" w:eastAsia="es-ES"/>
        </w:rPr>
      </w:pPr>
    </w:p>
    <w:p w14:paraId="2CBCCAA2" w14:textId="77777777" w:rsidR="00E34B35" w:rsidRPr="001F4CA0" w:rsidRDefault="00E34B35" w:rsidP="00E34B35">
      <w:pPr>
        <w:rPr>
          <w:rFonts w:asciiTheme="minorHAnsi" w:hAnsiTheme="minorHAnsi" w:cs="Calibri"/>
          <w:b/>
          <w:bCs/>
          <w:color w:val="000000"/>
          <w:sz w:val="20"/>
          <w:szCs w:val="20"/>
          <w:lang w:val="en-GB" w:eastAsia="es-ES"/>
        </w:rPr>
      </w:pPr>
    </w:p>
    <w:p w14:paraId="61B683D0" w14:textId="77777777" w:rsidR="00E34B35" w:rsidRPr="001F4CA0" w:rsidRDefault="00E34B35" w:rsidP="00E34B35">
      <w:pPr>
        <w:rPr>
          <w:rFonts w:asciiTheme="minorHAnsi" w:hAnsiTheme="minorHAnsi" w:cs="Calibri"/>
          <w:b/>
          <w:bCs/>
          <w:color w:val="000000"/>
          <w:sz w:val="20"/>
          <w:szCs w:val="20"/>
          <w:lang w:val="en-GB" w:eastAsia="es-ES"/>
        </w:rPr>
      </w:pPr>
    </w:p>
    <w:p w14:paraId="31EBB009" w14:textId="77777777" w:rsidR="00E34B35" w:rsidRPr="001F4CA0" w:rsidRDefault="00E34B35" w:rsidP="00E34B35">
      <w:pPr>
        <w:rPr>
          <w:rFonts w:asciiTheme="minorHAnsi" w:hAnsiTheme="minorHAnsi" w:cs="Calibri"/>
          <w:b/>
          <w:bCs/>
          <w:color w:val="000000"/>
          <w:sz w:val="20"/>
          <w:szCs w:val="20"/>
          <w:lang w:val="en-GB" w:eastAsia="es-ES"/>
        </w:rPr>
      </w:pPr>
    </w:p>
    <w:p w14:paraId="39CD0B35" w14:textId="77777777" w:rsidR="00E34B35" w:rsidRPr="001F4CA0" w:rsidRDefault="00E34B35" w:rsidP="00E34B35">
      <w:pPr>
        <w:rPr>
          <w:rFonts w:asciiTheme="minorHAnsi" w:hAnsiTheme="minorHAnsi" w:cs="Calibri"/>
          <w:b/>
          <w:bCs/>
          <w:color w:val="000000"/>
          <w:sz w:val="20"/>
          <w:szCs w:val="20"/>
          <w:lang w:val="en-GB" w:eastAsia="es-ES"/>
        </w:rPr>
      </w:pPr>
    </w:p>
    <w:p w14:paraId="0A33C41A" w14:textId="77777777" w:rsidR="00E34B35" w:rsidRPr="001F4CA0" w:rsidRDefault="00E34B35" w:rsidP="00E34B35">
      <w:pPr>
        <w:rPr>
          <w:rFonts w:asciiTheme="minorHAnsi" w:hAnsiTheme="minorHAnsi" w:cs="Calibri"/>
          <w:b/>
          <w:bCs/>
          <w:color w:val="000000"/>
          <w:sz w:val="20"/>
          <w:szCs w:val="20"/>
          <w:lang w:val="en-GB" w:eastAsia="es-ES"/>
        </w:rPr>
      </w:pPr>
    </w:p>
    <w:p w14:paraId="7EF6D6BC" w14:textId="77777777" w:rsidR="00E34B35" w:rsidRPr="001F4CA0" w:rsidRDefault="00E34B35" w:rsidP="00E34B35">
      <w:pPr>
        <w:rPr>
          <w:rFonts w:asciiTheme="minorHAnsi" w:hAnsiTheme="minorHAnsi" w:cs="Calibri"/>
          <w:b/>
          <w:bCs/>
          <w:color w:val="000000"/>
          <w:sz w:val="20"/>
          <w:szCs w:val="20"/>
          <w:lang w:val="en-GB" w:eastAsia="es-ES"/>
        </w:rPr>
      </w:pPr>
    </w:p>
    <w:p w14:paraId="5E98DA77" w14:textId="77777777" w:rsidR="00E34B35" w:rsidRPr="001F4CA0" w:rsidRDefault="00E34B35" w:rsidP="00E34B35">
      <w:pPr>
        <w:rPr>
          <w:rFonts w:asciiTheme="minorHAnsi" w:hAnsiTheme="minorHAnsi" w:cs="Calibri"/>
          <w:b/>
          <w:bCs/>
          <w:color w:val="000000"/>
          <w:sz w:val="20"/>
          <w:szCs w:val="20"/>
          <w:lang w:val="en-GB" w:eastAsia="es-ES"/>
        </w:rPr>
      </w:pPr>
    </w:p>
    <w:p w14:paraId="2901DDED" w14:textId="77777777" w:rsidR="00E34B35" w:rsidRPr="001F4CA0" w:rsidRDefault="00E34B35" w:rsidP="00E34B35">
      <w:pPr>
        <w:rPr>
          <w:rFonts w:asciiTheme="minorHAnsi" w:hAnsiTheme="minorHAnsi" w:cs="Calibri"/>
          <w:b/>
          <w:bCs/>
          <w:color w:val="000000"/>
          <w:sz w:val="20"/>
          <w:szCs w:val="20"/>
          <w:lang w:val="en-GB" w:eastAsia="es-ES"/>
        </w:rPr>
      </w:pPr>
    </w:p>
    <w:p w14:paraId="47AB86A4" w14:textId="77777777" w:rsidR="00E34B35" w:rsidRPr="001F4CA0" w:rsidRDefault="00E34B35" w:rsidP="00E34B35">
      <w:pPr>
        <w:rPr>
          <w:rFonts w:asciiTheme="minorHAnsi" w:hAnsiTheme="minorHAnsi" w:cs="Calibri"/>
          <w:b/>
          <w:bCs/>
          <w:color w:val="000000"/>
          <w:sz w:val="20"/>
          <w:szCs w:val="20"/>
          <w:lang w:val="en-GB" w:eastAsia="es-ES"/>
        </w:rPr>
      </w:pPr>
    </w:p>
    <w:p w14:paraId="1A592E9A" w14:textId="77777777" w:rsidR="00E34B35" w:rsidRPr="001F4CA0" w:rsidRDefault="00E34B35" w:rsidP="00E34B35">
      <w:pPr>
        <w:rPr>
          <w:rFonts w:asciiTheme="minorHAnsi" w:hAnsiTheme="minorHAnsi" w:cs="Calibri"/>
          <w:b/>
          <w:bCs/>
          <w:color w:val="000000"/>
          <w:sz w:val="20"/>
          <w:szCs w:val="20"/>
          <w:lang w:val="en-GB" w:eastAsia="es-ES"/>
        </w:rPr>
      </w:pPr>
    </w:p>
    <w:p w14:paraId="6A5D886F" w14:textId="77777777" w:rsidR="00E34B35" w:rsidRPr="001F4CA0" w:rsidRDefault="00E34B35" w:rsidP="00E34B35">
      <w:pPr>
        <w:rPr>
          <w:rFonts w:asciiTheme="minorHAnsi" w:hAnsiTheme="minorHAnsi" w:cs="Calibri"/>
          <w:b/>
          <w:bCs/>
          <w:color w:val="000000"/>
          <w:sz w:val="20"/>
          <w:szCs w:val="20"/>
          <w:lang w:val="en-GB" w:eastAsia="es-ES"/>
        </w:rPr>
      </w:pPr>
    </w:p>
    <w:p w14:paraId="2147F6E6" w14:textId="77777777" w:rsidR="00E34B35" w:rsidRPr="001F4CA0" w:rsidRDefault="00E34B35" w:rsidP="00E34B35">
      <w:pPr>
        <w:rPr>
          <w:rFonts w:asciiTheme="minorHAnsi" w:hAnsiTheme="minorHAnsi" w:cs="Calibri"/>
          <w:b/>
          <w:bCs/>
          <w:color w:val="000000"/>
          <w:sz w:val="20"/>
          <w:szCs w:val="20"/>
          <w:lang w:val="en-GB" w:eastAsia="es-ES"/>
        </w:rPr>
      </w:pPr>
    </w:p>
    <w:p w14:paraId="60D79099" w14:textId="77777777" w:rsidR="00E34B35" w:rsidRPr="001F4CA0" w:rsidRDefault="00E34B35" w:rsidP="00E34B35">
      <w:pPr>
        <w:rPr>
          <w:rFonts w:asciiTheme="minorHAnsi" w:hAnsiTheme="minorHAnsi" w:cs="Calibri"/>
          <w:b/>
          <w:bCs/>
          <w:color w:val="000000"/>
          <w:sz w:val="20"/>
          <w:szCs w:val="20"/>
          <w:lang w:val="en-GB" w:eastAsia="es-ES"/>
        </w:rPr>
      </w:pPr>
    </w:p>
    <w:p w14:paraId="48D31C84" w14:textId="77777777" w:rsidR="00E34B35" w:rsidRPr="001F4CA0" w:rsidRDefault="00E34B35" w:rsidP="00E34B35">
      <w:pPr>
        <w:rPr>
          <w:rFonts w:asciiTheme="minorHAnsi" w:hAnsiTheme="minorHAnsi" w:cs="Calibri"/>
          <w:b/>
          <w:bCs/>
          <w:color w:val="000000"/>
          <w:sz w:val="20"/>
          <w:szCs w:val="20"/>
          <w:lang w:val="en-GB" w:eastAsia="es-ES"/>
        </w:rPr>
      </w:pPr>
    </w:p>
    <w:p w14:paraId="65F9D31C" w14:textId="77777777" w:rsidR="00E34B35" w:rsidRPr="001F4CA0" w:rsidRDefault="00E34B35" w:rsidP="00E34B35">
      <w:pPr>
        <w:rPr>
          <w:rFonts w:asciiTheme="minorHAnsi" w:hAnsiTheme="minorHAnsi" w:cs="Calibri"/>
          <w:b/>
          <w:bCs/>
          <w:color w:val="000000"/>
          <w:sz w:val="20"/>
          <w:szCs w:val="20"/>
          <w:lang w:val="en-GB" w:eastAsia="es-ES"/>
        </w:rPr>
      </w:pPr>
    </w:p>
    <w:p w14:paraId="3C24CD3D" w14:textId="77777777" w:rsidR="00E34B35" w:rsidRPr="001F4CA0" w:rsidRDefault="00E34B35" w:rsidP="00E34B35">
      <w:pPr>
        <w:rPr>
          <w:rFonts w:asciiTheme="minorHAnsi" w:hAnsiTheme="minorHAnsi" w:cs="Calibri"/>
          <w:b/>
          <w:bCs/>
          <w:color w:val="000000"/>
          <w:sz w:val="20"/>
          <w:szCs w:val="20"/>
          <w:lang w:val="en-GB" w:eastAsia="es-ES"/>
        </w:rPr>
      </w:pPr>
    </w:p>
    <w:p w14:paraId="6AE25E7F" w14:textId="77777777" w:rsidR="00E34B35" w:rsidRPr="001F4CA0" w:rsidRDefault="00E34B35" w:rsidP="00E34B35">
      <w:pPr>
        <w:rPr>
          <w:rFonts w:asciiTheme="minorHAnsi" w:hAnsiTheme="minorHAnsi" w:cs="Calibri"/>
          <w:b/>
          <w:bCs/>
          <w:color w:val="000000"/>
          <w:sz w:val="20"/>
          <w:szCs w:val="20"/>
          <w:lang w:val="en-GB" w:eastAsia="es-ES"/>
        </w:rPr>
      </w:pPr>
    </w:p>
    <w:p w14:paraId="095016F7" w14:textId="77777777" w:rsidR="00E34B35" w:rsidRPr="001F4CA0" w:rsidRDefault="00E34B35" w:rsidP="00E34B35">
      <w:pPr>
        <w:rPr>
          <w:rFonts w:asciiTheme="minorHAnsi" w:hAnsiTheme="minorHAnsi" w:cs="Calibri"/>
          <w:b/>
          <w:bCs/>
          <w:color w:val="000000"/>
          <w:sz w:val="20"/>
          <w:szCs w:val="20"/>
          <w:lang w:val="en-GB" w:eastAsia="es-ES"/>
        </w:rPr>
      </w:pPr>
    </w:p>
    <w:p w14:paraId="608DB9B3" w14:textId="77777777" w:rsidR="00E34B35" w:rsidRPr="001F4CA0" w:rsidRDefault="00E34B35" w:rsidP="00E34B35">
      <w:pPr>
        <w:rPr>
          <w:rFonts w:asciiTheme="minorHAnsi" w:hAnsiTheme="minorHAnsi" w:cs="Calibri"/>
          <w:b/>
          <w:bCs/>
          <w:color w:val="000000"/>
          <w:sz w:val="20"/>
          <w:szCs w:val="20"/>
          <w:lang w:val="en-GB" w:eastAsia="es-ES"/>
        </w:rPr>
      </w:pPr>
    </w:p>
    <w:p w14:paraId="3819FC2B" w14:textId="77777777" w:rsidR="00E34B35" w:rsidRPr="001F4CA0" w:rsidRDefault="00E34B35" w:rsidP="00E34B35">
      <w:pPr>
        <w:rPr>
          <w:rFonts w:asciiTheme="minorHAnsi" w:hAnsiTheme="minorHAnsi" w:cs="Calibri"/>
          <w:b/>
          <w:bCs/>
          <w:color w:val="000000"/>
          <w:sz w:val="20"/>
          <w:szCs w:val="20"/>
          <w:lang w:val="en-GB" w:eastAsia="es-ES"/>
        </w:rPr>
      </w:pPr>
    </w:p>
    <w:p w14:paraId="57EBC5ED" w14:textId="77777777" w:rsidR="00E34B35" w:rsidRPr="001F4CA0" w:rsidRDefault="00E34B35" w:rsidP="00E34B35">
      <w:pPr>
        <w:rPr>
          <w:rFonts w:asciiTheme="minorHAnsi" w:hAnsiTheme="minorHAnsi" w:cs="Calibri"/>
          <w:b/>
          <w:bCs/>
          <w:color w:val="000000"/>
          <w:sz w:val="20"/>
          <w:szCs w:val="20"/>
          <w:lang w:val="en-GB" w:eastAsia="es-ES"/>
        </w:rPr>
      </w:pPr>
    </w:p>
    <w:p w14:paraId="0B14F9CE" w14:textId="77777777" w:rsidR="00E34B35" w:rsidRPr="001F4CA0" w:rsidRDefault="00E34B35" w:rsidP="00E34B35">
      <w:pPr>
        <w:rPr>
          <w:rFonts w:asciiTheme="minorHAnsi" w:hAnsiTheme="minorHAnsi" w:cs="Calibri"/>
          <w:b/>
          <w:bCs/>
          <w:color w:val="000000"/>
          <w:sz w:val="20"/>
          <w:szCs w:val="20"/>
          <w:lang w:val="en-GB" w:eastAsia="es-ES"/>
        </w:rPr>
      </w:pPr>
    </w:p>
    <w:p w14:paraId="3EC00C1C" w14:textId="77777777" w:rsidR="00E34B35" w:rsidRPr="001F4CA0" w:rsidRDefault="00E34B35" w:rsidP="00E34B35">
      <w:pPr>
        <w:rPr>
          <w:rFonts w:asciiTheme="minorHAnsi" w:hAnsiTheme="minorHAnsi" w:cs="Calibri"/>
          <w:b/>
          <w:bCs/>
          <w:color w:val="000000"/>
          <w:sz w:val="20"/>
          <w:szCs w:val="20"/>
          <w:lang w:val="en-GB" w:eastAsia="es-ES"/>
        </w:rPr>
      </w:pPr>
    </w:p>
    <w:p w14:paraId="689D5175" w14:textId="77777777" w:rsidR="00E34B35" w:rsidRPr="001F4CA0" w:rsidRDefault="00E34B35" w:rsidP="00E34B35">
      <w:pPr>
        <w:rPr>
          <w:rFonts w:asciiTheme="minorHAnsi" w:hAnsiTheme="minorHAnsi" w:cs="Calibri"/>
          <w:b/>
          <w:bCs/>
          <w:color w:val="000000"/>
          <w:sz w:val="20"/>
          <w:szCs w:val="20"/>
          <w:lang w:val="en-GB" w:eastAsia="es-ES"/>
        </w:rPr>
      </w:pPr>
    </w:p>
    <w:p w14:paraId="764AD3B0" w14:textId="77777777" w:rsidR="00E34B35" w:rsidRPr="001F4CA0" w:rsidRDefault="00E34B35" w:rsidP="00E34B35">
      <w:pPr>
        <w:rPr>
          <w:rFonts w:asciiTheme="minorHAnsi" w:hAnsiTheme="minorHAnsi" w:cs="Calibri"/>
          <w:b/>
          <w:bCs/>
          <w:color w:val="000000"/>
          <w:sz w:val="20"/>
          <w:szCs w:val="20"/>
          <w:lang w:val="en-GB" w:eastAsia="es-ES"/>
        </w:rPr>
      </w:pPr>
    </w:p>
    <w:p w14:paraId="2FA7ED24" w14:textId="77777777" w:rsidR="00E34B35" w:rsidRPr="001F4CA0" w:rsidRDefault="00E34B35" w:rsidP="00E34B35">
      <w:pPr>
        <w:rPr>
          <w:rFonts w:asciiTheme="minorHAnsi" w:hAnsiTheme="minorHAnsi" w:cs="Calibri"/>
          <w:b/>
          <w:bCs/>
          <w:color w:val="000000"/>
          <w:sz w:val="20"/>
          <w:szCs w:val="20"/>
          <w:lang w:val="en-GB" w:eastAsia="es-ES"/>
        </w:rPr>
      </w:pPr>
    </w:p>
    <w:p w14:paraId="58414EA0" w14:textId="77777777" w:rsidR="00E34B35" w:rsidRPr="001F4CA0" w:rsidRDefault="00E34B35" w:rsidP="00E34B35">
      <w:pPr>
        <w:rPr>
          <w:rFonts w:asciiTheme="minorHAnsi" w:hAnsiTheme="minorHAnsi" w:cs="Calibri"/>
          <w:b/>
          <w:bCs/>
          <w:color w:val="000000"/>
          <w:sz w:val="20"/>
          <w:szCs w:val="20"/>
          <w:lang w:val="en-GB" w:eastAsia="es-ES"/>
        </w:rPr>
      </w:pPr>
    </w:p>
    <w:p w14:paraId="5C723414" w14:textId="77777777" w:rsidR="00E34B35" w:rsidRPr="001F4CA0" w:rsidRDefault="00E34B35" w:rsidP="00E34B35">
      <w:pPr>
        <w:rPr>
          <w:rFonts w:asciiTheme="minorHAnsi" w:hAnsiTheme="minorHAnsi" w:cs="Calibri"/>
          <w:b/>
          <w:bCs/>
          <w:color w:val="000000"/>
          <w:sz w:val="20"/>
          <w:szCs w:val="20"/>
          <w:lang w:val="en-GB" w:eastAsia="es-ES"/>
        </w:rPr>
      </w:pPr>
    </w:p>
    <w:p w14:paraId="2444C8F2" w14:textId="77777777" w:rsidR="00E34B35" w:rsidRPr="001F4CA0" w:rsidRDefault="00E34B35" w:rsidP="00E34B35">
      <w:pPr>
        <w:rPr>
          <w:rFonts w:asciiTheme="minorHAnsi" w:hAnsiTheme="minorHAnsi" w:cs="Calibri"/>
          <w:b/>
          <w:bCs/>
          <w:color w:val="000000"/>
          <w:sz w:val="20"/>
          <w:szCs w:val="20"/>
          <w:lang w:val="en-GB" w:eastAsia="es-ES"/>
        </w:rPr>
      </w:pPr>
    </w:p>
    <w:p w14:paraId="7DDDB20B" w14:textId="717EEFAD" w:rsidR="00E34B35" w:rsidRPr="001F4CA0" w:rsidRDefault="000D05F6" w:rsidP="00C77FC6">
      <w:pPr>
        <w:tabs>
          <w:tab w:val="left" w:pos="2114"/>
        </w:tabs>
        <w:rPr>
          <w:rFonts w:asciiTheme="minorHAnsi" w:hAnsiTheme="minorHAnsi" w:cs="Calibri"/>
          <w:b/>
          <w:bCs/>
          <w:color w:val="000000"/>
          <w:sz w:val="20"/>
          <w:szCs w:val="20"/>
          <w:lang w:val="en-GB" w:eastAsia="es-ES"/>
        </w:rPr>
      </w:pPr>
      <w:r>
        <w:rPr>
          <w:rFonts w:asciiTheme="minorHAnsi" w:hAnsiTheme="minorHAnsi" w:cs="Calibri"/>
          <w:b/>
          <w:bCs/>
          <w:color w:val="000000"/>
          <w:sz w:val="20"/>
          <w:szCs w:val="20"/>
          <w:lang w:val="en-GB" w:eastAsia="es-ES"/>
        </w:rPr>
        <w:tab/>
      </w:r>
    </w:p>
    <w:p w14:paraId="3D0450CC" w14:textId="77777777" w:rsidR="00E34B35" w:rsidRPr="001F4CA0" w:rsidRDefault="00E34B35" w:rsidP="00E34B35">
      <w:pPr>
        <w:rPr>
          <w:rFonts w:asciiTheme="minorHAnsi" w:hAnsiTheme="minorHAnsi" w:cs="Calibri"/>
          <w:b/>
          <w:bCs/>
          <w:color w:val="000000"/>
          <w:sz w:val="20"/>
          <w:szCs w:val="20"/>
          <w:lang w:val="en-GB" w:eastAsia="es-ES"/>
        </w:rPr>
      </w:pPr>
    </w:p>
    <w:p w14:paraId="34B05AEA" w14:textId="77777777" w:rsidR="00E34B35" w:rsidRPr="001F4CA0" w:rsidRDefault="00E34B35" w:rsidP="00E34B35">
      <w:pPr>
        <w:rPr>
          <w:rFonts w:asciiTheme="minorHAnsi" w:hAnsiTheme="minorHAnsi" w:cs="Calibri"/>
          <w:b/>
          <w:bCs/>
          <w:color w:val="000000"/>
          <w:sz w:val="20"/>
          <w:szCs w:val="20"/>
          <w:lang w:val="en-GB" w:eastAsia="es-ES"/>
        </w:rPr>
      </w:pPr>
    </w:p>
    <w:tbl>
      <w:tblPr>
        <w:tblStyle w:val="Tablanormal11"/>
        <w:tblW w:w="6878" w:type="dxa"/>
        <w:tblBorders>
          <w:top w:val="single" w:sz="4" w:space="0" w:color="000000" w:themeColor="text1"/>
          <w:left w:val="none" w:sz="0" w:space="0" w:color="auto"/>
          <w:bottom w:val="single" w:sz="4" w:space="0" w:color="000000" w:themeColor="text1"/>
          <w:right w:val="none" w:sz="0" w:space="0" w:color="auto"/>
          <w:insideH w:val="single" w:sz="4" w:space="0" w:color="000000" w:themeColor="text1"/>
          <w:insideV w:val="none" w:sz="0" w:space="0" w:color="auto"/>
        </w:tblBorders>
        <w:tblLook w:val="06A0" w:firstRow="1" w:lastRow="0" w:firstColumn="1" w:lastColumn="0" w:noHBand="1" w:noVBand="1"/>
      </w:tblPr>
      <w:tblGrid>
        <w:gridCol w:w="3305"/>
        <w:gridCol w:w="1959"/>
        <w:gridCol w:w="1614"/>
      </w:tblGrid>
      <w:tr w:rsidR="000D05F6" w:rsidRPr="00856E2C" w14:paraId="50D25C43" w14:textId="77777777" w:rsidTr="00B14F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78" w:type="dxa"/>
            <w:gridSpan w:val="3"/>
            <w:tcBorders>
              <w:top w:val="nil"/>
            </w:tcBorders>
            <w:shd w:val="clear" w:color="auto" w:fill="auto"/>
            <w:noWrap/>
          </w:tcPr>
          <w:p w14:paraId="4918A081" w14:textId="117F6487" w:rsidR="000D05F6" w:rsidRPr="000D05F6" w:rsidRDefault="000D05F6" w:rsidP="000D05F6">
            <w:pPr>
              <w:rPr>
                <w:rFonts w:asciiTheme="minorHAnsi" w:hAnsiTheme="minorHAnsi" w:cs="Calibri"/>
                <w:b w:val="0"/>
                <w:bCs w:val="0"/>
                <w:color w:val="000000"/>
                <w:sz w:val="22"/>
                <w:szCs w:val="22"/>
                <w:lang w:val="en-US" w:eastAsia="es-ES"/>
              </w:rPr>
            </w:pPr>
            <w:r w:rsidRPr="000D05F6">
              <w:rPr>
                <w:rFonts w:asciiTheme="minorHAnsi" w:hAnsiTheme="minorHAnsi" w:cs="Calibri"/>
                <w:color w:val="000000"/>
                <w:sz w:val="22"/>
                <w:szCs w:val="22"/>
                <w:lang w:val="en-US" w:eastAsia="es-ES"/>
              </w:rPr>
              <w:t xml:space="preserve">Table S5. </w:t>
            </w:r>
            <w:r w:rsidRPr="000D05F6">
              <w:rPr>
                <w:rFonts w:asciiTheme="minorHAnsi" w:hAnsiTheme="minorHAnsi" w:cs="Calibri"/>
                <w:bCs w:val="0"/>
                <w:color w:val="000000"/>
                <w:sz w:val="22"/>
                <w:szCs w:val="22"/>
                <w:lang w:val="en-US" w:eastAsia="es-ES"/>
              </w:rPr>
              <w:t>Self-titration of antihypertensive medication in the intervention group during the study period.</w:t>
            </w:r>
          </w:p>
        </w:tc>
      </w:tr>
      <w:tr w:rsidR="000D05F6" w:rsidRPr="000D05F6" w14:paraId="01104484" w14:textId="77777777" w:rsidTr="000D05F6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5" w:type="dxa"/>
            <w:shd w:val="clear" w:color="auto" w:fill="auto"/>
            <w:noWrap/>
          </w:tcPr>
          <w:p w14:paraId="2F8E613C" w14:textId="77777777" w:rsidR="000D05F6" w:rsidRPr="000D05F6" w:rsidRDefault="000D05F6" w:rsidP="009F684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1959" w:type="dxa"/>
            <w:shd w:val="clear" w:color="auto" w:fill="auto"/>
            <w:vAlign w:val="center"/>
          </w:tcPr>
          <w:p w14:paraId="0434FB17" w14:textId="77777777" w:rsidR="000D05F6" w:rsidRPr="000D05F6" w:rsidRDefault="000D05F6" w:rsidP="009F6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D05F6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GB"/>
              </w:rPr>
              <w:t>Patients with at least one treatment modification</w:t>
            </w:r>
          </w:p>
        </w:tc>
        <w:tc>
          <w:tcPr>
            <w:tcW w:w="1614" w:type="dxa"/>
            <w:shd w:val="clear" w:color="auto" w:fill="auto"/>
            <w:vAlign w:val="center"/>
          </w:tcPr>
          <w:p w14:paraId="7F914EFC" w14:textId="77777777" w:rsidR="000D05F6" w:rsidRPr="000D05F6" w:rsidRDefault="000D05F6" w:rsidP="009F6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D05F6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GB"/>
              </w:rPr>
              <w:t>Number of treatment modifications</w:t>
            </w:r>
          </w:p>
        </w:tc>
      </w:tr>
      <w:tr w:rsidR="000D05F6" w:rsidRPr="000D05F6" w14:paraId="592AB978" w14:textId="77777777" w:rsidTr="000D05F6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5" w:type="dxa"/>
            <w:shd w:val="clear" w:color="auto" w:fill="auto"/>
            <w:noWrap/>
            <w:hideMark/>
          </w:tcPr>
          <w:p w14:paraId="250825A4" w14:textId="77777777" w:rsidR="000D05F6" w:rsidRPr="000D05F6" w:rsidRDefault="000D05F6" w:rsidP="009F684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1959" w:type="dxa"/>
            <w:shd w:val="clear" w:color="auto" w:fill="auto"/>
            <w:vAlign w:val="center"/>
            <w:hideMark/>
          </w:tcPr>
          <w:p w14:paraId="4498DBF2" w14:textId="77777777" w:rsidR="000D05F6" w:rsidRPr="000D05F6" w:rsidRDefault="000D05F6" w:rsidP="009F6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0D05F6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n (%)</w:t>
            </w:r>
          </w:p>
        </w:tc>
        <w:tc>
          <w:tcPr>
            <w:tcW w:w="1614" w:type="dxa"/>
            <w:shd w:val="clear" w:color="auto" w:fill="auto"/>
            <w:vAlign w:val="center"/>
            <w:hideMark/>
          </w:tcPr>
          <w:p w14:paraId="373AA4D0" w14:textId="77777777" w:rsidR="000D05F6" w:rsidRPr="000D05F6" w:rsidRDefault="000D05F6" w:rsidP="009F6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0D05F6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Mean (95%CI)</w:t>
            </w:r>
          </w:p>
        </w:tc>
      </w:tr>
      <w:tr w:rsidR="000D05F6" w:rsidRPr="000D05F6" w14:paraId="0761EB9A" w14:textId="77777777" w:rsidTr="000D05F6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5" w:type="dxa"/>
            <w:shd w:val="clear" w:color="auto" w:fill="auto"/>
            <w:vAlign w:val="center"/>
            <w:hideMark/>
          </w:tcPr>
          <w:p w14:paraId="0447D501" w14:textId="77777777" w:rsidR="000D05F6" w:rsidRPr="000D05F6" w:rsidRDefault="000D05F6" w:rsidP="009F684C">
            <w:pPr>
              <w:rPr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</w:rPr>
            </w:pPr>
            <w:proofErr w:type="spellStart"/>
            <w:r w:rsidRPr="000D05F6">
              <w:rPr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</w:rPr>
              <w:t>Dose</w:t>
            </w:r>
            <w:proofErr w:type="spellEnd"/>
            <w:r w:rsidRPr="000D05F6">
              <w:rPr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D05F6">
              <w:rPr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</w:rPr>
              <w:t>increased</w:t>
            </w:r>
            <w:proofErr w:type="spellEnd"/>
          </w:p>
        </w:tc>
        <w:tc>
          <w:tcPr>
            <w:tcW w:w="1959" w:type="dxa"/>
            <w:shd w:val="clear" w:color="auto" w:fill="auto"/>
            <w:vAlign w:val="center"/>
            <w:hideMark/>
          </w:tcPr>
          <w:p w14:paraId="52C32DE0" w14:textId="77777777" w:rsidR="000D05F6" w:rsidRPr="000D05F6" w:rsidRDefault="000D05F6" w:rsidP="009F6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D05F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0 (32.05%)</w:t>
            </w:r>
          </w:p>
        </w:tc>
        <w:tc>
          <w:tcPr>
            <w:tcW w:w="1614" w:type="dxa"/>
            <w:shd w:val="clear" w:color="auto" w:fill="auto"/>
            <w:vAlign w:val="center"/>
            <w:hideMark/>
          </w:tcPr>
          <w:p w14:paraId="24C3D227" w14:textId="77777777" w:rsidR="000D05F6" w:rsidRPr="000D05F6" w:rsidRDefault="000D05F6" w:rsidP="009F6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D05F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38 (1.22;1.54)</w:t>
            </w:r>
          </w:p>
        </w:tc>
      </w:tr>
      <w:tr w:rsidR="000D05F6" w:rsidRPr="000D05F6" w14:paraId="195F9C86" w14:textId="77777777" w:rsidTr="000D05F6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5" w:type="dxa"/>
            <w:shd w:val="clear" w:color="auto" w:fill="auto"/>
            <w:vAlign w:val="center"/>
            <w:hideMark/>
          </w:tcPr>
          <w:p w14:paraId="529826B8" w14:textId="77777777" w:rsidR="000D05F6" w:rsidRPr="000D05F6" w:rsidRDefault="000D05F6" w:rsidP="009F684C">
            <w:pPr>
              <w:rPr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</w:rPr>
            </w:pPr>
            <w:r w:rsidRPr="000D05F6">
              <w:rPr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</w:rPr>
              <w:t xml:space="preserve">New </w:t>
            </w:r>
            <w:proofErr w:type="spellStart"/>
            <w:r w:rsidRPr="000D05F6">
              <w:rPr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</w:rPr>
              <w:t>medication</w:t>
            </w:r>
            <w:proofErr w:type="spellEnd"/>
            <w:r w:rsidRPr="000D05F6">
              <w:rPr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D05F6">
              <w:rPr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</w:rPr>
              <w:t>added</w:t>
            </w:r>
            <w:proofErr w:type="spellEnd"/>
          </w:p>
        </w:tc>
        <w:tc>
          <w:tcPr>
            <w:tcW w:w="1959" w:type="dxa"/>
            <w:shd w:val="clear" w:color="auto" w:fill="auto"/>
            <w:vAlign w:val="center"/>
            <w:hideMark/>
          </w:tcPr>
          <w:p w14:paraId="32124E64" w14:textId="77777777" w:rsidR="000D05F6" w:rsidRPr="000D05F6" w:rsidRDefault="000D05F6" w:rsidP="009F6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D05F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9 (44.23%)</w:t>
            </w:r>
          </w:p>
        </w:tc>
        <w:tc>
          <w:tcPr>
            <w:tcW w:w="1614" w:type="dxa"/>
            <w:shd w:val="clear" w:color="auto" w:fill="auto"/>
            <w:vAlign w:val="center"/>
            <w:hideMark/>
          </w:tcPr>
          <w:p w14:paraId="03561B3D" w14:textId="77777777" w:rsidR="000D05F6" w:rsidRPr="000D05F6" w:rsidRDefault="000D05F6" w:rsidP="009F6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D05F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44 (1.20;1.69)</w:t>
            </w:r>
          </w:p>
        </w:tc>
      </w:tr>
      <w:tr w:rsidR="000D05F6" w:rsidRPr="000D05F6" w14:paraId="50735DFA" w14:textId="77777777" w:rsidTr="000D05F6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5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04047E5A" w14:textId="4E0DC7B1" w:rsidR="000D05F6" w:rsidRPr="000D05F6" w:rsidRDefault="000D05F6" w:rsidP="009F684C">
            <w:pPr>
              <w:rPr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</w:rPr>
            </w:pPr>
            <w:proofErr w:type="spellStart"/>
            <w:r w:rsidRPr="000D05F6">
              <w:rPr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</w:rPr>
              <w:t>Any</w:t>
            </w:r>
            <w:proofErr w:type="spellEnd"/>
            <w:r w:rsidRPr="000D05F6">
              <w:rPr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D05F6">
              <w:rPr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</w:rPr>
              <w:t>self-titration</w:t>
            </w:r>
            <w:proofErr w:type="spellEnd"/>
          </w:p>
        </w:tc>
        <w:tc>
          <w:tcPr>
            <w:tcW w:w="1959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3B6FE29E" w14:textId="18254290" w:rsidR="000D05F6" w:rsidRPr="000D05F6" w:rsidRDefault="000D05F6" w:rsidP="009F6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</w:pPr>
            <w:r w:rsidRPr="000D05F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1 (58.33%)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614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4E558969" w14:textId="77777777" w:rsidR="000D05F6" w:rsidRPr="000D05F6" w:rsidRDefault="000D05F6" w:rsidP="009F6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D05F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91 (1.61;2.16)</w:t>
            </w:r>
          </w:p>
        </w:tc>
      </w:tr>
      <w:tr w:rsidR="000D05F6" w:rsidRPr="00856E2C" w14:paraId="2D137768" w14:textId="77777777" w:rsidTr="00DE1222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78" w:type="dxa"/>
            <w:gridSpan w:val="3"/>
            <w:tcBorders>
              <w:bottom w:val="nil"/>
            </w:tcBorders>
            <w:shd w:val="clear" w:color="auto" w:fill="auto"/>
            <w:vAlign w:val="center"/>
          </w:tcPr>
          <w:p w14:paraId="3DC0EB66" w14:textId="20782D5C" w:rsidR="000D05F6" w:rsidRPr="000D05F6" w:rsidRDefault="000D05F6" w:rsidP="000D05F6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proofErr w:type="spellStart"/>
            <w:r w:rsidRPr="000D05F6">
              <w:rPr>
                <w:b w:val="0"/>
                <w:bCs w:val="0"/>
                <w:sz w:val="18"/>
                <w:szCs w:val="18"/>
                <w:vertAlign w:val="superscript"/>
                <w:lang w:val="en-US"/>
              </w:rPr>
              <w:t>a</w:t>
            </w:r>
            <w:r w:rsidRPr="000D05F6">
              <w:rPr>
                <w:b w:val="0"/>
                <w:bCs w:val="0"/>
                <w:sz w:val="18"/>
                <w:szCs w:val="18"/>
                <w:lang w:val="en-US"/>
              </w:rPr>
              <w:t>At</w:t>
            </w:r>
            <w:proofErr w:type="spellEnd"/>
            <w:r w:rsidRPr="000D05F6">
              <w:rPr>
                <w:b w:val="0"/>
                <w:bCs w:val="0"/>
                <w:sz w:val="18"/>
                <w:szCs w:val="18"/>
                <w:lang w:val="en-US"/>
              </w:rPr>
              <w:t xml:space="preserve"> least one treatment modification through self-titration (either an increase in dose or an addition of a new medication)</w:t>
            </w:r>
          </w:p>
        </w:tc>
      </w:tr>
    </w:tbl>
    <w:p w14:paraId="25B32D78" w14:textId="77777777" w:rsidR="000D05F6" w:rsidRPr="000D05F6" w:rsidRDefault="000D05F6" w:rsidP="00E34B35">
      <w:pPr>
        <w:rPr>
          <w:rFonts w:asciiTheme="minorHAnsi" w:hAnsiTheme="minorHAnsi" w:cs="Calibri"/>
          <w:b/>
          <w:bCs/>
          <w:color w:val="000000"/>
          <w:sz w:val="22"/>
          <w:szCs w:val="22"/>
          <w:lang w:val="en-US" w:eastAsia="es-ES"/>
        </w:rPr>
      </w:pPr>
    </w:p>
    <w:p w14:paraId="79E25784" w14:textId="77777777" w:rsidR="000D05F6" w:rsidRDefault="000D05F6" w:rsidP="00E34B35">
      <w:pPr>
        <w:rPr>
          <w:rFonts w:asciiTheme="minorHAnsi" w:hAnsiTheme="minorHAnsi" w:cs="Calibri"/>
          <w:b/>
          <w:bCs/>
          <w:color w:val="000000"/>
          <w:sz w:val="22"/>
          <w:szCs w:val="22"/>
          <w:lang w:val="en-GB" w:eastAsia="es-ES"/>
        </w:rPr>
      </w:pPr>
    </w:p>
    <w:p w14:paraId="08779479" w14:textId="77777777" w:rsidR="000D05F6" w:rsidRDefault="000D05F6" w:rsidP="00E34B35">
      <w:pPr>
        <w:rPr>
          <w:rFonts w:asciiTheme="minorHAnsi" w:hAnsiTheme="minorHAnsi" w:cs="Calibri"/>
          <w:b/>
          <w:bCs/>
          <w:color w:val="000000"/>
          <w:sz w:val="22"/>
          <w:szCs w:val="22"/>
          <w:lang w:val="en-GB" w:eastAsia="es-ES"/>
        </w:rPr>
      </w:pPr>
    </w:p>
    <w:p w14:paraId="63D3C075" w14:textId="77777777" w:rsidR="000D05F6" w:rsidRDefault="000D05F6" w:rsidP="00E34B35">
      <w:pPr>
        <w:rPr>
          <w:rFonts w:asciiTheme="minorHAnsi" w:hAnsiTheme="minorHAnsi" w:cs="Calibri"/>
          <w:b/>
          <w:bCs/>
          <w:color w:val="000000"/>
          <w:sz w:val="22"/>
          <w:szCs w:val="22"/>
          <w:lang w:val="en-GB" w:eastAsia="es-ES"/>
        </w:rPr>
      </w:pPr>
    </w:p>
    <w:p w14:paraId="72DBA026" w14:textId="468E1CE7" w:rsidR="000D05F6" w:rsidRDefault="000D05F6" w:rsidP="00E34B35">
      <w:pPr>
        <w:rPr>
          <w:rFonts w:asciiTheme="minorHAnsi" w:hAnsiTheme="minorHAnsi" w:cs="Calibri"/>
          <w:b/>
          <w:bCs/>
          <w:color w:val="000000"/>
          <w:sz w:val="22"/>
          <w:szCs w:val="22"/>
          <w:lang w:val="en-GB" w:eastAsia="es-ES"/>
        </w:rPr>
      </w:pPr>
    </w:p>
    <w:p w14:paraId="54F7A5A1" w14:textId="04B99045" w:rsidR="000D05F6" w:rsidRDefault="000D05F6" w:rsidP="00E34B35">
      <w:pPr>
        <w:rPr>
          <w:rFonts w:asciiTheme="minorHAnsi" w:hAnsiTheme="minorHAnsi" w:cs="Calibri"/>
          <w:b/>
          <w:bCs/>
          <w:color w:val="000000"/>
          <w:sz w:val="22"/>
          <w:szCs w:val="22"/>
          <w:lang w:val="en-GB" w:eastAsia="es-ES"/>
        </w:rPr>
      </w:pPr>
    </w:p>
    <w:p w14:paraId="5DE06A0D" w14:textId="05515D67" w:rsidR="000D05F6" w:rsidRDefault="000D05F6" w:rsidP="00E34B35">
      <w:pPr>
        <w:rPr>
          <w:rFonts w:asciiTheme="minorHAnsi" w:hAnsiTheme="minorHAnsi" w:cs="Calibri"/>
          <w:b/>
          <w:bCs/>
          <w:color w:val="000000"/>
          <w:sz w:val="22"/>
          <w:szCs w:val="22"/>
          <w:lang w:val="en-GB" w:eastAsia="es-ES"/>
        </w:rPr>
      </w:pPr>
    </w:p>
    <w:p w14:paraId="1D78E261" w14:textId="4191724A" w:rsidR="000D05F6" w:rsidRDefault="000D05F6" w:rsidP="00E34B35">
      <w:pPr>
        <w:rPr>
          <w:rFonts w:asciiTheme="minorHAnsi" w:hAnsiTheme="minorHAnsi" w:cs="Calibri"/>
          <w:b/>
          <w:bCs/>
          <w:color w:val="000000"/>
          <w:sz w:val="22"/>
          <w:szCs w:val="22"/>
          <w:lang w:val="en-GB" w:eastAsia="es-ES"/>
        </w:rPr>
      </w:pPr>
    </w:p>
    <w:p w14:paraId="03DA4C90" w14:textId="68B7F552" w:rsidR="000D05F6" w:rsidRDefault="000D05F6" w:rsidP="00E34B35">
      <w:pPr>
        <w:rPr>
          <w:rFonts w:asciiTheme="minorHAnsi" w:hAnsiTheme="minorHAnsi" w:cs="Calibri"/>
          <w:b/>
          <w:bCs/>
          <w:color w:val="000000"/>
          <w:sz w:val="22"/>
          <w:szCs w:val="22"/>
          <w:lang w:val="en-GB" w:eastAsia="es-ES"/>
        </w:rPr>
      </w:pPr>
    </w:p>
    <w:p w14:paraId="744B2FCA" w14:textId="037552E5" w:rsidR="000D05F6" w:rsidRDefault="000D05F6" w:rsidP="00E34B35">
      <w:pPr>
        <w:rPr>
          <w:rFonts w:asciiTheme="minorHAnsi" w:hAnsiTheme="minorHAnsi" w:cs="Calibri"/>
          <w:b/>
          <w:bCs/>
          <w:color w:val="000000"/>
          <w:sz w:val="22"/>
          <w:szCs w:val="22"/>
          <w:lang w:val="en-GB" w:eastAsia="es-ES"/>
        </w:rPr>
      </w:pPr>
    </w:p>
    <w:p w14:paraId="46F9CE11" w14:textId="786348D3" w:rsidR="000D05F6" w:rsidRDefault="000D05F6" w:rsidP="00E34B35">
      <w:pPr>
        <w:rPr>
          <w:rFonts w:asciiTheme="minorHAnsi" w:hAnsiTheme="minorHAnsi" w:cs="Calibri"/>
          <w:b/>
          <w:bCs/>
          <w:color w:val="000000"/>
          <w:sz w:val="22"/>
          <w:szCs w:val="22"/>
          <w:lang w:val="en-GB" w:eastAsia="es-ES"/>
        </w:rPr>
      </w:pPr>
    </w:p>
    <w:p w14:paraId="13EDC103" w14:textId="23125B65" w:rsidR="000D05F6" w:rsidRDefault="000D05F6" w:rsidP="00E34B35">
      <w:pPr>
        <w:rPr>
          <w:rFonts w:asciiTheme="minorHAnsi" w:hAnsiTheme="minorHAnsi" w:cs="Calibri"/>
          <w:b/>
          <w:bCs/>
          <w:color w:val="000000"/>
          <w:sz w:val="22"/>
          <w:szCs w:val="22"/>
          <w:lang w:val="en-GB" w:eastAsia="es-ES"/>
        </w:rPr>
      </w:pPr>
    </w:p>
    <w:p w14:paraId="1248FA3A" w14:textId="14B42FF5" w:rsidR="000D05F6" w:rsidRDefault="000D05F6" w:rsidP="00E34B35">
      <w:pPr>
        <w:rPr>
          <w:rFonts w:asciiTheme="minorHAnsi" w:hAnsiTheme="minorHAnsi" w:cs="Calibri"/>
          <w:b/>
          <w:bCs/>
          <w:color w:val="000000"/>
          <w:sz w:val="22"/>
          <w:szCs w:val="22"/>
          <w:lang w:val="en-GB" w:eastAsia="es-ES"/>
        </w:rPr>
      </w:pPr>
    </w:p>
    <w:p w14:paraId="5FA075E9" w14:textId="29D8566B" w:rsidR="000D05F6" w:rsidRDefault="000D05F6" w:rsidP="00E34B35">
      <w:pPr>
        <w:rPr>
          <w:rFonts w:asciiTheme="minorHAnsi" w:hAnsiTheme="minorHAnsi" w:cs="Calibri"/>
          <w:b/>
          <w:bCs/>
          <w:color w:val="000000"/>
          <w:sz w:val="22"/>
          <w:szCs w:val="22"/>
          <w:lang w:val="en-GB" w:eastAsia="es-ES"/>
        </w:rPr>
      </w:pPr>
    </w:p>
    <w:p w14:paraId="6B781A7D" w14:textId="799D2285" w:rsidR="000D05F6" w:rsidRDefault="000D05F6" w:rsidP="00E34B35">
      <w:pPr>
        <w:rPr>
          <w:rFonts w:asciiTheme="minorHAnsi" w:hAnsiTheme="minorHAnsi" w:cs="Calibri"/>
          <w:b/>
          <w:bCs/>
          <w:color w:val="000000"/>
          <w:sz w:val="22"/>
          <w:szCs w:val="22"/>
          <w:lang w:val="en-GB" w:eastAsia="es-ES"/>
        </w:rPr>
      </w:pPr>
    </w:p>
    <w:p w14:paraId="1C4244ED" w14:textId="355AEE46" w:rsidR="000D05F6" w:rsidRDefault="000D05F6" w:rsidP="00E34B35">
      <w:pPr>
        <w:rPr>
          <w:rFonts w:asciiTheme="minorHAnsi" w:hAnsiTheme="minorHAnsi" w:cs="Calibri"/>
          <w:b/>
          <w:bCs/>
          <w:color w:val="000000"/>
          <w:sz w:val="22"/>
          <w:szCs w:val="22"/>
          <w:lang w:val="en-GB" w:eastAsia="es-ES"/>
        </w:rPr>
      </w:pPr>
    </w:p>
    <w:p w14:paraId="7C73B36A" w14:textId="7DB6EE5A" w:rsidR="000D05F6" w:rsidRDefault="000D05F6" w:rsidP="00E34B35">
      <w:pPr>
        <w:rPr>
          <w:rFonts w:asciiTheme="minorHAnsi" w:hAnsiTheme="minorHAnsi" w:cs="Calibri"/>
          <w:b/>
          <w:bCs/>
          <w:color w:val="000000"/>
          <w:sz w:val="22"/>
          <w:szCs w:val="22"/>
          <w:lang w:val="en-GB" w:eastAsia="es-ES"/>
        </w:rPr>
      </w:pPr>
    </w:p>
    <w:p w14:paraId="6DE2F4D8" w14:textId="36D7EFF1" w:rsidR="000D05F6" w:rsidRDefault="000D05F6" w:rsidP="00E34B35">
      <w:pPr>
        <w:rPr>
          <w:rFonts w:asciiTheme="minorHAnsi" w:hAnsiTheme="minorHAnsi" w:cs="Calibri"/>
          <w:b/>
          <w:bCs/>
          <w:color w:val="000000"/>
          <w:sz w:val="22"/>
          <w:szCs w:val="22"/>
          <w:lang w:val="en-GB" w:eastAsia="es-ES"/>
        </w:rPr>
      </w:pPr>
    </w:p>
    <w:p w14:paraId="151CB291" w14:textId="08FB1921" w:rsidR="000D05F6" w:rsidRDefault="000D05F6" w:rsidP="00E34B35">
      <w:pPr>
        <w:rPr>
          <w:rFonts w:asciiTheme="minorHAnsi" w:hAnsiTheme="minorHAnsi" w:cs="Calibri"/>
          <w:b/>
          <w:bCs/>
          <w:color w:val="000000"/>
          <w:sz w:val="22"/>
          <w:szCs w:val="22"/>
          <w:lang w:val="en-GB" w:eastAsia="es-ES"/>
        </w:rPr>
      </w:pPr>
    </w:p>
    <w:p w14:paraId="23FFC029" w14:textId="257BAF13" w:rsidR="000D05F6" w:rsidRDefault="000D05F6" w:rsidP="00E34B35">
      <w:pPr>
        <w:rPr>
          <w:rFonts w:asciiTheme="minorHAnsi" w:hAnsiTheme="minorHAnsi" w:cs="Calibri"/>
          <w:b/>
          <w:bCs/>
          <w:color w:val="000000"/>
          <w:sz w:val="22"/>
          <w:szCs w:val="22"/>
          <w:lang w:val="en-GB" w:eastAsia="es-ES"/>
        </w:rPr>
      </w:pPr>
    </w:p>
    <w:p w14:paraId="14F83F00" w14:textId="1295A756" w:rsidR="000D05F6" w:rsidRDefault="000D05F6" w:rsidP="00E34B35">
      <w:pPr>
        <w:rPr>
          <w:rFonts w:asciiTheme="minorHAnsi" w:hAnsiTheme="minorHAnsi" w:cs="Calibri"/>
          <w:b/>
          <w:bCs/>
          <w:color w:val="000000"/>
          <w:sz w:val="22"/>
          <w:szCs w:val="22"/>
          <w:lang w:val="en-GB" w:eastAsia="es-ES"/>
        </w:rPr>
      </w:pPr>
    </w:p>
    <w:p w14:paraId="12415AE6" w14:textId="7048D60F" w:rsidR="000D05F6" w:rsidRDefault="000D05F6" w:rsidP="00E34B35">
      <w:pPr>
        <w:rPr>
          <w:rFonts w:asciiTheme="minorHAnsi" w:hAnsiTheme="minorHAnsi" w:cs="Calibri"/>
          <w:b/>
          <w:bCs/>
          <w:color w:val="000000"/>
          <w:sz w:val="22"/>
          <w:szCs w:val="22"/>
          <w:lang w:val="en-GB" w:eastAsia="es-ES"/>
        </w:rPr>
      </w:pPr>
    </w:p>
    <w:p w14:paraId="3548F99B" w14:textId="4B9C8866" w:rsidR="000D05F6" w:rsidRDefault="000D05F6" w:rsidP="00E34B35">
      <w:pPr>
        <w:rPr>
          <w:rFonts w:asciiTheme="minorHAnsi" w:hAnsiTheme="minorHAnsi" w:cs="Calibri"/>
          <w:b/>
          <w:bCs/>
          <w:color w:val="000000"/>
          <w:sz w:val="22"/>
          <w:szCs w:val="22"/>
          <w:lang w:val="en-GB" w:eastAsia="es-ES"/>
        </w:rPr>
      </w:pPr>
    </w:p>
    <w:p w14:paraId="4F2989C5" w14:textId="7779CB69" w:rsidR="000D05F6" w:rsidRDefault="000D05F6" w:rsidP="00E34B35">
      <w:pPr>
        <w:rPr>
          <w:rFonts w:asciiTheme="minorHAnsi" w:hAnsiTheme="minorHAnsi" w:cs="Calibri"/>
          <w:b/>
          <w:bCs/>
          <w:color w:val="000000"/>
          <w:sz w:val="22"/>
          <w:szCs w:val="22"/>
          <w:lang w:val="en-GB" w:eastAsia="es-ES"/>
        </w:rPr>
      </w:pPr>
    </w:p>
    <w:p w14:paraId="167D664B" w14:textId="63CA1B7E" w:rsidR="000D05F6" w:rsidRDefault="000D05F6" w:rsidP="00E34B35">
      <w:pPr>
        <w:rPr>
          <w:rFonts w:asciiTheme="minorHAnsi" w:hAnsiTheme="minorHAnsi" w:cs="Calibri"/>
          <w:b/>
          <w:bCs/>
          <w:color w:val="000000"/>
          <w:sz w:val="22"/>
          <w:szCs w:val="22"/>
          <w:lang w:val="en-GB" w:eastAsia="es-ES"/>
        </w:rPr>
      </w:pPr>
    </w:p>
    <w:p w14:paraId="5B8D9F37" w14:textId="33B6C1DE" w:rsidR="000D05F6" w:rsidRDefault="000D05F6" w:rsidP="00E34B35">
      <w:pPr>
        <w:rPr>
          <w:rFonts w:asciiTheme="minorHAnsi" w:hAnsiTheme="minorHAnsi" w:cs="Calibri"/>
          <w:b/>
          <w:bCs/>
          <w:color w:val="000000"/>
          <w:sz w:val="22"/>
          <w:szCs w:val="22"/>
          <w:lang w:val="en-GB" w:eastAsia="es-ES"/>
        </w:rPr>
      </w:pPr>
    </w:p>
    <w:p w14:paraId="0538325A" w14:textId="57F04BDC" w:rsidR="000D05F6" w:rsidRDefault="000D05F6" w:rsidP="00E34B35">
      <w:pPr>
        <w:rPr>
          <w:rFonts w:asciiTheme="minorHAnsi" w:hAnsiTheme="minorHAnsi" w:cs="Calibri"/>
          <w:b/>
          <w:bCs/>
          <w:color w:val="000000"/>
          <w:sz w:val="22"/>
          <w:szCs w:val="22"/>
          <w:lang w:val="en-GB" w:eastAsia="es-ES"/>
        </w:rPr>
      </w:pPr>
    </w:p>
    <w:p w14:paraId="389B145C" w14:textId="3068D44E" w:rsidR="000D05F6" w:rsidRDefault="000D05F6" w:rsidP="00E34B35">
      <w:pPr>
        <w:rPr>
          <w:rFonts w:asciiTheme="minorHAnsi" w:hAnsiTheme="minorHAnsi" w:cs="Calibri"/>
          <w:b/>
          <w:bCs/>
          <w:color w:val="000000"/>
          <w:sz w:val="22"/>
          <w:szCs w:val="22"/>
          <w:lang w:val="en-GB" w:eastAsia="es-ES"/>
        </w:rPr>
      </w:pPr>
    </w:p>
    <w:p w14:paraId="40A587BB" w14:textId="2954F125" w:rsidR="000D05F6" w:rsidRDefault="000D05F6" w:rsidP="00E34B35">
      <w:pPr>
        <w:rPr>
          <w:rFonts w:asciiTheme="minorHAnsi" w:hAnsiTheme="minorHAnsi" w:cs="Calibri"/>
          <w:b/>
          <w:bCs/>
          <w:color w:val="000000"/>
          <w:sz w:val="22"/>
          <w:szCs w:val="22"/>
          <w:lang w:val="en-GB" w:eastAsia="es-ES"/>
        </w:rPr>
      </w:pPr>
    </w:p>
    <w:p w14:paraId="3AB3D49C" w14:textId="1FF0390B" w:rsidR="000D05F6" w:rsidRDefault="000D05F6" w:rsidP="00E34B35">
      <w:pPr>
        <w:rPr>
          <w:rFonts w:asciiTheme="minorHAnsi" w:hAnsiTheme="minorHAnsi" w:cs="Calibri"/>
          <w:b/>
          <w:bCs/>
          <w:color w:val="000000"/>
          <w:sz w:val="22"/>
          <w:szCs w:val="22"/>
          <w:lang w:val="en-GB" w:eastAsia="es-ES"/>
        </w:rPr>
      </w:pPr>
    </w:p>
    <w:p w14:paraId="5DC922B3" w14:textId="084526B7" w:rsidR="000D05F6" w:rsidRDefault="000D05F6" w:rsidP="00E34B35">
      <w:pPr>
        <w:rPr>
          <w:rFonts w:asciiTheme="minorHAnsi" w:hAnsiTheme="minorHAnsi" w:cs="Calibri"/>
          <w:b/>
          <w:bCs/>
          <w:color w:val="000000"/>
          <w:sz w:val="22"/>
          <w:szCs w:val="22"/>
          <w:lang w:val="en-GB" w:eastAsia="es-ES"/>
        </w:rPr>
      </w:pPr>
    </w:p>
    <w:p w14:paraId="5FEAED5B" w14:textId="52A0A2B6" w:rsidR="000D05F6" w:rsidRDefault="000D05F6" w:rsidP="00E34B35">
      <w:pPr>
        <w:rPr>
          <w:rFonts w:asciiTheme="minorHAnsi" w:hAnsiTheme="minorHAnsi" w:cs="Calibri"/>
          <w:b/>
          <w:bCs/>
          <w:color w:val="000000"/>
          <w:sz w:val="22"/>
          <w:szCs w:val="22"/>
          <w:lang w:val="en-GB" w:eastAsia="es-ES"/>
        </w:rPr>
      </w:pPr>
    </w:p>
    <w:p w14:paraId="778EF41C" w14:textId="4237C7C3" w:rsidR="000D05F6" w:rsidRDefault="000D05F6" w:rsidP="00E34B35">
      <w:pPr>
        <w:rPr>
          <w:rFonts w:asciiTheme="minorHAnsi" w:hAnsiTheme="minorHAnsi" w:cs="Calibri"/>
          <w:b/>
          <w:bCs/>
          <w:color w:val="000000"/>
          <w:sz w:val="22"/>
          <w:szCs w:val="22"/>
          <w:lang w:val="en-GB" w:eastAsia="es-ES"/>
        </w:rPr>
      </w:pPr>
    </w:p>
    <w:p w14:paraId="70F76BC3" w14:textId="77777777" w:rsidR="000D05F6" w:rsidRDefault="000D05F6" w:rsidP="00E34B35">
      <w:pPr>
        <w:rPr>
          <w:rFonts w:asciiTheme="minorHAnsi" w:hAnsiTheme="minorHAnsi" w:cs="Calibri"/>
          <w:b/>
          <w:bCs/>
          <w:color w:val="000000"/>
          <w:sz w:val="22"/>
          <w:szCs w:val="22"/>
          <w:lang w:val="en-GB" w:eastAsia="es-ES"/>
        </w:rPr>
      </w:pPr>
    </w:p>
    <w:p w14:paraId="6861C4AA" w14:textId="77777777" w:rsidR="000D05F6" w:rsidRDefault="000D05F6" w:rsidP="00E34B35">
      <w:pPr>
        <w:rPr>
          <w:rFonts w:asciiTheme="minorHAnsi" w:hAnsiTheme="minorHAnsi" w:cs="Calibri"/>
          <w:b/>
          <w:bCs/>
          <w:color w:val="000000"/>
          <w:sz w:val="22"/>
          <w:szCs w:val="22"/>
          <w:lang w:val="en-GB" w:eastAsia="es-ES"/>
        </w:rPr>
      </w:pPr>
    </w:p>
    <w:p w14:paraId="6C9C901B" w14:textId="4F388D0E" w:rsidR="00E34B35" w:rsidRPr="001F4CA0" w:rsidRDefault="00E34B35" w:rsidP="00E34B35">
      <w:pPr>
        <w:rPr>
          <w:rFonts w:asciiTheme="minorHAnsi" w:hAnsiTheme="minorHAnsi"/>
          <w:sz w:val="22"/>
          <w:szCs w:val="22"/>
          <w:lang w:val="en-US"/>
        </w:rPr>
      </w:pPr>
      <w:r w:rsidRPr="001F4CA0">
        <w:rPr>
          <w:rFonts w:asciiTheme="minorHAnsi" w:hAnsiTheme="minorHAnsi" w:cs="Calibri"/>
          <w:b/>
          <w:bCs/>
          <w:color w:val="000000"/>
          <w:sz w:val="22"/>
          <w:szCs w:val="22"/>
          <w:lang w:val="en-GB" w:eastAsia="es-ES"/>
        </w:rPr>
        <w:t>Table S</w:t>
      </w:r>
      <w:r w:rsidR="000D05F6">
        <w:rPr>
          <w:rFonts w:asciiTheme="minorHAnsi" w:hAnsiTheme="minorHAnsi" w:cs="Calibri"/>
          <w:b/>
          <w:bCs/>
          <w:color w:val="000000"/>
          <w:sz w:val="22"/>
          <w:szCs w:val="22"/>
          <w:lang w:val="en-GB" w:eastAsia="es-ES"/>
        </w:rPr>
        <w:t>6</w:t>
      </w:r>
      <w:r w:rsidRPr="001F4CA0">
        <w:rPr>
          <w:rFonts w:asciiTheme="minorHAnsi" w:hAnsiTheme="minorHAnsi" w:cs="Calibri"/>
          <w:b/>
          <w:bCs/>
          <w:color w:val="000000"/>
          <w:sz w:val="22"/>
          <w:szCs w:val="22"/>
          <w:lang w:val="en-GB" w:eastAsia="es-ES"/>
        </w:rPr>
        <w:t xml:space="preserve">. </w:t>
      </w:r>
      <w:r w:rsidRPr="001F4CA0">
        <w:rPr>
          <w:rFonts w:asciiTheme="minorHAnsi" w:hAnsiTheme="minorHAnsi" w:cs="Calibri"/>
          <w:color w:val="000000"/>
          <w:sz w:val="22"/>
          <w:szCs w:val="22"/>
          <w:lang w:val="en-GB" w:eastAsia="es-ES"/>
        </w:rPr>
        <w:t>Health Services utilization during the 12-month follow-up</w:t>
      </w:r>
      <w:r w:rsidRPr="001F4CA0">
        <w:rPr>
          <w:rFonts w:asciiTheme="minorHAnsi" w:hAnsiTheme="minorHAnsi"/>
          <w:sz w:val="22"/>
          <w:szCs w:val="22"/>
          <w:lang w:val="en-US"/>
        </w:rPr>
        <w:t xml:space="preserve"> </w:t>
      </w:r>
    </w:p>
    <w:tbl>
      <w:tblPr>
        <w:tblpPr w:leftFromText="141" w:rightFromText="141" w:vertAnchor="text" w:horzAnchor="margin" w:tblpY="32"/>
        <w:tblW w:w="850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28"/>
        <w:gridCol w:w="1323"/>
        <w:gridCol w:w="1323"/>
        <w:gridCol w:w="1323"/>
        <w:gridCol w:w="706"/>
      </w:tblGrid>
      <w:tr w:rsidR="00E34B35" w:rsidRPr="001F4CA0" w14:paraId="01A0E745" w14:textId="77777777" w:rsidTr="00661209">
        <w:trPr>
          <w:trHeight w:val="20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D51587D" w14:textId="77777777" w:rsidR="00E34B35" w:rsidRPr="001F4CA0" w:rsidRDefault="00E34B35" w:rsidP="00661209">
            <w:pPr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  <w:lang w:val="en-GB" w:eastAsia="es-ES"/>
              </w:rPr>
            </w:pP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44BC96D7" w14:textId="77777777" w:rsidR="00E34B35" w:rsidRPr="001F4CA0" w:rsidRDefault="00E34B35" w:rsidP="00661209">
            <w:pPr>
              <w:jc w:val="center"/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  <w:lang w:val="en-GB" w:eastAsia="es-ES"/>
              </w:rPr>
              <w:t>Total</w:t>
            </w:r>
          </w:p>
          <w:p w14:paraId="11F3915F" w14:textId="77777777" w:rsidR="00E34B35" w:rsidRPr="001F4CA0" w:rsidRDefault="00E34B35" w:rsidP="00661209">
            <w:pPr>
              <w:jc w:val="center"/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  <w:lang w:val="en-GB" w:eastAsia="es-ES"/>
              </w:rPr>
              <w:t>(n=312)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81CA621" w14:textId="77777777" w:rsidR="00E34B35" w:rsidRPr="001F4CA0" w:rsidRDefault="00E34B35" w:rsidP="00661209">
            <w:pPr>
              <w:jc w:val="center"/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  <w:lang w:val="en-GB" w:eastAsia="es-ES"/>
              </w:rPr>
              <w:t>Intervention (n=156)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E1E17CF" w14:textId="77777777" w:rsidR="00E34B35" w:rsidRPr="001F4CA0" w:rsidRDefault="00E34B35" w:rsidP="00661209">
            <w:pPr>
              <w:jc w:val="center"/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  <w:lang w:val="en-GB" w:eastAsia="es-ES"/>
              </w:rPr>
              <w:t>Control (n=156)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3840F2E" w14:textId="77777777" w:rsidR="00E34B35" w:rsidRPr="001F4CA0" w:rsidRDefault="00E34B35" w:rsidP="00661209">
            <w:pPr>
              <w:jc w:val="center"/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  <w:lang w:val="en-GB" w:eastAsia="es-ES"/>
              </w:rPr>
              <w:t xml:space="preserve">p </w:t>
            </w:r>
          </w:p>
          <w:p w14:paraId="6C472D47" w14:textId="77777777" w:rsidR="00E34B35" w:rsidRPr="001F4CA0" w:rsidRDefault="00E34B35" w:rsidP="00661209">
            <w:pPr>
              <w:jc w:val="center"/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  <w:lang w:val="en-GB" w:eastAsia="es-ES"/>
              </w:rPr>
              <w:t>value</w:t>
            </w:r>
          </w:p>
        </w:tc>
      </w:tr>
      <w:tr w:rsidR="00E34B35" w:rsidRPr="00856E2C" w14:paraId="49835FAB" w14:textId="77777777" w:rsidTr="00661209">
        <w:trPr>
          <w:trHeight w:val="20"/>
        </w:trPr>
        <w:tc>
          <w:tcPr>
            <w:tcW w:w="8503" w:type="dxa"/>
            <w:gridSpan w:val="5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14D4F9E4" w14:textId="4788234F" w:rsidR="00E34B35" w:rsidRPr="001F4CA0" w:rsidRDefault="00E34B35" w:rsidP="00DB6F71">
            <w:pPr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  <w:t xml:space="preserve">Visits to the health </w:t>
            </w:r>
            <w:proofErr w:type="spellStart"/>
            <w:r w:rsidR="00DB6F71" w:rsidRPr="001F4CA0"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  <w:t>cent</w:t>
            </w:r>
            <w:r w:rsidR="00DB6F71"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  <w:t>er</w:t>
            </w:r>
            <w:proofErr w:type="spellEnd"/>
            <w:r w:rsidR="00DB6F71" w:rsidRPr="001F4CA0"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  <w:t xml:space="preserve"> </w:t>
            </w:r>
            <w:r w:rsidRPr="001F4CA0"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  <w:t xml:space="preserve">with </w:t>
            </w:r>
            <w:proofErr w:type="spellStart"/>
            <w:r w:rsidRPr="001F4CA0"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  <w:t>appointment</w:t>
            </w:r>
            <w:r w:rsidRPr="001F4CA0">
              <w:rPr>
                <w:rFonts w:asciiTheme="minorHAnsi" w:hAnsiTheme="minorHAnsi" w:cs="Calibri"/>
                <w:color w:val="000000"/>
                <w:sz w:val="22"/>
                <w:szCs w:val="22"/>
                <w:vertAlign w:val="superscript"/>
                <w:lang w:val="en-GB" w:eastAsia="es-ES"/>
              </w:rPr>
              <w:t>a</w:t>
            </w:r>
            <w:proofErr w:type="spellEnd"/>
            <w:r w:rsidRPr="001F4CA0"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  <w:t>, n (%)</w:t>
            </w:r>
          </w:p>
        </w:tc>
      </w:tr>
      <w:tr w:rsidR="00E34B35" w:rsidRPr="001F4CA0" w14:paraId="135AA4E6" w14:textId="77777777" w:rsidTr="00661209">
        <w:trPr>
          <w:trHeight w:val="20"/>
        </w:trPr>
        <w:tc>
          <w:tcPr>
            <w:tcW w:w="3828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FF9FF2B" w14:textId="77777777" w:rsidR="00E34B35" w:rsidRPr="001F4CA0" w:rsidRDefault="00E34B35" w:rsidP="00661209">
            <w:pPr>
              <w:ind w:left="216"/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  <w:t xml:space="preserve"> 0-2</w:t>
            </w:r>
          </w:p>
        </w:tc>
        <w:tc>
          <w:tcPr>
            <w:tcW w:w="1323" w:type="dxa"/>
            <w:shd w:val="clear" w:color="auto" w:fill="auto"/>
            <w:noWrap/>
            <w:tcMar>
              <w:left w:w="28" w:type="dxa"/>
              <w:right w:w="28" w:type="dxa"/>
            </w:tcMar>
          </w:tcPr>
          <w:p w14:paraId="44BF0743" w14:textId="77777777" w:rsidR="00E34B35" w:rsidRPr="001F4CA0" w:rsidRDefault="00E34B35" w:rsidP="00661209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  <w:t>158 (50.6%)</w:t>
            </w:r>
          </w:p>
        </w:tc>
        <w:tc>
          <w:tcPr>
            <w:tcW w:w="1323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F866BBB" w14:textId="77777777" w:rsidR="00E34B35" w:rsidRPr="001F4CA0" w:rsidRDefault="00E34B35" w:rsidP="00661209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  <w:t>77 (49.4%)</w:t>
            </w:r>
          </w:p>
        </w:tc>
        <w:tc>
          <w:tcPr>
            <w:tcW w:w="1323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2DFCF56" w14:textId="77777777" w:rsidR="00E34B35" w:rsidRPr="001F4CA0" w:rsidRDefault="00E34B35" w:rsidP="00661209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  <w:t>81 (51.9%)</w:t>
            </w:r>
          </w:p>
        </w:tc>
        <w:tc>
          <w:tcPr>
            <w:tcW w:w="706" w:type="dxa"/>
            <w:vMerge w:val="restar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F21C706" w14:textId="77777777" w:rsidR="00E34B35" w:rsidRPr="001F4CA0" w:rsidRDefault="00E34B35" w:rsidP="00661209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  <w:t>0.77</w:t>
            </w:r>
          </w:p>
          <w:p w14:paraId="3DDCEE2C" w14:textId="77777777" w:rsidR="00E34B35" w:rsidRPr="001F4CA0" w:rsidRDefault="00E34B35" w:rsidP="00661209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  <w:t> </w:t>
            </w:r>
          </w:p>
          <w:p w14:paraId="5FA9E247" w14:textId="77777777" w:rsidR="00E34B35" w:rsidRPr="001F4CA0" w:rsidRDefault="00E34B35" w:rsidP="00661209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  <w:t> </w:t>
            </w:r>
          </w:p>
        </w:tc>
      </w:tr>
      <w:tr w:rsidR="00E34B35" w:rsidRPr="001F4CA0" w14:paraId="11A8BC4C" w14:textId="77777777" w:rsidTr="00661209">
        <w:trPr>
          <w:trHeight w:val="20"/>
        </w:trPr>
        <w:tc>
          <w:tcPr>
            <w:tcW w:w="3828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774BCA3" w14:textId="77777777" w:rsidR="00E34B35" w:rsidRPr="001F4CA0" w:rsidRDefault="00E34B35" w:rsidP="00661209">
            <w:pPr>
              <w:ind w:left="216"/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  <w:t xml:space="preserve"> 3 – 6</w:t>
            </w:r>
          </w:p>
        </w:tc>
        <w:tc>
          <w:tcPr>
            <w:tcW w:w="1323" w:type="dxa"/>
            <w:shd w:val="clear" w:color="auto" w:fill="auto"/>
            <w:noWrap/>
            <w:tcMar>
              <w:left w:w="28" w:type="dxa"/>
              <w:right w:w="28" w:type="dxa"/>
            </w:tcMar>
          </w:tcPr>
          <w:p w14:paraId="74756BB7" w14:textId="77777777" w:rsidR="00E34B35" w:rsidRPr="001F4CA0" w:rsidRDefault="00E34B35" w:rsidP="00661209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  <w:t>116 (37.2%)</w:t>
            </w:r>
          </w:p>
        </w:tc>
        <w:tc>
          <w:tcPr>
            <w:tcW w:w="1323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7B235A7" w14:textId="77777777" w:rsidR="00E34B35" w:rsidRPr="001F4CA0" w:rsidRDefault="00E34B35" w:rsidP="00661209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  <w:t>61 (39.1%)</w:t>
            </w:r>
          </w:p>
        </w:tc>
        <w:tc>
          <w:tcPr>
            <w:tcW w:w="1323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AC13057" w14:textId="77777777" w:rsidR="00E34B35" w:rsidRPr="001F4CA0" w:rsidRDefault="00E34B35" w:rsidP="00661209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  <w:t>55 (35.3%)</w:t>
            </w:r>
          </w:p>
        </w:tc>
        <w:tc>
          <w:tcPr>
            <w:tcW w:w="706" w:type="dxa"/>
            <w:vMerge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068704C" w14:textId="77777777" w:rsidR="00E34B35" w:rsidRPr="001F4CA0" w:rsidRDefault="00E34B35" w:rsidP="00661209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</w:pPr>
          </w:p>
        </w:tc>
      </w:tr>
      <w:tr w:rsidR="00E34B35" w:rsidRPr="001F4CA0" w14:paraId="41D24327" w14:textId="77777777" w:rsidTr="00661209">
        <w:trPr>
          <w:trHeight w:val="20"/>
        </w:trPr>
        <w:tc>
          <w:tcPr>
            <w:tcW w:w="3828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14C7B4A" w14:textId="77777777" w:rsidR="00E34B35" w:rsidRPr="001F4CA0" w:rsidRDefault="00E34B35" w:rsidP="00661209">
            <w:pPr>
              <w:ind w:left="216"/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  <w:t xml:space="preserve"> 7 or more</w:t>
            </w:r>
          </w:p>
        </w:tc>
        <w:tc>
          <w:tcPr>
            <w:tcW w:w="1323" w:type="dxa"/>
            <w:shd w:val="clear" w:color="auto" w:fill="auto"/>
            <w:noWrap/>
            <w:tcMar>
              <w:left w:w="28" w:type="dxa"/>
              <w:right w:w="28" w:type="dxa"/>
            </w:tcMar>
          </w:tcPr>
          <w:p w14:paraId="3E228AE4" w14:textId="77777777" w:rsidR="00E34B35" w:rsidRPr="001F4CA0" w:rsidRDefault="00E34B35" w:rsidP="00661209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  <w:t>38 (12.2%)</w:t>
            </w:r>
          </w:p>
        </w:tc>
        <w:tc>
          <w:tcPr>
            <w:tcW w:w="1323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E3731D5" w14:textId="77777777" w:rsidR="00E34B35" w:rsidRPr="001F4CA0" w:rsidRDefault="00E34B35" w:rsidP="00661209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  <w:t>18 (11.5%)</w:t>
            </w:r>
          </w:p>
        </w:tc>
        <w:tc>
          <w:tcPr>
            <w:tcW w:w="1323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67F8C86" w14:textId="77777777" w:rsidR="00E34B35" w:rsidRPr="001F4CA0" w:rsidRDefault="00E34B35" w:rsidP="00661209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  <w:t>20 (12.8%)</w:t>
            </w:r>
          </w:p>
        </w:tc>
        <w:tc>
          <w:tcPr>
            <w:tcW w:w="706" w:type="dxa"/>
            <w:vMerge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63EC9D8" w14:textId="77777777" w:rsidR="00E34B35" w:rsidRPr="001F4CA0" w:rsidRDefault="00E34B35" w:rsidP="00661209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</w:pPr>
          </w:p>
        </w:tc>
      </w:tr>
      <w:tr w:rsidR="00E34B35" w:rsidRPr="001F4CA0" w14:paraId="3988C102" w14:textId="77777777" w:rsidTr="00661209">
        <w:trPr>
          <w:trHeight w:val="20"/>
        </w:trPr>
        <w:tc>
          <w:tcPr>
            <w:tcW w:w="3828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3A670749" w14:textId="77777777" w:rsidR="00E34B35" w:rsidRPr="001F4CA0" w:rsidRDefault="00E34B35" w:rsidP="00661209">
            <w:pPr>
              <w:ind w:left="216"/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  <w:t xml:space="preserve"> Mean (SD)</w:t>
            </w:r>
          </w:p>
        </w:tc>
        <w:tc>
          <w:tcPr>
            <w:tcW w:w="1323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1D8F4660" w14:textId="77777777" w:rsidR="00E34B35" w:rsidRPr="001F4CA0" w:rsidRDefault="00E34B35" w:rsidP="00661209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  <w:lang w:val="en-GB"/>
              </w:rPr>
            </w:pPr>
            <w:r w:rsidRPr="001F4CA0">
              <w:rPr>
                <w:rFonts w:asciiTheme="minorHAnsi" w:hAnsiTheme="minorHAnsi" w:cs="Calibri"/>
                <w:color w:val="000000"/>
                <w:sz w:val="22"/>
                <w:szCs w:val="22"/>
                <w:lang w:val="en-GB"/>
              </w:rPr>
              <w:t>3.2 (2.6)</w:t>
            </w:r>
          </w:p>
        </w:tc>
        <w:tc>
          <w:tcPr>
            <w:tcW w:w="1323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1C8B95F6" w14:textId="77777777" w:rsidR="00E34B35" w:rsidRPr="001F4CA0" w:rsidRDefault="00E34B35" w:rsidP="00661209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  <w:lang w:val="en-GB"/>
              </w:rPr>
            </w:pPr>
            <w:r w:rsidRPr="001F4CA0">
              <w:rPr>
                <w:rFonts w:asciiTheme="minorHAnsi" w:hAnsiTheme="minorHAnsi" w:cs="Calibri"/>
                <w:color w:val="000000"/>
                <w:sz w:val="22"/>
                <w:szCs w:val="22"/>
                <w:lang w:val="en-GB"/>
              </w:rPr>
              <w:t>3.2 (2.4)</w:t>
            </w:r>
          </w:p>
        </w:tc>
        <w:tc>
          <w:tcPr>
            <w:tcW w:w="1323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3204C3FA" w14:textId="77777777" w:rsidR="00E34B35" w:rsidRPr="001F4CA0" w:rsidRDefault="00E34B35" w:rsidP="00661209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  <w:lang w:val="en-GB"/>
              </w:rPr>
            </w:pPr>
            <w:r w:rsidRPr="001F4CA0">
              <w:rPr>
                <w:rFonts w:asciiTheme="minorHAnsi" w:hAnsiTheme="minorHAnsi" w:cs="Calibri"/>
                <w:color w:val="000000"/>
                <w:sz w:val="22"/>
                <w:szCs w:val="22"/>
                <w:lang w:val="en-GB"/>
              </w:rPr>
              <w:t>3.3 (2.9)</w:t>
            </w:r>
          </w:p>
        </w:tc>
        <w:tc>
          <w:tcPr>
            <w:tcW w:w="706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BDF1DD7" w14:textId="77777777" w:rsidR="00E34B35" w:rsidRPr="001F4CA0" w:rsidRDefault="00E34B35" w:rsidP="00661209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  <w:lang w:val="en-GB"/>
              </w:rPr>
            </w:pPr>
            <w:r w:rsidRPr="001F4CA0">
              <w:rPr>
                <w:rFonts w:asciiTheme="minorHAnsi" w:hAnsiTheme="minorHAnsi" w:cs="Calibri"/>
                <w:color w:val="000000"/>
                <w:sz w:val="22"/>
                <w:szCs w:val="22"/>
                <w:lang w:val="en-GB"/>
              </w:rPr>
              <w:t>0.78</w:t>
            </w:r>
          </w:p>
        </w:tc>
      </w:tr>
      <w:tr w:rsidR="00E34B35" w:rsidRPr="00856E2C" w14:paraId="04C5DF37" w14:textId="77777777" w:rsidTr="00661209">
        <w:trPr>
          <w:trHeight w:val="20"/>
        </w:trPr>
        <w:tc>
          <w:tcPr>
            <w:tcW w:w="8503" w:type="dxa"/>
            <w:gridSpan w:val="5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4E6145F6" w14:textId="4CBF63A4" w:rsidR="00E34B35" w:rsidRPr="001F4CA0" w:rsidRDefault="00E34B35" w:rsidP="00DB6F71">
            <w:pPr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  <w:t xml:space="preserve">Visits to the health </w:t>
            </w:r>
            <w:proofErr w:type="spellStart"/>
            <w:r w:rsidR="00DB6F71" w:rsidRPr="001F4CA0"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  <w:t>cent</w:t>
            </w:r>
            <w:r w:rsidR="00DB6F71"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  <w:t>er</w:t>
            </w:r>
            <w:proofErr w:type="spellEnd"/>
            <w:r w:rsidR="00DB6F71" w:rsidRPr="001F4CA0"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  <w:t xml:space="preserve"> </w:t>
            </w:r>
            <w:r w:rsidRPr="001F4CA0"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  <w:t>without</w:t>
            </w:r>
            <w:r w:rsidRPr="001F4CA0" w:rsidDel="00D019F2"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  <w:t xml:space="preserve"> </w:t>
            </w:r>
            <w:proofErr w:type="spellStart"/>
            <w:r w:rsidRPr="001F4CA0"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  <w:t>appointment</w:t>
            </w:r>
            <w:r w:rsidRPr="001F4CA0">
              <w:rPr>
                <w:rFonts w:asciiTheme="minorHAnsi" w:hAnsiTheme="minorHAnsi" w:cs="Calibri"/>
                <w:color w:val="000000"/>
                <w:sz w:val="22"/>
                <w:szCs w:val="22"/>
                <w:vertAlign w:val="superscript"/>
                <w:lang w:val="en-GB" w:eastAsia="es-ES"/>
              </w:rPr>
              <w:t>b</w:t>
            </w:r>
            <w:proofErr w:type="spellEnd"/>
            <w:r w:rsidRPr="001F4CA0"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  <w:t xml:space="preserve">, n (%) </w:t>
            </w:r>
          </w:p>
        </w:tc>
      </w:tr>
      <w:tr w:rsidR="00E34B35" w:rsidRPr="001F4CA0" w14:paraId="0C2EF9B1" w14:textId="77777777" w:rsidTr="00661209">
        <w:trPr>
          <w:trHeight w:val="20"/>
        </w:trPr>
        <w:tc>
          <w:tcPr>
            <w:tcW w:w="3828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610E339" w14:textId="77777777" w:rsidR="00E34B35" w:rsidRPr="001F4CA0" w:rsidRDefault="00E34B35" w:rsidP="00661209">
            <w:pPr>
              <w:ind w:left="216"/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  <w:t xml:space="preserve"> None</w:t>
            </w:r>
          </w:p>
        </w:tc>
        <w:tc>
          <w:tcPr>
            <w:tcW w:w="1323" w:type="dxa"/>
            <w:shd w:val="clear" w:color="auto" w:fill="auto"/>
            <w:noWrap/>
            <w:tcMar>
              <w:left w:w="28" w:type="dxa"/>
              <w:right w:w="28" w:type="dxa"/>
            </w:tcMar>
          </w:tcPr>
          <w:p w14:paraId="40E9DBEC" w14:textId="77777777" w:rsidR="00E34B35" w:rsidRPr="001F4CA0" w:rsidRDefault="00E34B35" w:rsidP="00661209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  <w:t>272 (87.2%)</w:t>
            </w:r>
          </w:p>
        </w:tc>
        <w:tc>
          <w:tcPr>
            <w:tcW w:w="1323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6A6BAE2" w14:textId="77777777" w:rsidR="00E34B35" w:rsidRPr="001F4CA0" w:rsidRDefault="00E34B35" w:rsidP="00661209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  <w:t>137 (87.8%)</w:t>
            </w:r>
          </w:p>
        </w:tc>
        <w:tc>
          <w:tcPr>
            <w:tcW w:w="1323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55C5B40" w14:textId="77777777" w:rsidR="00E34B35" w:rsidRPr="001F4CA0" w:rsidRDefault="00E34B35" w:rsidP="00661209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  <w:t>135 (86.5%)</w:t>
            </w:r>
          </w:p>
        </w:tc>
        <w:tc>
          <w:tcPr>
            <w:tcW w:w="706" w:type="dxa"/>
            <w:vMerge w:val="restart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3257659" w14:textId="77777777" w:rsidR="00E34B35" w:rsidRPr="001F4CA0" w:rsidRDefault="00E34B35" w:rsidP="00661209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  <w:t>0.94</w:t>
            </w:r>
          </w:p>
          <w:p w14:paraId="2F3A14D7" w14:textId="77777777" w:rsidR="00E34B35" w:rsidRPr="001F4CA0" w:rsidRDefault="00E34B35" w:rsidP="00661209">
            <w:pPr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  <w:t> </w:t>
            </w:r>
          </w:p>
          <w:p w14:paraId="623E5425" w14:textId="77777777" w:rsidR="00E34B35" w:rsidRPr="001F4CA0" w:rsidRDefault="00E34B35" w:rsidP="00661209">
            <w:pPr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  <w:t> </w:t>
            </w:r>
          </w:p>
        </w:tc>
      </w:tr>
      <w:tr w:rsidR="00E34B35" w:rsidRPr="001F4CA0" w14:paraId="3F2FFB60" w14:textId="77777777" w:rsidTr="00661209">
        <w:trPr>
          <w:trHeight w:val="20"/>
        </w:trPr>
        <w:tc>
          <w:tcPr>
            <w:tcW w:w="3828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12DC483" w14:textId="77777777" w:rsidR="00E34B35" w:rsidRPr="001F4CA0" w:rsidRDefault="00E34B35" w:rsidP="00661209">
            <w:pPr>
              <w:ind w:left="216"/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  <w:t xml:space="preserve"> 1</w:t>
            </w:r>
          </w:p>
        </w:tc>
        <w:tc>
          <w:tcPr>
            <w:tcW w:w="1323" w:type="dxa"/>
            <w:shd w:val="clear" w:color="auto" w:fill="auto"/>
            <w:noWrap/>
            <w:tcMar>
              <w:left w:w="28" w:type="dxa"/>
              <w:right w:w="28" w:type="dxa"/>
            </w:tcMar>
          </w:tcPr>
          <w:p w14:paraId="53D87476" w14:textId="77777777" w:rsidR="00E34B35" w:rsidRPr="001F4CA0" w:rsidRDefault="00E34B35" w:rsidP="00661209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  <w:t>27 (8.7%)</w:t>
            </w:r>
          </w:p>
        </w:tc>
        <w:tc>
          <w:tcPr>
            <w:tcW w:w="1323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1F8A66A" w14:textId="77777777" w:rsidR="00E34B35" w:rsidRPr="001F4CA0" w:rsidRDefault="00E34B35" w:rsidP="00661209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  <w:t>13 (8.33%)</w:t>
            </w:r>
          </w:p>
        </w:tc>
        <w:tc>
          <w:tcPr>
            <w:tcW w:w="1323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B1503C1" w14:textId="77777777" w:rsidR="00E34B35" w:rsidRPr="001F4CA0" w:rsidRDefault="00E34B35" w:rsidP="00661209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  <w:t>14 (9.0%)</w:t>
            </w:r>
          </w:p>
        </w:tc>
        <w:tc>
          <w:tcPr>
            <w:tcW w:w="706" w:type="dxa"/>
            <w:vMerge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03DD562" w14:textId="77777777" w:rsidR="00E34B35" w:rsidRPr="001F4CA0" w:rsidRDefault="00E34B35" w:rsidP="00661209">
            <w:pPr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</w:pPr>
          </w:p>
        </w:tc>
      </w:tr>
      <w:tr w:rsidR="00E34B35" w:rsidRPr="001F4CA0" w14:paraId="47064022" w14:textId="77777777" w:rsidTr="00661209">
        <w:trPr>
          <w:trHeight w:val="20"/>
        </w:trPr>
        <w:tc>
          <w:tcPr>
            <w:tcW w:w="3828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ECB657F" w14:textId="77777777" w:rsidR="00E34B35" w:rsidRPr="001F4CA0" w:rsidRDefault="00E34B35" w:rsidP="00661209">
            <w:pPr>
              <w:ind w:left="216"/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  <w:t xml:space="preserve"> 2 or more</w:t>
            </w:r>
          </w:p>
        </w:tc>
        <w:tc>
          <w:tcPr>
            <w:tcW w:w="1323" w:type="dxa"/>
            <w:shd w:val="clear" w:color="auto" w:fill="auto"/>
            <w:noWrap/>
            <w:tcMar>
              <w:left w:w="28" w:type="dxa"/>
              <w:right w:w="28" w:type="dxa"/>
            </w:tcMar>
          </w:tcPr>
          <w:p w14:paraId="4C0187E3" w14:textId="77777777" w:rsidR="00E34B35" w:rsidRPr="001F4CA0" w:rsidRDefault="00E34B35" w:rsidP="00661209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  <w:t>13 (4.2%)</w:t>
            </w:r>
          </w:p>
        </w:tc>
        <w:tc>
          <w:tcPr>
            <w:tcW w:w="1323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1C6E5A1" w14:textId="77777777" w:rsidR="00E34B35" w:rsidRPr="001F4CA0" w:rsidRDefault="00E34B35" w:rsidP="00661209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  <w:t>6 (3.9%)</w:t>
            </w:r>
          </w:p>
        </w:tc>
        <w:tc>
          <w:tcPr>
            <w:tcW w:w="1323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6644D57" w14:textId="77777777" w:rsidR="00E34B35" w:rsidRPr="001F4CA0" w:rsidRDefault="00E34B35" w:rsidP="00661209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  <w:t>7 (4.5%)</w:t>
            </w:r>
          </w:p>
        </w:tc>
        <w:tc>
          <w:tcPr>
            <w:tcW w:w="706" w:type="dxa"/>
            <w:vMerge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0F80C8D" w14:textId="77777777" w:rsidR="00E34B35" w:rsidRPr="001F4CA0" w:rsidRDefault="00E34B35" w:rsidP="00661209">
            <w:pPr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</w:pPr>
          </w:p>
        </w:tc>
      </w:tr>
      <w:tr w:rsidR="00E34B35" w:rsidRPr="001F4CA0" w14:paraId="14D19101" w14:textId="77777777" w:rsidTr="00661209">
        <w:trPr>
          <w:trHeight w:val="20"/>
        </w:trPr>
        <w:tc>
          <w:tcPr>
            <w:tcW w:w="3828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55D73A0F" w14:textId="77777777" w:rsidR="00E34B35" w:rsidRPr="001F4CA0" w:rsidRDefault="00E34B35" w:rsidP="00661209">
            <w:pPr>
              <w:ind w:left="216"/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  <w:t xml:space="preserve"> Mean (SD)</w:t>
            </w:r>
            <w:r w:rsidRPr="001F4CA0"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  <w:tab/>
            </w:r>
            <w:r w:rsidRPr="001F4CA0"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  <w:tab/>
            </w:r>
            <w:r w:rsidRPr="001F4CA0"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  <w:tab/>
            </w:r>
          </w:p>
        </w:tc>
        <w:tc>
          <w:tcPr>
            <w:tcW w:w="1323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3CDB315C" w14:textId="77777777" w:rsidR="00E34B35" w:rsidRPr="001F4CA0" w:rsidRDefault="00E34B35" w:rsidP="00661209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  <w:t>0.19 (0.57)</w:t>
            </w:r>
          </w:p>
        </w:tc>
        <w:tc>
          <w:tcPr>
            <w:tcW w:w="1323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40015D14" w14:textId="77777777" w:rsidR="00E34B35" w:rsidRPr="001F4CA0" w:rsidRDefault="00E34B35" w:rsidP="00661209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  <w:t>0.17 (0.52)</w:t>
            </w:r>
          </w:p>
        </w:tc>
        <w:tc>
          <w:tcPr>
            <w:tcW w:w="1323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0F5CAD1F" w14:textId="77777777" w:rsidR="00E34B35" w:rsidRPr="001F4CA0" w:rsidRDefault="00E34B35" w:rsidP="00661209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  <w:t>0.21 (0.61)</w:t>
            </w:r>
          </w:p>
        </w:tc>
        <w:tc>
          <w:tcPr>
            <w:tcW w:w="706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716A4478" w14:textId="77777777" w:rsidR="00E34B35" w:rsidRPr="001F4CA0" w:rsidRDefault="00E34B35" w:rsidP="00661209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  <w:t>0.62</w:t>
            </w:r>
          </w:p>
        </w:tc>
      </w:tr>
      <w:tr w:rsidR="00E34B35" w:rsidRPr="00856E2C" w14:paraId="17692EFC" w14:textId="77777777" w:rsidTr="00661209">
        <w:trPr>
          <w:trHeight w:val="20"/>
        </w:trPr>
        <w:tc>
          <w:tcPr>
            <w:tcW w:w="8503" w:type="dxa"/>
            <w:gridSpan w:val="5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6B48BEF" w14:textId="655E7187" w:rsidR="00E34B35" w:rsidRPr="001F4CA0" w:rsidRDefault="00E34B35" w:rsidP="00DB6F71">
            <w:pPr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  <w:t xml:space="preserve">Calls to the healthcare </w:t>
            </w:r>
            <w:proofErr w:type="spellStart"/>
            <w:r w:rsidR="00DB6F71" w:rsidRPr="001F4CA0"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  <w:t>cent</w:t>
            </w:r>
            <w:r w:rsidR="00DB6F71"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  <w:t>er</w:t>
            </w:r>
            <w:proofErr w:type="spellEnd"/>
            <w:r w:rsidRPr="001F4CA0"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  <w:t>, n (%)</w:t>
            </w:r>
          </w:p>
        </w:tc>
      </w:tr>
      <w:tr w:rsidR="00E34B35" w:rsidRPr="001F4CA0" w14:paraId="19C503E5" w14:textId="77777777" w:rsidTr="00661209">
        <w:trPr>
          <w:trHeight w:val="20"/>
        </w:trPr>
        <w:tc>
          <w:tcPr>
            <w:tcW w:w="3828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93C4740" w14:textId="77777777" w:rsidR="00E34B35" w:rsidRPr="001F4CA0" w:rsidRDefault="00E34B35" w:rsidP="00661209">
            <w:pPr>
              <w:ind w:left="216"/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  <w:t xml:space="preserve"> None</w:t>
            </w:r>
          </w:p>
        </w:tc>
        <w:tc>
          <w:tcPr>
            <w:tcW w:w="1323" w:type="dxa"/>
            <w:shd w:val="clear" w:color="auto" w:fill="auto"/>
            <w:noWrap/>
            <w:tcMar>
              <w:left w:w="28" w:type="dxa"/>
              <w:right w:w="28" w:type="dxa"/>
            </w:tcMar>
          </w:tcPr>
          <w:p w14:paraId="58862396" w14:textId="77777777" w:rsidR="00E34B35" w:rsidRPr="001F4CA0" w:rsidRDefault="00E34B35" w:rsidP="00661209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  <w:t>298 (95.5%)</w:t>
            </w:r>
          </w:p>
        </w:tc>
        <w:tc>
          <w:tcPr>
            <w:tcW w:w="1323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D101A51" w14:textId="77777777" w:rsidR="00E34B35" w:rsidRPr="001F4CA0" w:rsidRDefault="00E34B35" w:rsidP="00661209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  <w:t>146 (93.6%)</w:t>
            </w:r>
          </w:p>
        </w:tc>
        <w:tc>
          <w:tcPr>
            <w:tcW w:w="1323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DCE73AF" w14:textId="77777777" w:rsidR="00E34B35" w:rsidRPr="001F4CA0" w:rsidRDefault="00E34B35" w:rsidP="00661209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  <w:t>152 (97.4%)</w:t>
            </w:r>
          </w:p>
        </w:tc>
        <w:tc>
          <w:tcPr>
            <w:tcW w:w="706" w:type="dxa"/>
            <w:vMerge w:val="restart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438EDBE" w14:textId="77777777" w:rsidR="00E34B35" w:rsidRPr="001F4CA0" w:rsidRDefault="00E34B35" w:rsidP="00661209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  <w:t>0.10</w:t>
            </w:r>
          </w:p>
          <w:p w14:paraId="270584D1" w14:textId="77777777" w:rsidR="00E34B35" w:rsidRPr="001F4CA0" w:rsidRDefault="00E34B35" w:rsidP="00661209">
            <w:pPr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  <w:t> </w:t>
            </w:r>
          </w:p>
        </w:tc>
      </w:tr>
      <w:tr w:rsidR="00E34B35" w:rsidRPr="001F4CA0" w14:paraId="309208CD" w14:textId="77777777" w:rsidTr="00661209">
        <w:trPr>
          <w:trHeight w:val="20"/>
        </w:trPr>
        <w:tc>
          <w:tcPr>
            <w:tcW w:w="3828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63323FC" w14:textId="77777777" w:rsidR="00E34B35" w:rsidRPr="001F4CA0" w:rsidRDefault="00E34B35" w:rsidP="00661209">
            <w:pPr>
              <w:ind w:left="216"/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  <w:t xml:space="preserve"> 1 or more</w:t>
            </w:r>
          </w:p>
        </w:tc>
        <w:tc>
          <w:tcPr>
            <w:tcW w:w="1323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62F85270" w14:textId="77777777" w:rsidR="00E34B35" w:rsidRPr="001F4CA0" w:rsidRDefault="00E34B35" w:rsidP="00661209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  <w:t>14 (4.5%)</w:t>
            </w:r>
          </w:p>
        </w:tc>
        <w:tc>
          <w:tcPr>
            <w:tcW w:w="1323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B7F6EFF" w14:textId="77777777" w:rsidR="00E34B35" w:rsidRPr="001F4CA0" w:rsidRDefault="00E34B35" w:rsidP="00661209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  <w:t>10 (6.4%)</w:t>
            </w:r>
          </w:p>
        </w:tc>
        <w:tc>
          <w:tcPr>
            <w:tcW w:w="1323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2D22473" w14:textId="77777777" w:rsidR="00E34B35" w:rsidRPr="001F4CA0" w:rsidRDefault="00E34B35" w:rsidP="00661209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  <w:t>4 (2.6%)</w:t>
            </w:r>
          </w:p>
        </w:tc>
        <w:tc>
          <w:tcPr>
            <w:tcW w:w="706" w:type="dxa"/>
            <w:vMerge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2CD1457" w14:textId="77777777" w:rsidR="00E34B35" w:rsidRPr="001F4CA0" w:rsidRDefault="00E34B35" w:rsidP="00661209">
            <w:pPr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</w:pPr>
          </w:p>
        </w:tc>
      </w:tr>
      <w:tr w:rsidR="00E34B35" w:rsidRPr="001F4CA0" w14:paraId="59438219" w14:textId="77777777" w:rsidTr="00661209">
        <w:trPr>
          <w:trHeight w:val="20"/>
        </w:trPr>
        <w:tc>
          <w:tcPr>
            <w:tcW w:w="8503" w:type="dxa"/>
            <w:gridSpan w:val="5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D6866FA" w14:textId="77777777" w:rsidR="00E34B35" w:rsidRPr="001F4CA0" w:rsidRDefault="00E34B35" w:rsidP="00661209">
            <w:pPr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  <w:t>Home visits, n (%)</w:t>
            </w:r>
          </w:p>
        </w:tc>
      </w:tr>
      <w:tr w:rsidR="00E34B35" w:rsidRPr="001F4CA0" w14:paraId="0C23990D" w14:textId="77777777" w:rsidTr="00661209">
        <w:trPr>
          <w:trHeight w:val="20"/>
        </w:trPr>
        <w:tc>
          <w:tcPr>
            <w:tcW w:w="3828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DE2EDE6" w14:textId="77777777" w:rsidR="00E34B35" w:rsidRPr="001F4CA0" w:rsidRDefault="00E34B35" w:rsidP="00661209">
            <w:pPr>
              <w:ind w:left="216"/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  <w:t xml:space="preserve"> None</w:t>
            </w:r>
          </w:p>
        </w:tc>
        <w:tc>
          <w:tcPr>
            <w:tcW w:w="1323" w:type="dxa"/>
            <w:shd w:val="clear" w:color="auto" w:fill="auto"/>
            <w:noWrap/>
            <w:tcMar>
              <w:left w:w="28" w:type="dxa"/>
              <w:right w:w="28" w:type="dxa"/>
            </w:tcMar>
          </w:tcPr>
          <w:p w14:paraId="55CD4AD9" w14:textId="77777777" w:rsidR="00E34B35" w:rsidRPr="001F4CA0" w:rsidRDefault="00E34B35" w:rsidP="00661209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  <w:t>310 (99.4%)</w:t>
            </w:r>
          </w:p>
        </w:tc>
        <w:tc>
          <w:tcPr>
            <w:tcW w:w="1323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FBD4CCF" w14:textId="77777777" w:rsidR="00E34B35" w:rsidRPr="001F4CA0" w:rsidRDefault="00E34B35" w:rsidP="00661209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  <w:t>154 (98.7%)</w:t>
            </w:r>
          </w:p>
        </w:tc>
        <w:tc>
          <w:tcPr>
            <w:tcW w:w="1323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C388334" w14:textId="77777777" w:rsidR="00E34B35" w:rsidRPr="001F4CA0" w:rsidRDefault="00E34B35" w:rsidP="00661209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  <w:t>156 (100.0%)</w:t>
            </w:r>
          </w:p>
        </w:tc>
        <w:tc>
          <w:tcPr>
            <w:tcW w:w="706" w:type="dxa"/>
            <w:vMerge w:val="restart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F0E5234" w14:textId="77777777" w:rsidR="00E34B35" w:rsidRPr="001F4CA0" w:rsidRDefault="00E34B35" w:rsidP="00661209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  <w:t>0.16</w:t>
            </w:r>
          </w:p>
          <w:p w14:paraId="63749FCE" w14:textId="77777777" w:rsidR="00E34B35" w:rsidRPr="001F4CA0" w:rsidRDefault="00E34B35" w:rsidP="00661209">
            <w:pPr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  <w:t> </w:t>
            </w:r>
          </w:p>
        </w:tc>
      </w:tr>
      <w:tr w:rsidR="00E34B35" w:rsidRPr="001F4CA0" w14:paraId="446DE8D6" w14:textId="77777777" w:rsidTr="00661209">
        <w:trPr>
          <w:trHeight w:val="20"/>
        </w:trPr>
        <w:tc>
          <w:tcPr>
            <w:tcW w:w="3828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CB33AD3" w14:textId="77777777" w:rsidR="00E34B35" w:rsidRPr="001F4CA0" w:rsidRDefault="00E34B35" w:rsidP="00661209">
            <w:pPr>
              <w:ind w:left="216"/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  <w:t xml:space="preserve"> 1</w:t>
            </w:r>
          </w:p>
        </w:tc>
        <w:tc>
          <w:tcPr>
            <w:tcW w:w="1323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12E485D9" w14:textId="77777777" w:rsidR="00E34B35" w:rsidRPr="001F4CA0" w:rsidRDefault="00E34B35" w:rsidP="00661209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  <w:t>2 (0.6%)</w:t>
            </w:r>
          </w:p>
        </w:tc>
        <w:tc>
          <w:tcPr>
            <w:tcW w:w="1323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3EF9D76" w14:textId="77777777" w:rsidR="00E34B35" w:rsidRPr="001F4CA0" w:rsidRDefault="00E34B35" w:rsidP="00661209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  <w:t>2 (1.3%)</w:t>
            </w:r>
          </w:p>
        </w:tc>
        <w:tc>
          <w:tcPr>
            <w:tcW w:w="1323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A78AA94" w14:textId="77777777" w:rsidR="00E34B35" w:rsidRPr="001F4CA0" w:rsidRDefault="00E34B35" w:rsidP="00661209">
            <w:pPr>
              <w:jc w:val="center"/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  <w:t>0 (0.0%)</w:t>
            </w:r>
          </w:p>
        </w:tc>
        <w:tc>
          <w:tcPr>
            <w:tcW w:w="706" w:type="dxa"/>
            <w:vMerge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234F37E" w14:textId="77777777" w:rsidR="00E34B35" w:rsidRPr="001F4CA0" w:rsidRDefault="00E34B35" w:rsidP="00661209">
            <w:pPr>
              <w:rPr>
                <w:rFonts w:asciiTheme="minorHAnsi" w:hAnsiTheme="minorHAnsi" w:cs="Calibri"/>
                <w:color w:val="000000"/>
                <w:sz w:val="22"/>
                <w:szCs w:val="22"/>
                <w:lang w:val="en-GB" w:eastAsia="es-ES"/>
              </w:rPr>
            </w:pPr>
          </w:p>
        </w:tc>
      </w:tr>
      <w:tr w:rsidR="00E34B35" w:rsidRPr="00856E2C" w14:paraId="71A1315F" w14:textId="77777777" w:rsidTr="00661209">
        <w:trPr>
          <w:trHeight w:val="20"/>
        </w:trPr>
        <w:tc>
          <w:tcPr>
            <w:tcW w:w="8503" w:type="dxa"/>
            <w:gridSpan w:val="5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478A3F33" w14:textId="77777777" w:rsidR="00E34B35" w:rsidRPr="001F4CA0" w:rsidRDefault="00E34B35" w:rsidP="00661209">
            <w:pPr>
              <w:rPr>
                <w:rFonts w:asciiTheme="minorHAnsi" w:hAnsiTheme="minorHAnsi" w:cs="Calibri"/>
                <w:color w:val="000000"/>
                <w:sz w:val="18"/>
                <w:szCs w:val="18"/>
                <w:lang w:val="en-GB" w:eastAsia="es-ES"/>
              </w:rPr>
            </w:pPr>
            <w:r w:rsidRPr="001F4CA0">
              <w:rPr>
                <w:rFonts w:asciiTheme="minorHAnsi" w:hAnsiTheme="minorHAnsi" w:cs="Calibri"/>
                <w:color w:val="000000"/>
                <w:sz w:val="18"/>
                <w:szCs w:val="18"/>
                <w:lang w:val="en-GB" w:eastAsia="es-ES"/>
              </w:rPr>
              <w:t>Note:  There were no emergency room visits or hospital admissions related to blood pressure.</w:t>
            </w:r>
          </w:p>
          <w:p w14:paraId="1DA74FC3" w14:textId="77777777" w:rsidR="00E34B35" w:rsidRPr="001F4CA0" w:rsidRDefault="00E34B35" w:rsidP="00661209">
            <w:pPr>
              <w:rPr>
                <w:rFonts w:asciiTheme="minorHAnsi" w:hAnsiTheme="minorHAnsi" w:cs="Calibri"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1F4CA0">
              <w:rPr>
                <w:rFonts w:asciiTheme="minorHAnsi" w:hAnsiTheme="minorHAnsi" w:cs="Calibri"/>
                <w:color w:val="000000"/>
                <w:sz w:val="18"/>
                <w:szCs w:val="18"/>
                <w:vertAlign w:val="superscript"/>
                <w:lang w:val="en-GB" w:eastAsia="es-ES"/>
              </w:rPr>
              <w:t>a</w:t>
            </w:r>
            <w:r w:rsidRPr="001F4CA0">
              <w:rPr>
                <w:rFonts w:asciiTheme="minorHAnsi" w:hAnsiTheme="minorHAnsi" w:cs="Calibri"/>
                <w:color w:val="000000"/>
                <w:sz w:val="18"/>
                <w:szCs w:val="18"/>
                <w:lang w:val="en-GB" w:eastAsia="es-ES"/>
              </w:rPr>
              <w:t>Through</w:t>
            </w:r>
            <w:proofErr w:type="spellEnd"/>
            <w:r w:rsidRPr="001F4CA0">
              <w:rPr>
                <w:rFonts w:asciiTheme="minorHAnsi" w:hAnsiTheme="minorHAnsi" w:cs="Calibri"/>
                <w:color w:val="000000"/>
                <w:sz w:val="18"/>
                <w:szCs w:val="18"/>
                <w:lang w:val="en-GB" w:eastAsia="es-ES"/>
              </w:rPr>
              <w:t xml:space="preserve"> previous request;</w:t>
            </w:r>
          </w:p>
          <w:p w14:paraId="36ABA336" w14:textId="77777777" w:rsidR="00E34B35" w:rsidRPr="001F4CA0" w:rsidRDefault="00E34B35" w:rsidP="00661209">
            <w:pPr>
              <w:rPr>
                <w:rFonts w:asciiTheme="minorHAnsi" w:hAnsiTheme="minorHAnsi" w:cs="Calibri"/>
                <w:color w:val="000000"/>
                <w:sz w:val="18"/>
                <w:szCs w:val="18"/>
                <w:highlight w:val="yellow"/>
                <w:lang w:val="en-GB" w:eastAsia="es-ES"/>
              </w:rPr>
            </w:pPr>
            <w:proofErr w:type="spellStart"/>
            <w:r w:rsidRPr="001F4CA0">
              <w:rPr>
                <w:rFonts w:asciiTheme="minorHAnsi" w:hAnsiTheme="minorHAnsi" w:cs="Calibri"/>
                <w:color w:val="000000"/>
                <w:sz w:val="18"/>
                <w:szCs w:val="18"/>
                <w:vertAlign w:val="superscript"/>
                <w:lang w:val="en-GB" w:eastAsia="es-ES"/>
              </w:rPr>
              <w:t>b</w:t>
            </w:r>
            <w:r w:rsidRPr="001F4CA0">
              <w:rPr>
                <w:rFonts w:asciiTheme="minorHAnsi" w:hAnsiTheme="minorHAnsi" w:cs="Calibri"/>
                <w:color w:val="000000"/>
                <w:sz w:val="18"/>
                <w:szCs w:val="18"/>
                <w:lang w:val="en-GB" w:eastAsia="es-ES"/>
              </w:rPr>
              <w:t>Non-delayable</w:t>
            </w:r>
            <w:proofErr w:type="spellEnd"/>
            <w:r w:rsidRPr="001F4CA0">
              <w:rPr>
                <w:rFonts w:asciiTheme="minorHAnsi" w:hAnsiTheme="minorHAnsi" w:cs="Calibri"/>
                <w:color w:val="000000"/>
                <w:sz w:val="18"/>
                <w:szCs w:val="18"/>
                <w:lang w:val="en-GB" w:eastAsia="es-ES"/>
              </w:rPr>
              <w:t xml:space="preserve"> or urgent visits. </w:t>
            </w:r>
          </w:p>
        </w:tc>
      </w:tr>
    </w:tbl>
    <w:p w14:paraId="4FEFF2C9" w14:textId="77777777" w:rsidR="00E34B35" w:rsidRPr="001F4CA0" w:rsidRDefault="00E34B35" w:rsidP="00E34B35">
      <w:pPr>
        <w:rPr>
          <w:rFonts w:asciiTheme="minorHAnsi" w:hAnsiTheme="minorHAnsi" w:cs="Calibri"/>
          <w:b/>
          <w:bCs/>
          <w:sz w:val="18"/>
          <w:szCs w:val="18"/>
          <w:lang w:val="en-US"/>
        </w:rPr>
      </w:pPr>
    </w:p>
    <w:p w14:paraId="4341EACD" w14:textId="77777777" w:rsidR="00E34B35" w:rsidRDefault="00E34B35" w:rsidP="00E34B35">
      <w:pPr>
        <w:pStyle w:val="ListParagraph"/>
        <w:autoSpaceDE w:val="0"/>
        <w:autoSpaceDN w:val="0"/>
        <w:adjustRightInd w:val="0"/>
        <w:spacing w:after="120" w:line="480" w:lineRule="auto"/>
        <w:jc w:val="both"/>
        <w:rPr>
          <w:rFonts w:eastAsia="Times New Roman" w:cs="Calibri"/>
          <w:color w:val="000000" w:themeColor="text1"/>
          <w:sz w:val="20"/>
          <w:szCs w:val="20"/>
          <w:shd w:val="clear" w:color="auto" w:fill="FFFFFF"/>
          <w:lang w:val="en-US" w:eastAsia="es-ES_tradnl"/>
        </w:rPr>
      </w:pPr>
    </w:p>
    <w:p w14:paraId="52D995E2" w14:textId="77777777" w:rsidR="00E34B35" w:rsidRDefault="00E34B35" w:rsidP="00E34B35">
      <w:pPr>
        <w:pStyle w:val="ListParagraph"/>
        <w:autoSpaceDE w:val="0"/>
        <w:autoSpaceDN w:val="0"/>
        <w:adjustRightInd w:val="0"/>
        <w:spacing w:after="120" w:line="480" w:lineRule="auto"/>
        <w:jc w:val="both"/>
        <w:rPr>
          <w:rFonts w:eastAsia="Times New Roman" w:cs="Calibri"/>
          <w:color w:val="000000" w:themeColor="text1"/>
          <w:sz w:val="20"/>
          <w:szCs w:val="20"/>
          <w:shd w:val="clear" w:color="auto" w:fill="FFFFFF"/>
          <w:lang w:val="en-US" w:eastAsia="es-ES_tradnl"/>
        </w:rPr>
      </w:pPr>
    </w:p>
    <w:p w14:paraId="0057F006" w14:textId="77777777" w:rsidR="00E34B35" w:rsidRDefault="00E34B35" w:rsidP="00E34B35">
      <w:pPr>
        <w:pStyle w:val="ListParagraph"/>
        <w:autoSpaceDE w:val="0"/>
        <w:autoSpaceDN w:val="0"/>
        <w:adjustRightInd w:val="0"/>
        <w:spacing w:after="120" w:line="480" w:lineRule="auto"/>
        <w:jc w:val="both"/>
        <w:rPr>
          <w:rFonts w:eastAsia="Times New Roman" w:cs="Calibri"/>
          <w:color w:val="000000" w:themeColor="text1"/>
          <w:sz w:val="20"/>
          <w:szCs w:val="20"/>
          <w:shd w:val="clear" w:color="auto" w:fill="FFFFFF"/>
          <w:lang w:val="en-US" w:eastAsia="es-ES_tradnl"/>
        </w:rPr>
      </w:pPr>
    </w:p>
    <w:p w14:paraId="489FBF64" w14:textId="77777777" w:rsidR="00E34B35" w:rsidRDefault="00E34B35" w:rsidP="00E34B35">
      <w:pPr>
        <w:pStyle w:val="ListParagraph"/>
        <w:autoSpaceDE w:val="0"/>
        <w:autoSpaceDN w:val="0"/>
        <w:adjustRightInd w:val="0"/>
        <w:spacing w:after="120" w:line="480" w:lineRule="auto"/>
        <w:jc w:val="both"/>
        <w:rPr>
          <w:rFonts w:eastAsia="Times New Roman" w:cs="Calibri"/>
          <w:color w:val="000000" w:themeColor="text1"/>
          <w:sz w:val="20"/>
          <w:szCs w:val="20"/>
          <w:shd w:val="clear" w:color="auto" w:fill="FFFFFF"/>
          <w:lang w:val="en-US" w:eastAsia="es-ES_tradnl"/>
        </w:rPr>
      </w:pPr>
    </w:p>
    <w:p w14:paraId="337E356C" w14:textId="77777777" w:rsidR="00E34B35" w:rsidRDefault="00E34B35" w:rsidP="00E34B35">
      <w:pPr>
        <w:pStyle w:val="ListParagraph"/>
        <w:autoSpaceDE w:val="0"/>
        <w:autoSpaceDN w:val="0"/>
        <w:adjustRightInd w:val="0"/>
        <w:spacing w:after="120" w:line="480" w:lineRule="auto"/>
        <w:jc w:val="both"/>
        <w:rPr>
          <w:rFonts w:eastAsia="Times New Roman" w:cs="Calibri"/>
          <w:color w:val="000000" w:themeColor="text1"/>
          <w:sz w:val="20"/>
          <w:szCs w:val="20"/>
          <w:shd w:val="clear" w:color="auto" w:fill="FFFFFF"/>
          <w:lang w:val="en-US" w:eastAsia="es-ES_tradnl"/>
        </w:rPr>
      </w:pPr>
    </w:p>
    <w:p w14:paraId="0BD44D26" w14:textId="77777777" w:rsidR="00E34B35" w:rsidRDefault="00E34B35" w:rsidP="00E34B35">
      <w:pPr>
        <w:pStyle w:val="ListParagraph"/>
        <w:autoSpaceDE w:val="0"/>
        <w:autoSpaceDN w:val="0"/>
        <w:adjustRightInd w:val="0"/>
        <w:spacing w:after="120" w:line="480" w:lineRule="auto"/>
        <w:jc w:val="both"/>
        <w:rPr>
          <w:rFonts w:eastAsia="Times New Roman" w:cs="Calibri"/>
          <w:color w:val="000000" w:themeColor="text1"/>
          <w:sz w:val="20"/>
          <w:szCs w:val="20"/>
          <w:shd w:val="clear" w:color="auto" w:fill="FFFFFF"/>
          <w:lang w:val="en-US" w:eastAsia="es-ES_tradnl"/>
        </w:rPr>
      </w:pPr>
    </w:p>
    <w:p w14:paraId="6AA06745" w14:textId="77777777" w:rsidR="00E34B35" w:rsidRDefault="00E34B35" w:rsidP="00E34B35">
      <w:pPr>
        <w:pStyle w:val="ListParagraph"/>
        <w:autoSpaceDE w:val="0"/>
        <w:autoSpaceDN w:val="0"/>
        <w:adjustRightInd w:val="0"/>
        <w:spacing w:after="120" w:line="480" w:lineRule="auto"/>
        <w:jc w:val="both"/>
        <w:rPr>
          <w:rFonts w:eastAsia="Times New Roman" w:cs="Calibri"/>
          <w:color w:val="000000" w:themeColor="text1"/>
          <w:sz w:val="20"/>
          <w:szCs w:val="20"/>
          <w:shd w:val="clear" w:color="auto" w:fill="FFFFFF"/>
          <w:lang w:val="en-US" w:eastAsia="es-ES_tradnl"/>
        </w:rPr>
      </w:pPr>
    </w:p>
    <w:p w14:paraId="26A6B250" w14:textId="77777777" w:rsidR="00E34B35" w:rsidRDefault="00E34B35" w:rsidP="00E34B35">
      <w:pPr>
        <w:pStyle w:val="ListParagraph"/>
        <w:autoSpaceDE w:val="0"/>
        <w:autoSpaceDN w:val="0"/>
        <w:adjustRightInd w:val="0"/>
        <w:spacing w:after="120" w:line="480" w:lineRule="auto"/>
        <w:jc w:val="both"/>
        <w:rPr>
          <w:rFonts w:eastAsia="Times New Roman" w:cs="Calibri"/>
          <w:color w:val="000000" w:themeColor="text1"/>
          <w:sz w:val="20"/>
          <w:szCs w:val="20"/>
          <w:shd w:val="clear" w:color="auto" w:fill="FFFFFF"/>
          <w:lang w:val="en-US" w:eastAsia="es-ES_tradnl"/>
        </w:rPr>
      </w:pPr>
    </w:p>
    <w:p w14:paraId="64135E48" w14:textId="77777777" w:rsidR="00E34B35" w:rsidRDefault="00E34B35" w:rsidP="00E34B35">
      <w:pPr>
        <w:pStyle w:val="ListParagraph"/>
        <w:autoSpaceDE w:val="0"/>
        <w:autoSpaceDN w:val="0"/>
        <w:adjustRightInd w:val="0"/>
        <w:spacing w:after="120" w:line="480" w:lineRule="auto"/>
        <w:jc w:val="both"/>
        <w:rPr>
          <w:rFonts w:eastAsia="Times New Roman" w:cs="Calibri"/>
          <w:color w:val="000000" w:themeColor="text1"/>
          <w:sz w:val="20"/>
          <w:szCs w:val="20"/>
          <w:shd w:val="clear" w:color="auto" w:fill="FFFFFF"/>
          <w:lang w:val="en-US" w:eastAsia="es-ES_tradnl"/>
        </w:rPr>
      </w:pPr>
    </w:p>
    <w:p w14:paraId="5614EB56" w14:textId="77777777" w:rsidR="00E34B35" w:rsidRDefault="00E34B35" w:rsidP="00E34B35">
      <w:pPr>
        <w:pStyle w:val="ListParagraph"/>
        <w:autoSpaceDE w:val="0"/>
        <w:autoSpaceDN w:val="0"/>
        <w:adjustRightInd w:val="0"/>
        <w:spacing w:after="120" w:line="480" w:lineRule="auto"/>
        <w:jc w:val="both"/>
        <w:rPr>
          <w:rFonts w:eastAsia="Times New Roman" w:cs="Calibri"/>
          <w:color w:val="000000" w:themeColor="text1"/>
          <w:sz w:val="20"/>
          <w:szCs w:val="20"/>
          <w:shd w:val="clear" w:color="auto" w:fill="FFFFFF"/>
          <w:lang w:val="en-US" w:eastAsia="es-ES_tradnl"/>
        </w:rPr>
      </w:pPr>
    </w:p>
    <w:p w14:paraId="7B9533C1" w14:textId="77777777" w:rsidR="00E34B35" w:rsidRDefault="00E34B35" w:rsidP="00E34B35">
      <w:pPr>
        <w:pStyle w:val="ListParagraph"/>
        <w:autoSpaceDE w:val="0"/>
        <w:autoSpaceDN w:val="0"/>
        <w:adjustRightInd w:val="0"/>
        <w:spacing w:after="120" w:line="480" w:lineRule="auto"/>
        <w:jc w:val="both"/>
        <w:rPr>
          <w:rFonts w:eastAsia="Times New Roman" w:cs="Calibri"/>
          <w:color w:val="000000" w:themeColor="text1"/>
          <w:sz w:val="20"/>
          <w:szCs w:val="20"/>
          <w:shd w:val="clear" w:color="auto" w:fill="FFFFFF"/>
          <w:lang w:val="en-US" w:eastAsia="es-ES_tradnl"/>
        </w:rPr>
      </w:pPr>
    </w:p>
    <w:p w14:paraId="25EF7A70" w14:textId="77777777" w:rsidR="00E34B35" w:rsidRDefault="00E34B35" w:rsidP="00E34B35">
      <w:pPr>
        <w:pStyle w:val="ListParagraph"/>
        <w:autoSpaceDE w:val="0"/>
        <w:autoSpaceDN w:val="0"/>
        <w:adjustRightInd w:val="0"/>
        <w:spacing w:after="120" w:line="480" w:lineRule="auto"/>
        <w:jc w:val="both"/>
        <w:rPr>
          <w:rFonts w:eastAsia="Times New Roman" w:cs="Calibri"/>
          <w:color w:val="000000" w:themeColor="text1"/>
          <w:sz w:val="20"/>
          <w:szCs w:val="20"/>
          <w:shd w:val="clear" w:color="auto" w:fill="FFFFFF"/>
          <w:lang w:val="en-US" w:eastAsia="es-ES_tradnl"/>
        </w:rPr>
      </w:pPr>
    </w:p>
    <w:p w14:paraId="6F38CFF5" w14:textId="77777777" w:rsidR="00E34B35" w:rsidRDefault="00E34B35" w:rsidP="00E34B35">
      <w:pPr>
        <w:pStyle w:val="ListParagraph"/>
        <w:autoSpaceDE w:val="0"/>
        <w:autoSpaceDN w:val="0"/>
        <w:adjustRightInd w:val="0"/>
        <w:spacing w:after="120" w:line="480" w:lineRule="auto"/>
        <w:jc w:val="both"/>
        <w:rPr>
          <w:rFonts w:eastAsia="Times New Roman" w:cs="Calibri"/>
          <w:color w:val="000000" w:themeColor="text1"/>
          <w:sz w:val="20"/>
          <w:szCs w:val="20"/>
          <w:shd w:val="clear" w:color="auto" w:fill="FFFFFF"/>
          <w:lang w:val="en-US" w:eastAsia="es-ES_tradnl"/>
        </w:rPr>
      </w:pPr>
    </w:p>
    <w:p w14:paraId="718EEFD3" w14:textId="77777777" w:rsidR="00E34B35" w:rsidRDefault="00E34B35" w:rsidP="00E34B35">
      <w:pPr>
        <w:pStyle w:val="ListParagraph"/>
        <w:autoSpaceDE w:val="0"/>
        <w:autoSpaceDN w:val="0"/>
        <w:adjustRightInd w:val="0"/>
        <w:spacing w:after="120" w:line="480" w:lineRule="auto"/>
        <w:jc w:val="both"/>
        <w:rPr>
          <w:rFonts w:eastAsia="Times New Roman" w:cs="Calibri"/>
          <w:color w:val="000000" w:themeColor="text1"/>
          <w:sz w:val="20"/>
          <w:szCs w:val="20"/>
          <w:shd w:val="clear" w:color="auto" w:fill="FFFFFF"/>
          <w:lang w:val="en-US" w:eastAsia="es-ES_tradnl"/>
        </w:rPr>
      </w:pPr>
    </w:p>
    <w:p w14:paraId="13935B61" w14:textId="77777777" w:rsidR="00E34B35" w:rsidRDefault="00E34B35" w:rsidP="00E34B35">
      <w:pPr>
        <w:pStyle w:val="ListParagraph"/>
        <w:autoSpaceDE w:val="0"/>
        <w:autoSpaceDN w:val="0"/>
        <w:adjustRightInd w:val="0"/>
        <w:spacing w:after="120" w:line="480" w:lineRule="auto"/>
        <w:jc w:val="both"/>
        <w:rPr>
          <w:rFonts w:eastAsia="Times New Roman" w:cs="Calibri"/>
          <w:color w:val="000000" w:themeColor="text1"/>
          <w:sz w:val="20"/>
          <w:szCs w:val="20"/>
          <w:shd w:val="clear" w:color="auto" w:fill="FFFFFF"/>
          <w:lang w:val="en-US" w:eastAsia="es-ES_tradnl"/>
        </w:rPr>
      </w:pPr>
    </w:p>
    <w:p w14:paraId="1725571B" w14:textId="77777777" w:rsidR="00E34B35" w:rsidRPr="00BE67D4" w:rsidRDefault="00E34B35" w:rsidP="00E34B35">
      <w:pPr>
        <w:rPr>
          <w:rFonts w:asciiTheme="minorHAnsi" w:hAnsiTheme="minorHAnsi" w:cs="Calibri"/>
          <w:color w:val="000000"/>
          <w:sz w:val="22"/>
          <w:szCs w:val="22"/>
          <w:lang w:val="en-GB" w:eastAsia="es-ES"/>
        </w:rPr>
      </w:pPr>
      <w:r w:rsidRPr="00BE67D4">
        <w:rPr>
          <w:rFonts w:asciiTheme="minorHAnsi" w:hAnsiTheme="minorHAnsi" w:cs="Calibri"/>
          <w:b/>
          <w:bCs/>
          <w:color w:val="000000"/>
          <w:sz w:val="22"/>
          <w:szCs w:val="22"/>
          <w:lang w:val="en-GB" w:eastAsia="es-ES"/>
        </w:rPr>
        <w:lastRenderedPageBreak/>
        <w:t xml:space="preserve">Figure S1. </w:t>
      </w:r>
      <w:r w:rsidRPr="00BE67D4">
        <w:rPr>
          <w:rFonts w:asciiTheme="minorHAnsi" w:hAnsiTheme="minorHAnsi" w:cs="Calibri"/>
          <w:color w:val="000000"/>
          <w:sz w:val="22"/>
          <w:szCs w:val="22"/>
          <w:lang w:val="en-GB" w:eastAsia="es-ES"/>
        </w:rPr>
        <w:t>Medication adjustment sheet</w:t>
      </w:r>
    </w:p>
    <w:p w14:paraId="0E8B6980" w14:textId="77777777" w:rsidR="00E34B35" w:rsidRDefault="00E34B35" w:rsidP="00E34B35"/>
    <w:p w14:paraId="26962183" w14:textId="7E314878" w:rsidR="00E34B35" w:rsidRDefault="00E34B35" w:rsidP="00AC2DCB">
      <w:pPr>
        <w:rPr>
          <w:rFonts w:cs="Calibri"/>
          <w:color w:val="000000"/>
          <w:sz w:val="22"/>
          <w:szCs w:val="22"/>
          <w:lang w:val="en-GB" w:eastAsia="es-ES"/>
        </w:rPr>
      </w:pPr>
      <w:r>
        <w:rPr>
          <w:rFonts w:asciiTheme="minorHAnsi" w:hAnsiTheme="minorHAnsi"/>
          <w:noProof/>
          <w:sz w:val="21"/>
          <w:szCs w:val="21"/>
          <w:lang w:val="en-US" w:eastAsia="en-US"/>
        </w:rPr>
        <w:drawing>
          <wp:inline distT="0" distB="0" distL="0" distR="0" wp14:anchorId="43B60FB7" wp14:editId="5D5B6F10">
            <wp:extent cx="5396230" cy="3813175"/>
            <wp:effectExtent l="0" t="0" r="0" b="0"/>
            <wp:docPr id="4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n 4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3813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99B4E7" w14:textId="77777777" w:rsidR="00DB6F71" w:rsidRDefault="00DB6F71" w:rsidP="00AC2DCB">
      <w:pPr>
        <w:rPr>
          <w:rFonts w:cs="Calibri"/>
          <w:color w:val="000000"/>
          <w:sz w:val="22"/>
          <w:szCs w:val="22"/>
          <w:lang w:val="en-GB" w:eastAsia="es-ES"/>
        </w:rPr>
      </w:pPr>
    </w:p>
    <w:p w14:paraId="5BBDD0BE" w14:textId="77777777" w:rsidR="00DB6F71" w:rsidRDefault="00DB6F71" w:rsidP="00AC2DCB">
      <w:pPr>
        <w:rPr>
          <w:rFonts w:cs="Calibri"/>
          <w:color w:val="000000"/>
          <w:sz w:val="22"/>
          <w:szCs w:val="22"/>
          <w:lang w:val="en-GB" w:eastAsia="es-ES"/>
        </w:rPr>
      </w:pPr>
    </w:p>
    <w:p w14:paraId="1BFDE629" w14:textId="77777777" w:rsidR="00DB6F71" w:rsidRDefault="00DB6F71" w:rsidP="00AC2DCB">
      <w:pPr>
        <w:rPr>
          <w:rFonts w:cs="Calibri"/>
          <w:color w:val="000000"/>
          <w:sz w:val="22"/>
          <w:szCs w:val="22"/>
          <w:lang w:val="en-GB" w:eastAsia="es-ES"/>
        </w:rPr>
      </w:pPr>
    </w:p>
    <w:p w14:paraId="76738443" w14:textId="77777777" w:rsidR="00DB6F71" w:rsidRDefault="00DB6F71" w:rsidP="00AC2DCB">
      <w:pPr>
        <w:rPr>
          <w:rFonts w:cs="Calibri"/>
          <w:color w:val="000000"/>
          <w:sz w:val="22"/>
          <w:szCs w:val="22"/>
          <w:lang w:val="en-GB" w:eastAsia="es-ES"/>
        </w:rPr>
      </w:pPr>
    </w:p>
    <w:p w14:paraId="48A60895" w14:textId="77777777" w:rsidR="00DB6F71" w:rsidRDefault="00DB6F71" w:rsidP="00AC2DCB">
      <w:pPr>
        <w:rPr>
          <w:rFonts w:cs="Calibri"/>
          <w:color w:val="000000"/>
          <w:sz w:val="22"/>
          <w:szCs w:val="22"/>
          <w:lang w:val="en-GB" w:eastAsia="es-ES"/>
        </w:rPr>
      </w:pPr>
    </w:p>
    <w:p w14:paraId="24A41AEA" w14:textId="77777777" w:rsidR="00DB6F71" w:rsidRDefault="00DB6F71" w:rsidP="00AC2DCB">
      <w:pPr>
        <w:rPr>
          <w:rFonts w:cs="Calibri"/>
          <w:color w:val="000000"/>
          <w:sz w:val="22"/>
          <w:szCs w:val="22"/>
          <w:lang w:val="en-GB" w:eastAsia="es-ES"/>
        </w:rPr>
      </w:pPr>
    </w:p>
    <w:p w14:paraId="46A9543B" w14:textId="77777777" w:rsidR="00DB6F71" w:rsidRDefault="00DB6F71" w:rsidP="00AC2DCB">
      <w:pPr>
        <w:rPr>
          <w:rFonts w:cs="Calibri"/>
          <w:color w:val="000000"/>
          <w:sz w:val="22"/>
          <w:szCs w:val="22"/>
          <w:lang w:val="en-GB" w:eastAsia="es-ES"/>
        </w:rPr>
      </w:pPr>
    </w:p>
    <w:p w14:paraId="69113160" w14:textId="77777777" w:rsidR="00DB6F71" w:rsidRDefault="00DB6F71" w:rsidP="00AC2DCB">
      <w:pPr>
        <w:rPr>
          <w:rFonts w:cs="Calibri"/>
          <w:color w:val="000000"/>
          <w:sz w:val="22"/>
          <w:szCs w:val="22"/>
          <w:lang w:val="en-GB" w:eastAsia="es-ES"/>
        </w:rPr>
      </w:pPr>
    </w:p>
    <w:p w14:paraId="53A016D3" w14:textId="77777777" w:rsidR="00DB6F71" w:rsidRDefault="00DB6F71" w:rsidP="00AC2DCB">
      <w:pPr>
        <w:rPr>
          <w:rFonts w:cs="Calibri"/>
          <w:color w:val="000000"/>
          <w:sz w:val="22"/>
          <w:szCs w:val="22"/>
          <w:lang w:val="en-GB" w:eastAsia="es-ES"/>
        </w:rPr>
      </w:pPr>
    </w:p>
    <w:p w14:paraId="3F988C85" w14:textId="77777777" w:rsidR="00DB6F71" w:rsidRDefault="00DB6F71" w:rsidP="00AC2DCB">
      <w:pPr>
        <w:rPr>
          <w:rFonts w:cs="Calibri"/>
          <w:color w:val="000000"/>
          <w:sz w:val="22"/>
          <w:szCs w:val="22"/>
          <w:lang w:val="en-GB" w:eastAsia="es-ES"/>
        </w:rPr>
      </w:pPr>
    </w:p>
    <w:p w14:paraId="5A53AB6C" w14:textId="77777777" w:rsidR="00DB6F71" w:rsidRDefault="00DB6F71" w:rsidP="00AC2DCB">
      <w:pPr>
        <w:rPr>
          <w:rFonts w:cs="Calibri"/>
          <w:color w:val="000000"/>
          <w:sz w:val="22"/>
          <w:szCs w:val="22"/>
          <w:lang w:val="en-GB" w:eastAsia="es-ES"/>
        </w:rPr>
      </w:pPr>
    </w:p>
    <w:p w14:paraId="56E437A8" w14:textId="77777777" w:rsidR="00DB6F71" w:rsidRDefault="00DB6F71" w:rsidP="00AC2DCB">
      <w:pPr>
        <w:rPr>
          <w:rFonts w:cs="Calibri"/>
          <w:color w:val="000000"/>
          <w:sz w:val="22"/>
          <w:szCs w:val="22"/>
          <w:lang w:val="en-GB" w:eastAsia="es-ES"/>
        </w:rPr>
      </w:pPr>
    </w:p>
    <w:p w14:paraId="0C3817AE" w14:textId="77777777" w:rsidR="00DB6F71" w:rsidRDefault="00DB6F71" w:rsidP="00AC2DCB">
      <w:pPr>
        <w:rPr>
          <w:rFonts w:cs="Calibri"/>
          <w:color w:val="000000"/>
          <w:sz w:val="22"/>
          <w:szCs w:val="22"/>
          <w:lang w:val="en-GB" w:eastAsia="es-ES"/>
        </w:rPr>
      </w:pPr>
    </w:p>
    <w:p w14:paraId="5EF1140C" w14:textId="77777777" w:rsidR="00DB6F71" w:rsidRDefault="00DB6F71" w:rsidP="00AC2DCB">
      <w:pPr>
        <w:rPr>
          <w:rFonts w:cs="Calibri"/>
          <w:color w:val="000000"/>
          <w:sz w:val="22"/>
          <w:szCs w:val="22"/>
          <w:lang w:val="en-GB" w:eastAsia="es-ES"/>
        </w:rPr>
      </w:pPr>
    </w:p>
    <w:p w14:paraId="619B0625" w14:textId="77777777" w:rsidR="00DB6F71" w:rsidRDefault="00DB6F71" w:rsidP="00AC2DCB">
      <w:pPr>
        <w:rPr>
          <w:rFonts w:cs="Calibri"/>
          <w:color w:val="000000"/>
          <w:sz w:val="22"/>
          <w:szCs w:val="22"/>
          <w:lang w:val="en-GB" w:eastAsia="es-ES"/>
        </w:rPr>
      </w:pPr>
    </w:p>
    <w:p w14:paraId="1347A7F7" w14:textId="77777777" w:rsidR="00DB6F71" w:rsidRDefault="00DB6F71" w:rsidP="00AC2DCB">
      <w:pPr>
        <w:rPr>
          <w:rFonts w:cs="Calibri"/>
          <w:color w:val="000000"/>
          <w:sz w:val="22"/>
          <w:szCs w:val="22"/>
          <w:lang w:val="en-GB" w:eastAsia="es-ES"/>
        </w:rPr>
      </w:pPr>
    </w:p>
    <w:p w14:paraId="3F035F22" w14:textId="77777777" w:rsidR="00DB6F71" w:rsidRDefault="00DB6F71" w:rsidP="00AC2DCB">
      <w:pPr>
        <w:rPr>
          <w:rFonts w:cs="Calibri"/>
          <w:color w:val="000000"/>
          <w:sz w:val="22"/>
          <w:szCs w:val="22"/>
          <w:lang w:val="en-GB" w:eastAsia="es-ES"/>
        </w:rPr>
      </w:pPr>
    </w:p>
    <w:p w14:paraId="7F658239" w14:textId="77777777" w:rsidR="00DB6F71" w:rsidRDefault="00DB6F71" w:rsidP="00AC2DCB">
      <w:pPr>
        <w:rPr>
          <w:rFonts w:cs="Calibri"/>
          <w:color w:val="000000"/>
          <w:sz w:val="22"/>
          <w:szCs w:val="22"/>
          <w:lang w:val="en-GB" w:eastAsia="es-ES"/>
        </w:rPr>
      </w:pPr>
    </w:p>
    <w:p w14:paraId="7441D3F8" w14:textId="77777777" w:rsidR="00DB6F71" w:rsidRDefault="00DB6F71" w:rsidP="00AC2DCB">
      <w:pPr>
        <w:rPr>
          <w:rFonts w:cs="Calibri"/>
          <w:color w:val="000000"/>
          <w:sz w:val="22"/>
          <w:szCs w:val="22"/>
          <w:lang w:val="en-GB" w:eastAsia="es-ES"/>
        </w:rPr>
      </w:pPr>
    </w:p>
    <w:p w14:paraId="1C6DB653" w14:textId="77777777" w:rsidR="00DB6F71" w:rsidRDefault="00DB6F71" w:rsidP="00AC2DCB">
      <w:pPr>
        <w:rPr>
          <w:rFonts w:cs="Calibri"/>
          <w:color w:val="000000"/>
          <w:sz w:val="22"/>
          <w:szCs w:val="22"/>
          <w:lang w:val="en-GB" w:eastAsia="es-ES"/>
        </w:rPr>
      </w:pPr>
    </w:p>
    <w:p w14:paraId="37F850EA" w14:textId="77777777" w:rsidR="00DB6F71" w:rsidRDefault="00DB6F71" w:rsidP="00AC2DCB">
      <w:pPr>
        <w:rPr>
          <w:rFonts w:cs="Calibri"/>
          <w:color w:val="000000"/>
          <w:sz w:val="22"/>
          <w:szCs w:val="22"/>
          <w:lang w:val="en-GB" w:eastAsia="es-ES"/>
        </w:rPr>
      </w:pPr>
    </w:p>
    <w:p w14:paraId="4C44F4C7" w14:textId="77777777" w:rsidR="00DB6F71" w:rsidRDefault="00DB6F71" w:rsidP="00AC2DCB">
      <w:pPr>
        <w:rPr>
          <w:rFonts w:cs="Calibri"/>
          <w:color w:val="000000"/>
          <w:sz w:val="22"/>
          <w:szCs w:val="22"/>
          <w:lang w:val="en-GB" w:eastAsia="es-ES"/>
        </w:rPr>
      </w:pPr>
    </w:p>
    <w:p w14:paraId="0C6F52FC" w14:textId="77777777" w:rsidR="00DB6F71" w:rsidRDefault="00DB6F71" w:rsidP="00AC2DCB">
      <w:pPr>
        <w:rPr>
          <w:rFonts w:cs="Calibri"/>
          <w:color w:val="000000"/>
          <w:sz w:val="22"/>
          <w:szCs w:val="22"/>
          <w:lang w:val="en-GB" w:eastAsia="es-ES"/>
        </w:rPr>
      </w:pPr>
    </w:p>
    <w:p w14:paraId="25CF351C" w14:textId="77777777" w:rsidR="00DB6F71" w:rsidRDefault="00DB6F71" w:rsidP="00AC2DCB">
      <w:pPr>
        <w:rPr>
          <w:rFonts w:cs="Calibri"/>
          <w:color w:val="000000"/>
          <w:sz w:val="22"/>
          <w:szCs w:val="22"/>
          <w:lang w:val="en-GB" w:eastAsia="es-ES"/>
        </w:rPr>
      </w:pPr>
    </w:p>
    <w:p w14:paraId="1935496B" w14:textId="77777777" w:rsidR="00DB6F71" w:rsidRDefault="00DB6F71" w:rsidP="00AC2DCB">
      <w:pPr>
        <w:rPr>
          <w:rFonts w:cs="Calibri"/>
          <w:color w:val="000000"/>
          <w:sz w:val="22"/>
          <w:szCs w:val="22"/>
          <w:lang w:val="en-GB" w:eastAsia="es-ES"/>
        </w:rPr>
      </w:pPr>
    </w:p>
    <w:p w14:paraId="2C4E43F9" w14:textId="77777777" w:rsidR="00DB6F71" w:rsidRDefault="00DB6F71" w:rsidP="00AC2DCB">
      <w:pPr>
        <w:rPr>
          <w:rFonts w:cs="Calibri"/>
          <w:color w:val="000000"/>
          <w:sz w:val="22"/>
          <w:szCs w:val="22"/>
          <w:lang w:val="en-GB" w:eastAsia="es-ES"/>
        </w:rPr>
      </w:pPr>
    </w:p>
    <w:p w14:paraId="5192607A" w14:textId="77777777" w:rsidR="00DB6F71" w:rsidRDefault="00DB6F71" w:rsidP="00AC2DCB">
      <w:pPr>
        <w:rPr>
          <w:rFonts w:cs="Calibri"/>
          <w:color w:val="000000"/>
          <w:sz w:val="22"/>
          <w:szCs w:val="22"/>
          <w:lang w:val="en-GB" w:eastAsia="es-ES"/>
        </w:rPr>
      </w:pPr>
    </w:p>
    <w:p w14:paraId="778C0AEC" w14:textId="77777777" w:rsidR="00DB6F71" w:rsidRDefault="00DB6F71" w:rsidP="00AC2DCB">
      <w:pPr>
        <w:rPr>
          <w:rFonts w:cs="Calibri"/>
          <w:color w:val="000000"/>
          <w:sz w:val="22"/>
          <w:szCs w:val="22"/>
          <w:lang w:val="en-GB" w:eastAsia="es-ES"/>
        </w:rPr>
      </w:pPr>
    </w:p>
    <w:p w14:paraId="2DEBAF18" w14:textId="7C02C1C3" w:rsidR="00771CDD" w:rsidRDefault="00771CDD">
      <w:pPr>
        <w:rPr>
          <w:rFonts w:cs="Calibri"/>
          <w:color w:val="000000"/>
          <w:sz w:val="22"/>
          <w:szCs w:val="22"/>
          <w:lang w:val="en-GB" w:eastAsia="es-ES"/>
        </w:rPr>
        <w:sectPr w:rsidR="00771CDD" w:rsidSect="00776DA7">
          <w:headerReference w:type="even" r:id="rId9"/>
          <w:headerReference w:type="default" r:id="rId10"/>
          <w:endnotePr>
            <w:numFmt w:val="decimal"/>
          </w:endnotePr>
          <w:pgSz w:w="11900" w:h="16840"/>
          <w:pgMar w:top="1417" w:right="1701" w:bottom="1417" w:left="1701" w:header="708" w:footer="708" w:gutter="0"/>
          <w:cols w:space="708"/>
          <w:docGrid w:linePitch="360"/>
        </w:sectPr>
      </w:pPr>
    </w:p>
    <w:p w14:paraId="601FE959" w14:textId="6102CC59" w:rsidR="00DB6F71" w:rsidRDefault="00DB6F71" w:rsidP="00AC2DCB">
      <w:pPr>
        <w:rPr>
          <w:rFonts w:cs="Calibri"/>
          <w:color w:val="000000"/>
          <w:sz w:val="22"/>
          <w:szCs w:val="22"/>
          <w:lang w:val="en-GB" w:eastAsia="es-ES"/>
        </w:rPr>
      </w:pPr>
      <w:r w:rsidDel="00771CDD">
        <w:rPr>
          <w:rFonts w:cs="Calibri"/>
          <w:color w:val="000000"/>
          <w:sz w:val="22"/>
          <w:szCs w:val="22"/>
          <w:lang w:val="en-GB" w:eastAsia="es-ES"/>
        </w:rPr>
        <w:lastRenderedPageBreak/>
        <w:t>Figure S2</w:t>
      </w:r>
      <w:r w:rsidR="00771CDD">
        <w:rPr>
          <w:rFonts w:cs="Calibri"/>
          <w:color w:val="000000"/>
          <w:sz w:val="22"/>
          <w:szCs w:val="22"/>
          <w:lang w:val="en-GB" w:eastAsia="es-ES"/>
        </w:rPr>
        <w:t xml:space="preserve">. Instructions to patients </w:t>
      </w:r>
    </w:p>
    <w:tbl>
      <w:tblPr>
        <w:tblW w:w="15158" w:type="dxa"/>
        <w:jc w:val="center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1550"/>
        <w:gridCol w:w="5811"/>
        <w:gridCol w:w="2976"/>
        <w:gridCol w:w="4821"/>
      </w:tblGrid>
      <w:tr w:rsidR="00771CDD" w:rsidRPr="00856E2C" w14:paraId="079837D7" w14:textId="77777777" w:rsidTr="00F42D26">
        <w:trPr>
          <w:trHeight w:val="241"/>
          <w:jc w:val="center"/>
        </w:trPr>
        <w:tc>
          <w:tcPr>
            <w:tcW w:w="15158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pct30" w:color="auto" w:fill="auto"/>
          </w:tcPr>
          <w:p w14:paraId="0B31911A" w14:textId="4D4F80B3" w:rsidR="00771CDD" w:rsidRPr="00325908" w:rsidRDefault="00771CDD" w:rsidP="00F42D26">
            <w:pPr>
              <w:widowControl w:val="0"/>
              <w:suppressAutoHyphens/>
              <w:jc w:val="center"/>
              <w:rPr>
                <w:rFonts w:ascii="Verdana" w:hAnsi="Verdana" w:cs="Calibri"/>
                <w:b/>
                <w:bCs/>
                <w:sz w:val="20"/>
                <w:szCs w:val="20"/>
                <w:lang w:val="en-GB" w:eastAsia="es-ES_tradnl"/>
              </w:rPr>
            </w:pPr>
            <w:r w:rsidRPr="00325908">
              <w:rPr>
                <w:rFonts w:ascii="Verdana" w:hAnsi="Verdana" w:cs="Calibri"/>
                <w:b/>
                <w:bCs/>
                <w:sz w:val="20"/>
                <w:szCs w:val="20"/>
                <w:lang w:val="en-GB" w:eastAsia="es-ES_tradnl"/>
              </w:rPr>
              <w:t xml:space="preserve">HOW TO ACT ACCORDING TO YOUR BLOOD PRESSURE MEASUREMENTS </w:t>
            </w:r>
          </w:p>
        </w:tc>
      </w:tr>
      <w:tr w:rsidR="00771CDD" w:rsidRPr="00856E2C" w14:paraId="262CCF76" w14:textId="77777777" w:rsidTr="00F42D26">
        <w:trPr>
          <w:trHeight w:val="1673"/>
          <w:jc w:val="center"/>
        </w:trPr>
        <w:tc>
          <w:tcPr>
            <w:tcW w:w="15158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5A2D8B7" w14:textId="77777777" w:rsidR="00771CDD" w:rsidRPr="00C77FC6" w:rsidRDefault="00771CDD" w:rsidP="00F42D26">
            <w:pPr>
              <w:widowControl w:val="0"/>
              <w:suppressAutoHyphens/>
              <w:jc w:val="both"/>
              <w:rPr>
                <w:rFonts w:ascii="Verdana" w:hAnsi="Verdana" w:cs="Calibri"/>
                <w:b/>
                <w:bCs/>
                <w:sz w:val="20"/>
                <w:szCs w:val="20"/>
                <w:lang w:val="en-GB" w:eastAsia="es-ES_tradnl"/>
              </w:rPr>
            </w:pPr>
            <w:r w:rsidRPr="00C77FC6">
              <w:rPr>
                <w:rFonts w:ascii="Verdana" w:hAnsi="Verdana" w:cs="Calibri"/>
                <w:b/>
                <w:bCs/>
                <w:sz w:val="20"/>
                <w:szCs w:val="20"/>
                <w:lang w:val="en-GB" w:eastAsia="es-ES_tradnl"/>
              </w:rPr>
              <w:t>Remember:</w:t>
            </w:r>
          </w:p>
          <w:p w14:paraId="0360EBBB" w14:textId="77777777" w:rsidR="00771CDD" w:rsidRPr="00325908" w:rsidRDefault="00771CDD" w:rsidP="00771CDD">
            <w:pPr>
              <w:widowControl w:val="0"/>
              <w:numPr>
                <w:ilvl w:val="0"/>
                <w:numId w:val="16"/>
              </w:numPr>
              <w:suppressAutoHyphens/>
              <w:jc w:val="both"/>
              <w:rPr>
                <w:rFonts w:ascii="Verdana" w:hAnsi="Verdana" w:cs="Calibri"/>
                <w:bCs/>
                <w:sz w:val="20"/>
                <w:szCs w:val="20"/>
                <w:lang w:val="en-GB" w:eastAsia="es-ES_tradnl"/>
              </w:rPr>
            </w:pPr>
            <w:r w:rsidRPr="00325908">
              <w:rPr>
                <w:rFonts w:ascii="Verdana" w:hAnsi="Verdana" w:cs="Calibri"/>
                <w:bCs/>
                <w:sz w:val="20"/>
                <w:szCs w:val="20"/>
                <w:lang w:val="en-GB" w:eastAsia="es-ES_tradnl"/>
              </w:rPr>
              <w:t xml:space="preserve">Take your blood pressure twice a day, once in the morning and once in the evening, FOR the first </w:t>
            </w:r>
            <w:r w:rsidRPr="00325908">
              <w:rPr>
                <w:rFonts w:ascii="Verdana" w:hAnsi="Verdana" w:cs="Calibri"/>
                <w:bCs/>
                <w:sz w:val="20"/>
                <w:szCs w:val="20"/>
                <w:u w:val="single"/>
                <w:lang w:val="en-GB" w:eastAsia="es-ES_tradnl"/>
              </w:rPr>
              <w:t>seven days of each month</w:t>
            </w:r>
            <w:r w:rsidRPr="00325908">
              <w:rPr>
                <w:rFonts w:ascii="Verdana" w:hAnsi="Verdana" w:cs="Calibri"/>
                <w:bCs/>
                <w:sz w:val="20"/>
                <w:szCs w:val="20"/>
                <w:lang w:val="en-GB" w:eastAsia="es-ES_tradnl"/>
              </w:rPr>
              <w:t xml:space="preserve">. </w:t>
            </w:r>
          </w:p>
          <w:p w14:paraId="3840132A" w14:textId="77777777" w:rsidR="00771CDD" w:rsidRPr="00325908" w:rsidRDefault="00771CDD" w:rsidP="00771CDD">
            <w:pPr>
              <w:widowControl w:val="0"/>
              <w:numPr>
                <w:ilvl w:val="0"/>
                <w:numId w:val="16"/>
              </w:numPr>
              <w:suppressAutoHyphens/>
              <w:jc w:val="both"/>
              <w:rPr>
                <w:rFonts w:ascii="Verdana" w:hAnsi="Verdana" w:cs="Calibri"/>
                <w:bCs/>
                <w:sz w:val="20"/>
                <w:szCs w:val="20"/>
                <w:lang w:val="en-GB" w:eastAsia="es-ES_tradnl"/>
              </w:rPr>
            </w:pPr>
            <w:r w:rsidRPr="00325908">
              <w:rPr>
                <w:rFonts w:ascii="Verdana" w:hAnsi="Verdana" w:cs="Calibri"/>
                <w:bCs/>
                <w:sz w:val="20"/>
                <w:szCs w:val="20"/>
                <w:lang w:val="en-GB" w:eastAsia="es-ES_tradnl"/>
              </w:rPr>
              <w:t xml:space="preserve">Whenever your BP is taken, you should take it </w:t>
            </w:r>
            <w:r w:rsidRPr="00325908">
              <w:rPr>
                <w:rFonts w:ascii="Verdana" w:hAnsi="Verdana" w:cs="Calibri"/>
                <w:bCs/>
                <w:sz w:val="20"/>
                <w:szCs w:val="20"/>
                <w:u w:val="single"/>
                <w:lang w:val="en-GB" w:eastAsia="es-ES_tradnl"/>
              </w:rPr>
              <w:t>twice</w:t>
            </w:r>
            <w:r w:rsidRPr="00325908">
              <w:rPr>
                <w:rFonts w:ascii="Verdana" w:hAnsi="Verdana" w:cs="Calibri"/>
                <w:bCs/>
                <w:sz w:val="20"/>
                <w:szCs w:val="20"/>
                <w:lang w:val="en-GB" w:eastAsia="es-ES_tradnl"/>
              </w:rPr>
              <w:t xml:space="preserve">, waiting for 1-2 minutes in between. </w:t>
            </w:r>
          </w:p>
          <w:p w14:paraId="0D2C0EDF" w14:textId="77777777" w:rsidR="00771CDD" w:rsidRPr="00325908" w:rsidRDefault="00771CDD" w:rsidP="00771CDD">
            <w:pPr>
              <w:widowControl w:val="0"/>
              <w:numPr>
                <w:ilvl w:val="0"/>
                <w:numId w:val="16"/>
              </w:numPr>
              <w:suppressAutoHyphens/>
              <w:jc w:val="both"/>
              <w:rPr>
                <w:rFonts w:ascii="Verdana" w:hAnsi="Verdana" w:cs="Calibri"/>
                <w:bCs/>
                <w:sz w:val="20"/>
                <w:szCs w:val="20"/>
                <w:lang w:val="en-GB" w:eastAsia="es-ES_tradnl"/>
              </w:rPr>
            </w:pPr>
            <w:r w:rsidRPr="00325908">
              <w:rPr>
                <w:rFonts w:ascii="Verdana" w:hAnsi="Verdana" w:cs="Calibri"/>
                <w:bCs/>
                <w:sz w:val="20"/>
                <w:szCs w:val="20"/>
                <w:lang w:val="en-GB" w:eastAsia="es-ES_tradnl"/>
              </w:rPr>
              <w:t>Write down the lowest measure of both systolic blood pressure (TOP reading) measurements in your monthly notebook.</w:t>
            </w:r>
          </w:p>
          <w:p w14:paraId="6E4347F7" w14:textId="77777777" w:rsidR="00771CDD" w:rsidRPr="00325908" w:rsidRDefault="00771CDD" w:rsidP="00771CDD">
            <w:pPr>
              <w:widowControl w:val="0"/>
              <w:numPr>
                <w:ilvl w:val="0"/>
                <w:numId w:val="16"/>
              </w:numPr>
              <w:suppressAutoHyphens/>
              <w:snapToGrid w:val="0"/>
              <w:jc w:val="both"/>
              <w:rPr>
                <w:rFonts w:ascii="Verdana" w:hAnsi="Verdana" w:cs="Calibri"/>
                <w:bCs/>
                <w:sz w:val="20"/>
                <w:szCs w:val="20"/>
                <w:u w:val="single"/>
                <w:lang w:val="en-GB" w:eastAsia="es-ES_tradnl"/>
              </w:rPr>
            </w:pPr>
            <w:r w:rsidRPr="00325908">
              <w:rPr>
                <w:rFonts w:ascii="Verdana" w:hAnsi="Verdana" w:cs="Calibri"/>
                <w:sz w:val="20"/>
                <w:szCs w:val="20"/>
                <w:lang w:val="en-GB" w:eastAsia="es-ES_tradnl"/>
              </w:rPr>
              <w:t xml:space="preserve">In the case of a strange value, or a possible error in a measurement, repeat it to get 2 valid measurements. Once you have entered your blood pressure values in your monthly notebook, act according to the following TABLE OF COLOURS OF ACTION, </w:t>
            </w:r>
            <w:r w:rsidRPr="00325908">
              <w:rPr>
                <w:rFonts w:ascii="Verdana" w:hAnsi="Verdana" w:cs="Calibri"/>
                <w:b/>
                <w:sz w:val="20"/>
                <w:szCs w:val="20"/>
                <w:lang w:val="en-GB" w:eastAsia="es-ES_tradnl"/>
              </w:rPr>
              <w:t>unless your doctor has</w:t>
            </w:r>
            <w:r>
              <w:rPr>
                <w:rFonts w:ascii="Verdana" w:hAnsi="Verdana" w:cs="Calibri"/>
                <w:b/>
                <w:sz w:val="20"/>
                <w:szCs w:val="20"/>
                <w:lang w:val="en-GB" w:eastAsia="es-ES_tradnl"/>
              </w:rPr>
              <w:t xml:space="preserve"> </w:t>
            </w:r>
            <w:r w:rsidRPr="00325908">
              <w:rPr>
                <w:rFonts w:ascii="Verdana" w:hAnsi="Verdana" w:cs="Calibri"/>
                <w:b/>
                <w:sz w:val="20"/>
                <w:szCs w:val="20"/>
                <w:lang w:val="en-GB" w:eastAsia="es-ES_tradnl"/>
              </w:rPr>
              <w:t>indicated otherwise</w:t>
            </w:r>
            <w:r w:rsidRPr="00325908">
              <w:rPr>
                <w:rFonts w:ascii="Verdana" w:hAnsi="Verdana" w:cs="Calibri"/>
                <w:sz w:val="20"/>
                <w:szCs w:val="20"/>
                <w:lang w:val="en-GB" w:eastAsia="es-ES_tradnl"/>
              </w:rPr>
              <w:t>.</w:t>
            </w:r>
          </w:p>
        </w:tc>
      </w:tr>
      <w:tr w:rsidR="00771CDD" w:rsidRPr="00325908" w14:paraId="7A516F38" w14:textId="77777777" w:rsidTr="00F42D26">
        <w:trPr>
          <w:trHeight w:val="241"/>
          <w:jc w:val="center"/>
        </w:trPr>
        <w:tc>
          <w:tcPr>
            <w:tcW w:w="736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01F97BE" w14:textId="77777777" w:rsidR="00771CDD" w:rsidRPr="00325908" w:rsidRDefault="00771CDD" w:rsidP="00F42D26">
            <w:pPr>
              <w:widowControl w:val="0"/>
              <w:suppressLineNumbers/>
              <w:suppressAutoHyphens/>
              <w:snapToGrid w:val="0"/>
              <w:jc w:val="center"/>
              <w:rPr>
                <w:rFonts w:ascii="Verdana" w:hAnsi="Verdana" w:cs="Calibri"/>
                <w:b/>
                <w:bCs/>
                <w:color w:val="000000"/>
                <w:sz w:val="20"/>
                <w:szCs w:val="20"/>
                <w:lang w:val="en-GB" w:eastAsia="es-ES_tradnl"/>
              </w:rPr>
            </w:pPr>
            <w:r w:rsidRPr="00325908">
              <w:rPr>
                <w:rFonts w:ascii="Verdana" w:hAnsi="Verdana" w:cs="Calibri"/>
                <w:b/>
                <w:bCs/>
                <w:color w:val="000000"/>
                <w:sz w:val="20"/>
                <w:szCs w:val="20"/>
                <w:lang w:val="en-GB" w:eastAsia="es-ES_tradnl"/>
              </w:rPr>
              <w:t>BLOOD PRESSURE VALUES</w:t>
            </w:r>
          </w:p>
          <w:p w14:paraId="770D1E80" w14:textId="77777777" w:rsidR="00771CDD" w:rsidRPr="00325908" w:rsidRDefault="00771CDD" w:rsidP="00F42D26">
            <w:pPr>
              <w:widowControl w:val="0"/>
              <w:suppressLineNumbers/>
              <w:suppressAutoHyphens/>
              <w:snapToGrid w:val="0"/>
              <w:jc w:val="center"/>
              <w:rPr>
                <w:rFonts w:ascii="Verdana" w:hAnsi="Verdana" w:cs="Calibri"/>
                <w:b/>
                <w:bCs/>
                <w:color w:val="000000"/>
                <w:sz w:val="20"/>
                <w:szCs w:val="20"/>
                <w:lang w:val="en-GB" w:eastAsia="es-ES_tradnl"/>
              </w:rPr>
            </w:pPr>
            <w:r w:rsidRPr="00325908">
              <w:rPr>
                <w:rFonts w:ascii="Verdana" w:hAnsi="Verdana" w:cs="Calibri"/>
                <w:b/>
                <w:bCs/>
                <w:color w:val="000000"/>
                <w:sz w:val="20"/>
                <w:szCs w:val="20"/>
                <w:lang w:val="en-GB" w:eastAsia="es-ES_tradnl"/>
              </w:rPr>
              <w:t>(in the morning or in the afternoon)</w:t>
            </w:r>
          </w:p>
        </w:tc>
        <w:tc>
          <w:tcPr>
            <w:tcW w:w="2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14:paraId="4D580378" w14:textId="77777777" w:rsidR="00771CDD" w:rsidRPr="00325908" w:rsidRDefault="00771CDD" w:rsidP="00F42D26">
            <w:pPr>
              <w:widowControl w:val="0"/>
              <w:suppressLineNumbers/>
              <w:suppressAutoHyphens/>
              <w:snapToGrid w:val="0"/>
              <w:jc w:val="center"/>
              <w:rPr>
                <w:rFonts w:ascii="Verdana" w:hAnsi="Verdana" w:cs="Calibri"/>
                <w:b/>
                <w:bCs/>
                <w:color w:val="000000"/>
                <w:sz w:val="20"/>
                <w:szCs w:val="20"/>
                <w:lang w:eastAsia="es-ES_tradnl"/>
              </w:rPr>
            </w:pPr>
            <w:r w:rsidRPr="00325908">
              <w:rPr>
                <w:rFonts w:ascii="Verdana" w:hAnsi="Verdana" w:cs="Calibri"/>
                <w:b/>
                <w:bCs/>
                <w:color w:val="000000"/>
                <w:sz w:val="20"/>
                <w:szCs w:val="20"/>
                <w:lang w:eastAsia="es-ES_tradnl"/>
              </w:rPr>
              <w:t>READING</w:t>
            </w:r>
          </w:p>
        </w:tc>
        <w:tc>
          <w:tcPr>
            <w:tcW w:w="48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489ECE2" w14:textId="77777777" w:rsidR="00771CDD" w:rsidRPr="00325908" w:rsidRDefault="00771CDD" w:rsidP="00F42D26">
            <w:pPr>
              <w:widowControl w:val="0"/>
              <w:suppressLineNumbers/>
              <w:suppressAutoHyphens/>
              <w:snapToGrid w:val="0"/>
              <w:jc w:val="center"/>
              <w:rPr>
                <w:rFonts w:ascii="Verdana" w:hAnsi="Verdana" w:cs="Calibri"/>
                <w:color w:val="000000"/>
                <w:sz w:val="20"/>
                <w:szCs w:val="20"/>
                <w:lang w:eastAsia="es-ES_tradnl"/>
              </w:rPr>
            </w:pPr>
            <w:r w:rsidRPr="00325908">
              <w:rPr>
                <w:rFonts w:ascii="Verdana" w:hAnsi="Verdana" w:cs="Calibri"/>
                <w:b/>
                <w:bCs/>
                <w:color w:val="000000"/>
                <w:sz w:val="20"/>
                <w:szCs w:val="20"/>
                <w:lang w:eastAsia="es-ES_tradnl"/>
              </w:rPr>
              <w:t>ACTION</w:t>
            </w:r>
          </w:p>
        </w:tc>
      </w:tr>
      <w:tr w:rsidR="00771CDD" w:rsidRPr="00856E2C" w14:paraId="6670C3ED" w14:textId="77777777" w:rsidTr="00F42D26">
        <w:trPr>
          <w:cantSplit/>
          <w:trHeight w:val="1224"/>
          <w:jc w:val="center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5256"/>
            <w:vAlign w:val="center"/>
          </w:tcPr>
          <w:p w14:paraId="21249E5F" w14:textId="77777777" w:rsidR="00771CDD" w:rsidRPr="00325908" w:rsidRDefault="00771CDD" w:rsidP="00F42D26">
            <w:pPr>
              <w:widowControl w:val="0"/>
              <w:suppressAutoHyphens/>
              <w:autoSpaceDE w:val="0"/>
              <w:snapToGrid w:val="0"/>
              <w:jc w:val="center"/>
              <w:rPr>
                <w:rFonts w:ascii="Verdana" w:hAnsi="Verdana" w:cs="Calibri"/>
                <w:b/>
                <w:bCs/>
                <w:color w:val="000000"/>
                <w:sz w:val="20"/>
                <w:szCs w:val="20"/>
                <w:lang w:eastAsia="es-ES_tradnl"/>
              </w:rPr>
            </w:pPr>
            <w:r w:rsidRPr="00325908">
              <w:rPr>
                <w:rFonts w:ascii="Verdana" w:hAnsi="Verdana" w:cs="Calibri"/>
                <w:b/>
                <w:bCs/>
                <w:color w:val="000000"/>
                <w:sz w:val="20"/>
                <w:szCs w:val="20"/>
                <w:lang w:eastAsia="es-ES_tradnl"/>
              </w:rPr>
              <w:t>VERY HIGH</w:t>
            </w:r>
          </w:p>
        </w:tc>
        <w:tc>
          <w:tcPr>
            <w:tcW w:w="58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5256"/>
            <w:vAlign w:val="center"/>
          </w:tcPr>
          <w:p w14:paraId="14DC7310" w14:textId="77777777" w:rsidR="00771CDD" w:rsidRPr="00325908" w:rsidRDefault="00771CDD" w:rsidP="00F42D26">
            <w:pPr>
              <w:widowControl w:val="0"/>
              <w:suppressAutoHyphens/>
              <w:autoSpaceDE w:val="0"/>
              <w:snapToGrid w:val="0"/>
              <w:ind w:right="3"/>
              <w:rPr>
                <w:rFonts w:ascii="Verdana" w:hAnsi="Verdana" w:cs="Calibri"/>
                <w:b/>
                <w:bCs/>
                <w:color w:val="000000"/>
                <w:sz w:val="20"/>
                <w:szCs w:val="20"/>
                <w:lang w:val="en-GB" w:eastAsia="es-ES_tradnl"/>
              </w:rPr>
            </w:pPr>
            <w:r w:rsidRPr="00325908">
              <w:rPr>
                <w:rFonts w:ascii="Verdana" w:hAnsi="Verdana" w:cs="Calibri"/>
                <w:color w:val="000000"/>
                <w:sz w:val="20"/>
                <w:szCs w:val="20"/>
                <w:lang w:val="en-GB" w:eastAsia="es-ES_tradnl"/>
              </w:rPr>
              <w:t xml:space="preserve">Your systolic blood pressure (TOP reading) is </w:t>
            </w:r>
            <w:r w:rsidRPr="00325908">
              <w:rPr>
                <w:rFonts w:ascii="Verdana" w:hAnsi="Verdana" w:cs="Calibri"/>
                <w:b/>
                <w:bCs/>
                <w:color w:val="000000"/>
                <w:sz w:val="20"/>
                <w:szCs w:val="20"/>
                <w:lang w:val="en-GB" w:eastAsia="es-ES_tradnl"/>
              </w:rPr>
              <w:t>180 or more</w:t>
            </w:r>
          </w:p>
          <w:p w14:paraId="6836EA67" w14:textId="77777777" w:rsidR="00771CDD" w:rsidRPr="00325908" w:rsidRDefault="00771CDD" w:rsidP="00F42D26">
            <w:pPr>
              <w:widowControl w:val="0"/>
              <w:suppressAutoHyphens/>
              <w:autoSpaceDE w:val="0"/>
              <w:snapToGrid w:val="0"/>
              <w:ind w:right="3"/>
              <w:jc w:val="center"/>
              <w:rPr>
                <w:rFonts w:ascii="Verdana" w:hAnsi="Verdana" w:cs="Calibri"/>
                <w:bCs/>
                <w:color w:val="000000"/>
                <w:sz w:val="20"/>
                <w:szCs w:val="20"/>
                <w:lang w:val="en-GB" w:eastAsia="es-ES_tradnl"/>
              </w:rPr>
            </w:pPr>
            <w:r w:rsidRPr="00325908">
              <w:rPr>
                <w:rFonts w:ascii="Verdana" w:hAnsi="Verdana" w:cs="Calibri"/>
                <w:color w:val="000000"/>
                <w:sz w:val="20"/>
                <w:szCs w:val="20"/>
                <w:lang w:val="en-GB" w:eastAsia="es-ES_tradnl"/>
              </w:rPr>
              <w:t>or</w:t>
            </w:r>
          </w:p>
          <w:p w14:paraId="1DCB5719" w14:textId="77777777" w:rsidR="00771CDD" w:rsidRPr="00325908" w:rsidRDefault="00771CDD" w:rsidP="00F42D26">
            <w:pPr>
              <w:widowControl w:val="0"/>
              <w:suppressAutoHyphens/>
              <w:autoSpaceDE w:val="0"/>
              <w:snapToGrid w:val="0"/>
              <w:ind w:right="3"/>
              <w:rPr>
                <w:rFonts w:ascii="Verdana" w:hAnsi="Verdana" w:cs="Calibri"/>
                <w:b/>
                <w:color w:val="000000"/>
                <w:sz w:val="20"/>
                <w:szCs w:val="20"/>
                <w:lang w:val="en-GB" w:eastAsia="es-ES_tradnl"/>
              </w:rPr>
            </w:pPr>
            <w:r w:rsidRPr="00325908">
              <w:rPr>
                <w:rFonts w:ascii="Verdana" w:hAnsi="Verdana" w:cs="Calibri"/>
                <w:color w:val="000000"/>
                <w:sz w:val="20"/>
                <w:szCs w:val="20"/>
                <w:lang w:val="en-GB" w:eastAsia="es-ES_tradnl"/>
              </w:rPr>
              <w:t xml:space="preserve">Your diastolic blood pressure (BOTTOM reading) is </w:t>
            </w:r>
            <w:r w:rsidRPr="00325908">
              <w:rPr>
                <w:rFonts w:ascii="Verdana" w:hAnsi="Verdana" w:cs="Calibri"/>
                <w:b/>
                <w:color w:val="000000"/>
                <w:sz w:val="20"/>
                <w:szCs w:val="20"/>
                <w:lang w:val="en-GB" w:eastAsia="es-ES_tradnl"/>
              </w:rPr>
              <w:t>100 or more</w:t>
            </w:r>
          </w:p>
        </w:tc>
        <w:tc>
          <w:tcPr>
            <w:tcW w:w="2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5256"/>
            <w:vAlign w:val="center"/>
          </w:tcPr>
          <w:p w14:paraId="1CD92038" w14:textId="77777777" w:rsidR="00771CDD" w:rsidRPr="00325908" w:rsidRDefault="00771CDD" w:rsidP="00F42D26">
            <w:pPr>
              <w:widowControl w:val="0"/>
              <w:suppressLineNumbers/>
              <w:suppressAutoHyphens/>
              <w:snapToGrid w:val="0"/>
              <w:jc w:val="center"/>
              <w:rPr>
                <w:rFonts w:ascii="Verdana" w:hAnsi="Verdana" w:cs="Calibri"/>
                <w:b/>
                <w:color w:val="000000"/>
                <w:sz w:val="20"/>
                <w:szCs w:val="20"/>
                <w:lang w:val="en-GB" w:eastAsia="es-ES_tradnl"/>
              </w:rPr>
            </w:pPr>
            <w:r w:rsidRPr="00325908">
              <w:rPr>
                <w:rFonts w:ascii="Verdana" w:hAnsi="Verdana" w:cs="Calibri"/>
                <w:b/>
                <w:color w:val="000000"/>
                <w:sz w:val="20"/>
                <w:szCs w:val="20"/>
                <w:lang w:val="en-GB" w:eastAsia="es-ES_tradnl"/>
              </w:rPr>
              <w:t>Your blood pressure is too high</w:t>
            </w:r>
          </w:p>
        </w:tc>
        <w:tc>
          <w:tcPr>
            <w:tcW w:w="48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5256"/>
            <w:vAlign w:val="center"/>
          </w:tcPr>
          <w:p w14:paraId="50B5B86B" w14:textId="77777777" w:rsidR="00771CDD" w:rsidRPr="00325908" w:rsidRDefault="00771CDD" w:rsidP="00F42D26">
            <w:pPr>
              <w:widowControl w:val="0"/>
              <w:suppressLineNumbers/>
              <w:suppressAutoHyphens/>
              <w:snapToGrid w:val="0"/>
              <w:rPr>
                <w:rFonts w:ascii="Verdana" w:hAnsi="Verdana" w:cs="Calibri"/>
                <w:b/>
                <w:bCs/>
                <w:color w:val="000000"/>
                <w:sz w:val="20"/>
                <w:szCs w:val="20"/>
                <w:lang w:val="en-GB" w:eastAsia="es-ES_tradnl"/>
              </w:rPr>
            </w:pPr>
            <w:r w:rsidRPr="00325908">
              <w:rPr>
                <w:rFonts w:ascii="Verdana" w:hAnsi="Verdana" w:cs="Calibri"/>
                <w:b/>
                <w:color w:val="000000"/>
                <w:sz w:val="20"/>
                <w:szCs w:val="20"/>
                <w:lang w:val="en-GB" w:eastAsia="es-ES_tradnl"/>
              </w:rPr>
              <w:t xml:space="preserve">Contact your doctor or visit your health care centre. </w:t>
            </w:r>
          </w:p>
        </w:tc>
      </w:tr>
      <w:tr w:rsidR="00771CDD" w:rsidRPr="00856E2C" w14:paraId="70F5ADE3" w14:textId="77777777" w:rsidTr="00F42D26">
        <w:trPr>
          <w:cantSplit/>
          <w:trHeight w:val="1698"/>
          <w:jc w:val="center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00"/>
            <w:vAlign w:val="center"/>
          </w:tcPr>
          <w:p w14:paraId="0F1939E3" w14:textId="77777777" w:rsidR="00771CDD" w:rsidRPr="00325908" w:rsidRDefault="00771CDD" w:rsidP="00F42D26">
            <w:pPr>
              <w:widowControl w:val="0"/>
              <w:suppressAutoHyphens/>
              <w:autoSpaceDE w:val="0"/>
              <w:jc w:val="center"/>
              <w:rPr>
                <w:rFonts w:ascii="Verdana" w:hAnsi="Verdana" w:cs="Calibri"/>
                <w:b/>
                <w:bCs/>
                <w:color w:val="000000"/>
                <w:sz w:val="20"/>
                <w:szCs w:val="20"/>
                <w:lang w:eastAsia="es-ES_tradnl"/>
              </w:rPr>
            </w:pPr>
            <w:r w:rsidRPr="00325908">
              <w:rPr>
                <w:rFonts w:ascii="Verdana" w:hAnsi="Verdana" w:cs="Calibri"/>
                <w:b/>
                <w:bCs/>
                <w:color w:val="000000"/>
                <w:sz w:val="20"/>
                <w:szCs w:val="20"/>
                <w:lang w:eastAsia="es-ES_tradnl"/>
              </w:rPr>
              <w:t>HIGH</w:t>
            </w:r>
          </w:p>
        </w:tc>
        <w:tc>
          <w:tcPr>
            <w:tcW w:w="58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00"/>
            <w:vAlign w:val="center"/>
          </w:tcPr>
          <w:p w14:paraId="55CE6453" w14:textId="77777777" w:rsidR="00771CDD" w:rsidRPr="00325908" w:rsidRDefault="00771CDD" w:rsidP="00F42D26">
            <w:pPr>
              <w:widowControl w:val="0"/>
              <w:suppressAutoHyphens/>
              <w:autoSpaceDE w:val="0"/>
              <w:snapToGrid w:val="0"/>
              <w:rPr>
                <w:rFonts w:ascii="Verdana" w:hAnsi="Verdana" w:cs="Calibri"/>
                <w:color w:val="000000"/>
                <w:sz w:val="20"/>
                <w:szCs w:val="20"/>
                <w:lang w:val="en-GB" w:eastAsia="es-ES_tradnl"/>
              </w:rPr>
            </w:pPr>
            <w:r w:rsidRPr="00325908">
              <w:rPr>
                <w:rFonts w:ascii="Verdana" w:hAnsi="Verdana" w:cs="Calibri"/>
                <w:color w:val="000000"/>
                <w:sz w:val="20"/>
                <w:szCs w:val="20"/>
                <w:lang w:val="en-GB" w:eastAsia="es-ES_tradnl"/>
              </w:rPr>
              <w:t>If your systolic blood pressure (TOP reading) or your diastolic blood pressure (BOTTOM reading) is above the target values marked by your doctor.</w:t>
            </w:r>
          </w:p>
        </w:tc>
        <w:tc>
          <w:tcPr>
            <w:tcW w:w="2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00"/>
            <w:vAlign w:val="center"/>
          </w:tcPr>
          <w:p w14:paraId="69EB9A18" w14:textId="77777777" w:rsidR="00771CDD" w:rsidRPr="00325908" w:rsidRDefault="00771CDD" w:rsidP="00F42D26">
            <w:pPr>
              <w:widowControl w:val="0"/>
              <w:suppressAutoHyphens/>
              <w:autoSpaceDE w:val="0"/>
              <w:snapToGrid w:val="0"/>
              <w:jc w:val="center"/>
              <w:rPr>
                <w:rFonts w:ascii="Verdana" w:hAnsi="Verdana" w:cs="Calibri"/>
                <w:b/>
                <w:color w:val="000000"/>
                <w:sz w:val="20"/>
                <w:szCs w:val="20"/>
                <w:lang w:val="en-GB" w:eastAsia="es-ES_tradnl"/>
              </w:rPr>
            </w:pPr>
            <w:r w:rsidRPr="00325908">
              <w:rPr>
                <w:rFonts w:ascii="Verdana" w:hAnsi="Verdana" w:cs="Calibri"/>
                <w:b/>
                <w:color w:val="000000"/>
                <w:sz w:val="20"/>
                <w:szCs w:val="20"/>
                <w:lang w:val="en-GB" w:eastAsia="es-ES_tradnl"/>
              </w:rPr>
              <w:t>Your blood pressure is raised</w:t>
            </w:r>
          </w:p>
          <w:p w14:paraId="0E8371AC" w14:textId="77777777" w:rsidR="00771CDD" w:rsidRPr="00325908" w:rsidRDefault="00771CDD" w:rsidP="00F42D26">
            <w:pPr>
              <w:widowControl w:val="0"/>
              <w:suppressAutoHyphens/>
              <w:autoSpaceDE w:val="0"/>
              <w:snapToGrid w:val="0"/>
              <w:rPr>
                <w:rFonts w:ascii="Verdana" w:hAnsi="Verdana" w:cs="Calibri"/>
                <w:b/>
                <w:color w:val="000000"/>
                <w:sz w:val="20"/>
                <w:szCs w:val="20"/>
                <w:lang w:val="en-GB" w:eastAsia="es-ES_tradnl"/>
              </w:rPr>
            </w:pPr>
          </w:p>
          <w:p w14:paraId="63AC9CFD" w14:textId="77777777" w:rsidR="00771CDD" w:rsidRPr="00325908" w:rsidRDefault="00771CDD" w:rsidP="00F42D26">
            <w:pPr>
              <w:widowControl w:val="0"/>
              <w:suppressAutoHyphens/>
              <w:autoSpaceDE w:val="0"/>
              <w:snapToGrid w:val="0"/>
              <w:rPr>
                <w:rFonts w:ascii="Verdana" w:hAnsi="Verdana" w:cs="Calibri"/>
                <w:b/>
                <w:bCs/>
                <w:color w:val="000000"/>
                <w:sz w:val="20"/>
                <w:szCs w:val="20"/>
                <w:lang w:val="en-GB" w:eastAsia="es-ES_tradnl"/>
              </w:rPr>
            </w:pPr>
            <w:r w:rsidRPr="00325908">
              <w:rPr>
                <w:rFonts w:ascii="Verdana" w:hAnsi="Verdana" w:cs="Calibri"/>
                <w:color w:val="000000"/>
                <w:sz w:val="20"/>
                <w:szCs w:val="20"/>
                <w:lang w:val="en-GB" w:eastAsia="es-ES_tradnl"/>
              </w:rPr>
              <w:t xml:space="preserve">If </w:t>
            </w:r>
            <w:r w:rsidRPr="00325908">
              <w:rPr>
                <w:rFonts w:ascii="Verdana" w:hAnsi="Verdana" w:cs="Calibri"/>
                <w:b/>
                <w:color w:val="000000"/>
                <w:sz w:val="20"/>
                <w:szCs w:val="20"/>
                <w:lang w:val="en-GB" w:eastAsia="es-ES_tradnl"/>
              </w:rPr>
              <w:t>FOUR</w:t>
            </w:r>
            <w:r w:rsidRPr="00325908">
              <w:rPr>
                <w:rFonts w:ascii="Verdana" w:hAnsi="Verdana" w:cs="Calibri"/>
                <w:color w:val="000000"/>
                <w:sz w:val="20"/>
                <w:szCs w:val="20"/>
                <w:lang w:val="en-GB" w:eastAsia="es-ES_tradnl"/>
              </w:rPr>
              <w:t xml:space="preserve"> or more readings a week, once a month were high, proceed with the medication change instructions. </w:t>
            </w:r>
          </w:p>
        </w:tc>
        <w:tc>
          <w:tcPr>
            <w:tcW w:w="48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00"/>
            <w:vAlign w:val="center"/>
          </w:tcPr>
          <w:p w14:paraId="700F7704" w14:textId="77777777" w:rsidR="00771CDD" w:rsidRPr="00325908" w:rsidRDefault="00771CDD" w:rsidP="00F42D26">
            <w:pPr>
              <w:widowControl w:val="0"/>
              <w:suppressLineNumbers/>
              <w:suppressAutoHyphens/>
              <w:snapToGrid w:val="0"/>
              <w:rPr>
                <w:rFonts w:ascii="Verdana" w:hAnsi="Verdana" w:cs="Calibri"/>
                <w:b/>
                <w:bCs/>
                <w:color w:val="000000"/>
                <w:sz w:val="20"/>
                <w:szCs w:val="20"/>
                <w:lang w:val="en-GB" w:eastAsia="es-ES_tradnl"/>
              </w:rPr>
            </w:pPr>
            <w:r w:rsidRPr="00325908">
              <w:rPr>
                <w:rFonts w:ascii="Verdana" w:hAnsi="Verdana" w:cs="Calibri"/>
                <w:b/>
                <w:bCs/>
                <w:color w:val="000000"/>
                <w:sz w:val="20"/>
                <w:szCs w:val="20"/>
                <w:u w:val="single"/>
                <w:lang w:val="en-GB" w:eastAsia="es-ES_tradnl"/>
              </w:rPr>
              <w:t>1</w:t>
            </w:r>
            <w:r w:rsidRPr="00325908">
              <w:rPr>
                <w:rFonts w:ascii="Verdana" w:hAnsi="Verdana" w:cs="Calibri"/>
                <w:b/>
                <w:bCs/>
                <w:color w:val="000000"/>
                <w:sz w:val="20"/>
                <w:szCs w:val="20"/>
                <w:u w:val="single"/>
                <w:vertAlign w:val="superscript"/>
                <w:lang w:val="en-GB" w:eastAsia="es-ES_tradnl"/>
              </w:rPr>
              <w:t>st</w:t>
            </w:r>
            <w:r w:rsidRPr="00325908">
              <w:rPr>
                <w:rFonts w:ascii="Verdana" w:hAnsi="Verdana" w:cs="Calibri"/>
                <w:b/>
                <w:bCs/>
                <w:color w:val="000000"/>
                <w:sz w:val="20"/>
                <w:szCs w:val="20"/>
                <w:u w:val="single"/>
                <w:lang w:val="en-GB" w:eastAsia="es-ES_tradnl"/>
              </w:rPr>
              <w:t xml:space="preserve"> step</w:t>
            </w:r>
            <w:r w:rsidRPr="00325908">
              <w:rPr>
                <w:rFonts w:ascii="Verdana" w:hAnsi="Verdana" w:cs="Calibri"/>
                <w:color w:val="000000"/>
                <w:sz w:val="20"/>
                <w:szCs w:val="20"/>
                <w:lang w:val="en-GB" w:eastAsia="es-ES_tradnl"/>
              </w:rPr>
              <w:t xml:space="preserve">: </w:t>
            </w:r>
            <w:r w:rsidRPr="00325908">
              <w:rPr>
                <w:rFonts w:ascii="Verdana" w:hAnsi="Verdana" w:cs="Calibri"/>
                <w:b/>
                <w:color w:val="000000"/>
                <w:sz w:val="20"/>
                <w:szCs w:val="20"/>
                <w:lang w:val="en-GB" w:eastAsia="es-ES_tradnl"/>
              </w:rPr>
              <w:t>Follow instructions provided by your doctor.</w:t>
            </w:r>
          </w:p>
          <w:p w14:paraId="1C55BDE1" w14:textId="77777777" w:rsidR="00771CDD" w:rsidRPr="00325908" w:rsidRDefault="00771CDD" w:rsidP="00F42D26">
            <w:pPr>
              <w:widowControl w:val="0"/>
              <w:suppressLineNumbers/>
              <w:suppressAutoHyphens/>
              <w:rPr>
                <w:rFonts w:ascii="Verdana" w:hAnsi="Verdana" w:cs="Calibri"/>
                <w:b/>
                <w:bCs/>
                <w:color w:val="000000"/>
                <w:sz w:val="20"/>
                <w:szCs w:val="20"/>
                <w:u w:val="single"/>
                <w:lang w:val="en-GB" w:eastAsia="es-ES_tradnl"/>
              </w:rPr>
            </w:pPr>
          </w:p>
          <w:p w14:paraId="20622A18" w14:textId="77777777" w:rsidR="00771CDD" w:rsidRPr="00325908" w:rsidRDefault="00771CDD" w:rsidP="00F42D26">
            <w:pPr>
              <w:widowControl w:val="0"/>
              <w:suppressLineNumbers/>
              <w:suppressAutoHyphens/>
              <w:rPr>
                <w:rFonts w:ascii="Verdana" w:hAnsi="Verdana" w:cs="Calibri"/>
                <w:b/>
                <w:color w:val="000000"/>
                <w:sz w:val="20"/>
                <w:szCs w:val="20"/>
                <w:lang w:val="en-GB" w:eastAsia="es-ES_tradnl"/>
              </w:rPr>
            </w:pPr>
            <w:r w:rsidRPr="00325908">
              <w:rPr>
                <w:rFonts w:ascii="Verdana" w:hAnsi="Verdana" w:cs="Calibri"/>
                <w:b/>
                <w:bCs/>
                <w:color w:val="000000"/>
                <w:sz w:val="20"/>
                <w:szCs w:val="20"/>
                <w:u w:val="single"/>
                <w:lang w:val="en-GB" w:eastAsia="es-ES_tradnl"/>
              </w:rPr>
              <w:t>2</w:t>
            </w:r>
            <w:r w:rsidRPr="00325908">
              <w:rPr>
                <w:rFonts w:ascii="Verdana" w:hAnsi="Verdana" w:cs="Calibri"/>
                <w:b/>
                <w:bCs/>
                <w:color w:val="000000"/>
                <w:sz w:val="20"/>
                <w:szCs w:val="20"/>
                <w:u w:val="single"/>
                <w:vertAlign w:val="superscript"/>
                <w:lang w:val="en-GB" w:eastAsia="es-ES_tradnl"/>
              </w:rPr>
              <w:t>nd</w:t>
            </w:r>
            <w:r w:rsidRPr="00325908">
              <w:rPr>
                <w:rFonts w:ascii="Verdana" w:hAnsi="Verdana" w:cs="Calibri"/>
                <w:b/>
                <w:bCs/>
                <w:color w:val="000000"/>
                <w:sz w:val="20"/>
                <w:szCs w:val="20"/>
                <w:u w:val="single"/>
                <w:lang w:val="en-GB" w:eastAsia="es-ES_tradnl"/>
              </w:rPr>
              <w:t xml:space="preserve"> step</w:t>
            </w:r>
            <w:r w:rsidRPr="00325908">
              <w:rPr>
                <w:rFonts w:ascii="Verdana" w:hAnsi="Verdana" w:cs="Calibri"/>
                <w:b/>
                <w:color w:val="000000"/>
                <w:sz w:val="20"/>
                <w:szCs w:val="20"/>
                <w:lang w:val="en-GB" w:eastAsia="es-ES_tradnl"/>
              </w:rPr>
              <w:t xml:space="preserve">: make an appointment with your doctor within 3 weeks after self-adjustment. </w:t>
            </w:r>
          </w:p>
        </w:tc>
      </w:tr>
      <w:tr w:rsidR="00771CDD" w:rsidRPr="00856E2C" w14:paraId="4F4342E3" w14:textId="77777777" w:rsidTr="00F42D26">
        <w:trPr>
          <w:cantSplit/>
          <w:trHeight w:val="1043"/>
          <w:jc w:val="center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vAlign w:val="center"/>
          </w:tcPr>
          <w:p w14:paraId="1C1CCF22" w14:textId="77777777" w:rsidR="00771CDD" w:rsidRPr="00325908" w:rsidRDefault="00771CDD" w:rsidP="00F42D26">
            <w:pPr>
              <w:widowControl w:val="0"/>
              <w:suppressAutoHyphens/>
              <w:autoSpaceDE w:val="0"/>
              <w:snapToGrid w:val="0"/>
              <w:jc w:val="center"/>
              <w:rPr>
                <w:rFonts w:ascii="Verdana" w:hAnsi="Verdana" w:cs="Calibri"/>
                <w:b/>
                <w:bCs/>
                <w:color w:val="000000"/>
                <w:sz w:val="20"/>
                <w:szCs w:val="20"/>
                <w:lang w:val="en-GB" w:eastAsia="es-ES_tradnl"/>
              </w:rPr>
            </w:pPr>
          </w:p>
          <w:p w14:paraId="184313F6" w14:textId="77777777" w:rsidR="00771CDD" w:rsidRPr="00325908" w:rsidRDefault="00771CDD" w:rsidP="00F42D26">
            <w:pPr>
              <w:widowControl w:val="0"/>
              <w:suppressAutoHyphens/>
              <w:autoSpaceDE w:val="0"/>
              <w:snapToGrid w:val="0"/>
              <w:jc w:val="center"/>
              <w:rPr>
                <w:rFonts w:ascii="Verdana" w:hAnsi="Verdana" w:cs="Calibri"/>
                <w:b/>
                <w:bCs/>
                <w:color w:val="000000"/>
                <w:sz w:val="20"/>
                <w:szCs w:val="20"/>
                <w:lang w:eastAsia="es-ES_tradnl"/>
              </w:rPr>
            </w:pPr>
            <w:r w:rsidRPr="00325908">
              <w:rPr>
                <w:rFonts w:ascii="Verdana" w:hAnsi="Verdana" w:cs="Calibri"/>
                <w:b/>
                <w:bCs/>
                <w:color w:val="000000"/>
                <w:sz w:val="20"/>
                <w:szCs w:val="20"/>
                <w:lang w:eastAsia="es-ES_tradnl"/>
              </w:rPr>
              <w:t>NORMAL</w:t>
            </w:r>
          </w:p>
          <w:p w14:paraId="60617837" w14:textId="77777777" w:rsidR="00771CDD" w:rsidRPr="00325908" w:rsidRDefault="00771CDD" w:rsidP="00F42D26">
            <w:pPr>
              <w:widowControl w:val="0"/>
              <w:suppressAutoHyphens/>
              <w:autoSpaceDE w:val="0"/>
              <w:snapToGrid w:val="0"/>
              <w:rPr>
                <w:rFonts w:ascii="Verdana" w:hAnsi="Verdana" w:cs="Calibri"/>
                <w:b/>
                <w:bCs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58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vAlign w:val="center"/>
          </w:tcPr>
          <w:p w14:paraId="164DCA7F" w14:textId="77777777" w:rsidR="00771CDD" w:rsidRPr="00325908" w:rsidRDefault="00771CDD" w:rsidP="00F42D26">
            <w:pPr>
              <w:widowControl w:val="0"/>
              <w:suppressAutoHyphens/>
              <w:autoSpaceDE w:val="0"/>
              <w:snapToGrid w:val="0"/>
              <w:ind w:right="3"/>
              <w:rPr>
                <w:rFonts w:ascii="Verdana" w:hAnsi="Verdana" w:cs="Calibri"/>
                <w:b/>
                <w:color w:val="000000"/>
                <w:sz w:val="20"/>
                <w:szCs w:val="20"/>
                <w:lang w:val="en-GB" w:eastAsia="es-ES_tradnl"/>
              </w:rPr>
            </w:pPr>
            <w:r w:rsidRPr="00325908">
              <w:rPr>
                <w:rFonts w:ascii="Verdana" w:hAnsi="Verdana" w:cs="Calibri"/>
                <w:color w:val="000000"/>
                <w:sz w:val="20"/>
                <w:szCs w:val="20"/>
                <w:lang w:val="en-GB" w:eastAsia="es-ES_tradnl"/>
              </w:rPr>
              <w:t>Your blood pressure values are in the range of your BP target.</w:t>
            </w:r>
          </w:p>
        </w:tc>
        <w:tc>
          <w:tcPr>
            <w:tcW w:w="2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92D050"/>
            <w:vAlign w:val="center"/>
          </w:tcPr>
          <w:p w14:paraId="415E2EEC" w14:textId="77777777" w:rsidR="00771CDD" w:rsidRPr="00325908" w:rsidRDefault="00771CDD" w:rsidP="00F42D26">
            <w:pPr>
              <w:widowControl w:val="0"/>
              <w:suppressLineNumbers/>
              <w:suppressAutoHyphens/>
              <w:snapToGrid w:val="0"/>
              <w:jc w:val="center"/>
              <w:rPr>
                <w:rFonts w:ascii="Verdana" w:hAnsi="Verdana" w:cs="Calibri"/>
                <w:color w:val="000000"/>
                <w:sz w:val="20"/>
                <w:szCs w:val="20"/>
                <w:lang w:val="en-GB" w:eastAsia="es-ES_tradnl"/>
              </w:rPr>
            </w:pPr>
            <w:r w:rsidRPr="00325908">
              <w:rPr>
                <w:rFonts w:ascii="Verdana" w:hAnsi="Verdana" w:cs="Calibri"/>
                <w:color w:val="000000"/>
                <w:sz w:val="20"/>
                <w:szCs w:val="20"/>
                <w:lang w:val="en-GB" w:eastAsia="es-ES_tradnl"/>
              </w:rPr>
              <w:t>Your blood pressure is well controlled</w:t>
            </w:r>
          </w:p>
        </w:tc>
        <w:tc>
          <w:tcPr>
            <w:tcW w:w="48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vAlign w:val="center"/>
          </w:tcPr>
          <w:p w14:paraId="553AE3D5" w14:textId="77777777" w:rsidR="00771CDD" w:rsidRPr="00325908" w:rsidRDefault="00771CDD" w:rsidP="00F42D26">
            <w:pPr>
              <w:widowControl w:val="0"/>
              <w:suppressLineNumbers/>
              <w:suppressAutoHyphens/>
              <w:snapToGrid w:val="0"/>
              <w:rPr>
                <w:rFonts w:ascii="Verdana" w:hAnsi="Verdana" w:cs="Calibri"/>
                <w:color w:val="000000"/>
                <w:sz w:val="20"/>
                <w:szCs w:val="20"/>
                <w:lang w:val="en-GB" w:eastAsia="es-ES_tradnl"/>
              </w:rPr>
            </w:pPr>
            <w:r w:rsidRPr="00325908">
              <w:rPr>
                <w:rFonts w:ascii="Verdana" w:hAnsi="Verdana" w:cs="Calibri"/>
                <w:color w:val="000000"/>
                <w:sz w:val="20"/>
                <w:szCs w:val="20"/>
                <w:lang w:val="en-GB" w:eastAsia="es-ES_tradnl"/>
              </w:rPr>
              <w:t xml:space="preserve">Continue with your usual medication and when you go to visit your doctor for any reason, show your doctor your blood pressure booklet measurements. </w:t>
            </w:r>
          </w:p>
        </w:tc>
      </w:tr>
      <w:tr w:rsidR="00771CDD" w:rsidRPr="00856E2C" w14:paraId="70711785" w14:textId="77777777" w:rsidTr="00F42D26">
        <w:trPr>
          <w:cantSplit/>
          <w:trHeight w:val="477"/>
          <w:jc w:val="center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5256"/>
            <w:vAlign w:val="center"/>
          </w:tcPr>
          <w:p w14:paraId="6269D681" w14:textId="77777777" w:rsidR="00771CDD" w:rsidRPr="00325908" w:rsidRDefault="00771CDD" w:rsidP="00F42D26">
            <w:pPr>
              <w:widowControl w:val="0"/>
              <w:suppressAutoHyphens/>
              <w:autoSpaceDE w:val="0"/>
              <w:snapToGrid w:val="0"/>
              <w:jc w:val="center"/>
              <w:rPr>
                <w:rFonts w:ascii="Verdana" w:hAnsi="Verdana" w:cs="Calibri"/>
                <w:b/>
                <w:bCs/>
                <w:color w:val="000000"/>
                <w:sz w:val="20"/>
                <w:szCs w:val="20"/>
                <w:lang w:eastAsia="es-ES_tradnl"/>
              </w:rPr>
            </w:pPr>
            <w:r w:rsidRPr="00325908">
              <w:rPr>
                <w:rFonts w:ascii="Verdana" w:hAnsi="Verdana" w:cs="Calibri"/>
                <w:b/>
                <w:bCs/>
                <w:color w:val="000000"/>
                <w:sz w:val="20"/>
                <w:szCs w:val="20"/>
                <w:lang w:eastAsia="es-ES_tradnl"/>
              </w:rPr>
              <w:t>LOW</w:t>
            </w:r>
          </w:p>
        </w:tc>
        <w:tc>
          <w:tcPr>
            <w:tcW w:w="58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5256"/>
            <w:vAlign w:val="center"/>
          </w:tcPr>
          <w:p w14:paraId="1156FD1D" w14:textId="7FF3744B" w:rsidR="00771CDD" w:rsidRPr="00325908" w:rsidRDefault="00771CDD" w:rsidP="00F42D26">
            <w:pPr>
              <w:widowControl w:val="0"/>
              <w:suppressAutoHyphens/>
              <w:autoSpaceDE w:val="0"/>
              <w:snapToGrid w:val="0"/>
              <w:rPr>
                <w:rFonts w:ascii="Verdana" w:hAnsi="Verdana" w:cs="Calibri"/>
                <w:color w:val="000000"/>
                <w:sz w:val="20"/>
                <w:szCs w:val="20"/>
                <w:lang w:val="en-GB" w:eastAsia="es-ES_tradnl"/>
              </w:rPr>
            </w:pPr>
            <w:r w:rsidRPr="00325908">
              <w:rPr>
                <w:rFonts w:ascii="Verdana" w:hAnsi="Verdana" w:cs="Calibri"/>
                <w:color w:val="000000"/>
                <w:sz w:val="20"/>
                <w:szCs w:val="20"/>
                <w:lang w:val="en-GB" w:eastAsia="es-ES_tradnl"/>
              </w:rPr>
              <w:t xml:space="preserve">Your systolic blood </w:t>
            </w:r>
            <w:r>
              <w:rPr>
                <w:rFonts w:ascii="Verdana" w:hAnsi="Verdana" w:cs="Calibri"/>
                <w:color w:val="000000"/>
                <w:sz w:val="20"/>
                <w:szCs w:val="20"/>
                <w:lang w:val="en-GB" w:eastAsia="es-ES_tradnl"/>
              </w:rPr>
              <w:t>p</w:t>
            </w:r>
            <w:r w:rsidRPr="00325908">
              <w:rPr>
                <w:rFonts w:ascii="Verdana" w:hAnsi="Verdana" w:cs="Calibri"/>
                <w:color w:val="000000"/>
                <w:sz w:val="20"/>
                <w:szCs w:val="20"/>
                <w:lang w:val="en-GB" w:eastAsia="es-ES_tradnl"/>
              </w:rPr>
              <w:t xml:space="preserve">ressure (TOP reading) is </w:t>
            </w:r>
            <w:r w:rsidRPr="00325908">
              <w:rPr>
                <w:rFonts w:ascii="Verdana" w:hAnsi="Verdana" w:cs="Calibri"/>
                <w:b/>
                <w:color w:val="000000"/>
                <w:sz w:val="20"/>
                <w:szCs w:val="20"/>
                <w:lang w:val="en-GB" w:eastAsia="es-ES_tradnl"/>
              </w:rPr>
              <w:t>100 or less.</w:t>
            </w:r>
          </w:p>
        </w:tc>
        <w:tc>
          <w:tcPr>
            <w:tcW w:w="2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5256"/>
            <w:vAlign w:val="center"/>
          </w:tcPr>
          <w:p w14:paraId="51390ABD" w14:textId="77777777" w:rsidR="00771CDD" w:rsidRPr="00325908" w:rsidRDefault="00771CDD" w:rsidP="00F42D26">
            <w:pPr>
              <w:widowControl w:val="0"/>
              <w:suppressLineNumbers/>
              <w:suppressAutoHyphens/>
              <w:snapToGrid w:val="0"/>
              <w:jc w:val="center"/>
              <w:rPr>
                <w:rFonts w:ascii="Verdana" w:hAnsi="Verdana" w:cs="Calibri"/>
                <w:b/>
                <w:color w:val="000000"/>
                <w:sz w:val="20"/>
                <w:szCs w:val="20"/>
                <w:lang w:val="en-GB" w:eastAsia="es-ES_tradnl"/>
              </w:rPr>
            </w:pPr>
            <w:r w:rsidRPr="00325908">
              <w:rPr>
                <w:rFonts w:ascii="Verdana" w:hAnsi="Verdana" w:cs="Calibri"/>
                <w:b/>
                <w:color w:val="000000"/>
                <w:sz w:val="20"/>
                <w:szCs w:val="20"/>
                <w:lang w:val="en-GB" w:eastAsia="es-ES_tradnl"/>
              </w:rPr>
              <w:t>Your blood pressure is too low</w:t>
            </w:r>
          </w:p>
        </w:tc>
        <w:tc>
          <w:tcPr>
            <w:tcW w:w="48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5256"/>
            <w:vAlign w:val="center"/>
          </w:tcPr>
          <w:p w14:paraId="145DE043" w14:textId="77777777" w:rsidR="00771CDD" w:rsidRPr="00325908" w:rsidRDefault="00771CDD" w:rsidP="00F42D26">
            <w:pPr>
              <w:widowControl w:val="0"/>
              <w:suppressLineNumbers/>
              <w:suppressAutoHyphens/>
              <w:snapToGrid w:val="0"/>
              <w:rPr>
                <w:rFonts w:ascii="Verdana" w:hAnsi="Verdana" w:cs="Calibri"/>
                <w:color w:val="000000"/>
                <w:sz w:val="20"/>
                <w:szCs w:val="20"/>
                <w:lang w:val="en-GB" w:eastAsia="es-ES_tradnl"/>
              </w:rPr>
            </w:pPr>
            <w:r w:rsidRPr="00325908">
              <w:rPr>
                <w:rFonts w:ascii="Verdana" w:hAnsi="Verdana" w:cs="Calibri"/>
                <w:b/>
                <w:color w:val="000000"/>
                <w:sz w:val="20"/>
                <w:szCs w:val="20"/>
                <w:lang w:val="en-GB" w:eastAsia="es-ES_tradnl"/>
              </w:rPr>
              <w:t>Contact your doctor or visit your health care centre.</w:t>
            </w:r>
          </w:p>
        </w:tc>
      </w:tr>
      <w:tr w:rsidR="00771CDD" w:rsidRPr="00856E2C" w14:paraId="31EC8764" w14:textId="77777777" w:rsidTr="00F42D26">
        <w:trPr>
          <w:cantSplit/>
          <w:trHeight w:val="297"/>
          <w:jc w:val="center"/>
        </w:trPr>
        <w:tc>
          <w:tcPr>
            <w:tcW w:w="15158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DA03776" w14:textId="77777777" w:rsidR="00771CDD" w:rsidRPr="00325908" w:rsidRDefault="00771CDD" w:rsidP="00F42D26">
            <w:pPr>
              <w:widowControl w:val="0"/>
              <w:suppressAutoHyphens/>
              <w:jc w:val="both"/>
              <w:rPr>
                <w:rFonts w:ascii="Verdana" w:hAnsi="Verdana" w:cs="Calibri"/>
                <w:b/>
                <w:bCs/>
                <w:sz w:val="19"/>
                <w:szCs w:val="19"/>
                <w:lang w:val="en-GB" w:eastAsia="es-ES_tradnl"/>
              </w:rPr>
            </w:pPr>
            <w:r w:rsidRPr="00325908">
              <w:rPr>
                <w:rFonts w:ascii="Verdana" w:hAnsi="Verdana" w:cs="Calibri"/>
                <w:b/>
                <w:bCs/>
                <w:color w:val="FF0000"/>
                <w:sz w:val="19"/>
                <w:szCs w:val="19"/>
                <w:lang w:val="en-GB" w:eastAsia="es-ES_tradnl"/>
              </w:rPr>
              <w:lastRenderedPageBreak/>
              <w:t>RED</w:t>
            </w:r>
            <w:r w:rsidRPr="00325908">
              <w:rPr>
                <w:rFonts w:ascii="Verdana" w:hAnsi="Verdana" w:cs="Calibri"/>
                <w:b/>
                <w:bCs/>
                <w:sz w:val="19"/>
                <w:szCs w:val="19"/>
                <w:lang w:val="en-GB" w:eastAsia="es-ES_tradnl"/>
              </w:rPr>
              <w:t xml:space="preserve">: </w:t>
            </w:r>
            <w:r w:rsidRPr="00325908">
              <w:rPr>
                <w:rFonts w:ascii="Verdana" w:hAnsi="Verdana" w:cs="Calibri"/>
                <w:bCs/>
                <w:sz w:val="19"/>
                <w:szCs w:val="19"/>
                <w:lang w:val="en-GB" w:eastAsia="es-ES_tradnl"/>
              </w:rPr>
              <w:t xml:space="preserve">Contact your doctor or visit your health centre. </w:t>
            </w:r>
          </w:p>
          <w:p w14:paraId="467C844E" w14:textId="77777777" w:rsidR="00771CDD" w:rsidRPr="00325908" w:rsidRDefault="00771CDD" w:rsidP="00F42D26">
            <w:pPr>
              <w:widowControl w:val="0"/>
              <w:suppressAutoHyphens/>
              <w:jc w:val="both"/>
              <w:rPr>
                <w:rFonts w:ascii="Verdana" w:hAnsi="Verdana" w:cs="Calibri"/>
                <w:sz w:val="20"/>
                <w:szCs w:val="20"/>
                <w:lang w:val="en-GB" w:eastAsia="es-ES_tradnl"/>
              </w:rPr>
            </w:pPr>
            <w:r w:rsidRPr="00325908">
              <w:rPr>
                <w:rFonts w:ascii="Verdana" w:hAnsi="Verdana" w:cs="Calibri"/>
                <w:b/>
                <w:bCs/>
                <w:color w:val="FFCC00"/>
                <w:sz w:val="19"/>
                <w:szCs w:val="19"/>
                <w:lang w:val="en-GB" w:eastAsia="es-ES_tradnl"/>
              </w:rPr>
              <w:t xml:space="preserve">YELLOW: </w:t>
            </w:r>
            <w:r w:rsidRPr="00325908">
              <w:rPr>
                <w:rFonts w:ascii="Verdana" w:hAnsi="Verdana" w:cs="Calibri"/>
                <w:bCs/>
                <w:sz w:val="19"/>
                <w:szCs w:val="19"/>
                <w:lang w:val="en-GB" w:eastAsia="es-ES_tradnl"/>
              </w:rPr>
              <w:t>Proceed to self-adjustment at home with your doctor’s instructions and schedule an appointment for 3 weeks after self-adjustment.</w:t>
            </w:r>
          </w:p>
        </w:tc>
      </w:tr>
      <w:tr w:rsidR="00771CDD" w:rsidRPr="00856E2C" w14:paraId="2212B7C2" w14:textId="77777777" w:rsidTr="00F42D26">
        <w:trPr>
          <w:cantSplit/>
          <w:trHeight w:val="297"/>
          <w:jc w:val="center"/>
        </w:trPr>
        <w:tc>
          <w:tcPr>
            <w:tcW w:w="15158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A12E61C" w14:textId="77777777" w:rsidR="00771CDD" w:rsidRPr="00325908" w:rsidRDefault="00771CDD" w:rsidP="00F42D26">
            <w:pPr>
              <w:widowControl w:val="0"/>
              <w:suppressLineNumbers/>
              <w:suppressAutoHyphens/>
              <w:snapToGrid w:val="0"/>
              <w:jc w:val="center"/>
              <w:rPr>
                <w:rFonts w:ascii="Verdana" w:hAnsi="Verdana" w:cs="Calibri"/>
                <w:b/>
                <w:color w:val="000000"/>
                <w:sz w:val="20"/>
                <w:szCs w:val="20"/>
                <w:lang w:val="en-GB" w:eastAsia="es-ES_tradnl"/>
              </w:rPr>
            </w:pPr>
            <w:r w:rsidRPr="00325908">
              <w:rPr>
                <w:rFonts w:ascii="Verdana" w:hAnsi="Verdana" w:cs="Calibri"/>
                <w:b/>
                <w:color w:val="000000"/>
                <w:sz w:val="20"/>
                <w:szCs w:val="20"/>
                <w:lang w:val="en-GB" w:eastAsia="es-ES_tradnl"/>
              </w:rPr>
              <w:t>IN CASE OF DOUBT, CONTACT YOUR GENERAL PRACTITIONER.</w:t>
            </w:r>
          </w:p>
        </w:tc>
      </w:tr>
    </w:tbl>
    <w:p w14:paraId="2268026B" w14:textId="77777777" w:rsidR="00771CDD" w:rsidRDefault="00771CDD" w:rsidP="00AC2DCB">
      <w:pPr>
        <w:rPr>
          <w:rFonts w:cs="Calibri"/>
          <w:color w:val="000000"/>
          <w:sz w:val="22"/>
          <w:szCs w:val="22"/>
          <w:lang w:val="en-GB" w:eastAsia="es-ES"/>
        </w:rPr>
      </w:pPr>
    </w:p>
    <w:p w14:paraId="5A684BAD" w14:textId="77777777" w:rsidR="00771CDD" w:rsidRPr="007A3096" w:rsidRDefault="00771CDD" w:rsidP="00771CDD">
      <w:pPr>
        <w:jc w:val="both"/>
        <w:rPr>
          <w:sz w:val="18"/>
          <w:szCs w:val="18"/>
          <w:lang w:val="en-GB"/>
        </w:rPr>
      </w:pPr>
      <w:r w:rsidRPr="007A3096">
        <w:rPr>
          <w:sz w:val="18"/>
          <w:szCs w:val="18"/>
          <w:lang w:val="en-GB"/>
        </w:rPr>
        <w:t xml:space="preserve">Adapted and modified from: The Colour Coding Chart. Supplementary </w:t>
      </w:r>
      <w:proofErr w:type="spellStart"/>
      <w:r w:rsidRPr="007A3096">
        <w:rPr>
          <w:sz w:val="18"/>
          <w:szCs w:val="18"/>
          <w:lang w:val="en-GB"/>
        </w:rPr>
        <w:t>webappendix</w:t>
      </w:r>
      <w:proofErr w:type="spellEnd"/>
      <w:r w:rsidRPr="007A3096">
        <w:rPr>
          <w:sz w:val="18"/>
          <w:szCs w:val="18"/>
          <w:lang w:val="en-GB"/>
        </w:rPr>
        <w:t xml:space="preserve"> in: McManus RJ, </w:t>
      </w:r>
      <w:proofErr w:type="spellStart"/>
      <w:r w:rsidRPr="007A3096">
        <w:rPr>
          <w:sz w:val="18"/>
          <w:szCs w:val="18"/>
          <w:lang w:val="en-GB"/>
        </w:rPr>
        <w:t>Mant</w:t>
      </w:r>
      <w:proofErr w:type="spellEnd"/>
      <w:r w:rsidRPr="007A3096">
        <w:rPr>
          <w:sz w:val="18"/>
          <w:szCs w:val="18"/>
          <w:lang w:val="en-GB"/>
        </w:rPr>
        <w:t xml:space="preserve"> J, Bray EP, et al. Telemonitoring and self-management in the control of hypertension (TASMINH2): a randomised </w:t>
      </w:r>
      <w:proofErr w:type="spellStart"/>
      <w:r w:rsidRPr="007A3096">
        <w:rPr>
          <w:sz w:val="18"/>
          <w:szCs w:val="18"/>
          <w:lang w:val="en-GB"/>
        </w:rPr>
        <w:t>controlledtrial</w:t>
      </w:r>
      <w:proofErr w:type="spellEnd"/>
      <w:r w:rsidRPr="007A3096">
        <w:rPr>
          <w:sz w:val="18"/>
          <w:szCs w:val="18"/>
          <w:lang w:val="en-GB"/>
        </w:rPr>
        <w:t>. Lancet 2010; published online July 8. DOI:10.1016/S0140-6736(10)60964-6.</w:t>
      </w:r>
    </w:p>
    <w:p w14:paraId="60CAAD54" w14:textId="77777777" w:rsidR="00771CDD" w:rsidRPr="00AC2DCB" w:rsidRDefault="00771CDD" w:rsidP="00AC2DCB">
      <w:pPr>
        <w:rPr>
          <w:rFonts w:cs="Calibri"/>
          <w:color w:val="000000"/>
          <w:sz w:val="22"/>
          <w:szCs w:val="22"/>
          <w:lang w:val="en-GB" w:eastAsia="es-ES"/>
        </w:rPr>
      </w:pPr>
    </w:p>
    <w:sectPr w:rsidR="00771CDD" w:rsidRPr="00AC2DCB" w:rsidSect="00771CDD">
      <w:endnotePr>
        <w:numFmt w:val="decimal"/>
      </w:endnotePr>
      <w:pgSz w:w="16840" w:h="11900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46E68A4" w14:textId="77777777" w:rsidR="007A19E6" w:rsidRDefault="007A19E6">
      <w:r>
        <w:separator/>
      </w:r>
    </w:p>
  </w:endnote>
  <w:endnote w:type="continuationSeparator" w:id="0">
    <w:p w14:paraId="7E2F91F4" w14:textId="77777777" w:rsidR="007A19E6" w:rsidRDefault="007A19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DengXian Light">
    <w:altName w:val="等线 Light"/>
    <w:panose1 w:val="00000000000000000000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1648CED" w14:textId="77777777" w:rsidR="007A19E6" w:rsidRDefault="007A19E6">
      <w:r>
        <w:separator/>
      </w:r>
    </w:p>
  </w:footnote>
  <w:footnote w:type="continuationSeparator" w:id="0">
    <w:p w14:paraId="317F769E" w14:textId="77777777" w:rsidR="007A19E6" w:rsidRDefault="007A19E6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369889178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0641300B" w14:textId="77777777" w:rsidR="00A0330C" w:rsidRDefault="00A0330C" w:rsidP="00A13E35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280EC5">
          <w:rPr>
            <w:rStyle w:val="PageNumber"/>
            <w:noProof/>
          </w:rPr>
          <w:t>10</w:t>
        </w:r>
        <w:r>
          <w:rPr>
            <w:rStyle w:val="PageNumber"/>
          </w:rPr>
          <w:fldChar w:fldCharType="end"/>
        </w:r>
      </w:p>
    </w:sdtContent>
  </w:sdt>
  <w:p w14:paraId="0DDCD5EA" w14:textId="77777777" w:rsidR="00A0330C" w:rsidRDefault="00A0330C" w:rsidP="00A13E35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715808026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68DCBBBA" w14:textId="77777777" w:rsidR="00A0330C" w:rsidRDefault="00A0330C" w:rsidP="00A13E35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280EC5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71AB4B2" w14:textId="77777777" w:rsidR="00A0330C" w:rsidRDefault="00A0330C" w:rsidP="00A13E35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A72813"/>
    <w:multiLevelType w:val="hybridMultilevel"/>
    <w:tmpl w:val="73BA374C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FB952E2"/>
    <w:multiLevelType w:val="hybridMultilevel"/>
    <w:tmpl w:val="F3524B1A"/>
    <w:lvl w:ilvl="0" w:tplc="040A0001">
      <w:start w:val="1"/>
      <w:numFmt w:val="bullet"/>
      <w:lvlText w:val=""/>
      <w:lvlJc w:val="left"/>
      <w:pPr>
        <w:ind w:left="825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545" w:hanging="360"/>
      </w:pPr>
      <w:rPr>
        <w:rFonts w:ascii="Courier New" w:hAnsi="Courier New" w:hint="default"/>
      </w:rPr>
    </w:lvl>
    <w:lvl w:ilvl="2" w:tplc="040A0005" w:tentative="1">
      <w:start w:val="1"/>
      <w:numFmt w:val="bullet"/>
      <w:lvlText w:val=""/>
      <w:lvlJc w:val="left"/>
      <w:pPr>
        <w:ind w:left="2265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985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705" w:hanging="360"/>
      </w:pPr>
      <w:rPr>
        <w:rFonts w:ascii="Courier New" w:hAnsi="Courier New" w:hint="default"/>
      </w:rPr>
    </w:lvl>
    <w:lvl w:ilvl="5" w:tplc="040A0005" w:tentative="1">
      <w:start w:val="1"/>
      <w:numFmt w:val="bullet"/>
      <w:lvlText w:val=""/>
      <w:lvlJc w:val="left"/>
      <w:pPr>
        <w:ind w:left="4425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145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865" w:hanging="360"/>
      </w:pPr>
      <w:rPr>
        <w:rFonts w:ascii="Courier New" w:hAnsi="Courier New" w:hint="default"/>
      </w:rPr>
    </w:lvl>
    <w:lvl w:ilvl="8" w:tplc="040A0005" w:tentative="1">
      <w:start w:val="1"/>
      <w:numFmt w:val="bullet"/>
      <w:lvlText w:val=""/>
      <w:lvlJc w:val="left"/>
      <w:pPr>
        <w:ind w:left="6585" w:hanging="360"/>
      </w:pPr>
      <w:rPr>
        <w:rFonts w:ascii="Wingdings" w:hAnsi="Wingdings" w:hint="default"/>
      </w:rPr>
    </w:lvl>
  </w:abstractNum>
  <w:abstractNum w:abstractNumId="2">
    <w:nsid w:val="1BD32DF9"/>
    <w:multiLevelType w:val="hybridMultilevel"/>
    <w:tmpl w:val="E33CF69C"/>
    <w:lvl w:ilvl="0" w:tplc="5D8C211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4AA12A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F781F8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84C013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9389DB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108EBD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7C4617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806FDC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412435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>
    <w:nsid w:val="1E363561"/>
    <w:multiLevelType w:val="hybridMultilevel"/>
    <w:tmpl w:val="1026DCE6"/>
    <w:lvl w:ilvl="0" w:tplc="0C0A000F">
      <w:start w:val="1"/>
      <w:numFmt w:val="decimal"/>
      <w:lvlText w:val="%1."/>
      <w:lvlJc w:val="left"/>
      <w:pPr>
        <w:tabs>
          <w:tab w:val="num" w:pos="3195"/>
        </w:tabs>
        <w:ind w:left="3195" w:hanging="360"/>
      </w:pPr>
      <w:rPr>
        <w:rFonts w:cs="Times New Roman"/>
      </w:rPr>
    </w:lvl>
    <w:lvl w:ilvl="1" w:tplc="0C0A0019" w:tentative="1">
      <w:start w:val="1"/>
      <w:numFmt w:val="lowerLetter"/>
      <w:lvlText w:val="%2."/>
      <w:lvlJc w:val="left"/>
      <w:pPr>
        <w:tabs>
          <w:tab w:val="num" w:pos="3915"/>
        </w:tabs>
        <w:ind w:left="3915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tabs>
          <w:tab w:val="num" w:pos="4635"/>
        </w:tabs>
        <w:ind w:left="4635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tabs>
          <w:tab w:val="num" w:pos="5355"/>
        </w:tabs>
        <w:ind w:left="5355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tabs>
          <w:tab w:val="num" w:pos="6075"/>
        </w:tabs>
        <w:ind w:left="6075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tabs>
          <w:tab w:val="num" w:pos="6795"/>
        </w:tabs>
        <w:ind w:left="6795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tabs>
          <w:tab w:val="num" w:pos="7515"/>
        </w:tabs>
        <w:ind w:left="7515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tabs>
          <w:tab w:val="num" w:pos="8235"/>
        </w:tabs>
        <w:ind w:left="8235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tabs>
          <w:tab w:val="num" w:pos="8955"/>
        </w:tabs>
        <w:ind w:left="8955" w:hanging="180"/>
      </w:pPr>
      <w:rPr>
        <w:rFonts w:cs="Times New Roman"/>
      </w:rPr>
    </w:lvl>
  </w:abstractNum>
  <w:abstractNum w:abstractNumId="4">
    <w:nsid w:val="1EA43E71"/>
    <w:multiLevelType w:val="hybridMultilevel"/>
    <w:tmpl w:val="73BA374C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FCB126C"/>
    <w:multiLevelType w:val="hybridMultilevel"/>
    <w:tmpl w:val="FD566A44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18F5AFE"/>
    <w:multiLevelType w:val="hybridMultilevel"/>
    <w:tmpl w:val="34D8B93E"/>
    <w:lvl w:ilvl="0" w:tplc="13E487FC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sz w:val="20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9026265"/>
    <w:multiLevelType w:val="hybridMultilevel"/>
    <w:tmpl w:val="44D6489A"/>
    <w:lvl w:ilvl="0" w:tplc="8830193E">
      <w:start w:val="1"/>
      <w:numFmt w:val="decimal"/>
      <w:lvlText w:val="%1."/>
      <w:lvlJc w:val="left"/>
      <w:pPr>
        <w:ind w:left="720" w:hanging="360"/>
      </w:pPr>
      <w:rPr>
        <w:color w:val="000000" w:themeColor="text1"/>
      </w:rPr>
    </w:lvl>
    <w:lvl w:ilvl="1" w:tplc="040A0019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8526B81"/>
    <w:multiLevelType w:val="hybridMultilevel"/>
    <w:tmpl w:val="F9EEE554"/>
    <w:lvl w:ilvl="0" w:tplc="49F22F5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988A76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726D80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636F3B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B346E5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D80F64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0E8A5E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648B32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3AC000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>
    <w:nsid w:val="69855DCC"/>
    <w:multiLevelType w:val="hybridMultilevel"/>
    <w:tmpl w:val="35822698"/>
    <w:lvl w:ilvl="0" w:tplc="0C0A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>
    <w:nsid w:val="6DC72CC5"/>
    <w:multiLevelType w:val="hybridMultilevel"/>
    <w:tmpl w:val="43929DA6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2DB07E9"/>
    <w:multiLevelType w:val="hybridMultilevel"/>
    <w:tmpl w:val="2E7250BA"/>
    <w:lvl w:ilvl="0" w:tplc="04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>
    <w:nsid w:val="745B1700"/>
    <w:multiLevelType w:val="hybridMultilevel"/>
    <w:tmpl w:val="73BA374C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9243EFE"/>
    <w:multiLevelType w:val="hybridMultilevel"/>
    <w:tmpl w:val="451CC654"/>
    <w:lvl w:ilvl="0" w:tplc="F4365092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7C7B49C0"/>
    <w:multiLevelType w:val="hybridMultilevel"/>
    <w:tmpl w:val="C5DAF652"/>
    <w:lvl w:ilvl="0" w:tplc="C352AE72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7CD965D1"/>
    <w:multiLevelType w:val="hybridMultilevel"/>
    <w:tmpl w:val="F600F03A"/>
    <w:lvl w:ilvl="0" w:tplc="3E9432E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080" w:hanging="360"/>
      </w:pPr>
    </w:lvl>
    <w:lvl w:ilvl="2" w:tplc="040A001B" w:tentative="1">
      <w:start w:val="1"/>
      <w:numFmt w:val="lowerRoman"/>
      <w:lvlText w:val="%3."/>
      <w:lvlJc w:val="right"/>
      <w:pPr>
        <w:ind w:left="1800" w:hanging="180"/>
      </w:pPr>
    </w:lvl>
    <w:lvl w:ilvl="3" w:tplc="040A000F" w:tentative="1">
      <w:start w:val="1"/>
      <w:numFmt w:val="decimal"/>
      <w:lvlText w:val="%4."/>
      <w:lvlJc w:val="left"/>
      <w:pPr>
        <w:ind w:left="2520" w:hanging="360"/>
      </w:pPr>
    </w:lvl>
    <w:lvl w:ilvl="4" w:tplc="040A0019" w:tentative="1">
      <w:start w:val="1"/>
      <w:numFmt w:val="lowerLetter"/>
      <w:lvlText w:val="%5."/>
      <w:lvlJc w:val="left"/>
      <w:pPr>
        <w:ind w:left="3240" w:hanging="360"/>
      </w:pPr>
    </w:lvl>
    <w:lvl w:ilvl="5" w:tplc="040A001B" w:tentative="1">
      <w:start w:val="1"/>
      <w:numFmt w:val="lowerRoman"/>
      <w:lvlText w:val="%6."/>
      <w:lvlJc w:val="right"/>
      <w:pPr>
        <w:ind w:left="3960" w:hanging="180"/>
      </w:pPr>
    </w:lvl>
    <w:lvl w:ilvl="6" w:tplc="040A000F" w:tentative="1">
      <w:start w:val="1"/>
      <w:numFmt w:val="decimal"/>
      <w:lvlText w:val="%7."/>
      <w:lvlJc w:val="left"/>
      <w:pPr>
        <w:ind w:left="4680" w:hanging="360"/>
      </w:pPr>
    </w:lvl>
    <w:lvl w:ilvl="7" w:tplc="040A0019" w:tentative="1">
      <w:start w:val="1"/>
      <w:numFmt w:val="lowerLetter"/>
      <w:lvlText w:val="%8."/>
      <w:lvlJc w:val="left"/>
      <w:pPr>
        <w:ind w:left="5400" w:hanging="360"/>
      </w:pPr>
    </w:lvl>
    <w:lvl w:ilvl="8" w:tplc="040A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5"/>
  </w:num>
  <w:num w:numId="2">
    <w:abstractNumId w:val="0"/>
  </w:num>
  <w:num w:numId="3">
    <w:abstractNumId w:val="3"/>
  </w:num>
  <w:num w:numId="4">
    <w:abstractNumId w:val="10"/>
  </w:num>
  <w:num w:numId="5">
    <w:abstractNumId w:val="12"/>
  </w:num>
  <w:num w:numId="6">
    <w:abstractNumId w:val="4"/>
  </w:num>
  <w:num w:numId="7">
    <w:abstractNumId w:val="7"/>
  </w:num>
  <w:num w:numId="8">
    <w:abstractNumId w:val="6"/>
  </w:num>
  <w:num w:numId="9">
    <w:abstractNumId w:val="14"/>
  </w:num>
  <w:num w:numId="10">
    <w:abstractNumId w:val="13"/>
  </w:num>
  <w:num w:numId="11">
    <w:abstractNumId w:val="2"/>
  </w:num>
  <w:num w:numId="12">
    <w:abstractNumId w:val="8"/>
  </w:num>
  <w:num w:numId="13">
    <w:abstractNumId w:val="11"/>
  </w:num>
  <w:num w:numId="14">
    <w:abstractNumId w:val="1"/>
  </w:num>
  <w:num w:numId="15">
    <w:abstractNumId w:val="5"/>
  </w:num>
  <w:num w:numId="16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5"/>
  <w:mirrorMargins/>
  <w:proofState w:spelling="clean" w:grammar="clean"/>
  <w:defaultTabStop w:val="708"/>
  <w:hyphenationZone w:val="425"/>
  <w:evenAndOddHeaders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7F44"/>
    <w:rsid w:val="00000EBD"/>
    <w:rsid w:val="00003B9B"/>
    <w:rsid w:val="000054DA"/>
    <w:rsid w:val="00011A46"/>
    <w:rsid w:val="00013516"/>
    <w:rsid w:val="000149A4"/>
    <w:rsid w:val="00022262"/>
    <w:rsid w:val="00022A8F"/>
    <w:rsid w:val="00022D06"/>
    <w:rsid w:val="000261E0"/>
    <w:rsid w:val="000408C0"/>
    <w:rsid w:val="00042BEE"/>
    <w:rsid w:val="00053352"/>
    <w:rsid w:val="00053504"/>
    <w:rsid w:val="00053C96"/>
    <w:rsid w:val="000578DC"/>
    <w:rsid w:val="00060EEF"/>
    <w:rsid w:val="00067CE9"/>
    <w:rsid w:val="00067FD7"/>
    <w:rsid w:val="00075597"/>
    <w:rsid w:val="00075869"/>
    <w:rsid w:val="00075B42"/>
    <w:rsid w:val="00081C63"/>
    <w:rsid w:val="000823CF"/>
    <w:rsid w:val="00086CC7"/>
    <w:rsid w:val="00091583"/>
    <w:rsid w:val="00091A02"/>
    <w:rsid w:val="00092B68"/>
    <w:rsid w:val="000A1673"/>
    <w:rsid w:val="000A32B8"/>
    <w:rsid w:val="000A5F6D"/>
    <w:rsid w:val="000A73DB"/>
    <w:rsid w:val="000B03E9"/>
    <w:rsid w:val="000B6BE7"/>
    <w:rsid w:val="000C041B"/>
    <w:rsid w:val="000C3EEB"/>
    <w:rsid w:val="000C60ED"/>
    <w:rsid w:val="000D05F6"/>
    <w:rsid w:val="000D0FA6"/>
    <w:rsid w:val="000D2586"/>
    <w:rsid w:val="000D2B87"/>
    <w:rsid w:val="000D3713"/>
    <w:rsid w:val="000E0540"/>
    <w:rsid w:val="000E4245"/>
    <w:rsid w:val="000E4858"/>
    <w:rsid w:val="000E57FC"/>
    <w:rsid w:val="000F74DC"/>
    <w:rsid w:val="00105F4E"/>
    <w:rsid w:val="001152D9"/>
    <w:rsid w:val="00115E77"/>
    <w:rsid w:val="0012115C"/>
    <w:rsid w:val="00124154"/>
    <w:rsid w:val="00127F98"/>
    <w:rsid w:val="00133AA2"/>
    <w:rsid w:val="00160B6F"/>
    <w:rsid w:val="00163A2F"/>
    <w:rsid w:val="00166973"/>
    <w:rsid w:val="001705D9"/>
    <w:rsid w:val="00172B3B"/>
    <w:rsid w:val="00173E70"/>
    <w:rsid w:val="001756D0"/>
    <w:rsid w:val="00176E4B"/>
    <w:rsid w:val="00197074"/>
    <w:rsid w:val="001A0A22"/>
    <w:rsid w:val="001A104A"/>
    <w:rsid w:val="001A33E7"/>
    <w:rsid w:val="001B2D61"/>
    <w:rsid w:val="001B4663"/>
    <w:rsid w:val="001B60F3"/>
    <w:rsid w:val="001B6F97"/>
    <w:rsid w:val="001C02C6"/>
    <w:rsid w:val="001C0F1A"/>
    <w:rsid w:val="001C2BC8"/>
    <w:rsid w:val="001C53A1"/>
    <w:rsid w:val="001C6D3F"/>
    <w:rsid w:val="001D1544"/>
    <w:rsid w:val="001D4E63"/>
    <w:rsid w:val="001D6999"/>
    <w:rsid w:val="001E0D9E"/>
    <w:rsid w:val="001E1424"/>
    <w:rsid w:val="001E251D"/>
    <w:rsid w:val="001E530B"/>
    <w:rsid w:val="001F0EC4"/>
    <w:rsid w:val="001F1E55"/>
    <w:rsid w:val="001F4CA0"/>
    <w:rsid w:val="00210E6C"/>
    <w:rsid w:val="00214364"/>
    <w:rsid w:val="00227894"/>
    <w:rsid w:val="002334C1"/>
    <w:rsid w:val="00235C94"/>
    <w:rsid w:val="0023618C"/>
    <w:rsid w:val="00241A89"/>
    <w:rsid w:val="00244524"/>
    <w:rsid w:val="00246F17"/>
    <w:rsid w:val="00251E7A"/>
    <w:rsid w:val="00253842"/>
    <w:rsid w:val="00254F1F"/>
    <w:rsid w:val="00257B9F"/>
    <w:rsid w:val="002625E2"/>
    <w:rsid w:val="002713B6"/>
    <w:rsid w:val="00275E25"/>
    <w:rsid w:val="00280EC5"/>
    <w:rsid w:val="002A4ABD"/>
    <w:rsid w:val="002B0905"/>
    <w:rsid w:val="002B6D51"/>
    <w:rsid w:val="002C646C"/>
    <w:rsid w:val="002C66BE"/>
    <w:rsid w:val="002D6B1B"/>
    <w:rsid w:val="002D7D4A"/>
    <w:rsid w:val="002E17D7"/>
    <w:rsid w:val="002F019B"/>
    <w:rsid w:val="002F1CF7"/>
    <w:rsid w:val="002F42D0"/>
    <w:rsid w:val="002F488E"/>
    <w:rsid w:val="00312CDB"/>
    <w:rsid w:val="00321699"/>
    <w:rsid w:val="00321DA8"/>
    <w:rsid w:val="00323631"/>
    <w:rsid w:val="00323815"/>
    <w:rsid w:val="0032584C"/>
    <w:rsid w:val="0032603A"/>
    <w:rsid w:val="00333FBE"/>
    <w:rsid w:val="00334020"/>
    <w:rsid w:val="0033748E"/>
    <w:rsid w:val="00337764"/>
    <w:rsid w:val="00340460"/>
    <w:rsid w:val="00341266"/>
    <w:rsid w:val="00342F25"/>
    <w:rsid w:val="00343BCE"/>
    <w:rsid w:val="003451D2"/>
    <w:rsid w:val="003451F6"/>
    <w:rsid w:val="00346333"/>
    <w:rsid w:val="00347AA5"/>
    <w:rsid w:val="003500A6"/>
    <w:rsid w:val="00360324"/>
    <w:rsid w:val="00364D9D"/>
    <w:rsid w:val="0037264E"/>
    <w:rsid w:val="00374537"/>
    <w:rsid w:val="00374BD1"/>
    <w:rsid w:val="003751E8"/>
    <w:rsid w:val="00375278"/>
    <w:rsid w:val="0037566D"/>
    <w:rsid w:val="00377CBB"/>
    <w:rsid w:val="0038234E"/>
    <w:rsid w:val="00392927"/>
    <w:rsid w:val="00393CA2"/>
    <w:rsid w:val="00393F84"/>
    <w:rsid w:val="003B1DCC"/>
    <w:rsid w:val="003C78F3"/>
    <w:rsid w:val="003D538B"/>
    <w:rsid w:val="003E023A"/>
    <w:rsid w:val="003F0400"/>
    <w:rsid w:val="003F26DD"/>
    <w:rsid w:val="004021CF"/>
    <w:rsid w:val="0040241E"/>
    <w:rsid w:val="00411AB0"/>
    <w:rsid w:val="00411F28"/>
    <w:rsid w:val="00413D2B"/>
    <w:rsid w:val="00425B78"/>
    <w:rsid w:val="00425BAC"/>
    <w:rsid w:val="004263AB"/>
    <w:rsid w:val="00426921"/>
    <w:rsid w:val="00432F6D"/>
    <w:rsid w:val="0043365E"/>
    <w:rsid w:val="00440283"/>
    <w:rsid w:val="00443AFF"/>
    <w:rsid w:val="00445A45"/>
    <w:rsid w:val="0045108C"/>
    <w:rsid w:val="0045152F"/>
    <w:rsid w:val="00451DD6"/>
    <w:rsid w:val="00454D08"/>
    <w:rsid w:val="0046074C"/>
    <w:rsid w:val="004703B2"/>
    <w:rsid w:val="0047343B"/>
    <w:rsid w:val="00475C4B"/>
    <w:rsid w:val="004840B0"/>
    <w:rsid w:val="00494AAE"/>
    <w:rsid w:val="00497D90"/>
    <w:rsid w:val="004A3E0B"/>
    <w:rsid w:val="004A6DC8"/>
    <w:rsid w:val="004B066C"/>
    <w:rsid w:val="004B2E50"/>
    <w:rsid w:val="004C06DA"/>
    <w:rsid w:val="004C08E5"/>
    <w:rsid w:val="004C0F9F"/>
    <w:rsid w:val="004C3925"/>
    <w:rsid w:val="004C643E"/>
    <w:rsid w:val="004D04F3"/>
    <w:rsid w:val="004D14CB"/>
    <w:rsid w:val="004D21A7"/>
    <w:rsid w:val="004D245A"/>
    <w:rsid w:val="004E0B17"/>
    <w:rsid w:val="004E3E12"/>
    <w:rsid w:val="004F5853"/>
    <w:rsid w:val="004F7BE0"/>
    <w:rsid w:val="005020F8"/>
    <w:rsid w:val="00513E6B"/>
    <w:rsid w:val="00517EBA"/>
    <w:rsid w:val="00531B19"/>
    <w:rsid w:val="0053271B"/>
    <w:rsid w:val="005342EC"/>
    <w:rsid w:val="00534BEC"/>
    <w:rsid w:val="00540CB2"/>
    <w:rsid w:val="00542FD4"/>
    <w:rsid w:val="005443AF"/>
    <w:rsid w:val="00545A81"/>
    <w:rsid w:val="00545BA0"/>
    <w:rsid w:val="00552123"/>
    <w:rsid w:val="00556D92"/>
    <w:rsid w:val="00557438"/>
    <w:rsid w:val="005615AD"/>
    <w:rsid w:val="00561FC1"/>
    <w:rsid w:val="00563EC2"/>
    <w:rsid w:val="00566341"/>
    <w:rsid w:val="005737F5"/>
    <w:rsid w:val="00574B92"/>
    <w:rsid w:val="00575A55"/>
    <w:rsid w:val="00585C38"/>
    <w:rsid w:val="0059041D"/>
    <w:rsid w:val="005958A9"/>
    <w:rsid w:val="005A093E"/>
    <w:rsid w:val="005A1E64"/>
    <w:rsid w:val="005A7DC5"/>
    <w:rsid w:val="005B0B89"/>
    <w:rsid w:val="005B3C62"/>
    <w:rsid w:val="005B3DE0"/>
    <w:rsid w:val="005B6689"/>
    <w:rsid w:val="005D2BC0"/>
    <w:rsid w:val="005D6395"/>
    <w:rsid w:val="005E7670"/>
    <w:rsid w:val="00601646"/>
    <w:rsid w:val="00611BAD"/>
    <w:rsid w:val="006133E3"/>
    <w:rsid w:val="00613DE1"/>
    <w:rsid w:val="00616D02"/>
    <w:rsid w:val="006255F9"/>
    <w:rsid w:val="00627185"/>
    <w:rsid w:val="006301E4"/>
    <w:rsid w:val="006318EC"/>
    <w:rsid w:val="00636CDC"/>
    <w:rsid w:val="006402F0"/>
    <w:rsid w:val="0064673F"/>
    <w:rsid w:val="00651698"/>
    <w:rsid w:val="00653AC5"/>
    <w:rsid w:val="006561F9"/>
    <w:rsid w:val="006563A7"/>
    <w:rsid w:val="00656E99"/>
    <w:rsid w:val="0065794B"/>
    <w:rsid w:val="00660FDB"/>
    <w:rsid w:val="00661209"/>
    <w:rsid w:val="006726AC"/>
    <w:rsid w:val="00672A37"/>
    <w:rsid w:val="00676062"/>
    <w:rsid w:val="00681034"/>
    <w:rsid w:val="006830E9"/>
    <w:rsid w:val="00683D94"/>
    <w:rsid w:val="00685DC2"/>
    <w:rsid w:val="00694085"/>
    <w:rsid w:val="00697FC2"/>
    <w:rsid w:val="006A42C8"/>
    <w:rsid w:val="006A6637"/>
    <w:rsid w:val="006A7D2D"/>
    <w:rsid w:val="006B4DF8"/>
    <w:rsid w:val="006B4E51"/>
    <w:rsid w:val="006C2381"/>
    <w:rsid w:val="006C3F8A"/>
    <w:rsid w:val="006C5AD0"/>
    <w:rsid w:val="006D172D"/>
    <w:rsid w:val="006D3AC9"/>
    <w:rsid w:val="006D4829"/>
    <w:rsid w:val="006E36ED"/>
    <w:rsid w:val="006E43BB"/>
    <w:rsid w:val="006E6CAF"/>
    <w:rsid w:val="006F06CF"/>
    <w:rsid w:val="006F0700"/>
    <w:rsid w:val="006F0728"/>
    <w:rsid w:val="006F0836"/>
    <w:rsid w:val="006F36FC"/>
    <w:rsid w:val="006F7004"/>
    <w:rsid w:val="00700EBD"/>
    <w:rsid w:val="00701919"/>
    <w:rsid w:val="007208C9"/>
    <w:rsid w:val="0072414E"/>
    <w:rsid w:val="007248C8"/>
    <w:rsid w:val="00730089"/>
    <w:rsid w:val="007302E1"/>
    <w:rsid w:val="00730472"/>
    <w:rsid w:val="00732DC7"/>
    <w:rsid w:val="00734BAB"/>
    <w:rsid w:val="00742D5B"/>
    <w:rsid w:val="0074340F"/>
    <w:rsid w:val="00746E20"/>
    <w:rsid w:val="00755BF2"/>
    <w:rsid w:val="007628AC"/>
    <w:rsid w:val="00766F74"/>
    <w:rsid w:val="00771CDD"/>
    <w:rsid w:val="00772C45"/>
    <w:rsid w:val="00776DA7"/>
    <w:rsid w:val="007779A1"/>
    <w:rsid w:val="00780A03"/>
    <w:rsid w:val="007816C1"/>
    <w:rsid w:val="007828FF"/>
    <w:rsid w:val="007838B0"/>
    <w:rsid w:val="0078392D"/>
    <w:rsid w:val="0079218F"/>
    <w:rsid w:val="00793249"/>
    <w:rsid w:val="007939A2"/>
    <w:rsid w:val="007A19E6"/>
    <w:rsid w:val="007A451B"/>
    <w:rsid w:val="007A4748"/>
    <w:rsid w:val="007A5592"/>
    <w:rsid w:val="007A7147"/>
    <w:rsid w:val="007A7989"/>
    <w:rsid w:val="007B1241"/>
    <w:rsid w:val="007B5054"/>
    <w:rsid w:val="007B7AE5"/>
    <w:rsid w:val="007C16AC"/>
    <w:rsid w:val="007C5E08"/>
    <w:rsid w:val="007E440D"/>
    <w:rsid w:val="007E5F94"/>
    <w:rsid w:val="007F29F3"/>
    <w:rsid w:val="007F7D55"/>
    <w:rsid w:val="00800081"/>
    <w:rsid w:val="00806E7A"/>
    <w:rsid w:val="00815223"/>
    <w:rsid w:val="008164FD"/>
    <w:rsid w:val="00821106"/>
    <w:rsid w:val="0082270D"/>
    <w:rsid w:val="008249F7"/>
    <w:rsid w:val="00836495"/>
    <w:rsid w:val="00843B94"/>
    <w:rsid w:val="00846346"/>
    <w:rsid w:val="00847BCC"/>
    <w:rsid w:val="00855348"/>
    <w:rsid w:val="00856E2C"/>
    <w:rsid w:val="00864B52"/>
    <w:rsid w:val="008722E9"/>
    <w:rsid w:val="0087277B"/>
    <w:rsid w:val="00872809"/>
    <w:rsid w:val="00873360"/>
    <w:rsid w:val="008737F4"/>
    <w:rsid w:val="008810BE"/>
    <w:rsid w:val="00882978"/>
    <w:rsid w:val="00885EDC"/>
    <w:rsid w:val="00894678"/>
    <w:rsid w:val="008A47E0"/>
    <w:rsid w:val="008B3A53"/>
    <w:rsid w:val="008C1B81"/>
    <w:rsid w:val="008C2E0C"/>
    <w:rsid w:val="008C40C6"/>
    <w:rsid w:val="008C4B66"/>
    <w:rsid w:val="008C6AAB"/>
    <w:rsid w:val="008C71DD"/>
    <w:rsid w:val="008C7BCB"/>
    <w:rsid w:val="008D1C96"/>
    <w:rsid w:val="008D2949"/>
    <w:rsid w:val="008D4F93"/>
    <w:rsid w:val="008D619D"/>
    <w:rsid w:val="008D6800"/>
    <w:rsid w:val="008E6C4D"/>
    <w:rsid w:val="008F2751"/>
    <w:rsid w:val="008F2CDD"/>
    <w:rsid w:val="008F438F"/>
    <w:rsid w:val="00900163"/>
    <w:rsid w:val="00900991"/>
    <w:rsid w:val="009016CE"/>
    <w:rsid w:val="009028A0"/>
    <w:rsid w:val="009042A5"/>
    <w:rsid w:val="00904DD3"/>
    <w:rsid w:val="00913A68"/>
    <w:rsid w:val="0092038E"/>
    <w:rsid w:val="00920ED6"/>
    <w:rsid w:val="00922B3F"/>
    <w:rsid w:val="00940EBF"/>
    <w:rsid w:val="00946F2A"/>
    <w:rsid w:val="00954554"/>
    <w:rsid w:val="00957D2A"/>
    <w:rsid w:val="00957D60"/>
    <w:rsid w:val="00960E15"/>
    <w:rsid w:val="00970D29"/>
    <w:rsid w:val="00972B0D"/>
    <w:rsid w:val="00973E26"/>
    <w:rsid w:val="009809A6"/>
    <w:rsid w:val="0099212E"/>
    <w:rsid w:val="00996B9E"/>
    <w:rsid w:val="009A2615"/>
    <w:rsid w:val="009A37EC"/>
    <w:rsid w:val="009A6E4C"/>
    <w:rsid w:val="009B5577"/>
    <w:rsid w:val="009C4A98"/>
    <w:rsid w:val="009C583E"/>
    <w:rsid w:val="009D78F4"/>
    <w:rsid w:val="009F6000"/>
    <w:rsid w:val="009F79D0"/>
    <w:rsid w:val="00A024A5"/>
    <w:rsid w:val="00A02FAD"/>
    <w:rsid w:val="00A0330C"/>
    <w:rsid w:val="00A05AA6"/>
    <w:rsid w:val="00A07E0E"/>
    <w:rsid w:val="00A13E35"/>
    <w:rsid w:val="00A20058"/>
    <w:rsid w:val="00A20774"/>
    <w:rsid w:val="00A30845"/>
    <w:rsid w:val="00A3349F"/>
    <w:rsid w:val="00A4303E"/>
    <w:rsid w:val="00A43471"/>
    <w:rsid w:val="00A4756C"/>
    <w:rsid w:val="00A515E8"/>
    <w:rsid w:val="00A54FA3"/>
    <w:rsid w:val="00A55B2F"/>
    <w:rsid w:val="00A572E3"/>
    <w:rsid w:val="00A57FD4"/>
    <w:rsid w:val="00A61B67"/>
    <w:rsid w:val="00A64D1A"/>
    <w:rsid w:val="00A66CE9"/>
    <w:rsid w:val="00A70EDD"/>
    <w:rsid w:val="00A739E6"/>
    <w:rsid w:val="00A74AB1"/>
    <w:rsid w:val="00A773F8"/>
    <w:rsid w:val="00A827DD"/>
    <w:rsid w:val="00A86D1D"/>
    <w:rsid w:val="00AA21C6"/>
    <w:rsid w:val="00AA66B0"/>
    <w:rsid w:val="00AA67D9"/>
    <w:rsid w:val="00AB529B"/>
    <w:rsid w:val="00AB5C78"/>
    <w:rsid w:val="00AB7A82"/>
    <w:rsid w:val="00AC2DCB"/>
    <w:rsid w:val="00AD68A9"/>
    <w:rsid w:val="00AE564A"/>
    <w:rsid w:val="00AE726F"/>
    <w:rsid w:val="00AF29C8"/>
    <w:rsid w:val="00AF3F19"/>
    <w:rsid w:val="00AF4891"/>
    <w:rsid w:val="00AF6745"/>
    <w:rsid w:val="00B04598"/>
    <w:rsid w:val="00B14A5B"/>
    <w:rsid w:val="00B150B1"/>
    <w:rsid w:val="00B16E71"/>
    <w:rsid w:val="00B3108F"/>
    <w:rsid w:val="00B40534"/>
    <w:rsid w:val="00B40B8F"/>
    <w:rsid w:val="00B42363"/>
    <w:rsid w:val="00B47E96"/>
    <w:rsid w:val="00B47FEB"/>
    <w:rsid w:val="00B50A59"/>
    <w:rsid w:val="00B57875"/>
    <w:rsid w:val="00B601DF"/>
    <w:rsid w:val="00B62773"/>
    <w:rsid w:val="00B6375D"/>
    <w:rsid w:val="00B66960"/>
    <w:rsid w:val="00B74BB1"/>
    <w:rsid w:val="00B74FE0"/>
    <w:rsid w:val="00B777EE"/>
    <w:rsid w:val="00B802EB"/>
    <w:rsid w:val="00B90363"/>
    <w:rsid w:val="00B930AB"/>
    <w:rsid w:val="00BA0FDE"/>
    <w:rsid w:val="00BA2C13"/>
    <w:rsid w:val="00BA7258"/>
    <w:rsid w:val="00BB0C97"/>
    <w:rsid w:val="00BB1209"/>
    <w:rsid w:val="00BB1CCB"/>
    <w:rsid w:val="00BC20A6"/>
    <w:rsid w:val="00BC3640"/>
    <w:rsid w:val="00BC68E4"/>
    <w:rsid w:val="00BD7C38"/>
    <w:rsid w:val="00BE4EE1"/>
    <w:rsid w:val="00BE5875"/>
    <w:rsid w:val="00BE67D4"/>
    <w:rsid w:val="00BF1FB0"/>
    <w:rsid w:val="00BF2292"/>
    <w:rsid w:val="00BF68F6"/>
    <w:rsid w:val="00BF7795"/>
    <w:rsid w:val="00C0037D"/>
    <w:rsid w:val="00C03AB5"/>
    <w:rsid w:val="00C03B15"/>
    <w:rsid w:val="00C03ED7"/>
    <w:rsid w:val="00C0597C"/>
    <w:rsid w:val="00C05BF1"/>
    <w:rsid w:val="00C06607"/>
    <w:rsid w:val="00C10370"/>
    <w:rsid w:val="00C11EB7"/>
    <w:rsid w:val="00C21BE7"/>
    <w:rsid w:val="00C250F7"/>
    <w:rsid w:val="00C479F4"/>
    <w:rsid w:val="00C53D8D"/>
    <w:rsid w:val="00C54065"/>
    <w:rsid w:val="00C575E7"/>
    <w:rsid w:val="00C66524"/>
    <w:rsid w:val="00C7596A"/>
    <w:rsid w:val="00C76606"/>
    <w:rsid w:val="00C777AD"/>
    <w:rsid w:val="00C77BF5"/>
    <w:rsid w:val="00C77FC6"/>
    <w:rsid w:val="00C85448"/>
    <w:rsid w:val="00C86228"/>
    <w:rsid w:val="00C976FE"/>
    <w:rsid w:val="00CA06D8"/>
    <w:rsid w:val="00CA0DE6"/>
    <w:rsid w:val="00CA2738"/>
    <w:rsid w:val="00CA3A5A"/>
    <w:rsid w:val="00CA5B21"/>
    <w:rsid w:val="00CB0902"/>
    <w:rsid w:val="00CB275B"/>
    <w:rsid w:val="00CB3AD0"/>
    <w:rsid w:val="00CB7EED"/>
    <w:rsid w:val="00CC1B5D"/>
    <w:rsid w:val="00CC361B"/>
    <w:rsid w:val="00CC4178"/>
    <w:rsid w:val="00CC5AEB"/>
    <w:rsid w:val="00CC7F98"/>
    <w:rsid w:val="00CD1BE3"/>
    <w:rsid w:val="00CD24E6"/>
    <w:rsid w:val="00CD6836"/>
    <w:rsid w:val="00CE079E"/>
    <w:rsid w:val="00CE0D57"/>
    <w:rsid w:val="00CE3425"/>
    <w:rsid w:val="00CE428C"/>
    <w:rsid w:val="00CE79A6"/>
    <w:rsid w:val="00CF4523"/>
    <w:rsid w:val="00CF576E"/>
    <w:rsid w:val="00CF75E2"/>
    <w:rsid w:val="00D06C32"/>
    <w:rsid w:val="00D07733"/>
    <w:rsid w:val="00D07865"/>
    <w:rsid w:val="00D11D4D"/>
    <w:rsid w:val="00D20EC0"/>
    <w:rsid w:val="00D23068"/>
    <w:rsid w:val="00D32C33"/>
    <w:rsid w:val="00D375DA"/>
    <w:rsid w:val="00D40A7B"/>
    <w:rsid w:val="00D419C4"/>
    <w:rsid w:val="00D53895"/>
    <w:rsid w:val="00D6527C"/>
    <w:rsid w:val="00D654B8"/>
    <w:rsid w:val="00D71DB0"/>
    <w:rsid w:val="00D74605"/>
    <w:rsid w:val="00D771F7"/>
    <w:rsid w:val="00D8058C"/>
    <w:rsid w:val="00D8100E"/>
    <w:rsid w:val="00D836D7"/>
    <w:rsid w:val="00D836EB"/>
    <w:rsid w:val="00D866D9"/>
    <w:rsid w:val="00D9255A"/>
    <w:rsid w:val="00D95F8B"/>
    <w:rsid w:val="00DA19DF"/>
    <w:rsid w:val="00DA329A"/>
    <w:rsid w:val="00DA340C"/>
    <w:rsid w:val="00DB0579"/>
    <w:rsid w:val="00DB1B37"/>
    <w:rsid w:val="00DB41F2"/>
    <w:rsid w:val="00DB6F71"/>
    <w:rsid w:val="00DC254E"/>
    <w:rsid w:val="00DC2EF8"/>
    <w:rsid w:val="00DC6EC0"/>
    <w:rsid w:val="00DD1821"/>
    <w:rsid w:val="00DD1A23"/>
    <w:rsid w:val="00DE11CA"/>
    <w:rsid w:val="00DE53F8"/>
    <w:rsid w:val="00DF5212"/>
    <w:rsid w:val="00E05DDA"/>
    <w:rsid w:val="00E123A7"/>
    <w:rsid w:val="00E13235"/>
    <w:rsid w:val="00E14519"/>
    <w:rsid w:val="00E1650E"/>
    <w:rsid w:val="00E2045C"/>
    <w:rsid w:val="00E27F44"/>
    <w:rsid w:val="00E326D9"/>
    <w:rsid w:val="00E34B35"/>
    <w:rsid w:val="00E353FA"/>
    <w:rsid w:val="00E3752A"/>
    <w:rsid w:val="00E41F95"/>
    <w:rsid w:val="00E57C5C"/>
    <w:rsid w:val="00E57DD3"/>
    <w:rsid w:val="00E84015"/>
    <w:rsid w:val="00E85B41"/>
    <w:rsid w:val="00E923C2"/>
    <w:rsid w:val="00E9709F"/>
    <w:rsid w:val="00E97115"/>
    <w:rsid w:val="00E97CA4"/>
    <w:rsid w:val="00EA057C"/>
    <w:rsid w:val="00EA6229"/>
    <w:rsid w:val="00EB2224"/>
    <w:rsid w:val="00EB36FF"/>
    <w:rsid w:val="00EB61CC"/>
    <w:rsid w:val="00EC17F1"/>
    <w:rsid w:val="00EC40D2"/>
    <w:rsid w:val="00EC483F"/>
    <w:rsid w:val="00ED48C6"/>
    <w:rsid w:val="00ED5C49"/>
    <w:rsid w:val="00ED6109"/>
    <w:rsid w:val="00ED667D"/>
    <w:rsid w:val="00EE5583"/>
    <w:rsid w:val="00EF2FC6"/>
    <w:rsid w:val="00F019DF"/>
    <w:rsid w:val="00F02FAF"/>
    <w:rsid w:val="00F03717"/>
    <w:rsid w:val="00F1055B"/>
    <w:rsid w:val="00F15C1B"/>
    <w:rsid w:val="00F15CA2"/>
    <w:rsid w:val="00F17D60"/>
    <w:rsid w:val="00F243D7"/>
    <w:rsid w:val="00F257D5"/>
    <w:rsid w:val="00F27F48"/>
    <w:rsid w:val="00F35E47"/>
    <w:rsid w:val="00F3679B"/>
    <w:rsid w:val="00F46D91"/>
    <w:rsid w:val="00F57557"/>
    <w:rsid w:val="00F67218"/>
    <w:rsid w:val="00F70023"/>
    <w:rsid w:val="00F73A86"/>
    <w:rsid w:val="00F74F01"/>
    <w:rsid w:val="00F77F82"/>
    <w:rsid w:val="00F86EF2"/>
    <w:rsid w:val="00F95216"/>
    <w:rsid w:val="00FA58A2"/>
    <w:rsid w:val="00FA73FB"/>
    <w:rsid w:val="00FB4F1F"/>
    <w:rsid w:val="00FC2228"/>
    <w:rsid w:val="00FC38C3"/>
    <w:rsid w:val="00FC3C42"/>
    <w:rsid w:val="00FD3393"/>
    <w:rsid w:val="00FD7F72"/>
    <w:rsid w:val="00FE45D6"/>
    <w:rsid w:val="00FE7ECE"/>
    <w:rsid w:val="00FF1D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65ABB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6921"/>
    <w:rPr>
      <w:rFonts w:ascii="Times New Roman" w:eastAsia="Times New Roman" w:hAnsi="Times New Roman" w:cs="Times New Roman"/>
      <w:lang w:eastAsia="zh-CN"/>
    </w:rPr>
  </w:style>
  <w:style w:type="paragraph" w:styleId="Heading2">
    <w:name w:val="heading 2"/>
    <w:basedOn w:val="Normal"/>
    <w:link w:val="Heading2Char"/>
    <w:uiPriority w:val="9"/>
    <w:qFormat/>
    <w:rsid w:val="00A30845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27F44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27F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27F44"/>
    <w:pPr>
      <w:spacing w:after="200"/>
    </w:pPr>
    <w:rPr>
      <w:rFonts w:asciiTheme="minorHAnsi" w:eastAsiaTheme="minorHAnsi" w:hAnsiTheme="minorHAnsi" w:cstheme="minorBidi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27F44"/>
    <w:rPr>
      <w:sz w:val="20"/>
      <w:szCs w:val="20"/>
      <w:lang w:val="en-US"/>
    </w:rPr>
  </w:style>
  <w:style w:type="character" w:customStyle="1" w:styleId="jlqj4b">
    <w:name w:val="jlqj4b"/>
    <w:basedOn w:val="DefaultParagraphFont"/>
    <w:rsid w:val="00E27F44"/>
  </w:style>
  <w:style w:type="paragraph" w:styleId="ListParagraph">
    <w:name w:val="List Paragraph"/>
    <w:basedOn w:val="Normal"/>
    <w:uiPriority w:val="34"/>
    <w:qFormat/>
    <w:rsid w:val="00E27F44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paragraph" w:styleId="NormalWeb">
    <w:name w:val="Normal (Web)"/>
    <w:basedOn w:val="Normal"/>
    <w:uiPriority w:val="99"/>
    <w:unhideWhenUsed/>
    <w:rsid w:val="00E27F44"/>
    <w:pPr>
      <w:spacing w:before="100" w:beforeAutospacing="1" w:after="100" w:afterAutospacing="1"/>
    </w:pPr>
    <w:rPr>
      <w:lang w:eastAsia="es-ES"/>
    </w:rPr>
  </w:style>
  <w:style w:type="paragraph" w:styleId="Header">
    <w:name w:val="header"/>
    <w:basedOn w:val="Normal"/>
    <w:link w:val="HeaderChar"/>
    <w:uiPriority w:val="99"/>
    <w:unhideWhenUsed/>
    <w:rsid w:val="00E27F44"/>
    <w:pPr>
      <w:tabs>
        <w:tab w:val="center" w:pos="4419"/>
        <w:tab w:val="right" w:pos="88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27F44"/>
    <w:rPr>
      <w:rFonts w:ascii="Times New Roman" w:eastAsia="Times New Roman" w:hAnsi="Times New Roman" w:cs="Times New Roman"/>
      <w:lang w:eastAsia="es-ES_tradnl"/>
    </w:rPr>
  </w:style>
  <w:style w:type="character" w:styleId="PageNumber">
    <w:name w:val="page number"/>
    <w:basedOn w:val="DefaultParagraphFont"/>
    <w:uiPriority w:val="99"/>
    <w:semiHidden/>
    <w:unhideWhenUsed/>
    <w:rsid w:val="00E27F44"/>
  </w:style>
  <w:style w:type="paragraph" w:customStyle="1" w:styleId="Default">
    <w:name w:val="Default"/>
    <w:rsid w:val="00EE5583"/>
    <w:pPr>
      <w:autoSpaceDE w:val="0"/>
      <w:autoSpaceDN w:val="0"/>
      <w:adjustRightInd w:val="0"/>
    </w:pPr>
    <w:rPr>
      <w:rFonts w:ascii="Arial" w:hAnsi="Arial" w:cs="Arial"/>
      <w:color w:val="000000"/>
      <w:lang w:val="es-ES_trad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3047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0472"/>
    <w:rPr>
      <w:rFonts w:ascii="Times New Roman" w:eastAsia="Times New Roman" w:hAnsi="Times New Roman" w:cs="Times New Roman"/>
      <w:sz w:val="18"/>
      <w:szCs w:val="18"/>
      <w:lang w:eastAsia="es-ES_trad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38B0"/>
    <w:pPr>
      <w:spacing w:after="0"/>
    </w:pPr>
    <w:rPr>
      <w:rFonts w:ascii="Times New Roman" w:eastAsia="Times New Roman" w:hAnsi="Times New Roman" w:cs="Times New Roman"/>
      <w:b/>
      <w:bCs/>
      <w:lang w:val="es-ES" w:eastAsia="es-ES_tradn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38B0"/>
    <w:rPr>
      <w:rFonts w:ascii="Times New Roman" w:eastAsia="Times New Roman" w:hAnsi="Times New Roman" w:cs="Times New Roman"/>
      <w:b/>
      <w:bCs/>
      <w:sz w:val="20"/>
      <w:szCs w:val="20"/>
      <w:lang w:val="en-US" w:eastAsia="es-ES_tradnl"/>
    </w:rPr>
  </w:style>
  <w:style w:type="paragraph" w:styleId="EndnoteText">
    <w:name w:val="endnote text"/>
    <w:basedOn w:val="Normal"/>
    <w:link w:val="EndnoteTextChar"/>
    <w:uiPriority w:val="99"/>
    <w:unhideWhenUsed/>
    <w:rsid w:val="00321DA8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321DA8"/>
    <w:rPr>
      <w:rFonts w:ascii="Times New Roman" w:eastAsia="Times New Roman" w:hAnsi="Times New Roman" w:cs="Times New Roman"/>
      <w:sz w:val="20"/>
      <w:szCs w:val="20"/>
      <w:lang w:eastAsia="es-ES_tradnl"/>
    </w:rPr>
  </w:style>
  <w:style w:type="character" w:styleId="EndnoteReference">
    <w:name w:val="endnote reference"/>
    <w:basedOn w:val="DefaultParagraphFont"/>
    <w:uiPriority w:val="99"/>
    <w:semiHidden/>
    <w:unhideWhenUsed/>
    <w:rsid w:val="00321DA8"/>
    <w:rPr>
      <w:vertAlign w:val="superscript"/>
    </w:rPr>
  </w:style>
  <w:style w:type="paragraph" w:styleId="Revision">
    <w:name w:val="Revision"/>
    <w:hidden/>
    <w:uiPriority w:val="99"/>
    <w:semiHidden/>
    <w:rsid w:val="000C3EEB"/>
    <w:rPr>
      <w:rFonts w:ascii="Times New Roman" w:eastAsia="Times New Roman" w:hAnsi="Times New Roman" w:cs="Times New Roman"/>
      <w:lang w:eastAsia="es-ES_tradnl"/>
    </w:rPr>
  </w:style>
  <w:style w:type="paragraph" w:styleId="Footer">
    <w:name w:val="footer"/>
    <w:basedOn w:val="Normal"/>
    <w:link w:val="FooterChar"/>
    <w:uiPriority w:val="99"/>
    <w:unhideWhenUsed/>
    <w:rsid w:val="00552123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52123"/>
    <w:rPr>
      <w:rFonts w:ascii="Times New Roman" w:eastAsia="Times New Roman" w:hAnsi="Times New Roman" w:cs="Times New Roman"/>
      <w:lang w:eastAsia="zh-CN"/>
    </w:rPr>
  </w:style>
  <w:style w:type="character" w:customStyle="1" w:styleId="Mencinsinresolver1">
    <w:name w:val="Mención sin resolver1"/>
    <w:basedOn w:val="DefaultParagraphFont"/>
    <w:uiPriority w:val="99"/>
    <w:semiHidden/>
    <w:unhideWhenUsed/>
    <w:rsid w:val="00653AC5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B930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normal11">
    <w:name w:val="Tabla normal 11"/>
    <w:basedOn w:val="TableNormal"/>
    <w:uiPriority w:val="41"/>
    <w:rsid w:val="00B930AB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apple-converted-space">
    <w:name w:val="apple-converted-space"/>
    <w:basedOn w:val="DefaultParagraphFont"/>
    <w:rsid w:val="00B930AB"/>
  </w:style>
  <w:style w:type="character" w:customStyle="1" w:styleId="Heading2Char">
    <w:name w:val="Heading 2 Char"/>
    <w:basedOn w:val="DefaultParagraphFont"/>
    <w:link w:val="Heading2"/>
    <w:uiPriority w:val="9"/>
    <w:rsid w:val="00A30845"/>
    <w:rPr>
      <w:rFonts w:ascii="Times New Roman" w:eastAsia="Times New Roman" w:hAnsi="Times New Roman" w:cs="Times New Roman"/>
      <w:b/>
      <w:bCs/>
      <w:sz w:val="36"/>
      <w:szCs w:val="36"/>
      <w:lang w:eastAsia="zh-CN"/>
    </w:rPr>
  </w:style>
  <w:style w:type="character" w:customStyle="1" w:styleId="markedcontent">
    <w:name w:val="markedcontent"/>
    <w:basedOn w:val="DefaultParagraphFont"/>
    <w:rsid w:val="00E34B3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6921"/>
    <w:rPr>
      <w:rFonts w:ascii="Times New Roman" w:eastAsia="Times New Roman" w:hAnsi="Times New Roman" w:cs="Times New Roman"/>
      <w:lang w:eastAsia="zh-CN"/>
    </w:rPr>
  </w:style>
  <w:style w:type="paragraph" w:styleId="Heading2">
    <w:name w:val="heading 2"/>
    <w:basedOn w:val="Normal"/>
    <w:link w:val="Heading2Char"/>
    <w:uiPriority w:val="9"/>
    <w:qFormat/>
    <w:rsid w:val="00A30845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27F44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27F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27F44"/>
    <w:pPr>
      <w:spacing w:after="200"/>
    </w:pPr>
    <w:rPr>
      <w:rFonts w:asciiTheme="minorHAnsi" w:eastAsiaTheme="minorHAnsi" w:hAnsiTheme="minorHAnsi" w:cstheme="minorBidi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27F44"/>
    <w:rPr>
      <w:sz w:val="20"/>
      <w:szCs w:val="20"/>
      <w:lang w:val="en-US"/>
    </w:rPr>
  </w:style>
  <w:style w:type="character" w:customStyle="1" w:styleId="jlqj4b">
    <w:name w:val="jlqj4b"/>
    <w:basedOn w:val="DefaultParagraphFont"/>
    <w:rsid w:val="00E27F44"/>
  </w:style>
  <w:style w:type="paragraph" w:styleId="ListParagraph">
    <w:name w:val="List Paragraph"/>
    <w:basedOn w:val="Normal"/>
    <w:uiPriority w:val="34"/>
    <w:qFormat/>
    <w:rsid w:val="00E27F44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paragraph" w:styleId="NormalWeb">
    <w:name w:val="Normal (Web)"/>
    <w:basedOn w:val="Normal"/>
    <w:uiPriority w:val="99"/>
    <w:unhideWhenUsed/>
    <w:rsid w:val="00E27F44"/>
    <w:pPr>
      <w:spacing w:before="100" w:beforeAutospacing="1" w:after="100" w:afterAutospacing="1"/>
    </w:pPr>
    <w:rPr>
      <w:lang w:eastAsia="es-ES"/>
    </w:rPr>
  </w:style>
  <w:style w:type="paragraph" w:styleId="Header">
    <w:name w:val="header"/>
    <w:basedOn w:val="Normal"/>
    <w:link w:val="HeaderChar"/>
    <w:uiPriority w:val="99"/>
    <w:unhideWhenUsed/>
    <w:rsid w:val="00E27F44"/>
    <w:pPr>
      <w:tabs>
        <w:tab w:val="center" w:pos="4419"/>
        <w:tab w:val="right" w:pos="88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27F44"/>
    <w:rPr>
      <w:rFonts w:ascii="Times New Roman" w:eastAsia="Times New Roman" w:hAnsi="Times New Roman" w:cs="Times New Roman"/>
      <w:lang w:eastAsia="es-ES_tradnl"/>
    </w:rPr>
  </w:style>
  <w:style w:type="character" w:styleId="PageNumber">
    <w:name w:val="page number"/>
    <w:basedOn w:val="DefaultParagraphFont"/>
    <w:uiPriority w:val="99"/>
    <w:semiHidden/>
    <w:unhideWhenUsed/>
    <w:rsid w:val="00E27F44"/>
  </w:style>
  <w:style w:type="paragraph" w:customStyle="1" w:styleId="Default">
    <w:name w:val="Default"/>
    <w:rsid w:val="00EE5583"/>
    <w:pPr>
      <w:autoSpaceDE w:val="0"/>
      <w:autoSpaceDN w:val="0"/>
      <w:adjustRightInd w:val="0"/>
    </w:pPr>
    <w:rPr>
      <w:rFonts w:ascii="Arial" w:hAnsi="Arial" w:cs="Arial"/>
      <w:color w:val="000000"/>
      <w:lang w:val="es-ES_trad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3047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0472"/>
    <w:rPr>
      <w:rFonts w:ascii="Times New Roman" w:eastAsia="Times New Roman" w:hAnsi="Times New Roman" w:cs="Times New Roman"/>
      <w:sz w:val="18"/>
      <w:szCs w:val="18"/>
      <w:lang w:eastAsia="es-ES_trad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38B0"/>
    <w:pPr>
      <w:spacing w:after="0"/>
    </w:pPr>
    <w:rPr>
      <w:rFonts w:ascii="Times New Roman" w:eastAsia="Times New Roman" w:hAnsi="Times New Roman" w:cs="Times New Roman"/>
      <w:b/>
      <w:bCs/>
      <w:lang w:val="es-ES" w:eastAsia="es-ES_tradn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38B0"/>
    <w:rPr>
      <w:rFonts w:ascii="Times New Roman" w:eastAsia="Times New Roman" w:hAnsi="Times New Roman" w:cs="Times New Roman"/>
      <w:b/>
      <w:bCs/>
      <w:sz w:val="20"/>
      <w:szCs w:val="20"/>
      <w:lang w:val="en-US" w:eastAsia="es-ES_tradnl"/>
    </w:rPr>
  </w:style>
  <w:style w:type="paragraph" w:styleId="EndnoteText">
    <w:name w:val="endnote text"/>
    <w:basedOn w:val="Normal"/>
    <w:link w:val="EndnoteTextChar"/>
    <w:uiPriority w:val="99"/>
    <w:unhideWhenUsed/>
    <w:rsid w:val="00321DA8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321DA8"/>
    <w:rPr>
      <w:rFonts w:ascii="Times New Roman" w:eastAsia="Times New Roman" w:hAnsi="Times New Roman" w:cs="Times New Roman"/>
      <w:sz w:val="20"/>
      <w:szCs w:val="20"/>
      <w:lang w:eastAsia="es-ES_tradnl"/>
    </w:rPr>
  </w:style>
  <w:style w:type="character" w:styleId="EndnoteReference">
    <w:name w:val="endnote reference"/>
    <w:basedOn w:val="DefaultParagraphFont"/>
    <w:uiPriority w:val="99"/>
    <w:semiHidden/>
    <w:unhideWhenUsed/>
    <w:rsid w:val="00321DA8"/>
    <w:rPr>
      <w:vertAlign w:val="superscript"/>
    </w:rPr>
  </w:style>
  <w:style w:type="paragraph" w:styleId="Revision">
    <w:name w:val="Revision"/>
    <w:hidden/>
    <w:uiPriority w:val="99"/>
    <w:semiHidden/>
    <w:rsid w:val="000C3EEB"/>
    <w:rPr>
      <w:rFonts w:ascii="Times New Roman" w:eastAsia="Times New Roman" w:hAnsi="Times New Roman" w:cs="Times New Roman"/>
      <w:lang w:eastAsia="es-ES_tradnl"/>
    </w:rPr>
  </w:style>
  <w:style w:type="paragraph" w:styleId="Footer">
    <w:name w:val="footer"/>
    <w:basedOn w:val="Normal"/>
    <w:link w:val="FooterChar"/>
    <w:uiPriority w:val="99"/>
    <w:unhideWhenUsed/>
    <w:rsid w:val="00552123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52123"/>
    <w:rPr>
      <w:rFonts w:ascii="Times New Roman" w:eastAsia="Times New Roman" w:hAnsi="Times New Roman" w:cs="Times New Roman"/>
      <w:lang w:eastAsia="zh-CN"/>
    </w:rPr>
  </w:style>
  <w:style w:type="character" w:customStyle="1" w:styleId="Mencinsinresolver1">
    <w:name w:val="Mención sin resolver1"/>
    <w:basedOn w:val="DefaultParagraphFont"/>
    <w:uiPriority w:val="99"/>
    <w:semiHidden/>
    <w:unhideWhenUsed/>
    <w:rsid w:val="00653AC5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B930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normal11">
    <w:name w:val="Tabla normal 11"/>
    <w:basedOn w:val="TableNormal"/>
    <w:uiPriority w:val="41"/>
    <w:rsid w:val="00B930AB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apple-converted-space">
    <w:name w:val="apple-converted-space"/>
    <w:basedOn w:val="DefaultParagraphFont"/>
    <w:rsid w:val="00B930AB"/>
  </w:style>
  <w:style w:type="character" w:customStyle="1" w:styleId="Heading2Char">
    <w:name w:val="Heading 2 Char"/>
    <w:basedOn w:val="DefaultParagraphFont"/>
    <w:link w:val="Heading2"/>
    <w:uiPriority w:val="9"/>
    <w:rsid w:val="00A30845"/>
    <w:rPr>
      <w:rFonts w:ascii="Times New Roman" w:eastAsia="Times New Roman" w:hAnsi="Times New Roman" w:cs="Times New Roman"/>
      <w:b/>
      <w:bCs/>
      <w:sz w:val="36"/>
      <w:szCs w:val="36"/>
      <w:lang w:eastAsia="zh-CN"/>
    </w:rPr>
  </w:style>
  <w:style w:type="character" w:customStyle="1" w:styleId="markedcontent">
    <w:name w:val="markedcontent"/>
    <w:basedOn w:val="DefaultParagraphFont"/>
    <w:rsid w:val="00E34B3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940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8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1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2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63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04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92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92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85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31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706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12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36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62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27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61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15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02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95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40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38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80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17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71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83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82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02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81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53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144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65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81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64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56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74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20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91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07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83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0</Pages>
  <Words>1489</Words>
  <Characters>8492</Characters>
  <Application>Microsoft Office Word</Application>
  <DocSecurity>0</DocSecurity>
  <Lines>70</Lines>
  <Paragraphs>1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ricia Martinez Ibañez</dc:creator>
  <cp:lastModifiedBy>SMTUBIL</cp:lastModifiedBy>
  <cp:revision>4</cp:revision>
  <cp:lastPrinted>2022-05-05T10:02:00Z</cp:lastPrinted>
  <dcterms:created xsi:type="dcterms:W3CDTF">2022-07-11T12:28:00Z</dcterms:created>
  <dcterms:modified xsi:type="dcterms:W3CDTF">2022-09-23T02:39:00Z</dcterms:modified>
</cp:coreProperties>
</file>